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1ED68" w14:textId="77777777" w:rsidR="00003E33" w:rsidRDefault="00003E33" w:rsidP="0053083A">
      <w:pPr>
        <w:shd w:val="clear" w:color="auto" w:fill="FFFFFF"/>
        <w:spacing w:after="120"/>
        <w:jc w:val="both"/>
        <w:rPr>
          <w:rFonts w:ascii="Arial" w:hAnsi="Arial" w:cs="Arial"/>
          <w:b/>
          <w:bCs/>
          <w:color w:val="222222"/>
          <w:lang w:val="en-US"/>
        </w:rPr>
      </w:pPr>
    </w:p>
    <w:p w14:paraId="4E50CF59" w14:textId="686171D8" w:rsidR="00645199" w:rsidRDefault="00F43EC7" w:rsidP="00105E56">
      <w:pPr>
        <w:shd w:val="clear" w:color="auto" w:fill="FFFFFF"/>
        <w:spacing w:after="120" w:line="360" w:lineRule="auto"/>
        <w:jc w:val="center"/>
        <w:rPr>
          <w:rFonts w:ascii="Arial" w:hAnsi="Arial" w:cs="Arial"/>
          <w:b/>
          <w:bCs/>
          <w:color w:val="222222"/>
          <w:lang w:val="en-US"/>
        </w:rPr>
      </w:pPr>
      <w:r>
        <w:rPr>
          <w:rFonts w:ascii="Arial" w:hAnsi="Arial" w:cs="Arial"/>
          <w:b/>
          <w:bCs/>
          <w:color w:val="222222"/>
          <w:lang w:val="en-US"/>
        </w:rPr>
        <w:t xml:space="preserve">SUPPLEMENTAL </w:t>
      </w:r>
      <w:r w:rsidR="00105E56">
        <w:rPr>
          <w:rFonts w:ascii="Arial" w:hAnsi="Arial" w:cs="Arial"/>
          <w:b/>
          <w:bCs/>
          <w:color w:val="222222"/>
          <w:lang w:val="en-US"/>
        </w:rPr>
        <w:t>APPENDIX</w:t>
      </w:r>
    </w:p>
    <w:p w14:paraId="7D594C0C" w14:textId="77777777" w:rsidR="00105E56" w:rsidRPr="0053083A" w:rsidRDefault="00105E56" w:rsidP="00105E56">
      <w:pPr>
        <w:shd w:val="clear" w:color="auto" w:fill="FFFFFF"/>
        <w:spacing w:after="120" w:line="360" w:lineRule="auto"/>
        <w:jc w:val="center"/>
        <w:rPr>
          <w:rFonts w:ascii="Arial" w:hAnsi="Arial" w:cs="Arial"/>
          <w:b/>
          <w:bCs/>
          <w:color w:val="222222"/>
          <w:lang w:val="en-US"/>
        </w:rPr>
      </w:pPr>
    </w:p>
    <w:p w14:paraId="354D7575" w14:textId="7D1D702B" w:rsidR="00F43EC7" w:rsidRPr="00F43EC7" w:rsidRDefault="00F43EC7" w:rsidP="00B76B94">
      <w:pPr>
        <w:pBdr>
          <w:top w:val="single" w:sz="18" w:space="1" w:color="auto"/>
          <w:left w:val="single" w:sz="18" w:space="4" w:color="auto"/>
          <w:bottom w:val="single" w:sz="18" w:space="1" w:color="auto"/>
          <w:right w:val="single" w:sz="18" w:space="4" w:color="auto"/>
        </w:pBdr>
        <w:spacing w:after="120" w:line="360" w:lineRule="auto"/>
        <w:jc w:val="both"/>
        <w:rPr>
          <w:rFonts w:ascii="Arial" w:hAnsi="Arial" w:cs="Arial"/>
          <w:lang w:val="en-US"/>
        </w:rPr>
      </w:pPr>
      <w:r w:rsidRPr="00F43EC7">
        <w:rPr>
          <w:rFonts w:ascii="Arial" w:hAnsi="Arial" w:cs="Arial"/>
          <w:b/>
          <w:bCs/>
          <w:color w:val="222222"/>
          <w:lang w:val="en-US"/>
        </w:rPr>
        <w:t>Transcatheter Implantation of the Atrial Flow Regulator (AFR, Occlutech)</w:t>
      </w:r>
    </w:p>
    <w:p w14:paraId="2F4170A8" w14:textId="3ABE3CA4" w:rsidR="00F43EC7" w:rsidRDefault="00F43EC7" w:rsidP="00B76B94">
      <w:pPr>
        <w:pBdr>
          <w:top w:val="single" w:sz="18" w:space="1" w:color="auto"/>
          <w:left w:val="single" w:sz="18" w:space="4" w:color="auto"/>
          <w:bottom w:val="single" w:sz="18" w:space="1" w:color="auto"/>
          <w:right w:val="single" w:sz="18" w:space="4" w:color="auto"/>
        </w:pBdr>
        <w:spacing w:after="120" w:line="360" w:lineRule="auto"/>
        <w:jc w:val="both"/>
        <w:rPr>
          <w:rFonts w:ascii="Arial" w:hAnsi="Arial" w:cs="Arial"/>
          <w:lang w:val="en-US"/>
        </w:rPr>
      </w:pPr>
      <w:r>
        <w:rPr>
          <w:rFonts w:ascii="Arial" w:hAnsi="Arial" w:cs="Arial"/>
          <w:lang w:val="en-US"/>
        </w:rPr>
        <w:t xml:space="preserve">The technical aspects of AFR implantation have been described </w:t>
      </w:r>
      <w:r w:rsidRPr="000C4B7C">
        <w:rPr>
          <w:rFonts w:ascii="Arial" w:hAnsi="Arial" w:cs="Arial"/>
          <w:lang w:val="en-US"/>
        </w:rPr>
        <w:t>elsewhere</w:t>
      </w:r>
      <w:hyperlink w:anchor="_ENREF_1" w:tooltip="Paitazoglou, 2021 #6882" w:history="1">
        <w:r w:rsidR="00CB6E86" w:rsidRPr="000C4B7C">
          <w:rPr>
            <w:rFonts w:ascii="Arial" w:hAnsi="Arial" w:cs="Arial"/>
            <w:lang w:val="en-US"/>
          </w:rPr>
          <w:fldChar w:fldCharType="begin">
            <w:fldData xml:space="preserve">PEVuZE5vdGU+PENpdGU+PEF1dGhvcj5QYWl0YXpvZ2xvdTwvQXV0aG9yPjxZZWFyPjIwMjE8L1ll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</w:fldData>
          </w:fldChar>
        </w:r>
        <w:r w:rsidR="00CB6E86">
          <w:rPr>
            <w:rFonts w:ascii="Arial" w:hAnsi="Arial" w:cs="Arial"/>
            <w:lang w:val="en-US"/>
          </w:rPr>
          <w:instrText xml:space="preserve"> ADDIN EN.CITE </w:instrText>
        </w:r>
        <w:r w:rsidR="00CB6E86">
          <w:rPr>
            <w:rFonts w:ascii="Arial" w:hAnsi="Arial" w:cs="Arial"/>
            <w:lang w:val="en-US"/>
          </w:rPr>
          <w:fldChar w:fldCharType="begin">
            <w:fldData xml:space="preserve">PEVuZE5vdGU+PENpdGU+PEF1dGhvcj5QYWl0YXpvZ2xvdTwvQXV0aG9yPjxZZWFyPjIwMjE8L1ll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</w:fldData>
          </w:fldChar>
        </w:r>
        <w:r w:rsidR="00CB6E86">
          <w:rPr>
            <w:rFonts w:ascii="Arial" w:hAnsi="Arial" w:cs="Arial"/>
            <w:lang w:val="en-US"/>
          </w:rPr>
          <w:instrText xml:space="preserve"> ADDIN EN.CITE.DATA </w:instrText>
        </w:r>
        <w:r w:rsidR="00CB6E86">
          <w:rPr>
            <w:rFonts w:ascii="Arial" w:hAnsi="Arial" w:cs="Arial"/>
            <w:lang w:val="en-US"/>
          </w:rPr>
        </w:r>
        <w:r w:rsidR="00CB6E86">
          <w:rPr>
            <w:rFonts w:ascii="Arial" w:hAnsi="Arial" w:cs="Arial"/>
            <w:lang w:val="en-US"/>
          </w:rPr>
          <w:fldChar w:fldCharType="end"/>
        </w:r>
        <w:r w:rsidR="00CB6E86" w:rsidRPr="000C4B7C">
          <w:rPr>
            <w:rFonts w:ascii="Arial" w:hAnsi="Arial" w:cs="Arial"/>
            <w:lang w:val="en-US"/>
          </w:rPr>
        </w:r>
        <w:r w:rsidR="00CB6E86" w:rsidRPr="000C4B7C">
          <w:rPr>
            <w:rFonts w:ascii="Arial" w:hAnsi="Arial" w:cs="Arial"/>
            <w:lang w:val="en-US"/>
          </w:rPr>
          <w:fldChar w:fldCharType="separate"/>
        </w:r>
        <w:r w:rsidR="00CB6E86" w:rsidRPr="00402FAD">
          <w:rPr>
            <w:rFonts w:ascii="Arial" w:hAnsi="Arial" w:cs="Arial"/>
            <w:noProof/>
            <w:vertAlign w:val="superscript"/>
            <w:lang w:val="en-US"/>
          </w:rPr>
          <w:t>1</w:t>
        </w:r>
        <w:r w:rsidR="00CB6E86" w:rsidRPr="000C4B7C">
          <w:rPr>
            <w:rFonts w:ascii="Arial" w:hAnsi="Arial" w:cs="Arial"/>
            <w:lang w:val="en-US"/>
          </w:rPr>
          <w:fldChar w:fldCharType="end"/>
        </w:r>
      </w:hyperlink>
      <w:r w:rsidRPr="000C4B7C">
        <w:rPr>
          <w:rFonts w:ascii="Arial" w:hAnsi="Arial" w:cs="Arial"/>
          <w:lang w:val="en-US"/>
        </w:rPr>
        <w:t>. Briefly</w:t>
      </w:r>
      <w:r>
        <w:rPr>
          <w:rFonts w:ascii="Arial" w:hAnsi="Arial" w:cs="Arial"/>
          <w:lang w:val="en-US"/>
        </w:rPr>
        <w:t>, the interventional procedure consists of the following steps (</w:t>
      </w:r>
      <w:r w:rsidRPr="00590D3E">
        <w:rPr>
          <w:rFonts w:ascii="Arial" w:hAnsi="Arial" w:cs="Arial"/>
          <w:b/>
          <w:lang w:val="en-US"/>
        </w:rPr>
        <w:t>Figure 1</w:t>
      </w:r>
      <w:r>
        <w:rPr>
          <w:rFonts w:ascii="Arial" w:hAnsi="Arial" w:cs="Arial"/>
          <w:lang w:val="en-US"/>
        </w:rPr>
        <w:t>):</w:t>
      </w:r>
    </w:p>
    <w:p w14:paraId="7C8BB6CB" w14:textId="77777777" w:rsidR="00F43EC7" w:rsidRDefault="00F43EC7" w:rsidP="00B76B94">
      <w:pPr>
        <w:pBdr>
          <w:top w:val="single" w:sz="18" w:space="1" w:color="auto"/>
          <w:left w:val="single" w:sz="18" w:space="4" w:color="auto"/>
          <w:bottom w:val="single" w:sz="18" w:space="1" w:color="auto"/>
          <w:right w:val="single" w:sz="18" w:space="4" w:color="auto"/>
        </w:pBdr>
        <w:spacing w:after="120" w:line="360" w:lineRule="auto"/>
        <w:jc w:val="both"/>
        <w:rPr>
          <w:rFonts w:ascii="Arial" w:hAnsi="Arial" w:cs="Arial"/>
          <w:lang w:val="en-US"/>
        </w:rPr>
      </w:pPr>
      <w:r>
        <w:rPr>
          <w:rFonts w:ascii="Arial" w:hAnsi="Arial" w:cs="Arial"/>
          <w:lang w:val="en-US"/>
        </w:rPr>
        <w:t>1. Sizing</w:t>
      </w:r>
      <w:r w:rsidRPr="004A2BD2">
        <w:rPr>
          <w:rFonts w:ascii="Arial" w:hAnsi="Arial" w:cs="Arial"/>
          <w:lang w:val="en-US"/>
        </w:rPr>
        <w:t xml:space="preserve"> according to </w:t>
      </w:r>
      <w:r>
        <w:rPr>
          <w:rFonts w:ascii="Arial" w:hAnsi="Arial" w:cs="Arial"/>
          <w:lang w:val="en-US"/>
        </w:rPr>
        <w:t>pulmonary arterial wedge pressure (PAWP) and septal thickness (in pediatrics, in most cases, the following AFR device is chosen: diameter D1=8mm, H=5mm, atrial discs D2=21mm, requiring a 12F femoral venous sheath).</w:t>
      </w:r>
    </w:p>
    <w:p w14:paraId="16F07AD1" w14:textId="161E9338" w:rsidR="00F43EC7" w:rsidRDefault="00F43EC7" w:rsidP="00B76B94">
      <w:pPr>
        <w:pBdr>
          <w:top w:val="single" w:sz="18" w:space="1" w:color="auto"/>
          <w:left w:val="single" w:sz="18" w:space="4" w:color="auto"/>
          <w:bottom w:val="single" w:sz="18" w:space="1" w:color="auto"/>
          <w:right w:val="single" w:sz="18" w:space="4" w:color="auto"/>
        </w:pBdr>
        <w:spacing w:after="120" w:line="360" w:lineRule="auto"/>
        <w:jc w:val="both"/>
        <w:rPr>
          <w:rFonts w:ascii="Arial" w:hAnsi="Arial" w:cs="Arial"/>
          <w:lang w:val="en-US"/>
        </w:rPr>
      </w:pPr>
      <w:r>
        <w:rPr>
          <w:rFonts w:ascii="Arial" w:hAnsi="Arial" w:cs="Arial"/>
          <w:lang w:val="en-US"/>
        </w:rPr>
        <w:t>2. Atrial t</w:t>
      </w:r>
      <w:r w:rsidRPr="004A2BD2">
        <w:rPr>
          <w:rFonts w:ascii="Arial" w:hAnsi="Arial" w:cs="Arial"/>
          <w:lang w:val="en-US"/>
        </w:rPr>
        <w:t xml:space="preserve">ransseptal puncture (Brockenbrough </w:t>
      </w:r>
      <w:r w:rsidR="00B76B94">
        <w:rPr>
          <w:rFonts w:ascii="Arial" w:hAnsi="Arial" w:cs="Arial"/>
          <w:lang w:val="en-US"/>
        </w:rPr>
        <w:t>needle</w:t>
      </w:r>
      <w:r>
        <w:rPr>
          <w:rFonts w:ascii="Arial" w:hAnsi="Arial" w:cs="Arial"/>
          <w:lang w:val="en-US"/>
        </w:rPr>
        <w:t xml:space="preserve">, </w:t>
      </w:r>
      <w:r w:rsidRPr="007E722C">
        <w:rPr>
          <w:rFonts w:ascii="Arial" w:hAnsi="Arial" w:cs="Arial"/>
          <w:b/>
          <w:lang w:val="en-US"/>
        </w:rPr>
        <w:t>Figure 1A</w:t>
      </w:r>
      <w:r w:rsidRPr="004A2BD2">
        <w:rPr>
          <w:rFonts w:ascii="Arial" w:hAnsi="Arial" w:cs="Arial"/>
          <w:lang w:val="en-US"/>
        </w:rPr>
        <w:t>)</w:t>
      </w:r>
      <w:r>
        <w:rPr>
          <w:rFonts w:ascii="Arial" w:hAnsi="Arial" w:cs="Arial"/>
          <w:lang w:val="en-US"/>
        </w:rPr>
        <w:t>.</w:t>
      </w:r>
    </w:p>
    <w:p w14:paraId="22A45B26" w14:textId="168CA8B9" w:rsidR="00F43EC7" w:rsidRDefault="00F43EC7" w:rsidP="00B76B94">
      <w:pPr>
        <w:pBdr>
          <w:top w:val="single" w:sz="18" w:space="1" w:color="auto"/>
          <w:left w:val="single" w:sz="18" w:space="4" w:color="auto"/>
          <w:bottom w:val="single" w:sz="18" w:space="1" w:color="auto"/>
          <w:right w:val="single" w:sz="18" w:space="4" w:color="auto"/>
        </w:pBdr>
        <w:spacing w:after="120" w:line="360" w:lineRule="auto"/>
        <w:jc w:val="both"/>
        <w:rPr>
          <w:rFonts w:ascii="Arial" w:hAnsi="Arial" w:cs="Arial"/>
          <w:lang w:val="en-US"/>
        </w:rPr>
      </w:pPr>
      <w:r>
        <w:rPr>
          <w:rFonts w:ascii="Arial" w:hAnsi="Arial" w:cs="Arial"/>
          <w:lang w:val="en-US"/>
        </w:rPr>
        <w:t>3. Balloon atrial septostomy, i.e., here balloon dilation of the atrial septum (</w:t>
      </w:r>
      <w:r w:rsidRPr="007E722C">
        <w:rPr>
          <w:rFonts w:ascii="Arial" w:hAnsi="Arial" w:cs="Arial"/>
          <w:b/>
          <w:lang w:val="en-US"/>
        </w:rPr>
        <w:t>Figure 2B</w:t>
      </w:r>
      <w:r>
        <w:rPr>
          <w:rFonts w:ascii="Arial" w:hAnsi="Arial" w:cs="Arial"/>
          <w:lang w:val="en-US"/>
        </w:rPr>
        <w:t xml:space="preserve">). For an 8mm AFR device, balloon inner diameters of 8-12mm are chosen. </w:t>
      </w:r>
      <w:r w:rsidR="004259A4">
        <w:rPr>
          <w:rFonts w:ascii="Arial" w:hAnsi="Arial" w:cs="Arial"/>
          <w:lang w:val="en-US"/>
        </w:rPr>
        <w:t>The b</w:t>
      </w:r>
      <w:r>
        <w:rPr>
          <w:rFonts w:ascii="Arial" w:hAnsi="Arial" w:cs="Arial"/>
          <w:lang w:val="en-US"/>
        </w:rPr>
        <w:t>alloon size determines the magnitude of the postprocedural, restrictive left-to-right atrial shunt.</w:t>
      </w:r>
    </w:p>
    <w:p w14:paraId="77D5B477" w14:textId="04409173" w:rsidR="004259A4" w:rsidRDefault="004259A4" w:rsidP="00B76B94">
      <w:pPr>
        <w:pBdr>
          <w:top w:val="single" w:sz="18" w:space="1" w:color="auto"/>
          <w:left w:val="single" w:sz="18" w:space="4" w:color="auto"/>
          <w:bottom w:val="single" w:sz="18" w:space="1" w:color="auto"/>
          <w:right w:val="single" w:sz="18" w:space="4" w:color="auto"/>
        </w:pBdr>
        <w:spacing w:after="120" w:line="360" w:lineRule="auto"/>
        <w:jc w:val="both"/>
        <w:rPr>
          <w:rFonts w:ascii="Arial" w:hAnsi="Arial" w:cs="Arial"/>
          <w:lang w:val="en-US"/>
        </w:rPr>
      </w:pPr>
      <w:r>
        <w:rPr>
          <w:rFonts w:ascii="Arial" w:hAnsi="Arial" w:cs="Arial"/>
          <w:lang w:val="en-US"/>
        </w:rPr>
        <w:t>5. Positioning of a guide wire (Cook 260cm, 0.035 inch, THSF 35x260x3) in the left upper pulmonary vein.</w:t>
      </w:r>
    </w:p>
    <w:p w14:paraId="164995A0" w14:textId="17E73303" w:rsidR="00F43EC7" w:rsidRDefault="004259A4" w:rsidP="00B76B94">
      <w:pPr>
        <w:pBdr>
          <w:top w:val="single" w:sz="18" w:space="1" w:color="auto"/>
          <w:left w:val="single" w:sz="18" w:space="4" w:color="auto"/>
          <w:bottom w:val="single" w:sz="18" w:space="1" w:color="auto"/>
          <w:right w:val="single" w:sz="18" w:space="4" w:color="auto"/>
        </w:pBdr>
        <w:spacing w:after="120" w:line="360" w:lineRule="auto"/>
        <w:jc w:val="both"/>
        <w:rPr>
          <w:rFonts w:ascii="Arial" w:hAnsi="Arial" w:cs="Arial"/>
          <w:lang w:val="en-US"/>
        </w:rPr>
      </w:pPr>
      <w:r>
        <w:rPr>
          <w:rFonts w:ascii="Arial" w:hAnsi="Arial" w:cs="Arial"/>
          <w:lang w:val="en-US"/>
        </w:rPr>
        <w:t>5</w:t>
      </w:r>
      <w:r w:rsidR="00F43EC7">
        <w:rPr>
          <w:rFonts w:ascii="Arial" w:hAnsi="Arial" w:cs="Arial"/>
          <w:lang w:val="en-US"/>
        </w:rPr>
        <w:t>. AFR device positioning and deployment of the left and right atrial disc (</w:t>
      </w:r>
      <w:r w:rsidR="00F43EC7" w:rsidRPr="007E722C">
        <w:rPr>
          <w:rFonts w:ascii="Arial" w:hAnsi="Arial" w:cs="Arial"/>
          <w:b/>
          <w:lang w:val="en-US"/>
        </w:rPr>
        <w:t>Figure 2D,E</w:t>
      </w:r>
      <w:r w:rsidR="00F43EC7">
        <w:rPr>
          <w:rFonts w:ascii="Arial" w:hAnsi="Arial" w:cs="Arial"/>
          <w:lang w:val="en-US"/>
        </w:rPr>
        <w:t>)</w:t>
      </w:r>
    </w:p>
    <w:p w14:paraId="1FFDE648" w14:textId="65621DD8" w:rsidR="00F43EC7" w:rsidRDefault="004259A4" w:rsidP="00B76B94">
      <w:pPr>
        <w:pBdr>
          <w:top w:val="single" w:sz="18" w:space="1" w:color="auto"/>
          <w:left w:val="single" w:sz="18" w:space="4" w:color="auto"/>
          <w:bottom w:val="single" w:sz="18" w:space="1" w:color="auto"/>
          <w:right w:val="single" w:sz="18" w:space="4" w:color="auto"/>
        </w:pBdr>
        <w:spacing w:after="120" w:line="360" w:lineRule="auto"/>
        <w:jc w:val="both"/>
        <w:rPr>
          <w:rFonts w:ascii="Arial" w:hAnsi="Arial" w:cs="Arial"/>
          <w:lang w:val="en-US"/>
        </w:rPr>
      </w:pPr>
      <w:r>
        <w:rPr>
          <w:rFonts w:ascii="Arial" w:hAnsi="Arial" w:cs="Arial"/>
          <w:lang w:val="en-US"/>
        </w:rPr>
        <w:t>6</w:t>
      </w:r>
      <w:r w:rsidR="00F43EC7">
        <w:rPr>
          <w:rFonts w:ascii="Arial" w:hAnsi="Arial" w:cs="Arial"/>
          <w:lang w:val="en-US"/>
        </w:rPr>
        <w:t xml:space="preserve">. </w:t>
      </w:r>
      <w:r w:rsidR="002B1427">
        <w:rPr>
          <w:rFonts w:ascii="Arial" w:hAnsi="Arial" w:cs="Arial"/>
          <w:lang w:val="en-US"/>
        </w:rPr>
        <w:t>Push/</w:t>
      </w:r>
      <w:r w:rsidR="00F43EC7">
        <w:rPr>
          <w:rFonts w:ascii="Arial" w:hAnsi="Arial" w:cs="Arial"/>
          <w:lang w:val="en-US"/>
        </w:rPr>
        <w:t>Pull maneuver</w:t>
      </w:r>
    </w:p>
    <w:p w14:paraId="6A7812BF" w14:textId="61A31331" w:rsidR="00F43EC7" w:rsidRDefault="004259A4" w:rsidP="00B76B94">
      <w:pPr>
        <w:pBdr>
          <w:top w:val="single" w:sz="18" w:space="1" w:color="auto"/>
          <w:left w:val="single" w:sz="18" w:space="4" w:color="auto"/>
          <w:bottom w:val="single" w:sz="18" w:space="1" w:color="auto"/>
          <w:right w:val="single" w:sz="18" w:space="4" w:color="auto"/>
        </w:pBdr>
        <w:spacing w:after="120" w:line="360" w:lineRule="auto"/>
        <w:jc w:val="both"/>
        <w:rPr>
          <w:rFonts w:ascii="Arial" w:hAnsi="Arial" w:cs="Arial"/>
          <w:lang w:val="en-US"/>
        </w:rPr>
      </w:pPr>
      <w:r>
        <w:rPr>
          <w:rFonts w:ascii="Arial" w:hAnsi="Arial" w:cs="Arial"/>
          <w:lang w:val="en-US"/>
        </w:rPr>
        <w:t>7</w:t>
      </w:r>
      <w:r w:rsidR="00F43EC7">
        <w:rPr>
          <w:rFonts w:ascii="Arial" w:hAnsi="Arial" w:cs="Arial"/>
          <w:lang w:val="en-US"/>
        </w:rPr>
        <w:t>. Release of the AFR device (</w:t>
      </w:r>
      <w:r w:rsidR="00F43EC7" w:rsidRPr="007E722C">
        <w:rPr>
          <w:rFonts w:ascii="Arial" w:hAnsi="Arial" w:cs="Arial"/>
          <w:b/>
          <w:lang w:val="en-US"/>
        </w:rPr>
        <w:t>Figure 2F</w:t>
      </w:r>
      <w:r w:rsidR="00F43EC7">
        <w:rPr>
          <w:rFonts w:ascii="Arial" w:hAnsi="Arial" w:cs="Arial"/>
          <w:lang w:val="en-US"/>
        </w:rPr>
        <w:t xml:space="preserve">)    </w:t>
      </w:r>
    </w:p>
    <w:p w14:paraId="370FF6C2" w14:textId="52B9842B" w:rsidR="00003E33" w:rsidRDefault="00003E33" w:rsidP="00B76B94">
      <w:pPr>
        <w:shd w:val="clear" w:color="auto" w:fill="FFFFFF"/>
        <w:spacing w:after="120" w:line="360" w:lineRule="auto"/>
        <w:jc w:val="both"/>
        <w:rPr>
          <w:rFonts w:ascii="Arial" w:hAnsi="Arial" w:cs="Arial"/>
          <w:bCs/>
          <w:color w:val="222222"/>
          <w:lang w:val="en-US"/>
        </w:rPr>
      </w:pPr>
    </w:p>
    <w:p w14:paraId="3503BF35" w14:textId="77777777" w:rsidR="00B76B94" w:rsidRDefault="00B76B94">
      <w:pPr>
        <w:rPr>
          <w:rFonts w:ascii="Arial" w:hAnsi="Arial" w:cs="Arial"/>
          <w:b/>
          <w:bCs/>
          <w:color w:val="222222"/>
          <w:lang w:val="en-US"/>
        </w:rPr>
      </w:pPr>
      <w:r>
        <w:rPr>
          <w:rFonts w:ascii="Arial" w:hAnsi="Arial" w:cs="Arial"/>
          <w:b/>
          <w:bCs/>
          <w:color w:val="222222"/>
          <w:lang w:val="en-US"/>
        </w:rPr>
        <w:br w:type="page"/>
      </w:r>
    </w:p>
    <w:p w14:paraId="732C9F68" w14:textId="65C76DBB" w:rsidR="00807C2A" w:rsidRDefault="00807C2A" w:rsidP="00B76B94">
      <w:pPr>
        <w:shd w:val="clear" w:color="auto" w:fill="FFFFFF"/>
        <w:spacing w:after="120" w:line="360" w:lineRule="auto"/>
        <w:jc w:val="both"/>
        <w:rPr>
          <w:rFonts w:ascii="Arial" w:hAnsi="Arial" w:cs="Arial"/>
          <w:b/>
          <w:bCs/>
          <w:color w:val="222222"/>
          <w:lang w:val="en-US"/>
        </w:rPr>
      </w:pPr>
      <w:r>
        <w:rPr>
          <w:rFonts w:ascii="Arial" w:hAnsi="Arial" w:cs="Arial"/>
          <w:b/>
          <w:bCs/>
          <w:color w:val="222222"/>
          <w:lang w:val="en-US"/>
        </w:rPr>
        <w:lastRenderedPageBreak/>
        <w:t>Introduction</w:t>
      </w:r>
    </w:p>
    <w:p w14:paraId="77C91C4A" w14:textId="60A908F7" w:rsidR="00B91384" w:rsidRPr="003076A7" w:rsidRDefault="00B91384" w:rsidP="00B76B94">
      <w:pPr>
        <w:autoSpaceDE w:val="0"/>
        <w:autoSpaceDN w:val="0"/>
        <w:adjustRightInd w:val="0"/>
        <w:spacing w:after="120" w:line="360" w:lineRule="auto"/>
        <w:jc w:val="both"/>
        <w:rPr>
          <w:rFonts w:ascii="Arial" w:hAnsi="Arial" w:cs="Arial"/>
          <w:color w:val="000000" w:themeColor="text1"/>
          <w:lang w:val="en-US"/>
        </w:rPr>
      </w:pPr>
      <w:r w:rsidRPr="003076A7">
        <w:rPr>
          <w:rFonts w:ascii="Arial" w:hAnsi="Arial" w:cs="Arial"/>
          <w:color w:val="000000" w:themeColor="text1"/>
          <w:lang w:val="en-US"/>
        </w:rPr>
        <w:t>Device-based solutions to improve cardiac physiology in HFpEF have been proposed</w:t>
      </w:r>
      <w:hyperlink w:anchor="_ENREF_2" w:tooltip="Rosalia, 2021 #6901" w:history="1">
        <w:r w:rsidR="00CB6E86">
          <w:rPr>
            <w:rFonts w:ascii="Arial" w:hAnsi="Arial" w:cs="Arial"/>
            <w:color w:val="000000" w:themeColor="text1"/>
            <w:lang w:val="en-US"/>
          </w:rPr>
          <w:fldChar w:fldCharType="begin"/>
        </w:r>
        <w:r w:rsidR="00CB6E86">
          <w:rPr>
            <w:rFonts w:ascii="Arial" w:hAnsi="Arial" w:cs="Arial"/>
            <w:color w:val="000000" w:themeColor="text1"/>
            <w:lang w:val="en-US"/>
          </w:rPr>
          <w:instrText xml:space="preserve"> ADDIN EN.CITE &lt;EndNote&gt;&lt;Cite&gt;&lt;Author&gt;Rosalia&lt;/Author&gt;&lt;Year&gt;2021&lt;/Year&gt;&lt;RecNum&gt;6901&lt;/RecNum&gt;&lt;DisplayText&gt;&lt;style face="superscript"&gt;2&lt;/style&gt;&lt;/DisplayText&gt;&lt;record&gt;&lt;rec-number&gt;6901&lt;/rec-number&gt;&lt;foreign-keys&gt;&lt;key app="EN" db-id="dva2a0tabxwr9oesxd6vz0xfd9z2p59xr0vr" timestamp="1635958988"&gt;6901&lt;/key&gt;&lt;/foreign-keys&gt;&lt;ref-type name="Journal Article"&gt;17&lt;/ref-type&gt;&lt;contributors&gt;&lt;authors&gt;&lt;author&gt;Luca Rosalia&lt;/author&gt;&lt;author&gt;Caglar Ozturk&lt;/author&gt;&lt;author&gt;Saeed Shoar&lt;/author&gt;&lt;author&gt;Yiling Fan&lt;/author&gt;&lt;author&gt;Grainne Malone&lt;/author&gt;&lt;author&gt;Faisal H. Cheema&lt;/author&gt;&lt;author&gt;Claire Conway&lt;/author&gt;&lt;author&gt;Robert A. Byrne&lt;/author&gt;&lt;author&gt;Garry P. Duffy&lt;/author&gt;&lt;author&gt;Andrew Malone&lt;/author&gt;&lt;author&gt;Ellen T. Roche&lt;/author&gt;&lt;author&gt;Aamir Hameed&lt;/author&gt;&lt;/authors&gt;&lt;/contributors&gt;&lt;titles&gt;&lt;title&gt;Device-Based Solutions to Improve Cardiac Physiology and Hemodynamics in Heart Failure With Preserved Ejection Fraction&lt;/title&gt;&lt;secondary-title&gt;JACC: Basic to Translational Science&lt;/secondary-title&gt;&lt;/titles&gt;&lt;periodical&gt;&lt;full-title&gt;JACC: Basic to Translational Science&lt;/full-title&gt;&lt;/periodical&gt;&lt;pages&gt;772-795&lt;/pages&gt;&lt;volume&gt;6&lt;/volume&gt;&lt;number&gt;9-10&lt;/number&gt;&lt;dates&gt;&lt;year&gt;2021&lt;/year&gt;&lt;/dates&gt;&lt;urls&gt;&lt;related-urls&gt;&lt;url&gt;https://www.jacc.org/doi/abs/10.1016/j.jacbts.2021.06.002&lt;/url&gt;&lt;/related-urls&gt;&lt;/urls&gt;&lt;electronic-resource-num&gt;doi:10.1016/j.jacbts.2021.06.002&lt;/electronic-resource-num&gt;&lt;/record&gt;&lt;/Cite&gt;&lt;/EndNote&gt;</w:instrText>
        </w:r>
        <w:r w:rsidR="00CB6E86">
          <w:rPr>
            <w:rFonts w:ascii="Arial" w:hAnsi="Arial" w:cs="Arial"/>
            <w:color w:val="000000" w:themeColor="text1"/>
            <w:lang w:val="en-US"/>
          </w:rPr>
          <w:fldChar w:fldCharType="separate"/>
        </w:r>
        <w:r w:rsidR="00CB6E86" w:rsidRPr="00402FAD">
          <w:rPr>
            <w:rFonts w:ascii="Arial" w:hAnsi="Arial" w:cs="Arial"/>
            <w:noProof/>
            <w:color w:val="000000" w:themeColor="text1"/>
            <w:vertAlign w:val="superscript"/>
            <w:lang w:val="en-US"/>
          </w:rPr>
          <w:t>2</w:t>
        </w:r>
        <w:r w:rsidR="00CB6E86">
          <w:rPr>
            <w:rFonts w:ascii="Arial" w:hAnsi="Arial" w:cs="Arial"/>
            <w:color w:val="000000" w:themeColor="text1"/>
            <w:lang w:val="en-US"/>
          </w:rPr>
          <w:fldChar w:fldCharType="end"/>
        </w:r>
      </w:hyperlink>
      <w:r w:rsidRPr="003076A7">
        <w:rPr>
          <w:rFonts w:ascii="Arial" w:hAnsi="Arial" w:cs="Arial"/>
          <w:color w:val="000000" w:themeColor="text1"/>
          <w:lang w:val="en-US"/>
        </w:rPr>
        <w:t xml:space="preserve">. </w:t>
      </w:r>
      <w:r w:rsidRPr="003076A7">
        <w:rPr>
          <w:rFonts w:ascii="Arial" w:hAnsi="Arial" w:cs="Arial"/>
          <w:color w:val="000000" w:themeColor="text1"/>
          <w:lang w:val="en-US" w:eastAsia="de-DE"/>
        </w:rPr>
        <w:t>Three different transcatheter atrial shunt devices are available for patients with either HFpEF or HFrEF: The interatrial shunt device (IASD, Corvia Medical Inc., Tewksbury, MA, USA)</w:t>
      </w:r>
      <w:hyperlink w:anchor="_ENREF_3" w:tooltip="Hasenfuss, 2016 #6893" w:history="1">
        <w:r w:rsidR="00CB6E86">
          <w:rPr>
            <w:rFonts w:ascii="Arial" w:hAnsi="Arial" w:cs="Arial"/>
            <w:color w:val="000000" w:themeColor="text1"/>
            <w:lang w:val="en-US" w:eastAsia="de-DE"/>
          </w:rPr>
          <w:fldChar w:fldCharType="begin">
            <w:fldData xml:space="preserve">PEVuZE5vdGU+PENpdGU+PEF1dGhvcj5IYXNlbmZ1c3M8L0F1dGhvcj48WWVhcj4yMDE2PC9ZZWFy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</w:fldData>
          </w:fldChar>
        </w:r>
        <w:r w:rsidR="00CB6E86">
          <w:rPr>
            <w:rFonts w:ascii="Arial" w:hAnsi="Arial" w:cs="Arial"/>
            <w:color w:val="000000" w:themeColor="text1"/>
            <w:lang w:val="en-US" w:eastAsia="de-DE"/>
          </w:rPr>
          <w:instrText xml:space="preserve"> ADDIN EN.CITE </w:instrText>
        </w:r>
        <w:r w:rsidR="00CB6E86">
          <w:rPr>
            <w:rFonts w:ascii="Arial" w:hAnsi="Arial" w:cs="Arial"/>
            <w:color w:val="000000" w:themeColor="text1"/>
            <w:lang w:val="en-US" w:eastAsia="de-DE"/>
          </w:rPr>
          <w:fldChar w:fldCharType="begin">
            <w:fldData xml:space="preserve">PEVuZE5vdGU+PENpdGU+PEF1dGhvcj5IYXNlbmZ1c3M8L0F1dGhvcj48WWVhcj4yMDE2PC9ZZWFy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</w:fldData>
          </w:fldChar>
        </w:r>
        <w:r w:rsidR="00CB6E86">
          <w:rPr>
            <w:rFonts w:ascii="Arial" w:hAnsi="Arial" w:cs="Arial"/>
            <w:color w:val="000000" w:themeColor="text1"/>
            <w:lang w:val="en-US" w:eastAsia="de-DE"/>
          </w:rPr>
          <w:instrText xml:space="preserve"> ADDIN EN.CITE.DATA </w:instrText>
        </w:r>
        <w:r w:rsidR="00CB6E86">
          <w:rPr>
            <w:rFonts w:ascii="Arial" w:hAnsi="Arial" w:cs="Arial"/>
            <w:color w:val="000000" w:themeColor="text1"/>
            <w:lang w:val="en-US" w:eastAsia="de-DE"/>
          </w:rPr>
        </w:r>
        <w:r w:rsidR="00CB6E86">
          <w:rPr>
            <w:rFonts w:ascii="Arial" w:hAnsi="Arial" w:cs="Arial"/>
            <w:color w:val="000000" w:themeColor="text1"/>
            <w:lang w:val="en-US" w:eastAsia="de-DE"/>
          </w:rPr>
          <w:fldChar w:fldCharType="end"/>
        </w:r>
        <w:r w:rsidR="00CB6E86">
          <w:rPr>
            <w:rFonts w:ascii="Arial" w:hAnsi="Arial" w:cs="Arial"/>
            <w:color w:val="000000" w:themeColor="text1"/>
            <w:lang w:val="en-US" w:eastAsia="de-DE"/>
          </w:rPr>
        </w:r>
        <w:r w:rsidR="00CB6E86">
          <w:rPr>
            <w:rFonts w:ascii="Arial" w:hAnsi="Arial" w:cs="Arial"/>
            <w:color w:val="000000" w:themeColor="text1"/>
            <w:lang w:val="en-US" w:eastAsia="de-DE"/>
          </w:rPr>
          <w:fldChar w:fldCharType="separate"/>
        </w:r>
        <w:r w:rsidR="00CB6E86" w:rsidRPr="00402FAD">
          <w:rPr>
            <w:rFonts w:ascii="Arial" w:hAnsi="Arial" w:cs="Arial"/>
            <w:noProof/>
            <w:color w:val="000000" w:themeColor="text1"/>
            <w:vertAlign w:val="superscript"/>
            <w:lang w:val="en-US" w:eastAsia="de-DE"/>
          </w:rPr>
          <w:t>3-5</w:t>
        </w:r>
        <w:r w:rsidR="00CB6E86">
          <w:rPr>
            <w:rFonts w:ascii="Arial" w:hAnsi="Arial" w:cs="Arial"/>
            <w:color w:val="000000" w:themeColor="text1"/>
            <w:lang w:val="en-US" w:eastAsia="de-DE"/>
          </w:rPr>
          <w:fldChar w:fldCharType="end"/>
        </w:r>
      </w:hyperlink>
      <w:r w:rsidRPr="003076A7">
        <w:rPr>
          <w:rFonts w:ascii="Arial" w:hAnsi="Arial" w:cs="Arial"/>
          <w:color w:val="000000" w:themeColor="text1"/>
          <w:lang w:val="en-US" w:eastAsia="de-DE"/>
        </w:rPr>
        <w:t>, the V-Wave shunt (V-Wave Ltd, Caesarea, Israel)</w:t>
      </w:r>
      <w:hyperlink w:anchor="_ENREF_6" w:tooltip="Guimaraes, 2020 #6891" w:history="1">
        <w:r w:rsidR="00CB6E86">
          <w:rPr>
            <w:rFonts w:ascii="Arial" w:hAnsi="Arial" w:cs="Arial"/>
            <w:color w:val="000000" w:themeColor="text1"/>
            <w:lang w:val="en-US" w:eastAsia="de-DE"/>
          </w:rPr>
          <w:fldChar w:fldCharType="begin"/>
        </w:r>
        <w:r w:rsidR="00CB6E86">
          <w:rPr>
            <w:rFonts w:ascii="Arial" w:hAnsi="Arial" w:cs="Arial"/>
            <w:color w:val="000000" w:themeColor="text1"/>
            <w:lang w:val="en-US" w:eastAsia="de-DE"/>
          </w:rPr>
          <w:instrText xml:space="preserve"> ADDIN EN.CITE &lt;EndNote&gt;&lt;Cite&gt;&lt;Author&gt;Guimaraes&lt;/Author&gt;&lt;Year&gt;2020&lt;/Year&gt;&lt;RecNum&gt;6891&lt;/RecNum&gt;&lt;DisplayText&gt;&lt;style face="superscript"&gt;6&lt;/style&gt;&lt;/DisplayText&gt;&lt;record&gt;&lt;rec-number&gt;6891&lt;/rec-number&gt;&lt;foreign-keys&gt;&lt;key app="EN" db-id="dva2a0tabxwr9oesxd6vz0xfd9z2p59xr0vr" timestamp="1635080771"&gt;6891&lt;/key&gt;&lt;/foreign-keys&gt;&lt;ref-type name="Journal Article"&gt;17&lt;/ref-type&gt;&lt;contributors&gt;&lt;authors&gt;&lt;author&gt;Guimaraes, L.&lt;/author&gt;&lt;author&gt;Bergeron, S.&lt;/author&gt;&lt;author&gt;Bernier, M.&lt;/author&gt;&lt;author&gt;Rodriguez-Gabella, T.&lt;/author&gt;&lt;author&gt;Del Val, D.&lt;/author&gt;&lt;author&gt;Pibarot, P.&lt;/author&gt;&lt;author&gt;Eigler, N.&lt;/author&gt;&lt;author&gt;Abraham, W. T.&lt;/author&gt;&lt;author&gt;Rodes-Cabau, J.&lt;/author&gt;&lt;/authors&gt;&lt;/contributors&gt;&lt;auth-address&gt;Quebec Heart and Lung Institute, Laval University, Quebec City, Quebec, Canada.&lt;/auth-address&gt;&lt;titles&gt;&lt;title&gt;Interatrial shunt with the second-generation V-Wave system for patients with advanced chronic heart failure&lt;/title&gt;&lt;secondary-title&gt;EuroIntervention&lt;/secondary-title&gt;&lt;/titles&gt;&lt;periodical&gt;&lt;full-title&gt;EuroIntervention&lt;/full-title&gt;&lt;/periodical&gt;&lt;pages&gt;1426-1428&lt;/pages&gt;&lt;volume&gt;15&lt;/volume&gt;&lt;number&gt;16&lt;/number&gt;&lt;edition&gt;2019/08/20&lt;/edition&gt;&lt;keywords&gt;&lt;keyword&gt;Chronic Disease&lt;/keyword&gt;&lt;keyword&gt;Heart Atria&lt;/keyword&gt;&lt;keyword&gt;*Heart Failure&lt;/keyword&gt;&lt;keyword&gt;Humans&lt;/keyword&gt;&lt;keyword&gt;Prostheses and Implants&lt;/keyword&gt;&lt;keyword&gt;Stroke Volume&lt;/keyword&gt;&lt;/keywords&gt;&lt;dates&gt;&lt;year&gt;2020&lt;/year&gt;&lt;pub-dates&gt;&lt;date&gt;Mar 20&lt;/date&gt;&lt;/pub-dates&gt;&lt;/dates&gt;&lt;isbn&gt;1969-6213 (Electronic)&amp;#xD;1774-024X (Linking)&lt;/isbn&gt;&lt;accession-num&gt;31422927&lt;/accession-num&gt;&lt;urls&gt;&lt;related-urls&gt;&lt;url&gt;https://www.ncbi.nlm.nih.gov/pubmed/31422927&lt;/url&gt;&lt;/related-urls&gt;&lt;/urls&gt;&lt;electronic-resource-num&gt;10.4244/EIJ-D-19-00291&lt;/electronic-resource-num&gt;&lt;/record&gt;&lt;/Cite&gt;&lt;/EndNote&gt;</w:instrText>
        </w:r>
        <w:r w:rsidR="00CB6E86">
          <w:rPr>
            <w:rFonts w:ascii="Arial" w:hAnsi="Arial" w:cs="Arial"/>
            <w:color w:val="000000" w:themeColor="text1"/>
            <w:lang w:val="en-US" w:eastAsia="de-DE"/>
          </w:rPr>
          <w:fldChar w:fldCharType="separate"/>
        </w:r>
        <w:r w:rsidR="00CB6E86" w:rsidRPr="00402FAD">
          <w:rPr>
            <w:rFonts w:ascii="Arial" w:hAnsi="Arial" w:cs="Arial"/>
            <w:noProof/>
            <w:color w:val="000000" w:themeColor="text1"/>
            <w:vertAlign w:val="superscript"/>
            <w:lang w:val="en-US" w:eastAsia="de-DE"/>
          </w:rPr>
          <w:t>6</w:t>
        </w:r>
        <w:r w:rsidR="00CB6E86">
          <w:rPr>
            <w:rFonts w:ascii="Arial" w:hAnsi="Arial" w:cs="Arial"/>
            <w:color w:val="000000" w:themeColor="text1"/>
            <w:lang w:val="en-US" w:eastAsia="de-DE"/>
          </w:rPr>
          <w:fldChar w:fldCharType="end"/>
        </w:r>
      </w:hyperlink>
      <w:r w:rsidRPr="003076A7">
        <w:rPr>
          <w:rFonts w:ascii="Arial" w:hAnsi="Arial" w:cs="Arial"/>
          <w:color w:val="000000" w:themeColor="text1"/>
          <w:lang w:val="en-US" w:eastAsia="de-DE"/>
        </w:rPr>
        <w:t>, the Atrial Flow Regulator (AFR, Occlutech, Heslingborg, Sweden)</w:t>
      </w:r>
      <w:hyperlink w:anchor="_ENREF_1" w:tooltip="Paitazoglou, 2021 #6882" w:history="1">
        <w:r w:rsidR="00CB6E86">
          <w:rPr>
            <w:rFonts w:ascii="Arial" w:hAnsi="Arial" w:cs="Arial"/>
            <w:color w:val="000000" w:themeColor="text1"/>
            <w:lang w:val="en-US"/>
          </w:rPr>
          <w:fldChar w:fldCharType="begin">
            <w:fldData xml:space="preserve">PEVuZE5vdGU+PENpdGU+PEF1dGhvcj5QYWl0YXpvZ2xvdTwvQXV0aG9yPjxZZWFyPjIwMjE8L1ll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</w:fldData>
          </w:fldChar>
        </w:r>
        <w:r w:rsidR="00CB6E86">
          <w:rPr>
            <w:rFonts w:ascii="Arial" w:hAnsi="Arial" w:cs="Arial"/>
            <w:color w:val="000000" w:themeColor="text1"/>
            <w:lang w:val="en-US"/>
          </w:rPr>
          <w:instrText xml:space="preserve"> ADDIN EN.CITE </w:instrText>
        </w:r>
        <w:r w:rsidR="00CB6E86">
          <w:rPr>
            <w:rFonts w:ascii="Arial" w:hAnsi="Arial" w:cs="Arial"/>
            <w:color w:val="000000" w:themeColor="text1"/>
            <w:lang w:val="en-US"/>
          </w:rPr>
          <w:fldChar w:fldCharType="begin">
            <w:fldData xml:space="preserve">PEVuZE5vdGU+PENpdGU+PEF1dGhvcj5QYWl0YXpvZ2xvdTwvQXV0aG9yPjxZZWFyPjIwMjE8L1ll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</w:fldData>
          </w:fldChar>
        </w:r>
        <w:r w:rsidR="00CB6E86">
          <w:rPr>
            <w:rFonts w:ascii="Arial" w:hAnsi="Arial" w:cs="Arial"/>
            <w:color w:val="000000" w:themeColor="text1"/>
            <w:lang w:val="en-US"/>
          </w:rPr>
          <w:instrText xml:space="preserve"> ADDIN EN.CITE.DATA </w:instrText>
        </w:r>
        <w:r w:rsidR="00CB6E86">
          <w:rPr>
            <w:rFonts w:ascii="Arial" w:hAnsi="Arial" w:cs="Arial"/>
            <w:color w:val="000000" w:themeColor="text1"/>
            <w:lang w:val="en-US"/>
          </w:rPr>
        </w:r>
        <w:r w:rsidR="00CB6E86">
          <w:rPr>
            <w:rFonts w:ascii="Arial" w:hAnsi="Arial" w:cs="Arial"/>
            <w:color w:val="000000" w:themeColor="text1"/>
            <w:lang w:val="en-US"/>
          </w:rPr>
          <w:fldChar w:fldCharType="end"/>
        </w:r>
        <w:r w:rsidR="00CB6E86">
          <w:rPr>
            <w:rFonts w:ascii="Arial" w:hAnsi="Arial" w:cs="Arial"/>
            <w:color w:val="000000" w:themeColor="text1"/>
            <w:lang w:val="en-US"/>
          </w:rPr>
        </w:r>
        <w:r w:rsidR="00CB6E86">
          <w:rPr>
            <w:rFonts w:ascii="Arial" w:hAnsi="Arial" w:cs="Arial"/>
            <w:color w:val="000000" w:themeColor="text1"/>
            <w:lang w:val="en-US"/>
          </w:rPr>
          <w:fldChar w:fldCharType="separate"/>
        </w:r>
        <w:r w:rsidR="00CB6E86" w:rsidRPr="00402FAD">
          <w:rPr>
            <w:rFonts w:ascii="Arial" w:hAnsi="Arial" w:cs="Arial"/>
            <w:noProof/>
            <w:color w:val="000000" w:themeColor="text1"/>
            <w:vertAlign w:val="superscript"/>
            <w:lang w:val="en-US"/>
          </w:rPr>
          <w:t>1</w:t>
        </w:r>
        <w:r w:rsidR="00CB6E86">
          <w:rPr>
            <w:rFonts w:ascii="Arial" w:hAnsi="Arial" w:cs="Arial"/>
            <w:color w:val="000000" w:themeColor="text1"/>
            <w:lang w:val="en-US"/>
          </w:rPr>
          <w:fldChar w:fldCharType="end"/>
        </w:r>
      </w:hyperlink>
      <w:r w:rsidRPr="003076A7">
        <w:rPr>
          <w:rFonts w:ascii="Arial" w:hAnsi="Arial" w:cs="Arial"/>
          <w:color w:val="000000" w:themeColor="text1"/>
          <w:lang w:val="en-US" w:eastAsia="de-DE"/>
        </w:rPr>
        <w:t xml:space="preserve">. </w:t>
      </w:r>
      <w:r w:rsidRPr="009B09A3">
        <w:rPr>
          <w:rFonts w:ascii="Arial" w:hAnsi="Arial" w:cs="Arial"/>
          <w:color w:val="000000" w:themeColor="text1"/>
          <w:lang w:val="en-US" w:eastAsia="de-DE"/>
        </w:rPr>
        <w:t xml:space="preserve">The Atrial Flow Regulator (AFR) is a self-expandable double-disc nitinol wire mesh construction allowing communication across the interatrial septum. The device is fully repositionable and retrievable. The offered fenestration diameter ranges from 4 mm to 10 mm, but for HF patients, only the 8 mm and 10 mm AFRs have the European CE mark. The Food and Drug </w:t>
      </w:r>
      <w:r w:rsidR="00105E56" w:rsidRPr="009B09A3">
        <w:rPr>
          <w:rFonts w:ascii="Arial" w:hAnsi="Arial" w:cs="Arial"/>
          <w:color w:val="000000" w:themeColor="text1"/>
          <w:lang w:val="en-US" w:eastAsia="de-DE"/>
        </w:rPr>
        <w:t>Administration</w:t>
      </w:r>
      <w:r w:rsidRPr="009B09A3">
        <w:rPr>
          <w:rFonts w:ascii="Arial" w:hAnsi="Arial" w:cs="Arial"/>
          <w:color w:val="000000" w:themeColor="text1"/>
          <w:lang w:val="en-US" w:eastAsia="de-DE"/>
        </w:rPr>
        <w:t xml:space="preserve"> (FDA) granted conditional approval of an Investigational Device Exemption (IDE) for the AFR to treat heart failure in 2021. </w:t>
      </w:r>
    </w:p>
    <w:p w14:paraId="7D1E20A3" w14:textId="047999B7" w:rsidR="00B91384" w:rsidRDefault="00B91384" w:rsidP="00B76B94">
      <w:pPr>
        <w:spacing w:after="120" w:line="360" w:lineRule="auto"/>
        <w:jc w:val="both"/>
        <w:rPr>
          <w:rFonts w:ascii="Arial" w:hAnsi="Arial" w:cs="Arial"/>
          <w:color w:val="000000" w:themeColor="text1"/>
          <w:lang w:val="en-US"/>
        </w:rPr>
      </w:pPr>
      <w:r w:rsidRPr="003076A7">
        <w:rPr>
          <w:rFonts w:ascii="Arial" w:hAnsi="Arial" w:cs="Arial"/>
          <w:color w:val="000000" w:themeColor="text1"/>
          <w:lang w:val="en-US"/>
        </w:rPr>
        <w:t>While the AFR device has been implanted in older adults (&gt; 60 years old) with HFpEF/HFrEF and LA hypertension (PRELIEVE, a non-randomized phase 2 study)</w:t>
      </w:r>
      <w:hyperlink w:anchor="_ENREF_1" w:tooltip="Paitazoglou, 2021 #6882" w:history="1">
        <w:r w:rsidR="00CB6E86">
          <w:rPr>
            <w:rFonts w:ascii="Arial" w:hAnsi="Arial" w:cs="Arial"/>
            <w:color w:val="000000" w:themeColor="text1"/>
            <w:lang w:val="en-US"/>
          </w:rPr>
          <w:fldChar w:fldCharType="begin">
            <w:fldData xml:space="preserve">PEVuZE5vdGU+PENpdGU+PEF1dGhvcj5QYWl0YXpvZ2xvdTwvQXV0aG9yPjxZZWFyPjIwMjE8L1ll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</w:fldData>
          </w:fldChar>
        </w:r>
        <w:r w:rsidR="00CB6E86">
          <w:rPr>
            <w:rFonts w:ascii="Arial" w:hAnsi="Arial" w:cs="Arial"/>
            <w:color w:val="000000" w:themeColor="text1"/>
            <w:lang w:val="en-US"/>
          </w:rPr>
          <w:instrText xml:space="preserve"> ADDIN EN.CITE </w:instrText>
        </w:r>
        <w:r w:rsidR="00CB6E86">
          <w:rPr>
            <w:rFonts w:ascii="Arial" w:hAnsi="Arial" w:cs="Arial"/>
            <w:color w:val="000000" w:themeColor="text1"/>
            <w:lang w:val="en-US"/>
          </w:rPr>
          <w:fldChar w:fldCharType="begin">
            <w:fldData xml:space="preserve">PEVuZE5vdGU+PENpdGU+PEF1dGhvcj5QYWl0YXpvZ2xvdTwvQXV0aG9yPjxZZWFyPjIwMjE8L1ll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</w:fldData>
          </w:fldChar>
        </w:r>
        <w:r w:rsidR="00CB6E86">
          <w:rPr>
            <w:rFonts w:ascii="Arial" w:hAnsi="Arial" w:cs="Arial"/>
            <w:color w:val="000000" w:themeColor="text1"/>
            <w:lang w:val="en-US"/>
          </w:rPr>
          <w:instrText xml:space="preserve"> ADDIN EN.CITE.DATA </w:instrText>
        </w:r>
        <w:r w:rsidR="00CB6E86">
          <w:rPr>
            <w:rFonts w:ascii="Arial" w:hAnsi="Arial" w:cs="Arial"/>
            <w:color w:val="000000" w:themeColor="text1"/>
            <w:lang w:val="en-US"/>
          </w:rPr>
        </w:r>
        <w:r w:rsidR="00CB6E86">
          <w:rPr>
            <w:rFonts w:ascii="Arial" w:hAnsi="Arial" w:cs="Arial"/>
            <w:color w:val="000000" w:themeColor="text1"/>
            <w:lang w:val="en-US"/>
          </w:rPr>
          <w:fldChar w:fldCharType="end"/>
        </w:r>
        <w:r w:rsidR="00CB6E86">
          <w:rPr>
            <w:rFonts w:ascii="Arial" w:hAnsi="Arial" w:cs="Arial"/>
            <w:color w:val="000000" w:themeColor="text1"/>
            <w:lang w:val="en-US"/>
          </w:rPr>
        </w:r>
        <w:r w:rsidR="00CB6E86">
          <w:rPr>
            <w:rFonts w:ascii="Arial" w:hAnsi="Arial" w:cs="Arial"/>
            <w:color w:val="000000" w:themeColor="text1"/>
            <w:lang w:val="en-US"/>
          </w:rPr>
          <w:fldChar w:fldCharType="separate"/>
        </w:r>
        <w:r w:rsidR="00CB6E86" w:rsidRPr="00402FAD">
          <w:rPr>
            <w:rFonts w:ascii="Arial" w:hAnsi="Arial" w:cs="Arial"/>
            <w:noProof/>
            <w:color w:val="000000" w:themeColor="text1"/>
            <w:vertAlign w:val="superscript"/>
            <w:lang w:val="en-US"/>
          </w:rPr>
          <w:t>1</w:t>
        </w:r>
        <w:r w:rsidR="00CB6E86">
          <w:rPr>
            <w:rFonts w:ascii="Arial" w:hAnsi="Arial" w:cs="Arial"/>
            <w:color w:val="000000" w:themeColor="text1"/>
            <w:lang w:val="en-US"/>
          </w:rPr>
          <w:fldChar w:fldCharType="end"/>
        </w:r>
      </w:hyperlink>
      <w:r w:rsidRPr="003076A7">
        <w:rPr>
          <w:rFonts w:ascii="Arial" w:hAnsi="Arial" w:cs="Arial"/>
          <w:color w:val="000000" w:themeColor="text1"/>
          <w:lang w:val="en-US"/>
        </w:rPr>
        <w:t>, as well as younger adults with severe PAH presenting with syncope and RV failure (case series)</w:t>
      </w:r>
      <w:r>
        <w:rPr>
          <w:rFonts w:ascii="Arial" w:hAnsi="Arial" w:cs="Arial"/>
          <w:color w:val="000000" w:themeColor="text1"/>
          <w:lang w:val="en-US"/>
        </w:rPr>
        <w:fldChar w:fldCharType="begin">
          <w:fldData xml:space="preserve">PEVuZE5vdGU+PENpdGU+PEF1dGhvcj5SYWplc2hrdW1hcjwvQXV0aG9yPjxZZWFyPjIwMTc8L1ll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=
</w:fldData>
        </w:fldChar>
      </w:r>
      <w:r w:rsidR="00402FAD">
        <w:rPr>
          <w:rFonts w:ascii="Arial" w:hAnsi="Arial" w:cs="Arial"/>
          <w:color w:val="000000" w:themeColor="text1"/>
          <w:lang w:val="en-US"/>
        </w:rPr>
        <w:instrText xml:space="preserve"> ADDIN EN.CITE </w:instrText>
      </w:r>
      <w:r w:rsidR="00402FAD">
        <w:rPr>
          <w:rFonts w:ascii="Arial" w:hAnsi="Arial" w:cs="Arial"/>
          <w:color w:val="000000" w:themeColor="text1"/>
          <w:lang w:val="en-US"/>
        </w:rPr>
        <w:fldChar w:fldCharType="begin">
          <w:fldData xml:space="preserve">PEVuZE5vdGU+PENpdGU+PEF1dGhvcj5SYWplc2hrdW1hcjwvQXV0aG9yPjxZZWFyPjIwMTc8L1ll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=
</w:fldData>
        </w:fldChar>
      </w:r>
      <w:r w:rsidR="00402FAD">
        <w:rPr>
          <w:rFonts w:ascii="Arial" w:hAnsi="Arial" w:cs="Arial"/>
          <w:color w:val="000000" w:themeColor="text1"/>
          <w:lang w:val="en-US"/>
        </w:rPr>
        <w:instrText xml:space="preserve"> ADDIN EN.CITE.DATA </w:instrText>
      </w:r>
      <w:r w:rsidR="00402FAD">
        <w:rPr>
          <w:rFonts w:ascii="Arial" w:hAnsi="Arial" w:cs="Arial"/>
          <w:color w:val="000000" w:themeColor="text1"/>
          <w:lang w:val="en-US"/>
        </w:rPr>
      </w:r>
      <w:r w:rsidR="00402FAD">
        <w:rPr>
          <w:rFonts w:ascii="Arial" w:hAnsi="Arial" w:cs="Arial"/>
          <w:color w:val="000000" w:themeColor="text1"/>
          <w:lang w:val="en-US"/>
        </w:rPr>
        <w:fldChar w:fldCharType="end"/>
      </w:r>
      <w:r>
        <w:rPr>
          <w:rFonts w:ascii="Arial" w:hAnsi="Arial" w:cs="Arial"/>
          <w:color w:val="000000" w:themeColor="text1"/>
          <w:lang w:val="en-US"/>
        </w:rPr>
      </w:r>
      <w:r>
        <w:rPr>
          <w:rFonts w:ascii="Arial" w:hAnsi="Arial" w:cs="Arial"/>
          <w:color w:val="000000" w:themeColor="text1"/>
          <w:lang w:val="en-US"/>
        </w:rPr>
        <w:fldChar w:fldCharType="separate"/>
      </w:r>
      <w:hyperlink w:anchor="_ENREF_7" w:tooltip="Rajeshkumar, 2017 #6887" w:history="1">
        <w:r w:rsidR="00CB6E86" w:rsidRPr="00402FAD">
          <w:rPr>
            <w:rFonts w:ascii="Arial" w:hAnsi="Arial" w:cs="Arial"/>
            <w:noProof/>
            <w:color w:val="000000" w:themeColor="text1"/>
            <w:vertAlign w:val="superscript"/>
            <w:lang w:val="en-US"/>
          </w:rPr>
          <w:t>7</w:t>
        </w:r>
      </w:hyperlink>
      <w:r w:rsidR="00402FAD" w:rsidRPr="00402FAD">
        <w:rPr>
          <w:rFonts w:ascii="Arial" w:hAnsi="Arial" w:cs="Arial"/>
          <w:noProof/>
          <w:color w:val="000000" w:themeColor="text1"/>
          <w:vertAlign w:val="superscript"/>
          <w:lang w:val="en-US"/>
        </w:rPr>
        <w:t xml:space="preserve">, </w:t>
      </w:r>
      <w:hyperlink w:anchor="_ENREF_8" w:tooltip="Sivakumar, 2021 #6888" w:history="1">
        <w:r w:rsidR="00CB6E86" w:rsidRPr="00402FAD">
          <w:rPr>
            <w:rFonts w:ascii="Arial" w:hAnsi="Arial" w:cs="Arial"/>
            <w:noProof/>
            <w:color w:val="000000" w:themeColor="text1"/>
            <w:vertAlign w:val="superscript"/>
            <w:lang w:val="en-US"/>
          </w:rPr>
          <w:t>8</w:t>
        </w:r>
      </w:hyperlink>
      <w:r>
        <w:rPr>
          <w:rFonts w:ascii="Arial" w:hAnsi="Arial" w:cs="Arial"/>
          <w:color w:val="000000" w:themeColor="text1"/>
          <w:lang w:val="en-US"/>
        </w:rPr>
        <w:fldChar w:fldCharType="end"/>
      </w:r>
      <w:r w:rsidRPr="003076A7">
        <w:rPr>
          <w:rFonts w:ascii="Arial" w:hAnsi="Arial" w:cs="Arial"/>
          <w:color w:val="000000" w:themeColor="text1"/>
          <w:lang w:val="en-US"/>
        </w:rPr>
        <w:t xml:space="preserve">, to date, there is no report on AFR implantations in any children with HFpEF/HFrEF published. Moreover, to the best of our knowledge, there has been no published report on AFR-implantation for the indication “restrictive cardiomyopathy” (RCM), neither in children nor in adults. </w:t>
      </w:r>
    </w:p>
    <w:p w14:paraId="0DDDA78A" w14:textId="77777777" w:rsidR="00B91384" w:rsidRPr="00B91384" w:rsidRDefault="00B91384" w:rsidP="00B76B94">
      <w:pPr>
        <w:spacing w:after="120" w:line="360" w:lineRule="auto"/>
        <w:jc w:val="both"/>
        <w:rPr>
          <w:rFonts w:ascii="Arial" w:hAnsi="Arial" w:cs="Arial"/>
          <w:color w:val="000000" w:themeColor="text1"/>
          <w:lang w:val="en-US"/>
        </w:rPr>
      </w:pPr>
    </w:p>
    <w:p w14:paraId="2DEC2167" w14:textId="77777777" w:rsidR="00807C2A" w:rsidRPr="00807C2A" w:rsidRDefault="00807C2A" w:rsidP="00B76B94">
      <w:pPr>
        <w:spacing w:after="120" w:line="360" w:lineRule="auto"/>
        <w:jc w:val="both"/>
        <w:rPr>
          <w:rFonts w:ascii="Arial" w:hAnsi="Arial" w:cs="Arial"/>
          <w:i/>
          <w:color w:val="000000" w:themeColor="text1"/>
          <w:lang w:val="en-US"/>
        </w:rPr>
      </w:pPr>
      <w:r w:rsidRPr="00807C2A">
        <w:rPr>
          <w:rFonts w:ascii="Arial" w:hAnsi="Arial" w:cs="Arial"/>
          <w:b/>
          <w:i/>
          <w:color w:val="000000" w:themeColor="text1"/>
          <w:lang w:val="en-US"/>
        </w:rPr>
        <w:t>Restrictive Cardiomyopathy (RCM)</w:t>
      </w:r>
    </w:p>
    <w:p w14:paraId="56CA2A4F" w14:textId="791B1BB1" w:rsidR="00807C2A" w:rsidRPr="003076A7" w:rsidRDefault="00807C2A" w:rsidP="00B76B94">
      <w:pPr>
        <w:autoSpaceDE w:val="0"/>
        <w:autoSpaceDN w:val="0"/>
        <w:adjustRightInd w:val="0"/>
        <w:spacing w:after="120" w:line="360" w:lineRule="auto"/>
        <w:jc w:val="both"/>
        <w:rPr>
          <w:rFonts w:ascii="Arial" w:hAnsi="Arial" w:cs="Arial"/>
          <w:color w:val="000000" w:themeColor="text1"/>
          <w:lang w:val="en-US"/>
        </w:rPr>
      </w:pPr>
      <w:r w:rsidRPr="003076A7">
        <w:rPr>
          <w:rFonts w:ascii="Arial" w:hAnsi="Arial" w:cs="Arial"/>
          <w:color w:val="000000" w:themeColor="text1"/>
          <w:lang w:val="en-US"/>
        </w:rPr>
        <w:t>The etiology of RCM is diverse, and includes infiltrative conditions (amyloidosis, sarcoidosis, primary hyperoxaluria – all rare causes in children), storage diseases, non-infiltrative causes (including myofibrillar myopathies and sarcomeric protein disorders) and endomyocardial processes (e.g., endocardial fibroelastosis, anthracycline-induced)</w:t>
      </w:r>
      <w:hyperlink w:anchor="_ENREF_9" w:tooltip="Muchtar, 2017 #6895" w:history="1">
        <w:r w:rsidR="00CB6E86" w:rsidRPr="003076A7">
          <w:rPr>
            <w:rFonts w:ascii="Arial" w:hAnsi="Arial" w:cs="Arial"/>
            <w:color w:val="000000" w:themeColor="text1"/>
            <w:lang w:val="en-US"/>
          </w:rPr>
          <w:fldChar w:fldCharType="begin">
            <w:fldData xml:space="preserve">PEVuZE5vdGU+PENpdGU+PEF1dGhvcj5NdWNodGFyPC9BdXRob3I+PFllYXI+MjAxNzwvWWVhcj48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</w:fldData>
          </w:fldChar>
        </w:r>
        <w:r w:rsidR="00CB6E86">
          <w:rPr>
            <w:rFonts w:ascii="Arial" w:hAnsi="Arial" w:cs="Arial"/>
            <w:color w:val="000000" w:themeColor="text1"/>
            <w:lang w:val="en-US"/>
          </w:rPr>
          <w:instrText xml:space="preserve"> ADDIN EN.CITE </w:instrText>
        </w:r>
        <w:r w:rsidR="00CB6E86">
          <w:rPr>
            <w:rFonts w:ascii="Arial" w:hAnsi="Arial" w:cs="Arial"/>
            <w:color w:val="000000" w:themeColor="text1"/>
            <w:lang w:val="en-US"/>
          </w:rPr>
          <w:fldChar w:fldCharType="begin">
            <w:fldData xml:space="preserve">PEVuZE5vdGU+PENpdGU+PEF1dGhvcj5NdWNodGFyPC9BdXRob3I+PFllYXI+MjAxNzwvWWVhcj48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</w:fldData>
          </w:fldChar>
        </w:r>
        <w:r w:rsidR="00CB6E86">
          <w:rPr>
            <w:rFonts w:ascii="Arial" w:hAnsi="Arial" w:cs="Arial"/>
            <w:color w:val="000000" w:themeColor="text1"/>
            <w:lang w:val="en-US"/>
          </w:rPr>
          <w:instrText xml:space="preserve"> ADDIN EN.CITE.DATA </w:instrText>
        </w:r>
        <w:r w:rsidR="00CB6E86">
          <w:rPr>
            <w:rFonts w:ascii="Arial" w:hAnsi="Arial" w:cs="Arial"/>
            <w:color w:val="000000" w:themeColor="text1"/>
            <w:lang w:val="en-US"/>
          </w:rPr>
        </w:r>
        <w:r w:rsidR="00CB6E86">
          <w:rPr>
            <w:rFonts w:ascii="Arial" w:hAnsi="Arial" w:cs="Arial"/>
            <w:color w:val="000000" w:themeColor="text1"/>
            <w:lang w:val="en-US"/>
          </w:rPr>
          <w:fldChar w:fldCharType="end"/>
        </w:r>
        <w:r w:rsidR="00CB6E86" w:rsidRPr="003076A7">
          <w:rPr>
            <w:rFonts w:ascii="Arial" w:hAnsi="Arial" w:cs="Arial"/>
            <w:color w:val="000000" w:themeColor="text1"/>
            <w:lang w:val="en-US"/>
          </w:rPr>
        </w:r>
        <w:r w:rsidR="00CB6E86" w:rsidRPr="003076A7">
          <w:rPr>
            <w:rFonts w:ascii="Arial" w:hAnsi="Arial" w:cs="Arial"/>
            <w:color w:val="000000" w:themeColor="text1"/>
            <w:lang w:val="en-US"/>
          </w:rPr>
          <w:fldChar w:fldCharType="separate"/>
        </w:r>
        <w:r w:rsidR="00CB6E86" w:rsidRPr="00402FAD">
          <w:rPr>
            <w:rFonts w:ascii="Arial" w:hAnsi="Arial" w:cs="Arial"/>
            <w:noProof/>
            <w:color w:val="000000" w:themeColor="text1"/>
            <w:vertAlign w:val="superscript"/>
            <w:lang w:val="en-US"/>
          </w:rPr>
          <w:t>9</w:t>
        </w:r>
        <w:r w:rsidR="00CB6E86" w:rsidRPr="003076A7">
          <w:rPr>
            <w:rFonts w:ascii="Arial" w:hAnsi="Arial" w:cs="Arial"/>
            <w:color w:val="000000" w:themeColor="text1"/>
            <w:lang w:val="en-US"/>
          </w:rPr>
          <w:fldChar w:fldCharType="end"/>
        </w:r>
      </w:hyperlink>
      <w:r w:rsidRPr="003076A7">
        <w:rPr>
          <w:rFonts w:ascii="Arial" w:hAnsi="Arial" w:cs="Arial"/>
          <w:color w:val="000000" w:themeColor="text1"/>
          <w:lang w:val="en-US"/>
        </w:rPr>
        <w:t>. The defining patterns of RCM are: one or both atria enlarged relative to ventricles of normal or small size with evidence of impaired diastolic filling, in the absence of significant valvular heart disease</w:t>
      </w:r>
      <w:hyperlink w:anchor="_ENREF_10" w:tooltip="Ware, 2021 #6894" w:history="1">
        <w:r w:rsidR="00CB6E86" w:rsidRPr="003076A7">
          <w:rPr>
            <w:rFonts w:ascii="Arial" w:hAnsi="Arial" w:cs="Arial"/>
            <w:color w:val="000000" w:themeColor="text1"/>
            <w:lang w:val="en-US"/>
          </w:rPr>
          <w:fldChar w:fldCharType="begin">
            <w:fldData xml:space="preserve">PEVuZE5vdGU+PENpdGU+PEF1dGhvcj5XYXJlPC9BdXRob3I+PFllYXI+MjAyMTwvWWVhcj48UmVj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</w:fldData>
          </w:fldChar>
        </w:r>
        <w:r w:rsidR="00CB6E86">
          <w:rPr>
            <w:rFonts w:ascii="Arial" w:hAnsi="Arial" w:cs="Arial"/>
            <w:color w:val="000000" w:themeColor="text1"/>
            <w:lang w:val="en-US"/>
          </w:rPr>
          <w:instrText xml:space="preserve"> ADDIN EN.CITE </w:instrText>
        </w:r>
        <w:r w:rsidR="00CB6E86">
          <w:rPr>
            <w:rFonts w:ascii="Arial" w:hAnsi="Arial" w:cs="Arial"/>
            <w:color w:val="000000" w:themeColor="text1"/>
            <w:lang w:val="en-US"/>
          </w:rPr>
          <w:fldChar w:fldCharType="begin">
            <w:fldData xml:space="preserve">PEVuZE5vdGU+PENpdGU+PEF1dGhvcj5XYXJlPC9BdXRob3I+PFllYXI+MjAyMTwvWWVhcj48UmVj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</w:fldData>
          </w:fldChar>
        </w:r>
        <w:r w:rsidR="00CB6E86">
          <w:rPr>
            <w:rFonts w:ascii="Arial" w:hAnsi="Arial" w:cs="Arial"/>
            <w:color w:val="000000" w:themeColor="text1"/>
            <w:lang w:val="en-US"/>
          </w:rPr>
          <w:instrText xml:space="preserve"> ADDIN EN.CITE.DATA </w:instrText>
        </w:r>
        <w:r w:rsidR="00CB6E86">
          <w:rPr>
            <w:rFonts w:ascii="Arial" w:hAnsi="Arial" w:cs="Arial"/>
            <w:color w:val="000000" w:themeColor="text1"/>
            <w:lang w:val="en-US"/>
          </w:rPr>
        </w:r>
        <w:r w:rsidR="00CB6E86">
          <w:rPr>
            <w:rFonts w:ascii="Arial" w:hAnsi="Arial" w:cs="Arial"/>
            <w:color w:val="000000" w:themeColor="text1"/>
            <w:lang w:val="en-US"/>
          </w:rPr>
          <w:fldChar w:fldCharType="end"/>
        </w:r>
        <w:r w:rsidR="00CB6E86" w:rsidRPr="003076A7">
          <w:rPr>
            <w:rFonts w:ascii="Arial" w:hAnsi="Arial" w:cs="Arial"/>
            <w:color w:val="000000" w:themeColor="text1"/>
            <w:lang w:val="en-US"/>
          </w:rPr>
        </w:r>
        <w:r w:rsidR="00CB6E86" w:rsidRPr="003076A7">
          <w:rPr>
            <w:rFonts w:ascii="Arial" w:hAnsi="Arial" w:cs="Arial"/>
            <w:color w:val="000000" w:themeColor="text1"/>
            <w:lang w:val="en-US"/>
          </w:rPr>
          <w:fldChar w:fldCharType="separate"/>
        </w:r>
        <w:r w:rsidR="00CB6E86" w:rsidRPr="00402FAD">
          <w:rPr>
            <w:rFonts w:ascii="Arial" w:hAnsi="Arial" w:cs="Arial"/>
            <w:noProof/>
            <w:color w:val="000000" w:themeColor="text1"/>
            <w:vertAlign w:val="superscript"/>
            <w:lang w:val="en-US"/>
          </w:rPr>
          <w:t>10</w:t>
        </w:r>
        <w:r w:rsidR="00CB6E86" w:rsidRPr="003076A7">
          <w:rPr>
            <w:rFonts w:ascii="Arial" w:hAnsi="Arial" w:cs="Arial"/>
            <w:color w:val="000000" w:themeColor="text1"/>
            <w:lang w:val="en-US"/>
          </w:rPr>
          <w:fldChar w:fldCharType="end"/>
        </w:r>
      </w:hyperlink>
      <w:r w:rsidRPr="003076A7">
        <w:rPr>
          <w:rFonts w:ascii="Arial" w:hAnsi="Arial" w:cs="Arial"/>
          <w:color w:val="000000" w:themeColor="text1"/>
          <w:lang w:val="en-US"/>
        </w:rPr>
        <w:t>. Prognosis of familial and non-familial RCM is poor, and even worse in children vs. adults</w:t>
      </w:r>
      <w:hyperlink w:anchor="_ENREF_11" w:tooltip="Lee, 2017 #6899" w:history="1">
        <w:r w:rsidR="00CB6E86" w:rsidRPr="003076A7">
          <w:rPr>
            <w:rFonts w:ascii="Arial" w:hAnsi="Arial" w:cs="Arial"/>
            <w:color w:val="000000" w:themeColor="text1"/>
            <w:lang w:val="en-US"/>
          </w:rPr>
          <w:fldChar w:fldCharType="begin">
            <w:fldData xml:space="preserve">PEVuZE5vdGU+PENpdGU+PEF1dGhvcj5MZWU8L0F1dGhvcj48WWVhcj4yMDE3PC9ZZWFyPjxSZWNO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</w:fldData>
          </w:fldChar>
        </w:r>
        <w:r w:rsidR="00CB6E86">
          <w:rPr>
            <w:rFonts w:ascii="Arial" w:hAnsi="Arial" w:cs="Arial"/>
            <w:color w:val="000000" w:themeColor="text1"/>
            <w:lang w:val="en-US"/>
          </w:rPr>
          <w:instrText xml:space="preserve"> ADDIN EN.CITE </w:instrText>
        </w:r>
        <w:r w:rsidR="00CB6E86">
          <w:rPr>
            <w:rFonts w:ascii="Arial" w:hAnsi="Arial" w:cs="Arial"/>
            <w:color w:val="000000" w:themeColor="text1"/>
            <w:lang w:val="en-US"/>
          </w:rPr>
          <w:fldChar w:fldCharType="begin">
            <w:fldData xml:space="preserve">PEVuZE5vdGU+PENpdGU+PEF1dGhvcj5MZWU8L0F1dGhvcj48WWVhcj4yMDE3PC9ZZWFyPjxSZWNO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</w:fldData>
          </w:fldChar>
        </w:r>
        <w:r w:rsidR="00CB6E86">
          <w:rPr>
            <w:rFonts w:ascii="Arial" w:hAnsi="Arial" w:cs="Arial"/>
            <w:color w:val="000000" w:themeColor="text1"/>
            <w:lang w:val="en-US"/>
          </w:rPr>
          <w:instrText xml:space="preserve"> ADDIN EN.CITE.DATA </w:instrText>
        </w:r>
        <w:r w:rsidR="00CB6E86">
          <w:rPr>
            <w:rFonts w:ascii="Arial" w:hAnsi="Arial" w:cs="Arial"/>
            <w:color w:val="000000" w:themeColor="text1"/>
            <w:lang w:val="en-US"/>
          </w:rPr>
        </w:r>
        <w:r w:rsidR="00CB6E86">
          <w:rPr>
            <w:rFonts w:ascii="Arial" w:hAnsi="Arial" w:cs="Arial"/>
            <w:color w:val="000000" w:themeColor="text1"/>
            <w:lang w:val="en-US"/>
          </w:rPr>
          <w:fldChar w:fldCharType="end"/>
        </w:r>
        <w:r w:rsidR="00CB6E86" w:rsidRPr="003076A7">
          <w:rPr>
            <w:rFonts w:ascii="Arial" w:hAnsi="Arial" w:cs="Arial"/>
            <w:color w:val="000000" w:themeColor="text1"/>
            <w:lang w:val="en-US"/>
          </w:rPr>
        </w:r>
        <w:r w:rsidR="00CB6E86" w:rsidRPr="003076A7">
          <w:rPr>
            <w:rFonts w:ascii="Arial" w:hAnsi="Arial" w:cs="Arial"/>
            <w:color w:val="000000" w:themeColor="text1"/>
            <w:lang w:val="en-US"/>
          </w:rPr>
          <w:fldChar w:fldCharType="separate"/>
        </w:r>
        <w:r w:rsidR="00CB6E86" w:rsidRPr="00402FAD">
          <w:rPr>
            <w:rFonts w:ascii="Arial" w:hAnsi="Arial" w:cs="Arial"/>
            <w:noProof/>
            <w:color w:val="000000" w:themeColor="text1"/>
            <w:vertAlign w:val="superscript"/>
            <w:lang w:val="en-US"/>
          </w:rPr>
          <w:t>11</w:t>
        </w:r>
        <w:r w:rsidR="00CB6E86" w:rsidRPr="003076A7">
          <w:rPr>
            <w:rFonts w:ascii="Arial" w:hAnsi="Arial" w:cs="Arial"/>
            <w:color w:val="000000" w:themeColor="text1"/>
            <w:lang w:val="en-US"/>
          </w:rPr>
          <w:fldChar w:fldCharType="end"/>
        </w:r>
      </w:hyperlink>
      <w:r w:rsidRPr="003076A7">
        <w:rPr>
          <w:rFonts w:ascii="Arial" w:hAnsi="Arial" w:cs="Arial"/>
          <w:color w:val="000000" w:themeColor="text1"/>
          <w:lang w:val="en-US"/>
        </w:rPr>
        <w:t>: According to the Pediatric Cardiomyopathy Registry (PCMR), the 1- and 5-year transplantation-free survival for pure RCM in children is only 48 and 22%, respectively</w:t>
      </w:r>
      <w:hyperlink w:anchor="_ENREF_12" w:tooltip="Webber, 2012 #6896" w:history="1">
        <w:r w:rsidR="00CB6E86" w:rsidRPr="003076A7">
          <w:rPr>
            <w:rFonts w:ascii="Arial" w:hAnsi="Arial" w:cs="Arial"/>
            <w:color w:val="000000" w:themeColor="text1"/>
            <w:lang w:val="en-US"/>
          </w:rPr>
          <w:fldChar w:fldCharType="begin">
            <w:fldData xml:space="preserve">PEVuZE5vdGU+PENpdGU+PEF1dGhvcj5XZWJiZXI8L0F1dGhvcj48WWVhcj4yMDEyPC9ZZWFyPjxS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=
</w:fldData>
          </w:fldChar>
        </w:r>
        <w:r w:rsidR="00CB6E86">
          <w:rPr>
            <w:rFonts w:ascii="Arial" w:hAnsi="Arial" w:cs="Arial"/>
            <w:color w:val="000000" w:themeColor="text1"/>
            <w:lang w:val="en-US"/>
          </w:rPr>
          <w:instrText xml:space="preserve"> ADDIN EN.CITE </w:instrText>
        </w:r>
        <w:r w:rsidR="00CB6E86">
          <w:rPr>
            <w:rFonts w:ascii="Arial" w:hAnsi="Arial" w:cs="Arial"/>
            <w:color w:val="000000" w:themeColor="text1"/>
            <w:lang w:val="en-US"/>
          </w:rPr>
          <w:fldChar w:fldCharType="begin">
            <w:fldData xml:space="preserve">PEVuZE5vdGU+PENpdGU+PEF1dGhvcj5XZWJiZXI8L0F1dGhvcj48WWVhcj4yMDEyPC9ZZWFyPjxS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=
</w:fldData>
          </w:fldChar>
        </w:r>
        <w:r w:rsidR="00CB6E86">
          <w:rPr>
            <w:rFonts w:ascii="Arial" w:hAnsi="Arial" w:cs="Arial"/>
            <w:color w:val="000000" w:themeColor="text1"/>
            <w:lang w:val="en-US"/>
          </w:rPr>
          <w:instrText xml:space="preserve"> ADDIN EN.CITE.DATA </w:instrText>
        </w:r>
        <w:r w:rsidR="00CB6E86">
          <w:rPr>
            <w:rFonts w:ascii="Arial" w:hAnsi="Arial" w:cs="Arial"/>
            <w:color w:val="000000" w:themeColor="text1"/>
            <w:lang w:val="en-US"/>
          </w:rPr>
        </w:r>
        <w:r w:rsidR="00CB6E86">
          <w:rPr>
            <w:rFonts w:ascii="Arial" w:hAnsi="Arial" w:cs="Arial"/>
            <w:color w:val="000000" w:themeColor="text1"/>
            <w:lang w:val="en-US"/>
          </w:rPr>
          <w:fldChar w:fldCharType="end"/>
        </w:r>
        <w:r w:rsidR="00CB6E86" w:rsidRPr="003076A7">
          <w:rPr>
            <w:rFonts w:ascii="Arial" w:hAnsi="Arial" w:cs="Arial"/>
            <w:color w:val="000000" w:themeColor="text1"/>
            <w:lang w:val="en-US"/>
          </w:rPr>
        </w:r>
        <w:r w:rsidR="00CB6E86" w:rsidRPr="003076A7">
          <w:rPr>
            <w:rFonts w:ascii="Arial" w:hAnsi="Arial" w:cs="Arial"/>
            <w:color w:val="000000" w:themeColor="text1"/>
            <w:lang w:val="en-US"/>
          </w:rPr>
          <w:fldChar w:fldCharType="separate"/>
        </w:r>
        <w:r w:rsidR="00CB6E86" w:rsidRPr="00402FAD">
          <w:rPr>
            <w:rFonts w:ascii="Arial" w:hAnsi="Arial" w:cs="Arial"/>
            <w:noProof/>
            <w:color w:val="000000" w:themeColor="text1"/>
            <w:vertAlign w:val="superscript"/>
            <w:lang w:val="en-US"/>
          </w:rPr>
          <w:t>12</w:t>
        </w:r>
        <w:r w:rsidR="00CB6E86" w:rsidRPr="003076A7">
          <w:rPr>
            <w:rFonts w:ascii="Arial" w:hAnsi="Arial" w:cs="Arial"/>
            <w:color w:val="000000" w:themeColor="text1"/>
            <w:lang w:val="en-US"/>
          </w:rPr>
          <w:fldChar w:fldCharType="end"/>
        </w:r>
      </w:hyperlink>
      <w:r w:rsidRPr="003076A7">
        <w:rPr>
          <w:rFonts w:ascii="Arial" w:hAnsi="Arial" w:cs="Arial"/>
          <w:color w:val="000000" w:themeColor="text1"/>
          <w:lang w:val="en-US"/>
        </w:rPr>
        <w:t>. Other small, retrospective studies reported for children a mean survival of 2 years from the time of diagnosis “RCM”</w:t>
      </w:r>
      <w:hyperlink w:anchor="_ENREF_13" w:tooltip="Weller, 2002 #6898" w:history="1">
        <w:r w:rsidR="00CB6E86" w:rsidRPr="003076A7">
          <w:rPr>
            <w:rFonts w:ascii="Arial" w:hAnsi="Arial" w:cs="Arial"/>
            <w:color w:val="000000" w:themeColor="text1"/>
            <w:lang w:val="en-US"/>
          </w:rPr>
          <w:fldChar w:fldCharType="begin">
            <w:fldData xml:space="preserve">PEVuZE5vdGU+PENpdGU+PEF1dGhvcj5XZWxsZXI8L0F1dGhvcj48WWVhcj4yMDAyPC9ZZWFyPjxS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</w:fldData>
          </w:fldChar>
        </w:r>
        <w:r w:rsidR="00CB6E86">
          <w:rPr>
            <w:rFonts w:ascii="Arial" w:hAnsi="Arial" w:cs="Arial"/>
            <w:color w:val="000000" w:themeColor="text1"/>
            <w:lang w:val="en-US"/>
          </w:rPr>
          <w:instrText xml:space="preserve"> ADDIN EN.CITE </w:instrText>
        </w:r>
        <w:r w:rsidR="00CB6E86">
          <w:rPr>
            <w:rFonts w:ascii="Arial" w:hAnsi="Arial" w:cs="Arial"/>
            <w:color w:val="000000" w:themeColor="text1"/>
            <w:lang w:val="en-US"/>
          </w:rPr>
          <w:fldChar w:fldCharType="begin">
            <w:fldData xml:space="preserve">PEVuZE5vdGU+PENpdGU+PEF1dGhvcj5XZWxsZXI8L0F1dGhvcj48WWVhcj4yMDAyPC9ZZWFyPjxS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</w:fldData>
          </w:fldChar>
        </w:r>
        <w:r w:rsidR="00CB6E86">
          <w:rPr>
            <w:rFonts w:ascii="Arial" w:hAnsi="Arial" w:cs="Arial"/>
            <w:color w:val="000000" w:themeColor="text1"/>
            <w:lang w:val="en-US"/>
          </w:rPr>
          <w:instrText xml:space="preserve"> ADDIN EN.CITE.DATA </w:instrText>
        </w:r>
        <w:r w:rsidR="00CB6E86">
          <w:rPr>
            <w:rFonts w:ascii="Arial" w:hAnsi="Arial" w:cs="Arial"/>
            <w:color w:val="000000" w:themeColor="text1"/>
            <w:lang w:val="en-US"/>
          </w:rPr>
        </w:r>
        <w:r w:rsidR="00CB6E86">
          <w:rPr>
            <w:rFonts w:ascii="Arial" w:hAnsi="Arial" w:cs="Arial"/>
            <w:color w:val="000000" w:themeColor="text1"/>
            <w:lang w:val="en-US"/>
          </w:rPr>
          <w:fldChar w:fldCharType="end"/>
        </w:r>
        <w:r w:rsidR="00CB6E86" w:rsidRPr="003076A7">
          <w:rPr>
            <w:rFonts w:ascii="Arial" w:hAnsi="Arial" w:cs="Arial"/>
            <w:color w:val="000000" w:themeColor="text1"/>
            <w:lang w:val="en-US"/>
          </w:rPr>
        </w:r>
        <w:r w:rsidR="00CB6E86" w:rsidRPr="003076A7">
          <w:rPr>
            <w:rFonts w:ascii="Arial" w:hAnsi="Arial" w:cs="Arial"/>
            <w:color w:val="000000" w:themeColor="text1"/>
            <w:lang w:val="en-US"/>
          </w:rPr>
          <w:fldChar w:fldCharType="separate"/>
        </w:r>
        <w:r w:rsidR="00CB6E86" w:rsidRPr="00402FAD">
          <w:rPr>
            <w:rFonts w:ascii="Arial" w:hAnsi="Arial" w:cs="Arial"/>
            <w:noProof/>
            <w:color w:val="000000" w:themeColor="text1"/>
            <w:vertAlign w:val="superscript"/>
            <w:lang w:val="en-US"/>
          </w:rPr>
          <w:t>13</w:t>
        </w:r>
        <w:r w:rsidR="00CB6E86" w:rsidRPr="003076A7">
          <w:rPr>
            <w:rFonts w:ascii="Arial" w:hAnsi="Arial" w:cs="Arial"/>
            <w:color w:val="000000" w:themeColor="text1"/>
            <w:lang w:val="en-US"/>
          </w:rPr>
          <w:fldChar w:fldCharType="end"/>
        </w:r>
      </w:hyperlink>
      <w:r w:rsidRPr="003076A7">
        <w:rPr>
          <w:rFonts w:ascii="Arial" w:hAnsi="Arial" w:cs="Arial"/>
          <w:color w:val="000000" w:themeColor="text1"/>
          <w:lang w:val="en-US"/>
        </w:rPr>
        <w:t xml:space="preserve">. </w:t>
      </w:r>
    </w:p>
    <w:p w14:paraId="24C5F3E4" w14:textId="7A04DB52" w:rsidR="00807C2A" w:rsidRDefault="00807C2A" w:rsidP="00B76B94">
      <w:pPr>
        <w:spacing w:after="120" w:line="360" w:lineRule="auto"/>
        <w:jc w:val="both"/>
        <w:rPr>
          <w:rFonts w:ascii="Arial" w:hAnsi="Arial" w:cs="Arial"/>
          <w:color w:val="000000" w:themeColor="text1"/>
          <w:lang w:val="en-US"/>
        </w:rPr>
      </w:pPr>
      <w:r w:rsidRPr="003076A7">
        <w:rPr>
          <w:rFonts w:ascii="Arial" w:hAnsi="Arial" w:cs="Arial"/>
          <w:color w:val="000000" w:themeColor="text1"/>
          <w:lang w:val="en-US"/>
        </w:rPr>
        <w:t xml:space="preserve">Interventional reduction of elevated LA pressure is an important treatment goal in RCM to prevent the development of relevant postcapillary PH (Ipc-PH), or even combined pre- and </w:t>
      </w:r>
      <w:r w:rsidRPr="003076A7">
        <w:rPr>
          <w:rFonts w:ascii="Arial" w:hAnsi="Arial" w:cs="Arial"/>
          <w:color w:val="000000" w:themeColor="text1"/>
          <w:lang w:val="en-US"/>
        </w:rPr>
        <w:lastRenderedPageBreak/>
        <w:t>postcapillary PH (Cpc-PH); Cpc-PH is characterized by more than mild PVR-elevation (≥ 3 WU in adults and ≥ 3 WU x m</w:t>
      </w:r>
      <w:r w:rsidRPr="003076A7">
        <w:rPr>
          <w:rFonts w:ascii="Arial" w:hAnsi="Arial" w:cs="Arial"/>
          <w:color w:val="000000" w:themeColor="text1"/>
          <w:vertAlign w:val="superscript"/>
          <w:lang w:val="en-US"/>
        </w:rPr>
        <w:t>2</w:t>
      </w:r>
      <w:r w:rsidRPr="003076A7">
        <w:rPr>
          <w:rFonts w:ascii="Arial" w:hAnsi="Arial" w:cs="Arial"/>
          <w:color w:val="000000" w:themeColor="text1"/>
          <w:lang w:val="en-US"/>
        </w:rPr>
        <w:t xml:space="preserve"> in children), in addition to high left-sided filling pressures. In most transplant centers, a PVR &gt; 8 WU (&gt; 8 WU x m</w:t>
      </w:r>
      <w:r w:rsidRPr="003076A7">
        <w:rPr>
          <w:rFonts w:ascii="Arial" w:hAnsi="Arial" w:cs="Arial"/>
          <w:color w:val="000000" w:themeColor="text1"/>
          <w:vertAlign w:val="superscript"/>
          <w:lang w:val="en-US"/>
        </w:rPr>
        <w:t>2</w:t>
      </w:r>
      <w:r w:rsidRPr="003076A7">
        <w:rPr>
          <w:rFonts w:ascii="Arial" w:hAnsi="Arial" w:cs="Arial"/>
          <w:color w:val="000000" w:themeColor="text1"/>
          <w:lang w:val="en-US"/>
        </w:rPr>
        <w:t xml:space="preserve"> in children) at baseline - and certainly any such values with acute vasorea</w:t>
      </w:r>
      <w:r w:rsidR="00105E56">
        <w:rPr>
          <w:rFonts w:ascii="Arial" w:hAnsi="Arial" w:cs="Arial"/>
          <w:color w:val="000000" w:themeColor="text1"/>
          <w:lang w:val="en-US"/>
        </w:rPr>
        <w:t>d</w:t>
      </w:r>
      <w:r w:rsidRPr="003076A7">
        <w:rPr>
          <w:rFonts w:ascii="Arial" w:hAnsi="Arial" w:cs="Arial"/>
          <w:color w:val="000000" w:themeColor="text1"/>
          <w:lang w:val="en-US"/>
        </w:rPr>
        <w:t xml:space="preserve">ibility testing - would preclude heart transplantation (HTx), and require heart and lung transplantation in these young patients. </w:t>
      </w:r>
    </w:p>
    <w:p w14:paraId="797E5D15" w14:textId="57C04319" w:rsidR="00807C2A" w:rsidRDefault="00807C2A" w:rsidP="00B76B94">
      <w:pPr>
        <w:shd w:val="clear" w:color="auto" w:fill="FFFFFF"/>
        <w:spacing w:after="120" w:line="360" w:lineRule="auto"/>
        <w:jc w:val="both"/>
        <w:rPr>
          <w:rFonts w:ascii="Arial" w:hAnsi="Arial" w:cs="Arial"/>
          <w:bCs/>
          <w:color w:val="222222"/>
          <w:lang w:val="en-US"/>
        </w:rPr>
      </w:pPr>
    </w:p>
    <w:p w14:paraId="6E24FD04" w14:textId="2EC98510" w:rsidR="00B76B94" w:rsidRPr="008F4C79" w:rsidRDefault="00B76B94" w:rsidP="00B76B94">
      <w:pPr>
        <w:shd w:val="clear" w:color="auto" w:fill="FFFFFF"/>
        <w:spacing w:after="120" w:line="360" w:lineRule="auto"/>
        <w:jc w:val="both"/>
        <w:rPr>
          <w:rFonts w:ascii="Arial" w:hAnsi="Arial" w:cs="Arial"/>
          <w:b/>
          <w:bCs/>
          <w:color w:val="000000" w:themeColor="text1"/>
          <w:lang w:val="en-US"/>
        </w:rPr>
      </w:pPr>
      <w:r w:rsidRPr="008F4C79">
        <w:rPr>
          <w:rFonts w:ascii="Arial" w:hAnsi="Arial" w:cs="Arial"/>
          <w:b/>
          <w:bCs/>
          <w:color w:val="000000" w:themeColor="text1"/>
          <w:lang w:val="en-US"/>
        </w:rPr>
        <w:t>Case Description (Cases #1, #2, #3)</w:t>
      </w:r>
    </w:p>
    <w:p w14:paraId="0B207533" w14:textId="77777777" w:rsidR="008F4C79" w:rsidRPr="008F4C79" w:rsidRDefault="008F4C79" w:rsidP="008F4C79">
      <w:pPr>
        <w:spacing w:after="120" w:line="480" w:lineRule="auto"/>
        <w:jc w:val="both"/>
        <w:rPr>
          <w:rFonts w:ascii="Arial" w:hAnsi="Arial" w:cs="Arial"/>
          <w:b/>
          <w:i/>
          <w:color w:val="000000" w:themeColor="text1"/>
          <w:lang w:val="en-US"/>
        </w:rPr>
      </w:pPr>
      <w:r w:rsidRPr="008F4C79">
        <w:rPr>
          <w:rFonts w:ascii="Arial" w:hAnsi="Arial" w:cs="Arial"/>
          <w:b/>
          <w:i/>
          <w:color w:val="000000" w:themeColor="text1"/>
          <w:lang w:val="en-US"/>
        </w:rPr>
        <w:t xml:space="preserve">Case #1  </w:t>
      </w:r>
    </w:p>
    <w:p w14:paraId="53FEED11" w14:textId="7DF0C0CD" w:rsidR="00ED56F3" w:rsidRDefault="008F4C79" w:rsidP="00ED56F3">
      <w:pPr>
        <w:autoSpaceDE w:val="0"/>
        <w:autoSpaceDN w:val="0"/>
        <w:adjustRightInd w:val="0"/>
        <w:spacing w:after="120" w:line="360" w:lineRule="auto"/>
        <w:jc w:val="both"/>
        <w:rPr>
          <w:rFonts w:ascii="Arial" w:hAnsi="Arial" w:cs="Arial"/>
          <w:color w:val="000000" w:themeColor="text1"/>
          <w:lang w:val="en-US"/>
        </w:rPr>
      </w:pPr>
      <w:r>
        <w:rPr>
          <w:rFonts w:ascii="Arial" w:hAnsi="Arial" w:cs="Arial"/>
          <w:color w:val="000000" w:themeColor="text1"/>
          <w:lang w:val="en-US"/>
        </w:rPr>
        <w:t>A</w:t>
      </w:r>
      <w:r w:rsidRPr="003076A7">
        <w:rPr>
          <w:rFonts w:ascii="Arial" w:hAnsi="Arial" w:cs="Arial"/>
          <w:color w:val="000000" w:themeColor="text1"/>
          <w:lang w:val="en-US"/>
        </w:rPr>
        <w:t xml:space="preserve"> 12 year old </w:t>
      </w:r>
      <w:r>
        <w:rPr>
          <w:rFonts w:ascii="Arial" w:hAnsi="Arial" w:cs="Arial"/>
          <w:color w:val="000000" w:themeColor="text1"/>
          <w:lang w:val="en-US"/>
        </w:rPr>
        <w:t>female</w:t>
      </w:r>
      <w:r w:rsidRPr="003076A7">
        <w:rPr>
          <w:rFonts w:ascii="Arial" w:hAnsi="Arial" w:cs="Arial"/>
          <w:color w:val="000000" w:themeColor="text1"/>
          <w:lang w:val="en-US"/>
        </w:rPr>
        <w:t xml:space="preserve"> noticed dyspnea on exertion and general weakness, when she had protracted</w:t>
      </w:r>
      <w:r>
        <w:rPr>
          <w:rFonts w:ascii="Arial" w:hAnsi="Arial" w:cs="Arial"/>
          <w:color w:val="000000" w:themeColor="text1"/>
          <w:lang w:val="en-US"/>
        </w:rPr>
        <w:t>,</w:t>
      </w:r>
      <w:r w:rsidRPr="003076A7">
        <w:rPr>
          <w:rFonts w:ascii="Arial" w:hAnsi="Arial" w:cs="Arial"/>
          <w:color w:val="000000" w:themeColor="text1"/>
          <w:lang w:val="en-US"/>
        </w:rPr>
        <w:t xml:space="preserve"> incomplete recovery from atypical pneumonia. During the COVID-19 lockdown, she stopped any sports</w:t>
      </w:r>
      <w:r>
        <w:rPr>
          <w:rFonts w:ascii="Arial" w:hAnsi="Arial" w:cs="Arial"/>
          <w:color w:val="000000" w:themeColor="text1"/>
          <w:lang w:val="en-US"/>
        </w:rPr>
        <w:t>,</w:t>
      </w:r>
      <w:r w:rsidRPr="003076A7">
        <w:rPr>
          <w:rFonts w:ascii="Arial" w:hAnsi="Arial" w:cs="Arial"/>
          <w:color w:val="000000" w:themeColor="text1"/>
          <w:lang w:val="en-US"/>
        </w:rPr>
        <w:t xml:space="preserve"> had progressive fatigue and </w:t>
      </w:r>
      <w:r>
        <w:rPr>
          <w:rFonts w:ascii="Arial" w:hAnsi="Arial" w:cs="Arial"/>
          <w:color w:val="000000" w:themeColor="text1"/>
          <w:lang w:val="en-US"/>
        </w:rPr>
        <w:t>fading</w:t>
      </w:r>
      <w:r w:rsidRPr="003076A7">
        <w:rPr>
          <w:rFonts w:ascii="Arial" w:hAnsi="Arial" w:cs="Arial"/>
          <w:color w:val="000000" w:themeColor="text1"/>
          <w:lang w:val="en-US"/>
        </w:rPr>
        <w:t xml:space="preserve"> cardiopulmonary exercise tolerance. H</w:t>
      </w:r>
      <w:r>
        <w:rPr>
          <w:rFonts w:ascii="Arial" w:hAnsi="Arial" w:cs="Arial"/>
          <w:color w:val="000000" w:themeColor="text1"/>
          <w:lang w:val="en-US"/>
        </w:rPr>
        <w:t>er h</w:t>
      </w:r>
      <w:r w:rsidRPr="003076A7">
        <w:rPr>
          <w:rFonts w:ascii="Arial" w:hAnsi="Arial" w:cs="Arial"/>
          <w:color w:val="000000" w:themeColor="text1"/>
          <w:lang w:val="en-US"/>
        </w:rPr>
        <w:t>eart failure symptoms were severe, to the extend that she could barely walk</w:t>
      </w:r>
      <w:r>
        <w:rPr>
          <w:rFonts w:ascii="Arial" w:hAnsi="Arial" w:cs="Arial"/>
          <w:color w:val="000000" w:themeColor="text1"/>
          <w:lang w:val="en-US"/>
        </w:rPr>
        <w:t xml:space="preserve"> </w:t>
      </w:r>
      <w:r w:rsidRPr="003076A7">
        <w:rPr>
          <w:rFonts w:ascii="Arial" w:hAnsi="Arial" w:cs="Arial"/>
          <w:color w:val="000000" w:themeColor="text1"/>
          <w:lang w:val="en-US"/>
        </w:rPr>
        <w:t xml:space="preserve">(NYHA HF class </w:t>
      </w:r>
      <w:r w:rsidR="00ED56F3">
        <w:rPr>
          <w:rFonts w:ascii="Arial" w:hAnsi="Arial" w:cs="Arial"/>
          <w:color w:val="000000" w:themeColor="text1"/>
          <w:lang w:val="en-US"/>
        </w:rPr>
        <w:t>3</w:t>
      </w:r>
      <w:r w:rsidRPr="003076A7">
        <w:rPr>
          <w:rFonts w:ascii="Arial" w:hAnsi="Arial" w:cs="Arial"/>
          <w:color w:val="000000" w:themeColor="text1"/>
          <w:lang w:val="en-US"/>
        </w:rPr>
        <w:t xml:space="preserve">). Based on the subsequent outpatient echocardiogram, the diagnosis of a LV-predominant cardiomyopathy with </w:t>
      </w:r>
      <w:r>
        <w:rPr>
          <w:rFonts w:ascii="Arial" w:hAnsi="Arial" w:cs="Arial"/>
          <w:color w:val="000000" w:themeColor="text1"/>
          <w:lang w:val="en-US"/>
        </w:rPr>
        <w:t>LA</w:t>
      </w:r>
      <w:r w:rsidRPr="003076A7">
        <w:rPr>
          <w:rFonts w:ascii="Arial" w:hAnsi="Arial" w:cs="Arial"/>
          <w:color w:val="000000" w:themeColor="text1"/>
          <w:lang w:val="en-US"/>
        </w:rPr>
        <w:t xml:space="preserve"> </w:t>
      </w:r>
      <w:r>
        <w:rPr>
          <w:rFonts w:ascii="Arial" w:hAnsi="Arial" w:cs="Arial"/>
          <w:color w:val="000000" w:themeColor="text1"/>
          <w:lang w:val="en-US"/>
        </w:rPr>
        <w:t>enlargement</w:t>
      </w:r>
      <w:r w:rsidRPr="003076A7">
        <w:rPr>
          <w:rFonts w:ascii="Arial" w:hAnsi="Arial" w:cs="Arial"/>
          <w:color w:val="000000" w:themeColor="text1"/>
          <w:lang w:val="en-US"/>
        </w:rPr>
        <w:t xml:space="preserve"> was made</w:t>
      </w:r>
      <w:r>
        <w:rPr>
          <w:rFonts w:ascii="Arial" w:hAnsi="Arial" w:cs="Arial"/>
          <w:color w:val="000000" w:themeColor="text1"/>
          <w:lang w:val="en-US"/>
        </w:rPr>
        <w:t xml:space="preserve">. </w:t>
      </w:r>
    </w:p>
    <w:p w14:paraId="111F0812" w14:textId="77777777" w:rsidR="00801AAA" w:rsidRDefault="007A2C5F" w:rsidP="00ED56F3">
      <w:pPr>
        <w:autoSpaceDE w:val="0"/>
        <w:autoSpaceDN w:val="0"/>
        <w:adjustRightInd w:val="0"/>
        <w:spacing w:after="120" w:line="360" w:lineRule="auto"/>
        <w:jc w:val="both"/>
        <w:rPr>
          <w:rFonts w:ascii="Arial" w:hAnsi="Arial" w:cs="Arial"/>
          <w:color w:val="000000" w:themeColor="text1"/>
          <w:lang w:val="en-US"/>
        </w:rPr>
      </w:pPr>
      <w:r>
        <w:rPr>
          <w:rFonts w:ascii="Arial" w:hAnsi="Arial" w:cs="Arial"/>
          <w:color w:val="000000" w:themeColor="text1"/>
          <w:lang w:val="en-US"/>
        </w:rPr>
        <w:t>(…)</w:t>
      </w:r>
    </w:p>
    <w:p w14:paraId="2CABEDCA" w14:textId="1E7888A6" w:rsidR="00B76B94" w:rsidRDefault="00ED56F3" w:rsidP="00ED56F3">
      <w:pPr>
        <w:autoSpaceDE w:val="0"/>
        <w:autoSpaceDN w:val="0"/>
        <w:adjustRightInd w:val="0"/>
        <w:spacing w:after="120" w:line="360" w:lineRule="auto"/>
        <w:jc w:val="both"/>
        <w:rPr>
          <w:rFonts w:ascii="Arial" w:hAnsi="Arial" w:cs="Arial"/>
          <w:color w:val="000000" w:themeColor="text1"/>
          <w:lang w:val="en-US"/>
        </w:rPr>
      </w:pPr>
      <w:r>
        <w:rPr>
          <w:rFonts w:ascii="Arial" w:hAnsi="Arial" w:cs="Arial"/>
          <w:color w:val="000000" w:themeColor="text1"/>
          <w:lang w:val="en-US"/>
        </w:rPr>
        <w:t>Following the AFR-implantation, t</w:t>
      </w:r>
      <w:r w:rsidRPr="003076A7">
        <w:rPr>
          <w:rFonts w:ascii="Arial" w:hAnsi="Arial" w:cs="Arial"/>
          <w:color w:val="000000" w:themeColor="text1"/>
          <w:lang w:val="en-US"/>
        </w:rPr>
        <w:t>he patient reported clinical improvement by means of increased appetite, weight gain (+1.5 kg), and all, improved mood, general activity and cardiopulmonary exercise tolerance (NYHA HF class</w:t>
      </w:r>
      <w:r>
        <w:rPr>
          <w:rFonts w:ascii="Arial" w:hAnsi="Arial" w:cs="Arial"/>
          <w:color w:val="000000" w:themeColor="text1"/>
          <w:lang w:val="en-US"/>
        </w:rPr>
        <w:t xml:space="preserve"> decreased</w:t>
      </w:r>
      <w:r w:rsidRPr="003076A7">
        <w:rPr>
          <w:rFonts w:ascii="Arial" w:hAnsi="Arial" w:cs="Arial"/>
          <w:color w:val="000000" w:themeColor="text1"/>
          <w:lang w:val="en-US"/>
        </w:rPr>
        <w:t xml:space="preserve"> from </w:t>
      </w:r>
      <w:r>
        <w:rPr>
          <w:rFonts w:ascii="Arial" w:hAnsi="Arial" w:cs="Arial"/>
          <w:color w:val="000000" w:themeColor="text1"/>
          <w:lang w:val="en-US"/>
        </w:rPr>
        <w:t>3</w:t>
      </w:r>
      <w:r w:rsidRPr="003076A7">
        <w:rPr>
          <w:rFonts w:ascii="Arial" w:hAnsi="Arial" w:cs="Arial"/>
          <w:color w:val="000000" w:themeColor="text1"/>
          <w:lang w:val="en-US"/>
        </w:rPr>
        <w:t xml:space="preserve"> to </w:t>
      </w:r>
      <w:r>
        <w:rPr>
          <w:rFonts w:ascii="Arial" w:hAnsi="Arial" w:cs="Arial"/>
          <w:color w:val="000000" w:themeColor="text1"/>
          <w:lang w:val="en-US"/>
        </w:rPr>
        <w:t>2</w:t>
      </w:r>
      <w:r w:rsidRPr="003076A7">
        <w:rPr>
          <w:rFonts w:ascii="Arial" w:hAnsi="Arial" w:cs="Arial"/>
          <w:color w:val="000000" w:themeColor="text1"/>
          <w:lang w:val="en-US"/>
        </w:rPr>
        <w:t>).</w:t>
      </w:r>
    </w:p>
    <w:p w14:paraId="0CE5F16E" w14:textId="6C6BD04A" w:rsidR="007A2C5F" w:rsidRDefault="007A2C5F" w:rsidP="00ED56F3">
      <w:pPr>
        <w:autoSpaceDE w:val="0"/>
        <w:autoSpaceDN w:val="0"/>
        <w:adjustRightInd w:val="0"/>
        <w:spacing w:after="120" w:line="360" w:lineRule="auto"/>
        <w:jc w:val="both"/>
        <w:rPr>
          <w:rFonts w:ascii="Arial" w:hAnsi="Arial" w:cs="Arial"/>
          <w:bCs/>
          <w:color w:val="222222"/>
          <w:lang w:val="en-US"/>
        </w:rPr>
      </w:pPr>
    </w:p>
    <w:p w14:paraId="0BCE0F68" w14:textId="77777777" w:rsidR="00B1288D" w:rsidRPr="003076A7" w:rsidRDefault="00B1288D" w:rsidP="00B1288D">
      <w:pPr>
        <w:spacing w:after="120" w:line="480" w:lineRule="auto"/>
        <w:jc w:val="both"/>
        <w:rPr>
          <w:rFonts w:ascii="Arial" w:hAnsi="Arial" w:cs="Arial"/>
          <w:b/>
          <w:color w:val="000000" w:themeColor="text1"/>
          <w:lang w:val="en-US"/>
        </w:rPr>
      </w:pPr>
      <w:r w:rsidRPr="003076A7">
        <w:rPr>
          <w:rFonts w:ascii="Arial" w:hAnsi="Arial" w:cs="Arial"/>
          <w:b/>
          <w:color w:val="000000" w:themeColor="text1"/>
          <w:lang w:val="en-US"/>
        </w:rPr>
        <w:t>Case #2</w:t>
      </w:r>
      <w:r>
        <w:rPr>
          <w:rFonts w:ascii="Arial" w:hAnsi="Arial" w:cs="Arial"/>
          <w:b/>
          <w:color w:val="000000" w:themeColor="text1"/>
          <w:lang w:val="en-US"/>
        </w:rPr>
        <w:t xml:space="preserve"> </w:t>
      </w:r>
    </w:p>
    <w:p w14:paraId="1A77A0C3" w14:textId="6F03EA2C" w:rsidR="00B1288D" w:rsidRPr="00B1288D" w:rsidRDefault="00B1288D" w:rsidP="00B1288D">
      <w:pPr>
        <w:autoSpaceDE w:val="0"/>
        <w:autoSpaceDN w:val="0"/>
        <w:adjustRightInd w:val="0"/>
        <w:spacing w:after="120" w:line="360" w:lineRule="auto"/>
        <w:jc w:val="both"/>
        <w:rPr>
          <w:rStyle w:val="jlqj4b"/>
          <w:rFonts w:ascii="Arial" w:hAnsi="Arial" w:cs="Arial"/>
          <w:color w:val="000000" w:themeColor="text1"/>
          <w:lang w:val="en"/>
        </w:rPr>
      </w:pPr>
      <w:r>
        <w:rPr>
          <w:rFonts w:ascii="Arial" w:hAnsi="Arial" w:cs="Arial"/>
          <w:color w:val="000000" w:themeColor="text1"/>
          <w:lang w:val="en-US"/>
        </w:rPr>
        <w:t>A</w:t>
      </w:r>
      <w:r w:rsidRPr="003076A7">
        <w:rPr>
          <w:rFonts w:ascii="Arial" w:hAnsi="Arial" w:cs="Arial"/>
          <w:color w:val="000000" w:themeColor="text1"/>
          <w:lang w:val="en-US"/>
        </w:rPr>
        <w:t xml:space="preserve"> 9 year old </w:t>
      </w:r>
      <w:r>
        <w:rPr>
          <w:rFonts w:ascii="Arial" w:hAnsi="Arial" w:cs="Arial"/>
          <w:color w:val="000000" w:themeColor="text1"/>
          <w:lang w:val="en-US"/>
        </w:rPr>
        <w:t>female was</w:t>
      </w:r>
      <w:r w:rsidRPr="003076A7">
        <w:rPr>
          <w:rFonts w:ascii="Arial" w:hAnsi="Arial" w:cs="Arial"/>
          <w:color w:val="000000" w:themeColor="text1"/>
          <w:lang w:val="en-US"/>
        </w:rPr>
        <w:t xml:space="preserve"> diagnosed with RCM</w:t>
      </w:r>
      <w:r w:rsidR="00F27B7D">
        <w:rPr>
          <w:rFonts w:ascii="Arial" w:hAnsi="Arial" w:cs="Arial"/>
          <w:color w:val="000000" w:themeColor="text1"/>
          <w:lang w:val="en-US"/>
        </w:rPr>
        <w:t xml:space="preserve"> </w:t>
      </w:r>
      <w:r>
        <w:rPr>
          <w:rFonts w:ascii="Arial" w:hAnsi="Arial" w:cs="Arial"/>
          <w:color w:val="000000" w:themeColor="text1"/>
          <w:lang w:val="en-US"/>
        </w:rPr>
        <w:t>in</w:t>
      </w:r>
      <w:r w:rsidRPr="003076A7">
        <w:rPr>
          <w:rStyle w:val="jlqj4b"/>
          <w:rFonts w:ascii="Arial" w:hAnsi="Arial" w:cs="Arial"/>
          <w:color w:val="000000" w:themeColor="text1"/>
          <w:lang w:val="en"/>
        </w:rPr>
        <w:t xml:space="preserve"> </w:t>
      </w:r>
      <w:r>
        <w:rPr>
          <w:rStyle w:val="jlqj4b"/>
          <w:rFonts w:ascii="Arial" w:hAnsi="Arial" w:cs="Arial"/>
          <w:color w:val="000000" w:themeColor="text1"/>
          <w:lang w:val="en"/>
        </w:rPr>
        <w:t xml:space="preserve">severe </w:t>
      </w:r>
      <w:r w:rsidRPr="003076A7">
        <w:rPr>
          <w:rStyle w:val="jlqj4b"/>
          <w:rFonts w:ascii="Arial" w:hAnsi="Arial" w:cs="Arial"/>
          <w:color w:val="000000" w:themeColor="text1"/>
          <w:lang w:val="en"/>
        </w:rPr>
        <w:t>heart failure</w:t>
      </w:r>
      <w:r>
        <w:rPr>
          <w:rStyle w:val="jlqj4b"/>
          <w:rFonts w:ascii="Arial" w:hAnsi="Arial" w:cs="Arial"/>
          <w:color w:val="000000" w:themeColor="text1"/>
          <w:lang w:val="en"/>
        </w:rPr>
        <w:t xml:space="preserve"> (</w:t>
      </w:r>
      <w:r w:rsidR="001D681B" w:rsidRPr="003076A7">
        <w:rPr>
          <w:rFonts w:ascii="Arial" w:hAnsi="Arial" w:cs="Arial"/>
          <w:color w:val="000000" w:themeColor="text1"/>
          <w:lang w:val="en-US"/>
        </w:rPr>
        <w:t xml:space="preserve">NYHA HF class </w:t>
      </w:r>
      <w:r w:rsidR="001D681B">
        <w:rPr>
          <w:rFonts w:ascii="Arial" w:hAnsi="Arial" w:cs="Arial"/>
          <w:color w:val="000000" w:themeColor="text1"/>
          <w:lang w:val="en-US"/>
        </w:rPr>
        <w:t>3</w:t>
      </w:r>
      <w:r w:rsidR="001D681B" w:rsidRPr="003076A7">
        <w:rPr>
          <w:rFonts w:ascii="Arial" w:hAnsi="Arial" w:cs="Arial"/>
          <w:color w:val="000000" w:themeColor="text1"/>
          <w:lang w:val="en-US"/>
        </w:rPr>
        <w:t>-</w:t>
      </w:r>
      <w:r w:rsidR="001D681B">
        <w:rPr>
          <w:rFonts w:ascii="Arial" w:hAnsi="Arial" w:cs="Arial"/>
          <w:color w:val="000000" w:themeColor="text1"/>
          <w:lang w:val="en-US"/>
        </w:rPr>
        <w:t xml:space="preserve">4: </w:t>
      </w:r>
      <w:r w:rsidRPr="003076A7">
        <w:rPr>
          <w:rStyle w:val="jlqj4b"/>
          <w:rFonts w:ascii="Arial" w:hAnsi="Arial" w:cs="Arial"/>
          <w:color w:val="000000" w:themeColor="text1"/>
          <w:lang w:val="en"/>
        </w:rPr>
        <w:t>peripheral edema, hepatomegaly, ascites, dyspnea, fading exercise tolerance, fatigue</w:t>
      </w:r>
      <w:r>
        <w:rPr>
          <w:rStyle w:val="jlqj4b"/>
          <w:rFonts w:ascii="Arial" w:hAnsi="Arial" w:cs="Arial"/>
          <w:color w:val="000000" w:themeColor="text1"/>
          <w:lang w:val="en"/>
        </w:rPr>
        <w:t>)</w:t>
      </w:r>
      <w:r w:rsidRPr="003076A7">
        <w:rPr>
          <w:rStyle w:val="jlqj4b"/>
          <w:rFonts w:ascii="Arial" w:hAnsi="Arial" w:cs="Arial"/>
          <w:color w:val="000000" w:themeColor="text1"/>
          <w:lang w:val="en"/>
        </w:rPr>
        <w:t>.</w:t>
      </w:r>
      <w:r>
        <w:rPr>
          <w:rStyle w:val="jlqj4b"/>
          <w:rFonts w:ascii="Arial" w:hAnsi="Arial" w:cs="Arial"/>
          <w:color w:val="000000" w:themeColor="text1"/>
          <w:lang w:val="en"/>
        </w:rPr>
        <w:t xml:space="preserve"> </w:t>
      </w:r>
      <w:r w:rsidR="00801AAA">
        <w:rPr>
          <w:rStyle w:val="jlqj4b"/>
          <w:rFonts w:ascii="Arial" w:hAnsi="Arial" w:cs="Arial"/>
          <w:color w:val="000000" w:themeColor="text1"/>
          <w:lang w:val="en"/>
        </w:rPr>
        <w:t xml:space="preserve">Oral medication included carvedilol, spironolactone and furosemide. </w:t>
      </w:r>
      <w:r w:rsidRPr="003076A7">
        <w:rPr>
          <w:rFonts w:ascii="Arial" w:hAnsi="Arial" w:cs="Arial"/>
          <w:color w:val="000000" w:themeColor="text1"/>
          <w:lang w:val="en-US"/>
        </w:rPr>
        <w:t xml:space="preserve">The </w:t>
      </w:r>
      <w:r>
        <w:rPr>
          <w:rFonts w:ascii="Arial" w:hAnsi="Arial" w:cs="Arial"/>
          <w:color w:val="000000" w:themeColor="text1"/>
          <w:lang w:val="en-US"/>
        </w:rPr>
        <w:t xml:space="preserve">AFR-implantation </w:t>
      </w:r>
      <w:r w:rsidRPr="003076A7">
        <w:rPr>
          <w:rFonts w:ascii="Arial" w:hAnsi="Arial" w:cs="Arial"/>
          <w:color w:val="000000" w:themeColor="text1"/>
          <w:lang w:val="en-US"/>
        </w:rPr>
        <w:t>immediately reduced the pulmonary arterial wedge pressure (PAWP) from 29 to 21mmHg, and subsequently, the patient improved clinically</w:t>
      </w:r>
      <w:r>
        <w:rPr>
          <w:rFonts w:ascii="Arial" w:hAnsi="Arial" w:cs="Arial"/>
          <w:color w:val="000000" w:themeColor="text1"/>
          <w:lang w:val="en-US"/>
        </w:rPr>
        <w:t xml:space="preserve"> (decreased p</w:t>
      </w:r>
      <w:r w:rsidRPr="003076A7">
        <w:rPr>
          <w:rFonts w:ascii="Arial" w:hAnsi="Arial" w:cs="Arial"/>
          <w:color w:val="000000" w:themeColor="text1"/>
          <w:lang w:val="en-US"/>
        </w:rPr>
        <w:t>eripheral edema and ascites</w:t>
      </w:r>
      <w:r>
        <w:rPr>
          <w:rFonts w:ascii="Arial" w:hAnsi="Arial" w:cs="Arial"/>
          <w:color w:val="000000" w:themeColor="text1"/>
          <w:lang w:val="en-US"/>
        </w:rPr>
        <w:t>,</w:t>
      </w:r>
      <w:r w:rsidRPr="003076A7">
        <w:rPr>
          <w:rFonts w:ascii="Arial" w:hAnsi="Arial" w:cs="Arial"/>
          <w:color w:val="000000" w:themeColor="text1"/>
          <w:lang w:val="en-US"/>
        </w:rPr>
        <w:t xml:space="preserve"> reduction in diuretics</w:t>
      </w:r>
      <w:r>
        <w:rPr>
          <w:rFonts w:ascii="Arial" w:hAnsi="Arial" w:cs="Arial"/>
          <w:color w:val="000000" w:themeColor="text1"/>
          <w:lang w:val="en-US"/>
        </w:rPr>
        <w:t>)</w:t>
      </w:r>
      <w:r w:rsidRPr="003076A7">
        <w:rPr>
          <w:rFonts w:ascii="Arial" w:hAnsi="Arial" w:cs="Arial"/>
          <w:color w:val="000000" w:themeColor="text1"/>
          <w:lang w:val="en-US"/>
        </w:rPr>
        <w:t xml:space="preserve">. </w:t>
      </w:r>
      <w:r>
        <w:rPr>
          <w:rStyle w:val="jlqj4b"/>
          <w:rFonts w:ascii="Arial" w:hAnsi="Arial" w:cs="Arial"/>
          <w:color w:val="000000" w:themeColor="text1"/>
          <w:lang w:val="en"/>
        </w:rPr>
        <w:t>The patient</w:t>
      </w:r>
      <w:r w:rsidRPr="003076A7">
        <w:rPr>
          <w:rStyle w:val="jlqj4b"/>
          <w:rFonts w:ascii="Arial" w:hAnsi="Arial" w:cs="Arial"/>
          <w:color w:val="000000" w:themeColor="text1"/>
          <w:lang w:val="en"/>
        </w:rPr>
        <w:t xml:space="preserve"> was not a transplant candidate for several reasons</w:t>
      </w:r>
      <w:r>
        <w:rPr>
          <w:rStyle w:val="jlqj4b"/>
          <w:rFonts w:ascii="Arial" w:hAnsi="Arial" w:cs="Arial"/>
          <w:color w:val="000000" w:themeColor="text1"/>
          <w:lang w:val="en"/>
        </w:rPr>
        <w:t xml:space="preserve">, </w:t>
      </w:r>
      <w:r w:rsidRPr="003076A7">
        <w:rPr>
          <w:rStyle w:val="jlqj4b"/>
          <w:rFonts w:ascii="Arial" w:hAnsi="Arial" w:cs="Arial"/>
          <w:color w:val="000000" w:themeColor="text1"/>
          <w:lang w:val="en"/>
        </w:rPr>
        <w:t>det</w:t>
      </w:r>
      <w:r>
        <w:rPr>
          <w:rStyle w:val="jlqj4b"/>
          <w:rFonts w:ascii="Arial" w:hAnsi="Arial" w:cs="Arial"/>
          <w:color w:val="000000" w:themeColor="text1"/>
          <w:lang w:val="en"/>
        </w:rPr>
        <w:t>e</w:t>
      </w:r>
      <w:r w:rsidRPr="003076A7">
        <w:rPr>
          <w:rStyle w:val="jlqj4b"/>
          <w:rFonts w:ascii="Arial" w:hAnsi="Arial" w:cs="Arial"/>
          <w:color w:val="000000" w:themeColor="text1"/>
          <w:lang w:val="en"/>
        </w:rPr>
        <w:t>ri</w:t>
      </w:r>
      <w:r>
        <w:rPr>
          <w:rStyle w:val="jlqj4b"/>
          <w:rFonts w:ascii="Arial" w:hAnsi="Arial" w:cs="Arial"/>
          <w:color w:val="000000" w:themeColor="text1"/>
          <w:lang w:val="en"/>
        </w:rPr>
        <w:t>or</w:t>
      </w:r>
      <w:r w:rsidRPr="003076A7">
        <w:rPr>
          <w:rStyle w:val="jlqj4b"/>
          <w:rFonts w:ascii="Arial" w:hAnsi="Arial" w:cs="Arial"/>
          <w:color w:val="000000" w:themeColor="text1"/>
          <w:lang w:val="en"/>
        </w:rPr>
        <w:t xml:space="preserve">ated and ultimately died 25 months after </w:t>
      </w:r>
      <w:r>
        <w:rPr>
          <w:rStyle w:val="jlqj4b"/>
          <w:rFonts w:ascii="Arial" w:hAnsi="Arial" w:cs="Arial"/>
          <w:color w:val="000000" w:themeColor="text1"/>
          <w:lang w:val="en"/>
        </w:rPr>
        <w:t xml:space="preserve">AFR-device </w:t>
      </w:r>
      <w:r w:rsidRPr="003076A7">
        <w:rPr>
          <w:rStyle w:val="jlqj4b"/>
          <w:rFonts w:ascii="Arial" w:hAnsi="Arial" w:cs="Arial"/>
          <w:color w:val="000000" w:themeColor="text1"/>
          <w:lang w:val="en"/>
        </w:rPr>
        <w:t>implantation.</w:t>
      </w:r>
    </w:p>
    <w:p w14:paraId="60BF0033" w14:textId="77777777" w:rsidR="00B1288D" w:rsidRDefault="00B1288D" w:rsidP="00B1288D">
      <w:pPr>
        <w:autoSpaceDE w:val="0"/>
        <w:autoSpaceDN w:val="0"/>
        <w:adjustRightInd w:val="0"/>
        <w:spacing w:after="120" w:line="360" w:lineRule="auto"/>
        <w:jc w:val="both"/>
        <w:rPr>
          <w:rFonts w:ascii="Arial" w:hAnsi="Arial" w:cs="Arial"/>
          <w:bCs/>
          <w:color w:val="222222"/>
          <w:lang w:val="en-US"/>
        </w:rPr>
      </w:pPr>
    </w:p>
    <w:p w14:paraId="1A1C200C" w14:textId="77777777" w:rsidR="00CB6E86" w:rsidRDefault="00CB6E86">
      <w:pPr>
        <w:rPr>
          <w:rFonts w:ascii="Arial" w:hAnsi="Arial" w:cs="Arial"/>
          <w:b/>
          <w:color w:val="000000" w:themeColor="text1"/>
          <w:lang w:val="en-US"/>
        </w:rPr>
      </w:pPr>
      <w:r>
        <w:rPr>
          <w:rFonts w:ascii="Arial" w:hAnsi="Arial" w:cs="Arial"/>
          <w:b/>
          <w:color w:val="000000" w:themeColor="text1"/>
          <w:lang w:val="en-US"/>
        </w:rPr>
        <w:br w:type="page"/>
      </w:r>
    </w:p>
    <w:p w14:paraId="7A7D8BC1" w14:textId="52C63CED" w:rsidR="00B1288D" w:rsidRPr="00C8213B" w:rsidRDefault="00B1288D" w:rsidP="00B1288D">
      <w:pPr>
        <w:spacing w:after="120" w:line="480" w:lineRule="auto"/>
        <w:jc w:val="both"/>
        <w:rPr>
          <w:rFonts w:ascii="Arial" w:hAnsi="Arial" w:cs="Arial"/>
          <w:b/>
          <w:color w:val="000000" w:themeColor="text1"/>
          <w:lang w:val="en-US"/>
        </w:rPr>
      </w:pPr>
      <w:r w:rsidRPr="00236B08">
        <w:rPr>
          <w:rFonts w:ascii="Arial" w:hAnsi="Arial" w:cs="Arial"/>
          <w:b/>
          <w:color w:val="000000" w:themeColor="text1"/>
          <w:lang w:val="en-US"/>
        </w:rPr>
        <w:lastRenderedPageBreak/>
        <w:t>Case #3</w:t>
      </w:r>
    </w:p>
    <w:p w14:paraId="3D676D1D" w14:textId="275ECB35" w:rsidR="00B1288D" w:rsidRDefault="00B1288D" w:rsidP="00B1288D">
      <w:pPr>
        <w:spacing w:after="120" w:line="480" w:lineRule="auto"/>
        <w:jc w:val="both"/>
        <w:rPr>
          <w:rFonts w:ascii="Arial" w:hAnsi="Arial" w:cs="Arial"/>
          <w:color w:val="000000" w:themeColor="text1"/>
          <w:lang w:val="en-US"/>
        </w:rPr>
      </w:pPr>
      <w:r w:rsidRPr="00C8213B">
        <w:rPr>
          <w:rFonts w:ascii="Arial" w:hAnsi="Arial" w:cs="Arial"/>
          <w:color w:val="000000" w:themeColor="text1"/>
          <w:lang w:val="en-US"/>
        </w:rPr>
        <w:t xml:space="preserve">A 6 year old girl was diagnosed at 2 years of age with RCM. Genetic testing uncovered a </w:t>
      </w:r>
      <w:r>
        <w:rPr>
          <w:rFonts w:ascii="Arial" w:hAnsi="Arial" w:cs="Arial"/>
          <w:color w:val="000000" w:themeColor="text1"/>
          <w:lang w:val="en-US"/>
        </w:rPr>
        <w:t>deletion</w:t>
      </w:r>
      <w:r w:rsidRPr="00C8213B">
        <w:rPr>
          <w:rFonts w:ascii="Arial" w:hAnsi="Arial" w:cs="Arial"/>
          <w:color w:val="000000" w:themeColor="text1"/>
          <w:lang w:val="en-US"/>
        </w:rPr>
        <w:t xml:space="preserve"> in the TNNI3 gene, endcoding for troponin I3. Several </w:t>
      </w:r>
      <w:r w:rsidRPr="007F3299">
        <w:rPr>
          <w:rFonts w:ascii="Arial" w:hAnsi="Arial" w:cs="Arial"/>
          <w:color w:val="000000" w:themeColor="text1"/>
          <w:lang w:val="en-US"/>
        </w:rPr>
        <w:t>cardiac catheterization</w:t>
      </w:r>
      <w:r>
        <w:rPr>
          <w:rFonts w:ascii="Arial" w:hAnsi="Arial" w:cs="Arial"/>
          <w:color w:val="000000" w:themeColor="text1"/>
          <w:lang w:val="en-US"/>
        </w:rPr>
        <w:t>s and echocardiograms</w:t>
      </w:r>
      <w:r w:rsidRPr="007F3299">
        <w:rPr>
          <w:rFonts w:ascii="Arial" w:hAnsi="Arial" w:cs="Arial"/>
          <w:color w:val="000000" w:themeColor="text1"/>
          <w:lang w:val="en-US"/>
        </w:rPr>
        <w:t xml:space="preserve"> </w:t>
      </w:r>
      <w:r>
        <w:rPr>
          <w:rFonts w:ascii="Arial" w:hAnsi="Arial" w:cs="Arial"/>
          <w:color w:val="000000" w:themeColor="text1"/>
          <w:lang w:val="en-US"/>
        </w:rPr>
        <w:t>documented</w:t>
      </w:r>
      <w:r w:rsidRPr="007F3299">
        <w:rPr>
          <w:rFonts w:ascii="Arial" w:hAnsi="Arial" w:cs="Arial"/>
          <w:color w:val="000000" w:themeColor="text1"/>
          <w:lang w:val="en-US"/>
        </w:rPr>
        <w:t xml:space="preserve"> gradual deterioration in hemodynamic</w:t>
      </w:r>
      <w:r>
        <w:rPr>
          <w:rFonts w:ascii="Arial" w:hAnsi="Arial" w:cs="Arial"/>
          <w:color w:val="000000" w:themeColor="text1"/>
          <w:lang w:val="en-US"/>
        </w:rPr>
        <w:t>s. Few incidents of</w:t>
      </w:r>
      <w:r w:rsidRPr="007F3299">
        <w:rPr>
          <w:rFonts w:ascii="Arial" w:hAnsi="Arial" w:cs="Arial"/>
          <w:color w:val="000000" w:themeColor="text1"/>
          <w:lang w:val="en-US"/>
        </w:rPr>
        <w:t xml:space="preserve"> </w:t>
      </w:r>
      <w:r>
        <w:rPr>
          <w:rFonts w:ascii="Arial" w:hAnsi="Arial" w:cs="Arial"/>
          <w:color w:val="000000" w:themeColor="text1"/>
          <w:lang w:val="en-US"/>
        </w:rPr>
        <w:t xml:space="preserve">clinical </w:t>
      </w:r>
      <w:r w:rsidRPr="007F3299">
        <w:rPr>
          <w:rFonts w:ascii="Arial" w:hAnsi="Arial" w:cs="Arial"/>
          <w:color w:val="000000" w:themeColor="text1"/>
          <w:lang w:val="en-US"/>
        </w:rPr>
        <w:t xml:space="preserve">deterioration and </w:t>
      </w:r>
      <w:r w:rsidRPr="000163CC">
        <w:rPr>
          <w:rFonts w:ascii="Arial" w:hAnsi="Arial" w:cs="Arial"/>
          <w:color w:val="000000" w:themeColor="text1"/>
          <w:lang w:val="en-US"/>
        </w:rPr>
        <w:t>decompensation occur</w:t>
      </w:r>
      <w:r>
        <w:rPr>
          <w:rFonts w:ascii="Arial" w:hAnsi="Arial" w:cs="Arial"/>
          <w:color w:val="000000" w:themeColor="text1"/>
          <w:lang w:val="en-US"/>
        </w:rPr>
        <w:t>r</w:t>
      </w:r>
      <w:r w:rsidRPr="000163CC">
        <w:rPr>
          <w:rFonts w:ascii="Arial" w:hAnsi="Arial" w:cs="Arial"/>
          <w:color w:val="000000" w:themeColor="text1"/>
          <w:lang w:val="en-US"/>
        </w:rPr>
        <w:t>ed despite pharma</w:t>
      </w:r>
      <w:r>
        <w:rPr>
          <w:rFonts w:ascii="Arial" w:hAnsi="Arial" w:cs="Arial"/>
          <w:color w:val="000000" w:themeColor="text1"/>
          <w:lang w:val="en-US"/>
        </w:rPr>
        <w:t>cotherapy</w:t>
      </w:r>
      <w:r w:rsidR="00801AAA">
        <w:rPr>
          <w:rFonts w:ascii="Arial" w:hAnsi="Arial" w:cs="Arial"/>
          <w:color w:val="000000" w:themeColor="text1"/>
          <w:lang w:val="en-US"/>
        </w:rPr>
        <w:t xml:space="preserve"> (lisinopril, spironolactone, furosemide)</w:t>
      </w:r>
      <w:r w:rsidRPr="000163CC">
        <w:rPr>
          <w:rFonts w:ascii="Arial" w:hAnsi="Arial" w:cs="Arial"/>
          <w:color w:val="000000" w:themeColor="text1"/>
          <w:lang w:val="en-US"/>
        </w:rPr>
        <w:t xml:space="preserve">, so that she was listed for heart transplantation (HTx) at the age of 4 years. </w:t>
      </w:r>
      <w:r w:rsidR="00F27B7D">
        <w:rPr>
          <w:rFonts w:ascii="Arial" w:hAnsi="Arial" w:cs="Arial"/>
          <w:color w:val="000000" w:themeColor="text1"/>
          <w:lang w:val="en-US"/>
        </w:rPr>
        <w:t xml:space="preserve">After the </w:t>
      </w:r>
      <w:r>
        <w:rPr>
          <w:rFonts w:ascii="Arial" w:hAnsi="Arial" w:cs="Arial"/>
          <w:color w:val="000000" w:themeColor="text1"/>
          <w:lang w:val="en-US"/>
        </w:rPr>
        <w:t xml:space="preserve">most recent </w:t>
      </w:r>
      <w:r w:rsidRPr="000163CC">
        <w:rPr>
          <w:rFonts w:ascii="Arial" w:hAnsi="Arial" w:cs="Arial"/>
          <w:color w:val="000000" w:themeColor="text1"/>
          <w:lang w:val="en-US"/>
        </w:rPr>
        <w:t>cardiac catheterization with hemody</w:t>
      </w:r>
      <w:r>
        <w:rPr>
          <w:rFonts w:ascii="Arial" w:hAnsi="Arial" w:cs="Arial"/>
          <w:color w:val="000000" w:themeColor="text1"/>
          <w:lang w:val="en-US"/>
        </w:rPr>
        <w:t>n</w:t>
      </w:r>
      <w:r w:rsidRPr="000163CC">
        <w:rPr>
          <w:rFonts w:ascii="Arial" w:hAnsi="Arial" w:cs="Arial"/>
          <w:color w:val="000000" w:themeColor="text1"/>
          <w:lang w:val="en-US"/>
        </w:rPr>
        <w:t>a</w:t>
      </w:r>
      <w:r>
        <w:rPr>
          <w:rFonts w:ascii="Arial" w:hAnsi="Arial" w:cs="Arial"/>
          <w:color w:val="000000" w:themeColor="text1"/>
          <w:lang w:val="en-US"/>
        </w:rPr>
        <w:t>m</w:t>
      </w:r>
      <w:r w:rsidRPr="000163CC">
        <w:rPr>
          <w:rFonts w:ascii="Arial" w:hAnsi="Arial" w:cs="Arial"/>
          <w:color w:val="000000" w:themeColor="text1"/>
          <w:lang w:val="en-US"/>
        </w:rPr>
        <w:t>ic evaluation and subsequent AFR im</w:t>
      </w:r>
      <w:r>
        <w:rPr>
          <w:rFonts w:ascii="Arial" w:hAnsi="Arial" w:cs="Arial"/>
          <w:color w:val="000000" w:themeColor="text1"/>
          <w:lang w:val="en-US"/>
        </w:rPr>
        <w:t>p</w:t>
      </w:r>
      <w:r w:rsidRPr="000163CC">
        <w:rPr>
          <w:rFonts w:ascii="Arial" w:hAnsi="Arial" w:cs="Arial"/>
          <w:color w:val="000000" w:themeColor="text1"/>
          <w:lang w:val="en-US"/>
        </w:rPr>
        <w:t>lan</w:t>
      </w:r>
      <w:r>
        <w:rPr>
          <w:rFonts w:ascii="Arial" w:hAnsi="Arial" w:cs="Arial"/>
          <w:color w:val="000000" w:themeColor="text1"/>
          <w:lang w:val="en-US"/>
        </w:rPr>
        <w:t>t</w:t>
      </w:r>
      <w:r w:rsidRPr="000163CC">
        <w:rPr>
          <w:rFonts w:ascii="Arial" w:hAnsi="Arial" w:cs="Arial"/>
          <w:color w:val="000000" w:themeColor="text1"/>
          <w:lang w:val="en-US"/>
        </w:rPr>
        <w:t>ation (6mm fenestration)</w:t>
      </w:r>
      <w:r w:rsidR="00F27B7D">
        <w:rPr>
          <w:rFonts w:ascii="Arial" w:hAnsi="Arial" w:cs="Arial"/>
          <w:color w:val="000000" w:themeColor="text1"/>
          <w:lang w:val="en-US"/>
        </w:rPr>
        <w:t>, c</w:t>
      </w:r>
      <w:r>
        <w:rPr>
          <w:rFonts w:ascii="Arial" w:hAnsi="Arial" w:cs="Arial"/>
          <w:color w:val="000000" w:themeColor="text1"/>
          <w:lang w:val="en-US"/>
        </w:rPr>
        <w:t>linical condition (NYHA FC), HF biomarker (NTproBNP), and LA size (LAESV -36% by cardiac MRI) improved within 1 month of follow-up (</w:t>
      </w:r>
      <w:r w:rsidRPr="0065254F">
        <w:rPr>
          <w:rFonts w:ascii="Arial" w:hAnsi="Arial" w:cs="Arial"/>
          <w:b/>
          <w:color w:val="000000" w:themeColor="text1"/>
          <w:lang w:val="en-US"/>
        </w:rPr>
        <w:t>Table 1</w:t>
      </w:r>
      <w:r>
        <w:rPr>
          <w:rFonts w:ascii="Arial" w:hAnsi="Arial" w:cs="Arial"/>
          <w:color w:val="000000" w:themeColor="text1"/>
          <w:lang w:val="en-US"/>
        </w:rPr>
        <w:t>).</w:t>
      </w:r>
    </w:p>
    <w:p w14:paraId="19D14F78" w14:textId="77777777" w:rsidR="007A2C5F" w:rsidRDefault="007A2C5F" w:rsidP="00ED56F3">
      <w:pPr>
        <w:autoSpaceDE w:val="0"/>
        <w:autoSpaceDN w:val="0"/>
        <w:adjustRightInd w:val="0"/>
        <w:spacing w:after="120" w:line="360" w:lineRule="auto"/>
        <w:jc w:val="both"/>
        <w:rPr>
          <w:rFonts w:ascii="Arial" w:hAnsi="Arial" w:cs="Arial"/>
          <w:bCs/>
          <w:color w:val="222222"/>
          <w:lang w:val="en-US"/>
        </w:rPr>
      </w:pPr>
    </w:p>
    <w:p w14:paraId="18BD8F52" w14:textId="295922E6" w:rsidR="00003E33" w:rsidRDefault="00807C2A" w:rsidP="00B76B94">
      <w:pPr>
        <w:shd w:val="clear" w:color="auto" w:fill="FFFFFF"/>
        <w:spacing w:after="120" w:line="360" w:lineRule="auto"/>
        <w:jc w:val="both"/>
        <w:rPr>
          <w:rFonts w:ascii="Arial" w:hAnsi="Arial" w:cs="Arial"/>
          <w:b/>
          <w:bCs/>
          <w:color w:val="222222"/>
          <w:lang w:val="en-US"/>
        </w:rPr>
      </w:pPr>
      <w:r w:rsidRPr="00807C2A">
        <w:rPr>
          <w:rFonts w:ascii="Arial" w:hAnsi="Arial" w:cs="Arial"/>
          <w:b/>
          <w:bCs/>
          <w:color w:val="222222"/>
          <w:lang w:val="en-US"/>
        </w:rPr>
        <w:t>Discus</w:t>
      </w:r>
      <w:r>
        <w:rPr>
          <w:rFonts w:ascii="Arial" w:hAnsi="Arial" w:cs="Arial"/>
          <w:b/>
          <w:bCs/>
          <w:color w:val="222222"/>
          <w:lang w:val="en-US"/>
        </w:rPr>
        <w:t>s</w:t>
      </w:r>
      <w:r w:rsidRPr="00807C2A">
        <w:rPr>
          <w:rFonts w:ascii="Arial" w:hAnsi="Arial" w:cs="Arial"/>
          <w:b/>
          <w:bCs/>
          <w:color w:val="222222"/>
          <w:lang w:val="en-US"/>
        </w:rPr>
        <w:t>ion</w:t>
      </w:r>
    </w:p>
    <w:p w14:paraId="6D446B90" w14:textId="77777777" w:rsidR="00B1288D" w:rsidRPr="00B1288D" w:rsidRDefault="00B1288D" w:rsidP="00B1288D">
      <w:pPr>
        <w:spacing w:after="120" w:line="360" w:lineRule="auto"/>
        <w:jc w:val="both"/>
        <w:rPr>
          <w:rFonts w:ascii="Arial" w:hAnsi="Arial" w:cs="Arial"/>
          <w:i/>
          <w:color w:val="000000" w:themeColor="text1"/>
          <w:lang w:val="en-US"/>
        </w:rPr>
      </w:pPr>
      <w:r w:rsidRPr="00B1288D">
        <w:rPr>
          <w:rFonts w:ascii="Arial" w:hAnsi="Arial" w:cs="Arial"/>
          <w:b/>
          <w:i/>
          <w:color w:val="000000" w:themeColor="text1"/>
          <w:lang w:val="en-US"/>
        </w:rPr>
        <w:t>Restrictive Cardiomyopathy (RCM)</w:t>
      </w:r>
    </w:p>
    <w:p w14:paraId="74DF7622" w14:textId="24A57E63" w:rsidR="00B1288D" w:rsidRPr="00B55448" w:rsidRDefault="00B1288D" w:rsidP="00B1288D">
      <w:pPr>
        <w:autoSpaceDE w:val="0"/>
        <w:autoSpaceDN w:val="0"/>
        <w:adjustRightInd w:val="0"/>
        <w:spacing w:after="120" w:line="480" w:lineRule="auto"/>
        <w:jc w:val="both"/>
        <w:rPr>
          <w:rFonts w:ascii="Arial" w:hAnsi="Arial" w:cs="Arial"/>
          <w:color w:val="000000" w:themeColor="text1"/>
          <w:lang w:val="en-US"/>
        </w:rPr>
      </w:pPr>
      <w:r w:rsidRPr="003076A7">
        <w:rPr>
          <w:rFonts w:ascii="Arial" w:hAnsi="Arial" w:cs="Arial"/>
          <w:color w:val="000000" w:themeColor="text1"/>
          <w:lang w:val="en-US"/>
        </w:rPr>
        <w:t>The etiology of RCM is diverse, and includes infiltrative conditions (amyloidosis, sarcoidosis, primary hyperoxaluria – all rare causes in children), storage diseases, non-</w:t>
      </w:r>
      <w:r w:rsidRPr="00F60797">
        <w:rPr>
          <w:rFonts w:ascii="Arial" w:hAnsi="Arial" w:cs="Arial"/>
          <w:color w:val="000000" w:themeColor="text1"/>
          <w:lang w:val="en-US"/>
        </w:rPr>
        <w:t>infiltrative causes (including myofibrillar myopathies and sarcomeric protein disorders) and endomyocardial processes (e.g., endocardial fibroelastosis, anthracycline-induced)</w:t>
      </w:r>
      <w:hyperlink w:anchor="_ENREF_9" w:tooltip="Muchtar, 2017 #6895" w:history="1">
        <w:r w:rsidR="00CB6E86">
          <w:rPr>
            <w:rFonts w:ascii="Arial" w:hAnsi="Arial" w:cs="Arial"/>
            <w:color w:val="000000" w:themeColor="text1"/>
            <w:lang w:val="en-US"/>
          </w:rPr>
          <w:fldChar w:fldCharType="begin">
            <w:fldData xml:space="preserve">PEVuZE5vdGU+PENpdGU+PEF1dGhvcj5NdWNodGFyPC9BdXRob3I+PFllYXI+MjAxNzwvWWVhcj48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</w:fldData>
          </w:fldChar>
        </w:r>
        <w:r w:rsidR="00CB6E86">
          <w:rPr>
            <w:rFonts w:ascii="Arial" w:hAnsi="Arial" w:cs="Arial"/>
            <w:color w:val="000000" w:themeColor="text1"/>
            <w:lang w:val="en-US"/>
          </w:rPr>
          <w:instrText xml:space="preserve"> ADDIN EN.CITE </w:instrText>
        </w:r>
        <w:r w:rsidR="00CB6E86">
          <w:rPr>
            <w:rFonts w:ascii="Arial" w:hAnsi="Arial" w:cs="Arial"/>
            <w:color w:val="000000" w:themeColor="text1"/>
            <w:lang w:val="en-US"/>
          </w:rPr>
          <w:fldChar w:fldCharType="begin">
            <w:fldData xml:space="preserve">PEVuZE5vdGU+PENpdGU+PEF1dGhvcj5NdWNodGFyPC9BdXRob3I+PFllYXI+MjAxNzwvWWVhcj48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</w:fldData>
          </w:fldChar>
        </w:r>
        <w:r w:rsidR="00CB6E86">
          <w:rPr>
            <w:rFonts w:ascii="Arial" w:hAnsi="Arial" w:cs="Arial"/>
            <w:color w:val="000000" w:themeColor="text1"/>
            <w:lang w:val="en-US"/>
          </w:rPr>
          <w:instrText xml:space="preserve"> ADDIN EN.CITE.DATA </w:instrText>
        </w:r>
        <w:r w:rsidR="00CB6E86">
          <w:rPr>
            <w:rFonts w:ascii="Arial" w:hAnsi="Arial" w:cs="Arial"/>
            <w:color w:val="000000" w:themeColor="text1"/>
            <w:lang w:val="en-US"/>
          </w:rPr>
        </w:r>
        <w:r w:rsidR="00CB6E86">
          <w:rPr>
            <w:rFonts w:ascii="Arial" w:hAnsi="Arial" w:cs="Arial"/>
            <w:color w:val="000000" w:themeColor="text1"/>
            <w:lang w:val="en-US"/>
          </w:rPr>
          <w:fldChar w:fldCharType="end"/>
        </w:r>
        <w:r w:rsidR="00CB6E86">
          <w:rPr>
            <w:rFonts w:ascii="Arial" w:hAnsi="Arial" w:cs="Arial"/>
            <w:color w:val="000000" w:themeColor="text1"/>
            <w:lang w:val="en-US"/>
          </w:rPr>
        </w:r>
        <w:r w:rsidR="00CB6E86">
          <w:rPr>
            <w:rFonts w:ascii="Arial" w:hAnsi="Arial" w:cs="Arial"/>
            <w:color w:val="000000" w:themeColor="text1"/>
            <w:lang w:val="en-US"/>
          </w:rPr>
          <w:fldChar w:fldCharType="separate"/>
        </w:r>
        <w:r w:rsidR="00CB6E86" w:rsidRPr="00B1288D">
          <w:rPr>
            <w:rFonts w:ascii="Arial" w:hAnsi="Arial" w:cs="Arial"/>
            <w:noProof/>
            <w:color w:val="000000" w:themeColor="text1"/>
            <w:vertAlign w:val="superscript"/>
            <w:lang w:val="en-US"/>
          </w:rPr>
          <w:t>9</w:t>
        </w:r>
        <w:r w:rsidR="00CB6E86">
          <w:rPr>
            <w:rFonts w:ascii="Arial" w:hAnsi="Arial" w:cs="Arial"/>
            <w:color w:val="000000" w:themeColor="text1"/>
            <w:lang w:val="en-US"/>
          </w:rPr>
          <w:fldChar w:fldCharType="end"/>
        </w:r>
      </w:hyperlink>
      <w:r w:rsidRPr="00F60797">
        <w:rPr>
          <w:rFonts w:ascii="Arial" w:hAnsi="Arial" w:cs="Arial"/>
          <w:color w:val="000000" w:themeColor="text1"/>
          <w:lang w:val="en-US"/>
        </w:rPr>
        <w:t>. Prognosis of familial and non-familial RCM is poor, and even worse in children vs. adults: According to the Pediatric Cardiomyopathy Registry (PCMR), the 1- and 5-year transplantation-free survival for pure RCM in children is only 48 and 22%, respectively</w:t>
      </w:r>
      <w:hyperlink w:anchor="_ENREF_12" w:tooltip="Webber, 2012 #6896" w:history="1">
        <w:r w:rsidR="00CB6E86" w:rsidRPr="00F60797">
          <w:rPr>
            <w:rFonts w:ascii="Arial" w:hAnsi="Arial" w:cs="Arial"/>
            <w:color w:val="000000" w:themeColor="text1"/>
            <w:lang w:val="en-US"/>
          </w:rPr>
          <w:fldChar w:fldCharType="begin">
            <w:fldData xml:space="preserve">PEVuZE5vdGU+PENpdGU+PEF1dGhvcj5XZWJiZXI8L0F1dGhvcj48WWVhcj4yMDEyPC9ZZWFyPjxS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=
</w:fldData>
          </w:fldChar>
        </w:r>
        <w:r w:rsidR="00CB6E86">
          <w:rPr>
            <w:rFonts w:ascii="Arial" w:hAnsi="Arial" w:cs="Arial"/>
            <w:color w:val="000000" w:themeColor="text1"/>
            <w:lang w:val="en-US"/>
          </w:rPr>
          <w:instrText xml:space="preserve"> ADDIN EN.CITE </w:instrText>
        </w:r>
        <w:r w:rsidR="00CB6E86">
          <w:rPr>
            <w:rFonts w:ascii="Arial" w:hAnsi="Arial" w:cs="Arial"/>
            <w:color w:val="000000" w:themeColor="text1"/>
            <w:lang w:val="en-US"/>
          </w:rPr>
          <w:fldChar w:fldCharType="begin">
            <w:fldData xml:space="preserve">PEVuZE5vdGU+PENpdGU+PEF1dGhvcj5XZWJiZXI8L0F1dGhvcj48WWVhcj4yMDEyPC9ZZWFyPjxS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=
</w:fldData>
          </w:fldChar>
        </w:r>
        <w:r w:rsidR="00CB6E86">
          <w:rPr>
            <w:rFonts w:ascii="Arial" w:hAnsi="Arial" w:cs="Arial"/>
            <w:color w:val="000000" w:themeColor="text1"/>
            <w:lang w:val="en-US"/>
          </w:rPr>
          <w:instrText xml:space="preserve"> ADDIN EN.CITE.DATA </w:instrText>
        </w:r>
        <w:r w:rsidR="00CB6E86">
          <w:rPr>
            <w:rFonts w:ascii="Arial" w:hAnsi="Arial" w:cs="Arial"/>
            <w:color w:val="000000" w:themeColor="text1"/>
            <w:lang w:val="en-US"/>
          </w:rPr>
        </w:r>
        <w:r w:rsidR="00CB6E86">
          <w:rPr>
            <w:rFonts w:ascii="Arial" w:hAnsi="Arial" w:cs="Arial"/>
            <w:color w:val="000000" w:themeColor="text1"/>
            <w:lang w:val="en-US"/>
          </w:rPr>
          <w:fldChar w:fldCharType="end"/>
        </w:r>
        <w:r w:rsidR="00CB6E86" w:rsidRPr="00F60797">
          <w:rPr>
            <w:rFonts w:ascii="Arial" w:hAnsi="Arial" w:cs="Arial"/>
            <w:color w:val="000000" w:themeColor="text1"/>
            <w:lang w:val="en-US"/>
          </w:rPr>
        </w:r>
        <w:r w:rsidR="00CB6E86" w:rsidRPr="00F60797">
          <w:rPr>
            <w:rFonts w:ascii="Arial" w:hAnsi="Arial" w:cs="Arial"/>
            <w:color w:val="000000" w:themeColor="text1"/>
            <w:lang w:val="en-US"/>
          </w:rPr>
          <w:fldChar w:fldCharType="separate"/>
        </w:r>
        <w:r w:rsidR="00CB6E86" w:rsidRPr="00B1288D">
          <w:rPr>
            <w:rFonts w:ascii="Arial" w:hAnsi="Arial" w:cs="Arial"/>
            <w:noProof/>
            <w:color w:val="000000" w:themeColor="text1"/>
            <w:vertAlign w:val="superscript"/>
            <w:lang w:val="en-US"/>
          </w:rPr>
          <w:t>12</w:t>
        </w:r>
        <w:r w:rsidR="00CB6E86" w:rsidRPr="00F60797">
          <w:rPr>
            <w:rFonts w:ascii="Arial" w:hAnsi="Arial" w:cs="Arial"/>
            <w:color w:val="000000" w:themeColor="text1"/>
            <w:lang w:val="en-US"/>
          </w:rPr>
          <w:fldChar w:fldCharType="end"/>
        </w:r>
      </w:hyperlink>
      <w:r w:rsidRPr="00F60797">
        <w:rPr>
          <w:rFonts w:ascii="Arial" w:hAnsi="Arial" w:cs="Arial"/>
          <w:color w:val="000000" w:themeColor="text1"/>
          <w:lang w:val="en-US"/>
        </w:rPr>
        <w:t>. Interventional reduction of elevated LA pressure is an important treatment goal in RCM to prevent the development of relevant postcapillary PH (Ipc-PH).</w:t>
      </w:r>
    </w:p>
    <w:p w14:paraId="24C19127" w14:textId="30EA4336" w:rsidR="00B1288D" w:rsidRDefault="00B1288D" w:rsidP="00B76B94">
      <w:pPr>
        <w:shd w:val="clear" w:color="auto" w:fill="FFFFFF"/>
        <w:spacing w:after="120" w:line="360" w:lineRule="auto"/>
        <w:jc w:val="both"/>
        <w:rPr>
          <w:rFonts w:ascii="Arial" w:hAnsi="Arial" w:cs="Arial"/>
          <w:b/>
          <w:bCs/>
          <w:color w:val="222222"/>
          <w:lang w:val="en-US"/>
        </w:rPr>
      </w:pPr>
    </w:p>
    <w:p w14:paraId="04995FBD" w14:textId="44063EEE" w:rsidR="000D7F98" w:rsidRPr="000D7F98" w:rsidRDefault="000D7F98" w:rsidP="00B76B94">
      <w:pPr>
        <w:spacing w:after="120" w:line="360" w:lineRule="auto"/>
        <w:jc w:val="both"/>
        <w:rPr>
          <w:rFonts w:ascii="Arial" w:hAnsi="Arial" w:cs="Arial"/>
          <w:b/>
          <w:i/>
          <w:color w:val="000000" w:themeColor="text1"/>
          <w:lang w:val="en-US"/>
        </w:rPr>
      </w:pPr>
      <w:r w:rsidRPr="000D7F98">
        <w:rPr>
          <w:rFonts w:ascii="Arial" w:hAnsi="Arial" w:cs="Arial"/>
          <w:b/>
          <w:i/>
          <w:color w:val="000000" w:themeColor="text1"/>
          <w:lang w:val="en-US"/>
        </w:rPr>
        <w:t>Previous Studies on AFR-Implantation in adults with HFpEF or HFrEF</w:t>
      </w:r>
    </w:p>
    <w:p w14:paraId="167D4F17" w14:textId="42B227E6" w:rsidR="00807C2A" w:rsidRPr="003076A7" w:rsidRDefault="00807C2A" w:rsidP="00B76B94">
      <w:pPr>
        <w:spacing w:after="120" w:line="360" w:lineRule="auto"/>
        <w:jc w:val="both"/>
        <w:rPr>
          <w:rFonts w:ascii="Helvetica" w:hAnsi="Helvetica" w:cs="Helvetica"/>
          <w:color w:val="000000" w:themeColor="text1"/>
          <w:lang w:val="en-US" w:eastAsia="de-DE"/>
        </w:rPr>
      </w:pPr>
      <w:r w:rsidRPr="003076A7">
        <w:rPr>
          <w:rFonts w:ascii="Arial" w:hAnsi="Arial" w:cs="Arial"/>
          <w:color w:val="000000" w:themeColor="text1"/>
          <w:lang w:val="en-US"/>
        </w:rPr>
        <w:t>A meta-analysis of 6 studies on a total of 226 patients explored the f</w:t>
      </w:r>
      <w:r w:rsidRPr="003076A7">
        <w:rPr>
          <w:rFonts w:ascii="Helvetica" w:hAnsi="Helvetica" w:cs="Helvetica"/>
          <w:color w:val="000000" w:themeColor="text1"/>
          <w:lang w:val="en-US" w:eastAsia="de-DE"/>
        </w:rPr>
        <w:t xml:space="preserve">easibility and efficacy of transcatheter interatrial shunt devices (IASD) for chronic heart failure (3 different devices: </w:t>
      </w:r>
      <w:r w:rsidRPr="003076A7">
        <w:rPr>
          <w:rFonts w:ascii="Helvetica" w:hAnsi="Helvetica" w:cs="Helvetica"/>
          <w:color w:val="000000" w:themeColor="text1"/>
          <w:lang w:val="en-US" w:eastAsia="de-DE"/>
        </w:rPr>
        <w:lastRenderedPageBreak/>
        <w:t>Corvia IASD II, v-wave system/1</w:t>
      </w:r>
      <w:r w:rsidRPr="003076A7">
        <w:rPr>
          <w:rFonts w:ascii="Helvetica" w:hAnsi="Helvetica" w:cs="Helvetica"/>
          <w:color w:val="000000" w:themeColor="text1"/>
          <w:vertAlign w:val="superscript"/>
          <w:lang w:val="en-US" w:eastAsia="de-DE"/>
        </w:rPr>
        <w:t>st</w:t>
      </w:r>
      <w:r w:rsidRPr="003076A7">
        <w:rPr>
          <w:rFonts w:ascii="Helvetica" w:hAnsi="Helvetica" w:cs="Helvetica"/>
          <w:color w:val="000000" w:themeColor="text1"/>
          <w:lang w:val="en-US" w:eastAsia="de-DE"/>
        </w:rPr>
        <w:t xml:space="preserve"> and 2</w:t>
      </w:r>
      <w:r w:rsidRPr="003076A7">
        <w:rPr>
          <w:rFonts w:ascii="Helvetica" w:hAnsi="Helvetica" w:cs="Helvetica"/>
          <w:color w:val="000000" w:themeColor="text1"/>
          <w:vertAlign w:val="superscript"/>
          <w:lang w:val="en-US" w:eastAsia="de-DE"/>
        </w:rPr>
        <w:t>nd</w:t>
      </w:r>
      <w:r w:rsidRPr="003076A7">
        <w:rPr>
          <w:rFonts w:ascii="Helvetica" w:hAnsi="Helvetica" w:cs="Helvetica"/>
          <w:color w:val="000000" w:themeColor="text1"/>
          <w:lang w:val="en-US" w:eastAsia="de-DE"/>
        </w:rPr>
        <w:t xml:space="preserve"> generation, Occlutech AFR)</w:t>
      </w:r>
      <w:hyperlink w:anchor="_ENREF_14" w:tooltip="Lauder, 2021 #6890" w:history="1">
        <w:r w:rsidR="00CB6E86" w:rsidRPr="003076A7">
          <w:rPr>
            <w:rFonts w:ascii="Helvetica" w:hAnsi="Helvetica" w:cs="Helvetica"/>
            <w:color w:val="000000" w:themeColor="text1"/>
            <w:lang w:val="en-US" w:eastAsia="de-DE"/>
          </w:rPr>
          <w:fldChar w:fldCharType="begin">
            <w:fldData xml:space="preserve">PEVuZE5vdGU+PENpdGU+PEF1dGhvcj5MYXVkZXI8L0F1dGhvcj48WWVhcj4yMDIxPC9ZZWFyPjxS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</w:fldData>
          </w:fldChar>
        </w:r>
        <w:r w:rsidR="00CB6E86">
          <w:rPr>
            <w:rFonts w:ascii="Helvetica" w:hAnsi="Helvetica" w:cs="Helvetica"/>
            <w:color w:val="000000" w:themeColor="text1"/>
            <w:lang w:val="en-US" w:eastAsia="de-DE"/>
          </w:rPr>
          <w:instrText xml:space="preserve"> ADDIN EN.CITE </w:instrText>
        </w:r>
        <w:r w:rsidR="00CB6E86">
          <w:rPr>
            <w:rFonts w:ascii="Helvetica" w:hAnsi="Helvetica" w:cs="Helvetica"/>
            <w:color w:val="000000" w:themeColor="text1"/>
            <w:lang w:val="en-US" w:eastAsia="de-DE"/>
          </w:rPr>
          <w:fldChar w:fldCharType="begin">
            <w:fldData xml:space="preserve">PEVuZE5vdGU+PENpdGU+PEF1dGhvcj5MYXVkZXI8L0F1dGhvcj48WWVhcj4yMDIxPC9ZZWFyPjxS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</w:fldData>
          </w:fldChar>
        </w:r>
        <w:r w:rsidR="00CB6E86">
          <w:rPr>
            <w:rFonts w:ascii="Helvetica" w:hAnsi="Helvetica" w:cs="Helvetica"/>
            <w:color w:val="000000" w:themeColor="text1"/>
            <w:lang w:val="en-US" w:eastAsia="de-DE"/>
          </w:rPr>
          <w:instrText xml:space="preserve"> ADDIN EN.CITE.DATA </w:instrText>
        </w:r>
        <w:r w:rsidR="00CB6E86">
          <w:rPr>
            <w:rFonts w:ascii="Helvetica" w:hAnsi="Helvetica" w:cs="Helvetica"/>
            <w:color w:val="000000" w:themeColor="text1"/>
            <w:lang w:val="en-US" w:eastAsia="de-DE"/>
          </w:rPr>
        </w:r>
        <w:r w:rsidR="00CB6E86">
          <w:rPr>
            <w:rFonts w:ascii="Helvetica" w:hAnsi="Helvetica" w:cs="Helvetica"/>
            <w:color w:val="000000" w:themeColor="text1"/>
            <w:lang w:val="en-US" w:eastAsia="de-DE"/>
          </w:rPr>
          <w:fldChar w:fldCharType="end"/>
        </w:r>
        <w:r w:rsidR="00CB6E86" w:rsidRPr="003076A7">
          <w:rPr>
            <w:rFonts w:ascii="Helvetica" w:hAnsi="Helvetica" w:cs="Helvetica"/>
            <w:color w:val="000000" w:themeColor="text1"/>
            <w:lang w:val="en-US" w:eastAsia="de-DE"/>
          </w:rPr>
        </w:r>
        <w:r w:rsidR="00CB6E86" w:rsidRPr="003076A7">
          <w:rPr>
            <w:rFonts w:ascii="Helvetica" w:hAnsi="Helvetica" w:cs="Helvetica"/>
            <w:color w:val="000000" w:themeColor="text1"/>
            <w:lang w:val="en-US" w:eastAsia="de-DE"/>
          </w:rPr>
          <w:fldChar w:fldCharType="separate"/>
        </w:r>
        <w:r w:rsidR="00CB6E86" w:rsidRPr="00402FAD">
          <w:rPr>
            <w:rFonts w:ascii="Helvetica" w:hAnsi="Helvetica" w:cs="Helvetica"/>
            <w:noProof/>
            <w:color w:val="000000" w:themeColor="text1"/>
            <w:vertAlign w:val="superscript"/>
            <w:lang w:val="en-US" w:eastAsia="de-DE"/>
          </w:rPr>
          <w:t>14</w:t>
        </w:r>
        <w:r w:rsidR="00CB6E86" w:rsidRPr="003076A7">
          <w:rPr>
            <w:rFonts w:ascii="Helvetica" w:hAnsi="Helvetica" w:cs="Helvetica"/>
            <w:color w:val="000000" w:themeColor="text1"/>
            <w:lang w:val="en-US" w:eastAsia="de-DE"/>
          </w:rPr>
          <w:fldChar w:fldCharType="end"/>
        </w:r>
      </w:hyperlink>
      <w:r w:rsidRPr="003076A7">
        <w:rPr>
          <w:rFonts w:ascii="Arial" w:hAnsi="Arial" w:cs="Arial"/>
          <w:color w:val="000000" w:themeColor="text1"/>
          <w:lang w:val="en-US"/>
        </w:rPr>
        <w:t xml:space="preserve">. The authors concluded that </w:t>
      </w:r>
      <w:r w:rsidRPr="003076A7">
        <w:rPr>
          <w:rFonts w:ascii="Helvetica" w:hAnsi="Helvetica" w:cs="Helvetica"/>
          <w:color w:val="000000" w:themeColor="text1"/>
          <w:lang w:val="en-US" w:eastAsia="de-DE"/>
        </w:rPr>
        <w:t>IASD implantation in chronic HF is feasible and associates with improved submaximal exercise capacity (measured by 6-minute walk distance), health-related quality of life, and reductions in PAWP</w:t>
      </w:r>
      <w:hyperlink w:anchor="_ENREF_14" w:tooltip="Lauder, 2021 #6890" w:history="1">
        <w:r w:rsidR="00CB6E86" w:rsidRPr="003076A7">
          <w:rPr>
            <w:rFonts w:ascii="Helvetica" w:hAnsi="Helvetica" w:cs="Helvetica"/>
            <w:color w:val="000000" w:themeColor="text1"/>
            <w:lang w:val="en-US" w:eastAsia="de-DE"/>
          </w:rPr>
          <w:fldChar w:fldCharType="begin">
            <w:fldData xml:space="preserve">PEVuZE5vdGU+PENpdGU+PEF1dGhvcj5MYXVkZXI8L0F1dGhvcj48WWVhcj4yMDIxPC9ZZWFyPjxS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</w:fldData>
          </w:fldChar>
        </w:r>
        <w:r w:rsidR="00CB6E86">
          <w:rPr>
            <w:rFonts w:ascii="Helvetica" w:hAnsi="Helvetica" w:cs="Helvetica"/>
            <w:color w:val="000000" w:themeColor="text1"/>
            <w:lang w:val="en-US" w:eastAsia="de-DE"/>
          </w:rPr>
          <w:instrText xml:space="preserve"> ADDIN EN.CITE </w:instrText>
        </w:r>
        <w:r w:rsidR="00CB6E86">
          <w:rPr>
            <w:rFonts w:ascii="Helvetica" w:hAnsi="Helvetica" w:cs="Helvetica"/>
            <w:color w:val="000000" w:themeColor="text1"/>
            <w:lang w:val="en-US" w:eastAsia="de-DE"/>
          </w:rPr>
          <w:fldChar w:fldCharType="begin">
            <w:fldData xml:space="preserve">PEVuZE5vdGU+PENpdGU+PEF1dGhvcj5MYXVkZXI8L0F1dGhvcj48WWVhcj4yMDIxPC9ZZWFyPjxS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</w:fldData>
          </w:fldChar>
        </w:r>
        <w:r w:rsidR="00CB6E86">
          <w:rPr>
            <w:rFonts w:ascii="Helvetica" w:hAnsi="Helvetica" w:cs="Helvetica"/>
            <w:color w:val="000000" w:themeColor="text1"/>
            <w:lang w:val="en-US" w:eastAsia="de-DE"/>
          </w:rPr>
          <w:instrText xml:space="preserve"> ADDIN EN.CITE.DATA </w:instrText>
        </w:r>
        <w:r w:rsidR="00CB6E86">
          <w:rPr>
            <w:rFonts w:ascii="Helvetica" w:hAnsi="Helvetica" w:cs="Helvetica"/>
            <w:color w:val="000000" w:themeColor="text1"/>
            <w:lang w:val="en-US" w:eastAsia="de-DE"/>
          </w:rPr>
        </w:r>
        <w:r w:rsidR="00CB6E86">
          <w:rPr>
            <w:rFonts w:ascii="Helvetica" w:hAnsi="Helvetica" w:cs="Helvetica"/>
            <w:color w:val="000000" w:themeColor="text1"/>
            <w:lang w:val="en-US" w:eastAsia="de-DE"/>
          </w:rPr>
          <w:fldChar w:fldCharType="end"/>
        </w:r>
        <w:r w:rsidR="00CB6E86" w:rsidRPr="003076A7">
          <w:rPr>
            <w:rFonts w:ascii="Helvetica" w:hAnsi="Helvetica" w:cs="Helvetica"/>
            <w:color w:val="000000" w:themeColor="text1"/>
            <w:lang w:val="en-US" w:eastAsia="de-DE"/>
          </w:rPr>
        </w:r>
        <w:r w:rsidR="00CB6E86" w:rsidRPr="003076A7">
          <w:rPr>
            <w:rFonts w:ascii="Helvetica" w:hAnsi="Helvetica" w:cs="Helvetica"/>
            <w:color w:val="000000" w:themeColor="text1"/>
            <w:lang w:val="en-US" w:eastAsia="de-DE"/>
          </w:rPr>
          <w:fldChar w:fldCharType="separate"/>
        </w:r>
        <w:r w:rsidR="00CB6E86" w:rsidRPr="00402FAD">
          <w:rPr>
            <w:rFonts w:ascii="Helvetica" w:hAnsi="Helvetica" w:cs="Helvetica"/>
            <w:noProof/>
            <w:color w:val="000000" w:themeColor="text1"/>
            <w:vertAlign w:val="superscript"/>
            <w:lang w:val="en-US" w:eastAsia="de-DE"/>
          </w:rPr>
          <w:t>14</w:t>
        </w:r>
        <w:r w:rsidR="00CB6E86" w:rsidRPr="003076A7">
          <w:rPr>
            <w:rFonts w:ascii="Helvetica" w:hAnsi="Helvetica" w:cs="Helvetica"/>
            <w:color w:val="000000" w:themeColor="text1"/>
            <w:lang w:val="en-US" w:eastAsia="de-DE"/>
          </w:rPr>
          <w:fldChar w:fldCharType="end"/>
        </w:r>
      </w:hyperlink>
      <w:r w:rsidRPr="003076A7">
        <w:rPr>
          <w:rFonts w:ascii="Helvetica" w:hAnsi="Helvetica" w:cs="Helvetica"/>
          <w:color w:val="000000" w:themeColor="text1"/>
          <w:lang w:val="en-US" w:eastAsia="de-DE"/>
        </w:rPr>
        <w:t>.</w:t>
      </w:r>
    </w:p>
    <w:p w14:paraId="604FECD6" w14:textId="7AA671D0" w:rsidR="00807C2A" w:rsidRPr="003076A7" w:rsidRDefault="00807C2A" w:rsidP="00B76B94">
      <w:pPr>
        <w:spacing w:after="120" w:line="360" w:lineRule="auto"/>
        <w:jc w:val="both"/>
        <w:rPr>
          <w:rFonts w:ascii="Arial" w:hAnsi="Arial" w:cs="Arial"/>
          <w:color w:val="000000" w:themeColor="text1"/>
          <w:lang w:val="en-US"/>
        </w:rPr>
      </w:pPr>
      <w:r w:rsidRPr="003076A7">
        <w:rPr>
          <w:rFonts w:ascii="Arial" w:hAnsi="Arial" w:cs="Arial"/>
          <w:color w:val="000000" w:themeColor="text1"/>
          <w:lang w:val="en-US"/>
        </w:rPr>
        <w:t>The very recent, prospective, non-randomized, multi-center PRELIEVE study</w:t>
      </w:r>
      <w:hyperlink w:anchor="_ENREF_1" w:tooltip="Paitazoglou, 2021 #6882" w:history="1">
        <w:r w:rsidR="00CB6E86" w:rsidRPr="003076A7">
          <w:rPr>
            <w:rFonts w:ascii="Arial" w:hAnsi="Arial" w:cs="Arial"/>
            <w:color w:val="000000" w:themeColor="text1"/>
            <w:lang w:val="en-US"/>
          </w:rPr>
          <w:fldChar w:fldCharType="begin">
            <w:fldData xml:space="preserve">PEVuZE5vdGU+PENpdGU+PEF1dGhvcj5QYWl0YXpvZ2xvdTwvQXV0aG9yPjxZZWFyPjIwMjE8L1ll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</w:fldData>
          </w:fldChar>
        </w:r>
        <w:r w:rsidR="00CB6E86">
          <w:rPr>
            <w:rFonts w:ascii="Arial" w:hAnsi="Arial" w:cs="Arial"/>
            <w:color w:val="000000" w:themeColor="text1"/>
            <w:lang w:val="en-US"/>
          </w:rPr>
          <w:instrText xml:space="preserve"> ADDIN EN.CITE </w:instrText>
        </w:r>
        <w:r w:rsidR="00CB6E86">
          <w:rPr>
            <w:rFonts w:ascii="Arial" w:hAnsi="Arial" w:cs="Arial"/>
            <w:color w:val="000000" w:themeColor="text1"/>
            <w:lang w:val="en-US"/>
          </w:rPr>
          <w:fldChar w:fldCharType="begin">
            <w:fldData xml:space="preserve">PEVuZE5vdGU+PENpdGU+PEF1dGhvcj5QYWl0YXpvZ2xvdTwvQXV0aG9yPjxZZWFyPjIwMjE8L1ll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</w:fldData>
          </w:fldChar>
        </w:r>
        <w:r w:rsidR="00CB6E86">
          <w:rPr>
            <w:rFonts w:ascii="Arial" w:hAnsi="Arial" w:cs="Arial"/>
            <w:color w:val="000000" w:themeColor="text1"/>
            <w:lang w:val="en-US"/>
          </w:rPr>
          <w:instrText xml:space="preserve"> ADDIN EN.CITE.DATA </w:instrText>
        </w:r>
        <w:r w:rsidR="00CB6E86">
          <w:rPr>
            <w:rFonts w:ascii="Arial" w:hAnsi="Arial" w:cs="Arial"/>
            <w:color w:val="000000" w:themeColor="text1"/>
            <w:lang w:val="en-US"/>
          </w:rPr>
        </w:r>
        <w:r w:rsidR="00CB6E86">
          <w:rPr>
            <w:rFonts w:ascii="Arial" w:hAnsi="Arial" w:cs="Arial"/>
            <w:color w:val="000000" w:themeColor="text1"/>
            <w:lang w:val="en-US"/>
          </w:rPr>
          <w:fldChar w:fldCharType="end"/>
        </w:r>
        <w:r w:rsidR="00CB6E86" w:rsidRPr="003076A7">
          <w:rPr>
            <w:rFonts w:ascii="Arial" w:hAnsi="Arial" w:cs="Arial"/>
            <w:color w:val="000000" w:themeColor="text1"/>
            <w:lang w:val="en-US"/>
          </w:rPr>
        </w:r>
        <w:r w:rsidR="00CB6E86" w:rsidRPr="003076A7">
          <w:rPr>
            <w:rFonts w:ascii="Arial" w:hAnsi="Arial" w:cs="Arial"/>
            <w:color w:val="000000" w:themeColor="text1"/>
            <w:lang w:val="en-US"/>
          </w:rPr>
          <w:fldChar w:fldCharType="separate"/>
        </w:r>
        <w:r w:rsidR="00CB6E86" w:rsidRPr="00402FAD">
          <w:rPr>
            <w:rFonts w:ascii="Arial" w:hAnsi="Arial" w:cs="Arial"/>
            <w:noProof/>
            <w:color w:val="000000" w:themeColor="text1"/>
            <w:vertAlign w:val="superscript"/>
            <w:lang w:val="en-US"/>
          </w:rPr>
          <w:t>1</w:t>
        </w:r>
        <w:r w:rsidR="00CB6E86" w:rsidRPr="003076A7">
          <w:rPr>
            <w:rFonts w:ascii="Arial" w:hAnsi="Arial" w:cs="Arial"/>
            <w:color w:val="000000" w:themeColor="text1"/>
            <w:lang w:val="en-US"/>
          </w:rPr>
          <w:fldChar w:fldCharType="end"/>
        </w:r>
      </w:hyperlink>
      <w:r w:rsidRPr="003076A7">
        <w:rPr>
          <w:rFonts w:ascii="Arial" w:hAnsi="Arial" w:cs="Arial"/>
          <w:color w:val="000000" w:themeColor="text1"/>
          <w:lang w:val="en-US"/>
        </w:rPr>
        <w:t xml:space="preserve"> reported the first-in-human use of the AFR (Occlutech) for older pat</w:t>
      </w:r>
      <w:r w:rsidR="00105E56">
        <w:rPr>
          <w:rFonts w:ascii="Arial" w:hAnsi="Arial" w:cs="Arial"/>
          <w:color w:val="000000" w:themeColor="text1"/>
          <w:lang w:val="en-US"/>
        </w:rPr>
        <w:t>i</w:t>
      </w:r>
      <w:r w:rsidRPr="003076A7">
        <w:rPr>
          <w:rFonts w:ascii="Arial" w:hAnsi="Arial" w:cs="Arial"/>
          <w:color w:val="000000" w:themeColor="text1"/>
          <w:lang w:val="en-US"/>
        </w:rPr>
        <w:t>ents suffering from heart failure with preserved (HFpEF, defined in that study as LVEF ≥ 40%; n=24) or reduced (HFrEF; LVEF 15-39%; n=29) LV ejection fraction (median age 67-71 years, NYHA class III or ambulatory class IV). Of note, the 2021 ESC heart failure guidelines define now HFrEF as LVEF ≤ 40%, HF with mildly reduced EF (HFmrEF) as LVEF 41-49%, and HFpEF as LVEF ≥ 50% plus elevated LVEDP and natriuretic peptides</w:t>
      </w:r>
      <w:hyperlink w:anchor="_ENREF_15" w:tooltip="McDonagh, 2021 #6884" w:history="1">
        <w:r w:rsidR="00CB6E86" w:rsidRPr="003076A7">
          <w:rPr>
            <w:rFonts w:ascii="Arial" w:hAnsi="Arial" w:cs="Arial"/>
            <w:color w:val="000000" w:themeColor="text1"/>
            <w:lang w:val="en-US"/>
          </w:rPr>
          <w:fldChar w:fldCharType="begin">
            <w:fldData xml:space="preserve">PEVuZE5vdGU+PENpdGU+PEF1dGhvcj5NY0RvbmFnaDwvQXV0aG9yPjxZZWFyPjIwMjE8L1llYXI+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</w:fldData>
          </w:fldChar>
        </w:r>
        <w:r w:rsidR="00CB6E86">
          <w:rPr>
            <w:rFonts w:ascii="Arial" w:hAnsi="Arial" w:cs="Arial"/>
            <w:color w:val="000000" w:themeColor="text1"/>
            <w:lang w:val="en-US"/>
          </w:rPr>
          <w:instrText xml:space="preserve"> ADDIN EN.CITE </w:instrText>
        </w:r>
        <w:r w:rsidR="00CB6E86">
          <w:rPr>
            <w:rFonts w:ascii="Arial" w:hAnsi="Arial" w:cs="Arial"/>
            <w:color w:val="000000" w:themeColor="text1"/>
            <w:lang w:val="en-US"/>
          </w:rPr>
          <w:fldChar w:fldCharType="begin">
            <w:fldData xml:space="preserve">PEVuZE5vdGU+PENpdGU+PEF1dGhvcj5NY0RvbmFnaDwvQXV0aG9yPjxZZWFyPjIwMjE8L1llYXI+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</w:fldData>
          </w:fldChar>
        </w:r>
        <w:r w:rsidR="00CB6E86">
          <w:rPr>
            <w:rFonts w:ascii="Arial" w:hAnsi="Arial" w:cs="Arial"/>
            <w:color w:val="000000" w:themeColor="text1"/>
            <w:lang w:val="en-US"/>
          </w:rPr>
          <w:instrText xml:space="preserve"> ADDIN EN.CITE.DATA </w:instrText>
        </w:r>
        <w:r w:rsidR="00CB6E86">
          <w:rPr>
            <w:rFonts w:ascii="Arial" w:hAnsi="Arial" w:cs="Arial"/>
            <w:color w:val="000000" w:themeColor="text1"/>
            <w:lang w:val="en-US"/>
          </w:rPr>
        </w:r>
        <w:r w:rsidR="00CB6E86">
          <w:rPr>
            <w:rFonts w:ascii="Arial" w:hAnsi="Arial" w:cs="Arial"/>
            <w:color w:val="000000" w:themeColor="text1"/>
            <w:lang w:val="en-US"/>
          </w:rPr>
          <w:fldChar w:fldCharType="end"/>
        </w:r>
        <w:r w:rsidR="00CB6E86" w:rsidRPr="003076A7">
          <w:rPr>
            <w:rFonts w:ascii="Arial" w:hAnsi="Arial" w:cs="Arial"/>
            <w:color w:val="000000" w:themeColor="text1"/>
            <w:lang w:val="en-US"/>
          </w:rPr>
        </w:r>
        <w:r w:rsidR="00CB6E86" w:rsidRPr="003076A7">
          <w:rPr>
            <w:rFonts w:ascii="Arial" w:hAnsi="Arial" w:cs="Arial"/>
            <w:color w:val="000000" w:themeColor="text1"/>
            <w:lang w:val="en-US"/>
          </w:rPr>
          <w:fldChar w:fldCharType="separate"/>
        </w:r>
        <w:r w:rsidR="00CB6E86" w:rsidRPr="00402FAD">
          <w:rPr>
            <w:rFonts w:ascii="Arial" w:hAnsi="Arial" w:cs="Arial"/>
            <w:noProof/>
            <w:color w:val="000000" w:themeColor="text1"/>
            <w:vertAlign w:val="superscript"/>
            <w:lang w:val="en-US"/>
          </w:rPr>
          <w:t>15</w:t>
        </w:r>
        <w:r w:rsidR="00CB6E86" w:rsidRPr="003076A7">
          <w:rPr>
            <w:rFonts w:ascii="Arial" w:hAnsi="Arial" w:cs="Arial"/>
            <w:color w:val="000000" w:themeColor="text1"/>
            <w:lang w:val="en-US"/>
          </w:rPr>
          <w:fldChar w:fldCharType="end"/>
        </w:r>
      </w:hyperlink>
      <w:r w:rsidRPr="003076A7">
        <w:rPr>
          <w:rFonts w:ascii="Arial" w:hAnsi="Arial" w:cs="Arial"/>
          <w:color w:val="000000" w:themeColor="text1"/>
          <w:lang w:val="en-US"/>
        </w:rPr>
        <w:t>.</w:t>
      </w:r>
      <w:r>
        <w:rPr>
          <w:rFonts w:ascii="Arial" w:hAnsi="Arial" w:cs="Arial"/>
          <w:color w:val="000000" w:themeColor="text1"/>
          <w:lang w:val="en-US"/>
        </w:rPr>
        <w:t xml:space="preserve"> </w:t>
      </w:r>
      <w:r w:rsidRPr="003076A7">
        <w:rPr>
          <w:rFonts w:ascii="Arial" w:hAnsi="Arial" w:cs="Arial"/>
          <w:color w:val="000000" w:themeColor="text1"/>
          <w:lang w:val="en-US"/>
        </w:rPr>
        <w:t>In the PRELIEVE feasibility study on HFpEF/HFrEF, the resting PAWP decreased by 5 (−12) mmHg (p=0.0003, median Q1, Q3) at 3 months after the AFR implantation</w:t>
      </w:r>
      <w:hyperlink w:anchor="_ENREF_1" w:tooltip="Paitazoglou, 2021 #6882" w:history="1">
        <w:r w:rsidR="00CB6E86" w:rsidRPr="003076A7">
          <w:rPr>
            <w:rFonts w:ascii="Arial" w:hAnsi="Arial" w:cs="Arial"/>
            <w:color w:val="000000" w:themeColor="text1"/>
            <w:lang w:val="en-US"/>
          </w:rPr>
          <w:fldChar w:fldCharType="begin">
            <w:fldData xml:space="preserve">PEVuZE5vdGU+PENpdGU+PEF1dGhvcj5QYWl0YXpvZ2xvdTwvQXV0aG9yPjxZZWFyPjIwMjE8L1ll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</w:fldData>
          </w:fldChar>
        </w:r>
        <w:r w:rsidR="00CB6E86">
          <w:rPr>
            <w:rFonts w:ascii="Arial" w:hAnsi="Arial" w:cs="Arial"/>
            <w:color w:val="000000" w:themeColor="text1"/>
            <w:lang w:val="en-US"/>
          </w:rPr>
          <w:instrText xml:space="preserve"> ADDIN EN.CITE </w:instrText>
        </w:r>
        <w:r w:rsidR="00CB6E86">
          <w:rPr>
            <w:rFonts w:ascii="Arial" w:hAnsi="Arial" w:cs="Arial"/>
            <w:color w:val="000000" w:themeColor="text1"/>
            <w:lang w:val="en-US"/>
          </w:rPr>
          <w:fldChar w:fldCharType="begin">
            <w:fldData xml:space="preserve">PEVuZE5vdGU+PENpdGU+PEF1dGhvcj5QYWl0YXpvZ2xvdTwvQXV0aG9yPjxZZWFyPjIwMjE8L1ll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</w:fldData>
          </w:fldChar>
        </w:r>
        <w:r w:rsidR="00CB6E86">
          <w:rPr>
            <w:rFonts w:ascii="Arial" w:hAnsi="Arial" w:cs="Arial"/>
            <w:color w:val="000000" w:themeColor="text1"/>
            <w:lang w:val="en-US"/>
          </w:rPr>
          <w:instrText xml:space="preserve"> ADDIN EN.CITE.DATA </w:instrText>
        </w:r>
        <w:r w:rsidR="00CB6E86">
          <w:rPr>
            <w:rFonts w:ascii="Arial" w:hAnsi="Arial" w:cs="Arial"/>
            <w:color w:val="000000" w:themeColor="text1"/>
            <w:lang w:val="en-US"/>
          </w:rPr>
        </w:r>
        <w:r w:rsidR="00CB6E86">
          <w:rPr>
            <w:rFonts w:ascii="Arial" w:hAnsi="Arial" w:cs="Arial"/>
            <w:color w:val="000000" w:themeColor="text1"/>
            <w:lang w:val="en-US"/>
          </w:rPr>
          <w:fldChar w:fldCharType="end"/>
        </w:r>
        <w:r w:rsidR="00CB6E86" w:rsidRPr="003076A7">
          <w:rPr>
            <w:rFonts w:ascii="Arial" w:hAnsi="Arial" w:cs="Arial"/>
            <w:color w:val="000000" w:themeColor="text1"/>
            <w:lang w:val="en-US"/>
          </w:rPr>
        </w:r>
        <w:r w:rsidR="00CB6E86" w:rsidRPr="003076A7">
          <w:rPr>
            <w:rFonts w:ascii="Arial" w:hAnsi="Arial" w:cs="Arial"/>
            <w:color w:val="000000" w:themeColor="text1"/>
            <w:lang w:val="en-US"/>
          </w:rPr>
          <w:fldChar w:fldCharType="separate"/>
        </w:r>
        <w:r w:rsidR="00CB6E86" w:rsidRPr="00402FAD">
          <w:rPr>
            <w:rFonts w:ascii="Arial" w:hAnsi="Arial" w:cs="Arial"/>
            <w:noProof/>
            <w:color w:val="000000" w:themeColor="text1"/>
            <w:vertAlign w:val="superscript"/>
            <w:lang w:val="en-US"/>
          </w:rPr>
          <w:t>1</w:t>
        </w:r>
        <w:r w:rsidR="00CB6E86" w:rsidRPr="003076A7">
          <w:rPr>
            <w:rFonts w:ascii="Arial" w:hAnsi="Arial" w:cs="Arial"/>
            <w:color w:val="000000" w:themeColor="text1"/>
            <w:lang w:val="en-US"/>
          </w:rPr>
          <w:fldChar w:fldCharType="end"/>
        </w:r>
      </w:hyperlink>
      <w:r w:rsidRPr="003076A7">
        <w:rPr>
          <w:rFonts w:ascii="Arial" w:hAnsi="Arial" w:cs="Arial"/>
          <w:color w:val="000000" w:themeColor="text1"/>
          <w:lang w:val="en-US"/>
        </w:rPr>
        <w:t>. No shunt occlusion, stroke or new right HF was observed during the 1-year follow-up, with clinical improvements in certain patients</w:t>
      </w:r>
      <w:hyperlink w:anchor="_ENREF_1" w:tooltip="Paitazoglou, 2021 #6882" w:history="1">
        <w:r w:rsidR="00CB6E86" w:rsidRPr="003076A7">
          <w:rPr>
            <w:rFonts w:ascii="Arial" w:hAnsi="Arial" w:cs="Arial"/>
            <w:color w:val="000000" w:themeColor="text1"/>
            <w:lang w:val="en-US"/>
          </w:rPr>
          <w:fldChar w:fldCharType="begin">
            <w:fldData xml:space="preserve">PEVuZE5vdGU+PENpdGU+PEF1dGhvcj5QYWl0YXpvZ2xvdTwvQXV0aG9yPjxZZWFyPjIwMjE8L1ll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</w:fldData>
          </w:fldChar>
        </w:r>
        <w:r w:rsidR="00CB6E86">
          <w:rPr>
            <w:rFonts w:ascii="Arial" w:hAnsi="Arial" w:cs="Arial"/>
            <w:color w:val="000000" w:themeColor="text1"/>
            <w:lang w:val="en-US"/>
          </w:rPr>
          <w:instrText xml:space="preserve"> ADDIN EN.CITE </w:instrText>
        </w:r>
        <w:r w:rsidR="00CB6E86">
          <w:rPr>
            <w:rFonts w:ascii="Arial" w:hAnsi="Arial" w:cs="Arial"/>
            <w:color w:val="000000" w:themeColor="text1"/>
            <w:lang w:val="en-US"/>
          </w:rPr>
          <w:fldChar w:fldCharType="begin">
            <w:fldData xml:space="preserve">PEVuZE5vdGU+PENpdGU+PEF1dGhvcj5QYWl0YXpvZ2xvdTwvQXV0aG9yPjxZZWFyPjIwMjE8L1ll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</w:fldData>
          </w:fldChar>
        </w:r>
        <w:r w:rsidR="00CB6E86">
          <w:rPr>
            <w:rFonts w:ascii="Arial" w:hAnsi="Arial" w:cs="Arial"/>
            <w:color w:val="000000" w:themeColor="text1"/>
            <w:lang w:val="en-US"/>
          </w:rPr>
          <w:instrText xml:space="preserve"> ADDIN EN.CITE.DATA </w:instrText>
        </w:r>
        <w:r w:rsidR="00CB6E86">
          <w:rPr>
            <w:rFonts w:ascii="Arial" w:hAnsi="Arial" w:cs="Arial"/>
            <w:color w:val="000000" w:themeColor="text1"/>
            <w:lang w:val="en-US"/>
          </w:rPr>
        </w:r>
        <w:r w:rsidR="00CB6E86">
          <w:rPr>
            <w:rFonts w:ascii="Arial" w:hAnsi="Arial" w:cs="Arial"/>
            <w:color w:val="000000" w:themeColor="text1"/>
            <w:lang w:val="en-US"/>
          </w:rPr>
          <w:fldChar w:fldCharType="end"/>
        </w:r>
        <w:r w:rsidR="00CB6E86" w:rsidRPr="003076A7">
          <w:rPr>
            <w:rFonts w:ascii="Arial" w:hAnsi="Arial" w:cs="Arial"/>
            <w:color w:val="000000" w:themeColor="text1"/>
            <w:lang w:val="en-US"/>
          </w:rPr>
        </w:r>
        <w:r w:rsidR="00CB6E86" w:rsidRPr="003076A7">
          <w:rPr>
            <w:rFonts w:ascii="Arial" w:hAnsi="Arial" w:cs="Arial"/>
            <w:color w:val="000000" w:themeColor="text1"/>
            <w:lang w:val="en-US"/>
          </w:rPr>
          <w:fldChar w:fldCharType="separate"/>
        </w:r>
        <w:r w:rsidR="00CB6E86" w:rsidRPr="00402FAD">
          <w:rPr>
            <w:rFonts w:ascii="Arial" w:hAnsi="Arial" w:cs="Arial"/>
            <w:noProof/>
            <w:color w:val="000000" w:themeColor="text1"/>
            <w:vertAlign w:val="superscript"/>
            <w:lang w:val="en-US"/>
          </w:rPr>
          <w:t>1</w:t>
        </w:r>
        <w:r w:rsidR="00CB6E86" w:rsidRPr="003076A7">
          <w:rPr>
            <w:rFonts w:ascii="Arial" w:hAnsi="Arial" w:cs="Arial"/>
            <w:color w:val="000000" w:themeColor="text1"/>
            <w:lang w:val="en-US"/>
          </w:rPr>
          <w:fldChar w:fldCharType="end"/>
        </w:r>
      </w:hyperlink>
      <w:r w:rsidRPr="003076A7">
        <w:rPr>
          <w:rFonts w:ascii="Arial" w:hAnsi="Arial" w:cs="Arial"/>
          <w:color w:val="000000" w:themeColor="text1"/>
          <w:lang w:val="en-US"/>
        </w:rPr>
        <w:t>. The ongoing PROLONGER study</w:t>
      </w:r>
      <w:hyperlink w:anchor="_ENREF_16" w:tooltip="Lewicki, 2020 #6883" w:history="1">
        <w:r w:rsidR="00CB6E86" w:rsidRPr="003076A7">
          <w:rPr>
            <w:rFonts w:ascii="Arial" w:hAnsi="Arial" w:cs="Arial"/>
            <w:color w:val="000000" w:themeColor="text1"/>
            <w:lang w:val="en-US" w:eastAsia="de-DE"/>
          </w:rPr>
          <w:fldChar w:fldCharType="begin">
            <w:fldData xml:space="preserve">PEVuZE5vdGU+PENpdGU+PEF1dGhvcj5MZXdpY2tpPC9BdXRob3I+PFllYXI+MjAyMDwvWWVhcj48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</w:fldData>
          </w:fldChar>
        </w:r>
        <w:r w:rsidR="00CB6E86">
          <w:rPr>
            <w:rFonts w:ascii="Arial" w:hAnsi="Arial" w:cs="Arial"/>
            <w:color w:val="000000" w:themeColor="text1"/>
            <w:lang w:val="en-US" w:eastAsia="de-DE"/>
          </w:rPr>
          <w:instrText xml:space="preserve"> ADDIN EN.CITE </w:instrText>
        </w:r>
        <w:r w:rsidR="00CB6E86">
          <w:rPr>
            <w:rFonts w:ascii="Arial" w:hAnsi="Arial" w:cs="Arial"/>
            <w:color w:val="000000" w:themeColor="text1"/>
            <w:lang w:val="en-US" w:eastAsia="de-DE"/>
          </w:rPr>
          <w:fldChar w:fldCharType="begin">
            <w:fldData xml:space="preserve">PEVuZE5vdGU+PENpdGU+PEF1dGhvcj5MZXdpY2tpPC9BdXRob3I+PFllYXI+MjAyMDwvWWVhcj48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</w:fldData>
          </w:fldChar>
        </w:r>
        <w:r w:rsidR="00CB6E86">
          <w:rPr>
            <w:rFonts w:ascii="Arial" w:hAnsi="Arial" w:cs="Arial"/>
            <w:color w:val="000000" w:themeColor="text1"/>
            <w:lang w:val="en-US" w:eastAsia="de-DE"/>
          </w:rPr>
          <w:instrText xml:space="preserve"> ADDIN EN.CITE.DATA </w:instrText>
        </w:r>
        <w:r w:rsidR="00CB6E86">
          <w:rPr>
            <w:rFonts w:ascii="Arial" w:hAnsi="Arial" w:cs="Arial"/>
            <w:color w:val="000000" w:themeColor="text1"/>
            <w:lang w:val="en-US" w:eastAsia="de-DE"/>
          </w:rPr>
        </w:r>
        <w:r w:rsidR="00CB6E86">
          <w:rPr>
            <w:rFonts w:ascii="Arial" w:hAnsi="Arial" w:cs="Arial"/>
            <w:color w:val="000000" w:themeColor="text1"/>
            <w:lang w:val="en-US" w:eastAsia="de-DE"/>
          </w:rPr>
          <w:fldChar w:fldCharType="end"/>
        </w:r>
        <w:r w:rsidR="00CB6E86" w:rsidRPr="003076A7">
          <w:rPr>
            <w:rFonts w:ascii="Arial" w:hAnsi="Arial" w:cs="Arial"/>
            <w:color w:val="000000" w:themeColor="text1"/>
            <w:lang w:val="en-US" w:eastAsia="de-DE"/>
          </w:rPr>
        </w:r>
        <w:r w:rsidR="00CB6E86" w:rsidRPr="003076A7">
          <w:rPr>
            <w:rFonts w:ascii="Arial" w:hAnsi="Arial" w:cs="Arial"/>
            <w:color w:val="000000" w:themeColor="text1"/>
            <w:lang w:val="en-US" w:eastAsia="de-DE"/>
          </w:rPr>
          <w:fldChar w:fldCharType="separate"/>
        </w:r>
        <w:r w:rsidR="00CB6E86" w:rsidRPr="00402FAD">
          <w:rPr>
            <w:rFonts w:ascii="Arial" w:hAnsi="Arial" w:cs="Arial"/>
            <w:noProof/>
            <w:color w:val="000000" w:themeColor="text1"/>
            <w:vertAlign w:val="superscript"/>
            <w:lang w:val="en-US" w:eastAsia="de-DE"/>
          </w:rPr>
          <w:t>16</w:t>
        </w:r>
        <w:r w:rsidR="00CB6E86" w:rsidRPr="003076A7">
          <w:rPr>
            <w:rFonts w:ascii="Arial" w:hAnsi="Arial" w:cs="Arial"/>
            <w:color w:val="000000" w:themeColor="text1"/>
            <w:lang w:val="en-US" w:eastAsia="de-DE"/>
          </w:rPr>
          <w:fldChar w:fldCharType="end"/>
        </w:r>
      </w:hyperlink>
      <w:r w:rsidRPr="003076A7">
        <w:rPr>
          <w:rFonts w:ascii="Arial" w:hAnsi="Arial" w:cs="Arial"/>
          <w:color w:val="000000" w:themeColor="text1"/>
          <w:lang w:val="en-US"/>
        </w:rPr>
        <w:t xml:space="preserve"> investigates the clinical and hemodynamic variables that define adult HFpEF patients who may particularly benefit from AFR implantation.</w:t>
      </w:r>
    </w:p>
    <w:p w14:paraId="15E32E66" w14:textId="45E85D79" w:rsidR="008A3088" w:rsidRPr="00CB6E86" w:rsidRDefault="00807C2A" w:rsidP="00B76B94">
      <w:pPr>
        <w:spacing w:after="120" w:line="360" w:lineRule="auto"/>
        <w:jc w:val="both"/>
        <w:rPr>
          <w:rFonts w:ascii="Arial" w:hAnsi="Arial" w:cs="Arial"/>
          <w:color w:val="000000" w:themeColor="text1"/>
          <w:lang w:val="en"/>
        </w:rPr>
      </w:pPr>
      <w:r w:rsidRPr="003076A7">
        <w:rPr>
          <w:rFonts w:ascii="Arial" w:hAnsi="Arial" w:cs="Arial"/>
          <w:color w:val="000000" w:themeColor="text1"/>
          <w:lang w:val="en-US"/>
        </w:rPr>
        <w:t>Here, we report the first-in-human Atrial Flow Regulator (AFR) device implantations in restrictive cardiomyopathy. The procedure was feasible and safe in t</w:t>
      </w:r>
      <w:r w:rsidR="008A3088">
        <w:rPr>
          <w:rFonts w:ascii="Arial" w:hAnsi="Arial" w:cs="Arial"/>
          <w:color w:val="000000" w:themeColor="text1"/>
          <w:lang w:val="en-US"/>
        </w:rPr>
        <w:t>hree</w:t>
      </w:r>
      <w:r w:rsidRPr="003076A7">
        <w:rPr>
          <w:rFonts w:ascii="Arial" w:hAnsi="Arial" w:cs="Arial"/>
          <w:color w:val="000000" w:themeColor="text1"/>
          <w:lang w:val="en-US"/>
        </w:rPr>
        <w:t xml:space="preserve"> children</w:t>
      </w:r>
      <w:r w:rsidR="008A3088">
        <w:rPr>
          <w:rFonts w:ascii="Arial" w:hAnsi="Arial" w:cs="Arial"/>
          <w:color w:val="000000" w:themeColor="text1"/>
          <w:lang w:val="en-US"/>
        </w:rPr>
        <w:t xml:space="preserve"> (6-12 years old)</w:t>
      </w:r>
      <w:r w:rsidRPr="003076A7">
        <w:rPr>
          <w:rFonts w:ascii="Arial" w:hAnsi="Arial" w:cs="Arial"/>
          <w:color w:val="000000" w:themeColor="text1"/>
          <w:lang w:val="en-US"/>
        </w:rPr>
        <w:t xml:space="preserve">, and improved LA dilation, postcapillary pulmonary hypertension, and heart failure symptoms in the setting of severe LV diastolic dysfunction and consecutive LA hypertension. </w:t>
      </w:r>
      <w:r w:rsidRPr="003076A7">
        <w:rPr>
          <w:rStyle w:val="jlqj4b"/>
          <w:rFonts w:ascii="Arial" w:hAnsi="Arial" w:cs="Arial"/>
          <w:color w:val="000000" w:themeColor="text1"/>
          <w:lang w:val="en"/>
        </w:rPr>
        <w:t>AFR implantation creates permanent inter-atrial communication. In all previous publications, long term device patency is reported</w:t>
      </w:r>
      <w:r w:rsidRPr="003076A7">
        <w:rPr>
          <w:rFonts w:ascii="Arial" w:hAnsi="Arial" w:cs="Arial"/>
          <w:color w:val="000000" w:themeColor="text1"/>
          <w:lang w:val="en-US"/>
        </w:rPr>
        <w:fldChar w:fldCharType="begin">
          <w:fldData xml:space="preserve">PEVuZE5vdGU+PENpdGU+PEF1dGhvcj5Sb3NhbGlhPC9BdXRob3I+PFllYXI+MjAyMTwvWWVhcj48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</w:fldData>
        </w:fldChar>
      </w:r>
      <w:r w:rsidR="00402FAD">
        <w:rPr>
          <w:rFonts w:ascii="Arial" w:hAnsi="Arial" w:cs="Arial"/>
          <w:color w:val="000000" w:themeColor="text1"/>
          <w:lang w:val="en-US"/>
        </w:rPr>
        <w:instrText xml:space="preserve"> ADDIN EN.CITE </w:instrText>
      </w:r>
      <w:r w:rsidR="00402FAD">
        <w:rPr>
          <w:rFonts w:ascii="Arial" w:hAnsi="Arial" w:cs="Arial"/>
          <w:color w:val="000000" w:themeColor="text1"/>
          <w:lang w:val="en-US"/>
        </w:rPr>
        <w:fldChar w:fldCharType="begin">
          <w:fldData xml:space="preserve">PEVuZE5vdGU+PENpdGU+PEF1dGhvcj5Sb3NhbGlhPC9BdXRob3I+PFllYXI+MjAyMTwvWWVhcj48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</w:fldData>
        </w:fldChar>
      </w:r>
      <w:r w:rsidR="00402FAD">
        <w:rPr>
          <w:rFonts w:ascii="Arial" w:hAnsi="Arial" w:cs="Arial"/>
          <w:color w:val="000000" w:themeColor="text1"/>
          <w:lang w:val="en-US"/>
        </w:rPr>
        <w:instrText xml:space="preserve"> ADDIN EN.CITE.DATA </w:instrText>
      </w:r>
      <w:r w:rsidR="00402FAD">
        <w:rPr>
          <w:rFonts w:ascii="Arial" w:hAnsi="Arial" w:cs="Arial"/>
          <w:color w:val="000000" w:themeColor="text1"/>
          <w:lang w:val="en-US"/>
        </w:rPr>
      </w:r>
      <w:r w:rsidR="00402FAD">
        <w:rPr>
          <w:rFonts w:ascii="Arial" w:hAnsi="Arial" w:cs="Arial"/>
          <w:color w:val="000000" w:themeColor="text1"/>
          <w:lang w:val="en-US"/>
        </w:rPr>
        <w:fldChar w:fldCharType="end"/>
      </w:r>
      <w:r w:rsidRPr="003076A7">
        <w:rPr>
          <w:rFonts w:ascii="Arial" w:hAnsi="Arial" w:cs="Arial"/>
          <w:color w:val="000000" w:themeColor="text1"/>
          <w:lang w:val="en-US"/>
        </w:rPr>
      </w:r>
      <w:r w:rsidRPr="003076A7">
        <w:rPr>
          <w:rFonts w:ascii="Arial" w:hAnsi="Arial" w:cs="Arial"/>
          <w:color w:val="000000" w:themeColor="text1"/>
          <w:lang w:val="en-US"/>
        </w:rPr>
        <w:fldChar w:fldCharType="separate"/>
      </w:r>
      <w:hyperlink w:anchor="_ENREF_1" w:tooltip="Paitazoglou, 2021 #6882" w:history="1">
        <w:r w:rsidR="00CB6E86" w:rsidRPr="00402FAD">
          <w:rPr>
            <w:rFonts w:ascii="Arial" w:hAnsi="Arial" w:cs="Arial"/>
            <w:noProof/>
            <w:color w:val="000000" w:themeColor="text1"/>
            <w:vertAlign w:val="superscript"/>
            <w:lang w:val="en-US"/>
          </w:rPr>
          <w:t>1</w:t>
        </w:r>
      </w:hyperlink>
      <w:r w:rsidR="00402FAD" w:rsidRPr="00402FAD">
        <w:rPr>
          <w:rFonts w:ascii="Arial" w:hAnsi="Arial" w:cs="Arial"/>
          <w:noProof/>
          <w:color w:val="000000" w:themeColor="text1"/>
          <w:vertAlign w:val="superscript"/>
          <w:lang w:val="en-US"/>
        </w:rPr>
        <w:t xml:space="preserve">, </w:t>
      </w:r>
      <w:hyperlink w:anchor="_ENREF_2" w:tooltip="Rosalia, 2021 #6901" w:history="1">
        <w:r w:rsidR="00CB6E86" w:rsidRPr="00402FAD">
          <w:rPr>
            <w:rFonts w:ascii="Arial" w:hAnsi="Arial" w:cs="Arial"/>
            <w:noProof/>
            <w:color w:val="000000" w:themeColor="text1"/>
            <w:vertAlign w:val="superscript"/>
            <w:lang w:val="en-US"/>
          </w:rPr>
          <w:t>2</w:t>
        </w:r>
      </w:hyperlink>
      <w:r w:rsidRPr="003076A7">
        <w:rPr>
          <w:rFonts w:ascii="Arial" w:hAnsi="Arial" w:cs="Arial"/>
          <w:color w:val="000000" w:themeColor="text1"/>
          <w:lang w:val="en-US"/>
        </w:rPr>
        <w:fldChar w:fldCharType="end"/>
      </w:r>
      <w:r w:rsidRPr="003076A7">
        <w:rPr>
          <w:rStyle w:val="jlqj4b"/>
          <w:rFonts w:ascii="Arial" w:hAnsi="Arial" w:cs="Arial"/>
          <w:color w:val="000000" w:themeColor="text1"/>
          <w:lang w:val="en"/>
        </w:rPr>
        <w:t xml:space="preserve">. Thus, AFR implantation is a new therapeutic option for patients with restrictive cardiomyopathy. The AFR improves quality of life and </w:t>
      </w:r>
      <w:r>
        <w:rPr>
          <w:rStyle w:val="jlqj4b"/>
          <w:rFonts w:ascii="Arial" w:hAnsi="Arial" w:cs="Arial"/>
          <w:color w:val="000000" w:themeColor="text1"/>
          <w:lang w:val="en"/>
        </w:rPr>
        <w:t>l</w:t>
      </w:r>
      <w:r w:rsidRPr="003076A7">
        <w:rPr>
          <w:rStyle w:val="jlqj4b"/>
          <w:rFonts w:ascii="Arial" w:hAnsi="Arial" w:cs="Arial"/>
          <w:color w:val="000000" w:themeColor="text1"/>
          <w:lang w:val="en"/>
        </w:rPr>
        <w:t xml:space="preserve">ikely extends the survival, increasing the chance of a successful heart </w:t>
      </w:r>
      <w:r w:rsidR="00105E56">
        <w:rPr>
          <w:rStyle w:val="jlqj4b"/>
          <w:rFonts w:ascii="Arial" w:hAnsi="Arial" w:cs="Arial"/>
          <w:color w:val="000000" w:themeColor="text1"/>
          <w:lang w:val="en"/>
        </w:rPr>
        <w:t>transplantation</w:t>
      </w:r>
      <w:r w:rsidRPr="003076A7">
        <w:rPr>
          <w:rStyle w:val="jlqj4b"/>
          <w:rFonts w:ascii="Arial" w:hAnsi="Arial" w:cs="Arial"/>
          <w:color w:val="000000" w:themeColor="text1"/>
          <w:lang w:val="en"/>
        </w:rPr>
        <w:t>.</w:t>
      </w:r>
      <w:r w:rsidR="008A3088" w:rsidRPr="008A3088">
        <w:rPr>
          <w:rFonts w:ascii="Arial" w:hAnsi="Arial" w:cs="Arial"/>
          <w:lang w:val="en-US"/>
        </w:rPr>
        <w:t xml:space="preserve"> </w:t>
      </w:r>
      <w:r w:rsidR="008A3088" w:rsidRPr="00080B2A">
        <w:rPr>
          <w:rFonts w:ascii="Arial" w:hAnsi="Arial" w:cs="Arial"/>
          <w:lang w:val="en-US"/>
        </w:rPr>
        <w:t>Based on our preliminary experience, we suggest that early AFR</w:t>
      </w:r>
      <w:r w:rsidR="008A3088">
        <w:rPr>
          <w:rFonts w:ascii="Arial" w:hAnsi="Arial" w:cs="Arial"/>
          <w:lang w:val="en-US"/>
        </w:rPr>
        <w:t>-</w:t>
      </w:r>
      <w:r w:rsidR="008A3088" w:rsidRPr="00080B2A">
        <w:rPr>
          <w:rFonts w:ascii="Arial" w:hAnsi="Arial" w:cs="Arial"/>
          <w:lang w:val="en-US"/>
        </w:rPr>
        <w:t xml:space="preserve">device implantation can be considered as bridge to HTx in young patients with </w:t>
      </w:r>
      <w:r w:rsidR="008A3088">
        <w:rPr>
          <w:rFonts w:ascii="Arial" w:hAnsi="Arial" w:cs="Arial"/>
          <w:lang w:val="en-US"/>
        </w:rPr>
        <w:t>RCM</w:t>
      </w:r>
      <w:r w:rsidR="008A3088" w:rsidRPr="00080B2A">
        <w:rPr>
          <w:rFonts w:ascii="Arial" w:hAnsi="Arial" w:cs="Arial"/>
          <w:lang w:val="en-US"/>
        </w:rPr>
        <w:t>, and as destination therapy in those who are not HTx candidates.</w:t>
      </w:r>
    </w:p>
    <w:p w14:paraId="29203D3E" w14:textId="63FDAD03" w:rsidR="00B76B94" w:rsidRPr="00B76B94" w:rsidRDefault="00B76B94" w:rsidP="00B76B94">
      <w:pPr>
        <w:spacing w:after="120" w:line="360" w:lineRule="auto"/>
        <w:jc w:val="both"/>
        <w:rPr>
          <w:rFonts w:ascii="Arial" w:hAnsi="Arial" w:cs="Arial"/>
          <w:color w:val="000000" w:themeColor="text1"/>
          <w:lang w:val="en-US"/>
        </w:rPr>
      </w:pPr>
      <w:r>
        <w:rPr>
          <w:rFonts w:ascii="Arial" w:hAnsi="Arial" w:cs="Arial"/>
          <w:b/>
          <w:bCs/>
          <w:color w:val="222222"/>
          <w:lang w:val="en-US"/>
        </w:rPr>
        <w:br w:type="page"/>
      </w:r>
    </w:p>
    <w:p w14:paraId="1809AE2E" w14:textId="6135FE60" w:rsidR="00CE11FA" w:rsidRPr="00E153E1" w:rsidRDefault="00CE11FA" w:rsidP="00B76B94">
      <w:pPr>
        <w:shd w:val="clear" w:color="auto" w:fill="FFFFFF"/>
        <w:spacing w:after="120" w:line="360" w:lineRule="auto"/>
        <w:jc w:val="both"/>
        <w:rPr>
          <w:rFonts w:ascii="Arial" w:hAnsi="Arial" w:cs="Arial"/>
          <w:bCs/>
          <w:color w:val="000000" w:themeColor="text1"/>
          <w:lang w:val="en-US"/>
        </w:rPr>
      </w:pPr>
      <w:r w:rsidRPr="005628B5">
        <w:rPr>
          <w:rFonts w:ascii="Arial" w:hAnsi="Arial" w:cs="Arial"/>
          <w:b/>
          <w:bCs/>
          <w:color w:val="222222"/>
          <w:lang w:val="en-US"/>
        </w:rPr>
        <w:lastRenderedPageBreak/>
        <w:t>Figure 1.</w:t>
      </w:r>
      <w:r>
        <w:rPr>
          <w:rFonts w:ascii="Arial" w:hAnsi="Arial" w:cs="Arial"/>
          <w:b/>
          <w:bCs/>
          <w:color w:val="222222"/>
          <w:lang w:val="en-US"/>
        </w:rPr>
        <w:t xml:space="preserve"> </w:t>
      </w:r>
      <w:r w:rsidRPr="00311786">
        <w:rPr>
          <w:rFonts w:ascii="Arial" w:hAnsi="Arial" w:cs="Arial"/>
          <w:bCs/>
          <w:i/>
          <w:color w:val="222222"/>
          <w:lang w:val="en-US"/>
        </w:rPr>
        <w:t xml:space="preserve">Interventional, </w:t>
      </w:r>
      <w:r>
        <w:rPr>
          <w:rFonts w:ascii="Arial" w:hAnsi="Arial" w:cs="Arial"/>
          <w:bCs/>
          <w:i/>
          <w:color w:val="222222"/>
          <w:lang w:val="en-US"/>
        </w:rPr>
        <w:t>per</w:t>
      </w:r>
      <w:r w:rsidRPr="00311786">
        <w:rPr>
          <w:rFonts w:ascii="Arial" w:hAnsi="Arial" w:cs="Arial"/>
          <w:bCs/>
          <w:i/>
          <w:color w:val="222222"/>
          <w:lang w:val="en-US"/>
        </w:rPr>
        <w:t>cutaneous implantation of the Atrial Flow Regulator</w:t>
      </w:r>
      <w:r w:rsidR="00E153E1">
        <w:rPr>
          <w:rFonts w:ascii="Arial" w:hAnsi="Arial" w:cs="Arial"/>
          <w:bCs/>
          <w:i/>
          <w:color w:val="222222"/>
          <w:lang w:val="en-US"/>
        </w:rPr>
        <w:t>-</w:t>
      </w:r>
      <w:r w:rsidRPr="00311786">
        <w:rPr>
          <w:rFonts w:ascii="Arial" w:hAnsi="Arial" w:cs="Arial"/>
          <w:bCs/>
          <w:i/>
          <w:color w:val="222222"/>
          <w:lang w:val="en-US"/>
        </w:rPr>
        <w:t xml:space="preserve">Device in a 13 year old </w:t>
      </w:r>
      <w:r>
        <w:rPr>
          <w:rFonts w:ascii="Arial" w:hAnsi="Arial" w:cs="Arial"/>
          <w:bCs/>
          <w:i/>
          <w:color w:val="222222"/>
          <w:lang w:val="en-US"/>
        </w:rPr>
        <w:t>female</w:t>
      </w:r>
      <w:r w:rsidRPr="00311786">
        <w:rPr>
          <w:rFonts w:ascii="Arial" w:hAnsi="Arial" w:cs="Arial"/>
          <w:bCs/>
          <w:i/>
          <w:color w:val="222222"/>
          <w:lang w:val="en-US"/>
        </w:rPr>
        <w:t xml:space="preserve"> with restrictive cardiomyopathy, heart failure with preserved ejection fraction (HFpEF), and mild pulmonary hypertension (PH).</w:t>
      </w:r>
      <w:r>
        <w:rPr>
          <w:rFonts w:ascii="Arial" w:hAnsi="Arial" w:cs="Arial"/>
          <w:b/>
          <w:bCs/>
          <w:i/>
          <w:color w:val="222222"/>
          <w:lang w:val="en-US"/>
        </w:rPr>
        <w:t xml:space="preserve"> </w:t>
      </w:r>
      <w:r w:rsidRPr="0068304E">
        <w:rPr>
          <w:rFonts w:ascii="Arial" w:hAnsi="Arial" w:cs="Arial"/>
          <w:b/>
          <w:color w:val="222222"/>
          <w:lang w:val="en-US"/>
        </w:rPr>
        <w:t>A</w:t>
      </w:r>
      <w:r w:rsidRPr="0068304E">
        <w:rPr>
          <w:rFonts w:ascii="Arial" w:hAnsi="Arial" w:cs="Arial"/>
          <w:color w:val="222222"/>
          <w:lang w:val="en-US"/>
        </w:rPr>
        <w:t xml:space="preserve">, atrial transseptal puncture (Brockenbrough </w:t>
      </w:r>
      <w:r w:rsidR="00E153E1">
        <w:rPr>
          <w:rFonts w:ascii="Arial" w:hAnsi="Arial" w:cs="Arial"/>
          <w:color w:val="222222"/>
          <w:lang w:val="en-US"/>
        </w:rPr>
        <w:t>needle</w:t>
      </w:r>
      <w:r w:rsidRPr="0068304E">
        <w:rPr>
          <w:rFonts w:ascii="Arial" w:hAnsi="Arial" w:cs="Arial"/>
          <w:color w:val="222222"/>
          <w:lang w:val="en-US"/>
        </w:rPr>
        <w:t>).</w:t>
      </w:r>
      <w:r w:rsidRPr="0068304E">
        <w:rPr>
          <w:rFonts w:ascii="Arial" w:hAnsi="Arial" w:cs="Arial"/>
          <w:b/>
          <w:bCs/>
          <w:color w:val="222222"/>
          <w:lang w:val="en-US"/>
        </w:rPr>
        <w:t xml:space="preserve"> </w:t>
      </w:r>
      <w:r w:rsidRPr="0068304E">
        <w:rPr>
          <w:rFonts w:ascii="Arial" w:hAnsi="Arial" w:cs="Arial"/>
          <w:b/>
          <w:color w:val="222222"/>
          <w:lang w:val="en-US"/>
        </w:rPr>
        <w:t>B</w:t>
      </w:r>
      <w:r w:rsidRPr="0068304E">
        <w:rPr>
          <w:rFonts w:ascii="Arial" w:hAnsi="Arial" w:cs="Arial"/>
          <w:color w:val="222222"/>
          <w:lang w:val="en-US"/>
        </w:rPr>
        <w:t xml:space="preserve">, balloon atrial septostomy, i.e., here balloon dilation of the atrial septum. For an 8mm AFR device, balloon inner diameters of 8-12mm are chosen; here: </w:t>
      </w:r>
      <w:r>
        <w:rPr>
          <w:rFonts w:ascii="Arial" w:hAnsi="Arial" w:cs="Arial"/>
          <w:color w:val="222222"/>
          <w:lang w:val="en-US"/>
        </w:rPr>
        <w:t xml:space="preserve">Cordis </w:t>
      </w:r>
      <w:r w:rsidRPr="0068304E">
        <w:rPr>
          <w:rFonts w:ascii="Arial" w:hAnsi="Arial" w:cs="Arial"/>
          <w:color w:val="222222"/>
          <w:lang w:val="en-US"/>
        </w:rPr>
        <w:t xml:space="preserve">Powerflex balloon, 8mm x3 cm). </w:t>
      </w:r>
      <w:r w:rsidRPr="0068304E">
        <w:rPr>
          <w:rFonts w:ascii="Arial" w:hAnsi="Arial" w:cs="Arial"/>
          <w:b/>
          <w:bCs/>
          <w:color w:val="222222"/>
          <w:lang w:val="en-US"/>
        </w:rPr>
        <w:t>C</w:t>
      </w:r>
      <w:r w:rsidRPr="0068304E">
        <w:rPr>
          <w:rFonts w:ascii="Arial" w:hAnsi="Arial" w:cs="Arial"/>
          <w:bCs/>
          <w:color w:val="222222"/>
          <w:lang w:val="en-US"/>
        </w:rPr>
        <w:t xml:space="preserve">, a </w:t>
      </w:r>
      <w:r>
        <w:rPr>
          <w:rFonts w:ascii="Arial" w:hAnsi="Arial" w:cs="Arial"/>
          <w:lang w:val="en-US"/>
        </w:rPr>
        <w:t xml:space="preserve">guide wire (Cook 0.035 inch, 260cm, THSF 35x260x3) </w:t>
      </w:r>
      <w:r w:rsidRPr="0068304E">
        <w:rPr>
          <w:rFonts w:ascii="Arial" w:hAnsi="Arial" w:cs="Arial"/>
          <w:bCs/>
          <w:color w:val="222222"/>
          <w:lang w:val="en-US"/>
        </w:rPr>
        <w:t xml:space="preserve">has been </w:t>
      </w:r>
      <w:r w:rsidRPr="00B1487B">
        <w:rPr>
          <w:rFonts w:ascii="Arial" w:hAnsi="Arial" w:cs="Arial"/>
          <w:bCs/>
          <w:color w:val="000000" w:themeColor="text1"/>
          <w:lang w:val="en-US"/>
        </w:rPr>
        <w:t xml:space="preserve">positioned in the left upper pulmonary vein and a 12F long delivery sheath is advanced across the atrial septum. </w:t>
      </w:r>
      <w:r w:rsidRPr="00B1487B">
        <w:rPr>
          <w:rFonts w:ascii="Arial" w:hAnsi="Arial" w:cs="Arial"/>
          <w:b/>
          <w:bCs/>
          <w:color w:val="000000" w:themeColor="text1"/>
          <w:lang w:val="en-US"/>
        </w:rPr>
        <w:t>D</w:t>
      </w:r>
      <w:r w:rsidRPr="00B1487B">
        <w:rPr>
          <w:rFonts w:ascii="Arial" w:hAnsi="Arial" w:cs="Arial"/>
          <w:bCs/>
          <w:color w:val="000000" w:themeColor="text1"/>
          <w:lang w:val="en-US"/>
        </w:rPr>
        <w:t xml:space="preserve">, deployment of the left atrial disc of the AFR device. </w:t>
      </w:r>
      <w:r w:rsidRPr="00B1487B">
        <w:rPr>
          <w:rFonts w:ascii="Arial" w:hAnsi="Arial" w:cs="Arial"/>
          <w:b/>
          <w:bCs/>
          <w:color w:val="000000" w:themeColor="text1"/>
          <w:lang w:val="en-US"/>
        </w:rPr>
        <w:t>E</w:t>
      </w:r>
      <w:r w:rsidRPr="00B1487B">
        <w:rPr>
          <w:rFonts w:ascii="Arial" w:hAnsi="Arial" w:cs="Arial"/>
          <w:bCs/>
          <w:color w:val="000000" w:themeColor="text1"/>
          <w:lang w:val="en-US"/>
        </w:rPr>
        <w:t xml:space="preserve">, the right atrial disc </w:t>
      </w:r>
      <w:r w:rsidRPr="0068304E">
        <w:rPr>
          <w:rFonts w:ascii="Arial" w:hAnsi="Arial" w:cs="Arial"/>
          <w:bCs/>
          <w:color w:val="222222"/>
          <w:lang w:val="en-US"/>
        </w:rPr>
        <w:t xml:space="preserve">is deployed and the </w:t>
      </w:r>
      <w:r>
        <w:rPr>
          <w:rFonts w:ascii="Arial" w:hAnsi="Arial" w:cs="Arial"/>
          <w:bCs/>
          <w:color w:val="222222"/>
          <w:lang w:val="en-US"/>
        </w:rPr>
        <w:t>AFR-device</w:t>
      </w:r>
      <w:r w:rsidR="00105E56">
        <w:rPr>
          <w:rFonts w:ascii="Arial" w:hAnsi="Arial" w:cs="Arial"/>
          <w:bCs/>
          <w:color w:val="222222"/>
          <w:lang w:val="en-US"/>
        </w:rPr>
        <w:t xml:space="preserve"> </w:t>
      </w:r>
      <w:r w:rsidRPr="0068304E">
        <w:rPr>
          <w:rFonts w:ascii="Arial" w:hAnsi="Arial" w:cs="Arial"/>
          <w:bCs/>
          <w:color w:val="222222"/>
          <w:lang w:val="en-US"/>
        </w:rPr>
        <w:t xml:space="preserve">properly positioned. </w:t>
      </w:r>
      <w:r w:rsidRPr="0068304E">
        <w:rPr>
          <w:rFonts w:ascii="Arial" w:hAnsi="Arial" w:cs="Arial"/>
          <w:b/>
          <w:bCs/>
          <w:color w:val="222222"/>
          <w:lang w:val="en-US"/>
        </w:rPr>
        <w:t>F</w:t>
      </w:r>
      <w:r w:rsidRPr="0068304E">
        <w:rPr>
          <w:rFonts w:ascii="Arial" w:hAnsi="Arial" w:cs="Arial"/>
          <w:bCs/>
          <w:color w:val="222222"/>
          <w:lang w:val="en-US"/>
        </w:rPr>
        <w:t xml:space="preserve">, after a pull maneuver, the </w:t>
      </w:r>
      <w:r>
        <w:rPr>
          <w:rFonts w:ascii="Arial" w:hAnsi="Arial" w:cs="Arial"/>
          <w:bCs/>
          <w:color w:val="222222"/>
          <w:lang w:val="en-US"/>
        </w:rPr>
        <w:t>AFR-device</w:t>
      </w:r>
      <w:r w:rsidR="00E153E1">
        <w:rPr>
          <w:rFonts w:ascii="Arial" w:hAnsi="Arial" w:cs="Arial"/>
          <w:bCs/>
          <w:color w:val="222222"/>
          <w:lang w:val="en-US"/>
        </w:rPr>
        <w:t xml:space="preserve"> </w:t>
      </w:r>
      <w:r w:rsidRPr="0068304E">
        <w:rPr>
          <w:rFonts w:ascii="Arial" w:hAnsi="Arial" w:cs="Arial"/>
          <w:bCs/>
          <w:color w:val="222222"/>
          <w:lang w:val="en-US"/>
        </w:rPr>
        <w:t xml:space="preserve">has been released. </w:t>
      </w:r>
      <w:r w:rsidRPr="0068304E">
        <w:rPr>
          <w:rFonts w:ascii="Arial" w:hAnsi="Arial" w:cs="Arial"/>
          <w:b/>
          <w:bCs/>
          <w:color w:val="222222"/>
          <w:lang w:val="en-US"/>
        </w:rPr>
        <w:t>G</w:t>
      </w:r>
      <w:r w:rsidRPr="0068304E">
        <w:rPr>
          <w:rFonts w:ascii="Arial" w:hAnsi="Arial" w:cs="Arial"/>
          <w:bCs/>
          <w:color w:val="222222"/>
          <w:lang w:val="en-US"/>
        </w:rPr>
        <w:t xml:space="preserve">, a transesophageal echocardiogram demonstrates good position of the </w:t>
      </w:r>
      <w:r>
        <w:rPr>
          <w:rFonts w:ascii="Arial" w:hAnsi="Arial" w:cs="Arial"/>
          <w:bCs/>
          <w:color w:val="222222"/>
          <w:lang w:val="en-US"/>
        </w:rPr>
        <w:t>AFR-device</w:t>
      </w:r>
      <w:r w:rsidR="00E153E1">
        <w:rPr>
          <w:rFonts w:ascii="Arial" w:hAnsi="Arial" w:cs="Arial"/>
          <w:bCs/>
          <w:color w:val="222222"/>
          <w:lang w:val="en-US"/>
        </w:rPr>
        <w:t xml:space="preserve"> </w:t>
      </w:r>
      <w:r w:rsidRPr="0068304E">
        <w:rPr>
          <w:rFonts w:ascii="Arial" w:hAnsi="Arial" w:cs="Arial"/>
          <w:bCs/>
          <w:color w:val="222222"/>
          <w:lang w:val="en-US"/>
        </w:rPr>
        <w:t>that creates a restrictive atrial left-to-right shunt (6mm</w:t>
      </w:r>
      <w:r w:rsidRPr="00C8141B">
        <w:rPr>
          <w:rFonts w:ascii="Arial" w:hAnsi="Arial" w:cs="Arial"/>
          <w:bCs/>
          <w:color w:val="222222"/>
          <w:lang w:val="en-US"/>
        </w:rPr>
        <w:t xml:space="preserve">). </w:t>
      </w:r>
      <w:r w:rsidRPr="00C8141B">
        <w:rPr>
          <w:rFonts w:ascii="Arial" w:hAnsi="Arial" w:cs="Arial"/>
          <w:color w:val="000000" w:themeColor="text1"/>
          <w:lang w:val="en-US"/>
        </w:rPr>
        <w:t xml:space="preserve">The patient’s post-procedural antithrombotic therapy consists of dual antiplatelet treatment for </w:t>
      </w:r>
      <w:r w:rsidRPr="004371C1">
        <w:rPr>
          <w:rFonts w:ascii="Arial" w:hAnsi="Arial" w:cs="Arial"/>
          <w:color w:val="000000" w:themeColor="text1"/>
          <w:lang w:val="en-US"/>
        </w:rPr>
        <w:t xml:space="preserve">6 </w:t>
      </w:r>
      <w:r w:rsidRPr="00C8141B">
        <w:rPr>
          <w:rFonts w:ascii="Arial" w:hAnsi="Arial" w:cs="Arial"/>
          <w:color w:val="000000" w:themeColor="text1"/>
          <w:lang w:val="en-US"/>
        </w:rPr>
        <w:t>months, i.e., acetylsalicylic acid (ASA) + clopidogrel, followed by long</w:t>
      </w:r>
      <w:r w:rsidR="00105E56">
        <w:rPr>
          <w:rFonts w:ascii="Arial" w:hAnsi="Arial" w:cs="Arial"/>
          <w:color w:val="000000" w:themeColor="text1"/>
          <w:lang w:val="en-US"/>
        </w:rPr>
        <w:t>-</w:t>
      </w:r>
      <w:r w:rsidRPr="00C8141B">
        <w:rPr>
          <w:rFonts w:ascii="Arial" w:hAnsi="Arial" w:cs="Arial"/>
          <w:color w:val="000000" w:themeColor="text1"/>
          <w:lang w:val="en-US"/>
        </w:rPr>
        <w:t>term monotherapy with ASA or clopidogrel.</w:t>
      </w:r>
      <w:r w:rsidR="00E153E1">
        <w:rPr>
          <w:rFonts w:ascii="Arial" w:hAnsi="Arial" w:cs="Arial"/>
          <w:bCs/>
          <w:color w:val="000000" w:themeColor="text1"/>
          <w:lang w:val="en-US"/>
        </w:rPr>
        <w:t xml:space="preserve"> </w:t>
      </w:r>
      <w:r w:rsidRPr="007D19B3">
        <w:rPr>
          <w:rFonts w:ascii="Arial" w:hAnsi="Arial" w:cs="Arial"/>
          <w:bCs/>
          <w:color w:val="222222"/>
          <w:lang w:val="en-US"/>
        </w:rPr>
        <w:t xml:space="preserve">See also </w:t>
      </w:r>
      <w:r w:rsidRPr="008C6235">
        <w:rPr>
          <w:rFonts w:ascii="Arial" w:hAnsi="Arial" w:cs="Arial"/>
          <w:bCs/>
          <w:i/>
          <w:color w:val="222222"/>
          <w:lang w:val="en-US"/>
        </w:rPr>
        <w:t>supplemental videos S1A-S1D</w:t>
      </w:r>
      <w:r w:rsidRPr="007D19B3">
        <w:rPr>
          <w:rFonts w:ascii="Arial" w:hAnsi="Arial" w:cs="Arial"/>
          <w:bCs/>
          <w:color w:val="222222"/>
          <w:lang w:val="en-US"/>
        </w:rPr>
        <w:t>.</w:t>
      </w:r>
    </w:p>
    <w:p w14:paraId="4B8FDB69" w14:textId="77777777" w:rsidR="0053083A" w:rsidRDefault="0053083A" w:rsidP="00B76B94">
      <w:pPr>
        <w:shd w:val="clear" w:color="auto" w:fill="FFFFFF"/>
        <w:spacing w:after="120" w:line="360" w:lineRule="auto"/>
        <w:jc w:val="both"/>
        <w:rPr>
          <w:rFonts w:ascii="Arial" w:hAnsi="Arial" w:cs="Arial"/>
          <w:bCs/>
          <w:color w:val="222222"/>
          <w:lang w:val="en-US"/>
        </w:rPr>
      </w:pPr>
    </w:p>
    <w:p w14:paraId="2AB4BDC7" w14:textId="16037E7F" w:rsidR="00CE11FA" w:rsidRPr="00B76B94" w:rsidRDefault="00CE11FA" w:rsidP="00B76B94">
      <w:pPr>
        <w:shd w:val="clear" w:color="auto" w:fill="FFFFFF"/>
        <w:spacing w:after="120" w:line="360" w:lineRule="auto"/>
        <w:jc w:val="both"/>
        <w:rPr>
          <w:rFonts w:ascii="Arial" w:hAnsi="Arial" w:cs="Arial"/>
          <w:b/>
          <w:bCs/>
          <w:color w:val="222222"/>
          <w:lang w:val="en-US"/>
        </w:rPr>
      </w:pPr>
      <w:r w:rsidRPr="005628B5">
        <w:rPr>
          <w:rFonts w:ascii="Arial" w:hAnsi="Arial" w:cs="Arial"/>
          <w:b/>
          <w:bCs/>
          <w:color w:val="222222"/>
          <w:lang w:val="en-US"/>
        </w:rPr>
        <w:t xml:space="preserve">Figure </w:t>
      </w:r>
      <w:r>
        <w:rPr>
          <w:rFonts w:ascii="Arial" w:hAnsi="Arial" w:cs="Arial"/>
          <w:b/>
          <w:bCs/>
          <w:color w:val="222222"/>
          <w:lang w:val="en-US"/>
        </w:rPr>
        <w:t>2</w:t>
      </w:r>
      <w:r w:rsidRPr="005628B5">
        <w:rPr>
          <w:rFonts w:ascii="Arial" w:hAnsi="Arial" w:cs="Arial"/>
          <w:b/>
          <w:bCs/>
          <w:color w:val="222222"/>
          <w:lang w:val="en-US"/>
        </w:rPr>
        <w:t>.</w:t>
      </w:r>
      <w:r>
        <w:rPr>
          <w:rFonts w:ascii="Arial" w:hAnsi="Arial" w:cs="Arial"/>
          <w:b/>
          <w:bCs/>
          <w:color w:val="222222"/>
          <w:lang w:val="en-US"/>
        </w:rPr>
        <w:t xml:space="preserve"> </w:t>
      </w:r>
      <w:r w:rsidRPr="004B3B89">
        <w:rPr>
          <w:rFonts w:ascii="Arial" w:hAnsi="Arial" w:cs="Arial"/>
          <w:bCs/>
          <w:i/>
          <w:color w:val="222222"/>
          <w:lang w:val="en-US"/>
        </w:rPr>
        <w:t>Implantation of the Atrial Flow Regulator device gradually decrease pulmonary venous and left atrial size, indicating decompression of the left atrium in a 13 year old female with restrictive cardiomyopathy.</w:t>
      </w:r>
      <w:r>
        <w:rPr>
          <w:rFonts w:ascii="Arial" w:hAnsi="Arial" w:cs="Arial"/>
          <w:b/>
          <w:bCs/>
          <w:color w:val="222222"/>
          <w:lang w:val="en-US"/>
        </w:rPr>
        <w:t xml:space="preserve"> A,B. </w:t>
      </w:r>
      <w:r w:rsidRPr="004B3B89">
        <w:rPr>
          <w:rFonts w:ascii="Arial" w:hAnsi="Arial" w:cs="Arial"/>
          <w:bCs/>
          <w:color w:val="222222"/>
          <w:lang w:val="en-US"/>
        </w:rPr>
        <w:t xml:space="preserve">Transthoracic echocardiogram </w:t>
      </w:r>
      <w:r>
        <w:rPr>
          <w:rFonts w:ascii="Arial" w:hAnsi="Arial" w:cs="Arial"/>
          <w:bCs/>
          <w:color w:val="222222"/>
          <w:lang w:val="en-US"/>
        </w:rPr>
        <w:t>(</w:t>
      </w:r>
      <w:r w:rsidRPr="004B3B89">
        <w:rPr>
          <w:rFonts w:ascii="Arial" w:hAnsi="Arial" w:cs="Arial"/>
          <w:bCs/>
          <w:color w:val="222222"/>
          <w:lang w:val="en-US"/>
        </w:rPr>
        <w:t>apical 4</w:t>
      </w:r>
      <w:r>
        <w:rPr>
          <w:rFonts w:ascii="Arial" w:hAnsi="Arial" w:cs="Arial"/>
          <w:bCs/>
          <w:color w:val="222222"/>
          <w:lang w:val="en-US"/>
        </w:rPr>
        <w:t xml:space="preserve"> </w:t>
      </w:r>
      <w:r w:rsidRPr="004B3B89">
        <w:rPr>
          <w:rFonts w:ascii="Arial" w:hAnsi="Arial" w:cs="Arial"/>
          <w:bCs/>
          <w:color w:val="222222"/>
          <w:lang w:val="en-US"/>
        </w:rPr>
        <w:t>chamber view</w:t>
      </w:r>
      <w:r>
        <w:rPr>
          <w:rFonts w:ascii="Arial" w:hAnsi="Arial" w:cs="Arial"/>
          <w:bCs/>
          <w:color w:val="222222"/>
          <w:lang w:val="en-US"/>
        </w:rPr>
        <w:t>, 4CV)</w:t>
      </w:r>
      <w:r w:rsidRPr="004B3B89">
        <w:rPr>
          <w:rFonts w:ascii="Arial" w:hAnsi="Arial" w:cs="Arial"/>
          <w:bCs/>
          <w:color w:val="222222"/>
          <w:lang w:val="en-US"/>
        </w:rPr>
        <w:t xml:space="preserve"> demonstrates grossly enlarged pulmonary veins and left atrium, prio</w:t>
      </w:r>
      <w:r>
        <w:rPr>
          <w:rFonts w:ascii="Arial" w:hAnsi="Arial" w:cs="Arial"/>
          <w:bCs/>
          <w:color w:val="222222"/>
          <w:lang w:val="en-US"/>
        </w:rPr>
        <w:t>r</w:t>
      </w:r>
      <w:r w:rsidRPr="004B3B89">
        <w:rPr>
          <w:rFonts w:ascii="Arial" w:hAnsi="Arial" w:cs="Arial"/>
          <w:bCs/>
          <w:color w:val="222222"/>
          <w:lang w:val="en-US"/>
        </w:rPr>
        <w:t xml:space="preserve"> (A) and </w:t>
      </w:r>
      <w:r>
        <w:rPr>
          <w:rFonts w:ascii="Arial" w:hAnsi="Arial" w:cs="Arial"/>
          <w:bCs/>
          <w:color w:val="222222"/>
          <w:lang w:val="en-US"/>
        </w:rPr>
        <w:t>two weeks</w:t>
      </w:r>
      <w:r w:rsidRPr="004B3B89">
        <w:rPr>
          <w:rFonts w:ascii="Arial" w:hAnsi="Arial" w:cs="Arial"/>
          <w:bCs/>
          <w:color w:val="222222"/>
          <w:lang w:val="en-US"/>
        </w:rPr>
        <w:t xml:space="preserve"> (B) after the implantation of the AFR device. The device is adequate position and the endsystolic LA area has decreased from 23cm</w:t>
      </w:r>
      <w:r w:rsidRPr="004B3B89">
        <w:rPr>
          <w:rFonts w:ascii="Arial" w:hAnsi="Arial" w:cs="Arial"/>
          <w:bCs/>
          <w:color w:val="222222"/>
          <w:vertAlign w:val="superscript"/>
          <w:lang w:val="en-US"/>
        </w:rPr>
        <w:t>2</w:t>
      </w:r>
      <w:r w:rsidRPr="004B3B89">
        <w:rPr>
          <w:rFonts w:ascii="Arial" w:hAnsi="Arial" w:cs="Arial"/>
          <w:bCs/>
          <w:color w:val="222222"/>
          <w:lang w:val="en-US"/>
        </w:rPr>
        <w:t xml:space="preserve"> (</w:t>
      </w:r>
      <w:r w:rsidRPr="004B3B89">
        <w:rPr>
          <w:rFonts w:ascii="Arial" w:hAnsi="Arial" w:cs="Arial"/>
          <w:b/>
          <w:bCs/>
          <w:color w:val="222222"/>
          <w:lang w:val="en-US"/>
        </w:rPr>
        <w:t>A</w:t>
      </w:r>
      <w:r w:rsidRPr="004B3B89">
        <w:rPr>
          <w:rFonts w:ascii="Arial" w:hAnsi="Arial" w:cs="Arial"/>
          <w:bCs/>
          <w:color w:val="222222"/>
          <w:lang w:val="en-US"/>
        </w:rPr>
        <w:t>) to 17.1cm</w:t>
      </w:r>
      <w:r w:rsidRPr="004B3B89">
        <w:rPr>
          <w:rFonts w:ascii="Arial" w:hAnsi="Arial" w:cs="Arial"/>
          <w:bCs/>
          <w:color w:val="222222"/>
          <w:vertAlign w:val="superscript"/>
          <w:lang w:val="en-US"/>
        </w:rPr>
        <w:t>2</w:t>
      </w:r>
      <w:r>
        <w:rPr>
          <w:rFonts w:ascii="Arial" w:hAnsi="Arial" w:cs="Arial"/>
          <w:bCs/>
          <w:color w:val="222222"/>
          <w:lang w:val="en-US"/>
        </w:rPr>
        <w:t xml:space="preserve"> (</w:t>
      </w:r>
      <w:r w:rsidRPr="004B3B89">
        <w:rPr>
          <w:rFonts w:ascii="Arial" w:hAnsi="Arial" w:cs="Arial"/>
          <w:b/>
          <w:bCs/>
          <w:color w:val="222222"/>
          <w:lang w:val="en-US"/>
        </w:rPr>
        <w:t>B</w:t>
      </w:r>
      <w:r>
        <w:rPr>
          <w:rFonts w:ascii="Arial" w:hAnsi="Arial" w:cs="Arial"/>
          <w:bCs/>
          <w:color w:val="222222"/>
          <w:lang w:val="en-US"/>
        </w:rPr>
        <w:t>).</w:t>
      </w:r>
      <w:r w:rsidR="00B76B94">
        <w:rPr>
          <w:rFonts w:ascii="Arial" w:hAnsi="Arial" w:cs="Arial"/>
          <w:b/>
          <w:bCs/>
          <w:color w:val="222222"/>
          <w:lang w:val="en-US"/>
        </w:rPr>
        <w:t xml:space="preserve"> </w:t>
      </w:r>
      <w:r w:rsidRPr="004B3B89">
        <w:rPr>
          <w:rFonts w:ascii="Arial" w:hAnsi="Arial" w:cs="Arial"/>
          <w:b/>
          <w:bCs/>
          <w:color w:val="222222"/>
          <w:lang w:val="en-US"/>
        </w:rPr>
        <w:t>C,D</w:t>
      </w:r>
      <w:r>
        <w:rPr>
          <w:rFonts w:ascii="Arial" w:hAnsi="Arial" w:cs="Arial"/>
          <w:bCs/>
          <w:color w:val="222222"/>
          <w:lang w:val="en-US"/>
        </w:rPr>
        <w:t xml:space="preserve">. Cardiac magnetic resonance imaging (4 chamber view, 4CV) two weeks after AFR-device implantation shows a strong decrease in LA size, a moderate increase in RA size, and the AFR-device in adequate position. Endsystolic Cine still frames are shown. </w:t>
      </w:r>
      <w:r>
        <w:rPr>
          <w:rFonts w:ascii="Arial" w:hAnsi="Arial" w:cs="Arial"/>
          <w:lang w:val="en-US"/>
        </w:rPr>
        <w:t>After the AFR implantation</w:t>
      </w:r>
      <w:r>
        <w:rPr>
          <w:rFonts w:ascii="Arial" w:hAnsi="Arial" w:cs="Arial"/>
          <w:bCs/>
          <w:color w:val="222222"/>
          <w:lang w:val="en-US"/>
        </w:rPr>
        <w:t xml:space="preserve">, the </w:t>
      </w:r>
      <w:r w:rsidRPr="00984F54">
        <w:rPr>
          <w:rFonts w:ascii="Arial" w:hAnsi="Arial" w:cs="Arial"/>
          <w:lang w:val="en-US"/>
        </w:rPr>
        <w:t>left atrial en</w:t>
      </w:r>
      <w:r>
        <w:rPr>
          <w:rFonts w:ascii="Arial" w:hAnsi="Arial" w:cs="Arial"/>
          <w:lang w:val="en-US"/>
        </w:rPr>
        <w:t>dsy</w:t>
      </w:r>
      <w:r w:rsidRPr="00984F54">
        <w:rPr>
          <w:rFonts w:ascii="Arial" w:hAnsi="Arial" w:cs="Arial"/>
          <w:lang w:val="en-US"/>
        </w:rPr>
        <w:t xml:space="preserve">stolic </w:t>
      </w:r>
      <w:r>
        <w:rPr>
          <w:rFonts w:ascii="Arial" w:hAnsi="Arial" w:cs="Arial"/>
          <w:lang w:val="en-US"/>
        </w:rPr>
        <w:t xml:space="preserve">and enddiastolic </w:t>
      </w:r>
      <w:r w:rsidRPr="00984F54">
        <w:rPr>
          <w:rFonts w:ascii="Arial" w:hAnsi="Arial" w:cs="Arial"/>
          <w:lang w:val="en-US"/>
        </w:rPr>
        <w:t>volume index</w:t>
      </w:r>
      <w:r>
        <w:rPr>
          <w:rFonts w:ascii="Arial" w:hAnsi="Arial" w:cs="Arial"/>
          <w:lang w:val="en-US"/>
        </w:rPr>
        <w:t xml:space="preserve"> had decreased from 77 to 37 ml/m2 (-52%) and from 63 to 24 ml/m2 (-62%), respectively, and Qp/Qs ratio had increased from 0.94 to 1.52, indicating sufficient unloading of the LA and restrictive but significant atrial left-to-right atrial shunt.</w:t>
      </w:r>
    </w:p>
    <w:p w14:paraId="72E14FF6" w14:textId="77777777" w:rsidR="00CE11FA" w:rsidRDefault="00CE11FA" w:rsidP="00B76B94">
      <w:pPr>
        <w:shd w:val="clear" w:color="auto" w:fill="FFFFFF"/>
        <w:spacing w:after="120" w:line="360" w:lineRule="auto"/>
        <w:jc w:val="both"/>
        <w:rPr>
          <w:rFonts w:ascii="Arial" w:hAnsi="Arial" w:cs="Arial"/>
          <w:bCs/>
          <w:color w:val="222222"/>
          <w:lang w:val="en-US"/>
        </w:rPr>
      </w:pPr>
      <w:r w:rsidRPr="00C8141B">
        <w:rPr>
          <w:rFonts w:ascii="Arial" w:hAnsi="Arial" w:cs="Arial"/>
          <w:bCs/>
          <w:color w:val="222222"/>
          <w:lang w:val="en-US"/>
        </w:rPr>
        <w:t xml:space="preserve">See also </w:t>
      </w:r>
      <w:r w:rsidRPr="00C8141B">
        <w:rPr>
          <w:rFonts w:ascii="Arial" w:hAnsi="Arial" w:cs="Arial"/>
          <w:bCs/>
          <w:i/>
          <w:color w:val="222222"/>
          <w:lang w:val="en-US"/>
        </w:rPr>
        <w:t>supplemental videos S2A-D</w:t>
      </w:r>
      <w:r w:rsidRPr="00C8141B">
        <w:rPr>
          <w:rFonts w:ascii="Arial" w:hAnsi="Arial" w:cs="Arial"/>
          <w:bCs/>
          <w:color w:val="222222"/>
          <w:lang w:val="en-US"/>
        </w:rPr>
        <w:t>.</w:t>
      </w:r>
    </w:p>
    <w:p w14:paraId="5CD0A7A2" w14:textId="77777777" w:rsidR="00CC15AC" w:rsidRDefault="00CC15AC" w:rsidP="00B42E0D">
      <w:pPr>
        <w:spacing w:after="120" w:line="480" w:lineRule="auto"/>
        <w:jc w:val="both"/>
        <w:rPr>
          <w:rFonts w:ascii="Arial" w:hAnsi="Arial" w:cs="Arial"/>
          <w:b/>
          <w:color w:val="000000" w:themeColor="text1"/>
          <w:shd w:val="clear" w:color="auto" w:fill="FFFFFF"/>
          <w:lang w:val="en-US"/>
        </w:rPr>
      </w:pPr>
    </w:p>
    <w:p w14:paraId="5141EFE2" w14:textId="77777777" w:rsidR="00CC15AC" w:rsidRDefault="00CC15AC">
      <w:pPr>
        <w:rPr>
          <w:rFonts w:ascii="Arial" w:hAnsi="Arial" w:cs="Arial"/>
          <w:b/>
          <w:color w:val="000000" w:themeColor="text1"/>
          <w:shd w:val="clear" w:color="auto" w:fill="FFFFFF"/>
          <w:lang w:val="en-US"/>
        </w:rPr>
      </w:pPr>
      <w:r>
        <w:rPr>
          <w:rFonts w:ascii="Arial" w:hAnsi="Arial" w:cs="Arial"/>
          <w:b/>
          <w:color w:val="000000" w:themeColor="text1"/>
          <w:shd w:val="clear" w:color="auto" w:fill="FFFFFF"/>
          <w:lang w:val="en-US"/>
        </w:rPr>
        <w:br w:type="page"/>
      </w:r>
    </w:p>
    <w:p w14:paraId="7EAD3507" w14:textId="04028065" w:rsidR="00CC15AC" w:rsidRPr="00D71FAA" w:rsidRDefault="00CC15AC" w:rsidP="00D71FAA">
      <w:pPr>
        <w:spacing w:after="120"/>
        <w:jc w:val="both"/>
        <w:rPr>
          <w:rFonts w:ascii="Arial" w:hAnsi="Arial" w:cs="Arial"/>
          <w:b/>
          <w:color w:val="000000" w:themeColor="text1"/>
          <w:shd w:val="clear" w:color="auto" w:fill="FFFFFF"/>
          <w:lang w:val="en-US"/>
        </w:rPr>
      </w:pPr>
      <w:r w:rsidRPr="00D71FAA">
        <w:rPr>
          <w:rFonts w:ascii="Arial" w:hAnsi="Arial" w:cs="Arial"/>
          <w:b/>
          <w:color w:val="000000" w:themeColor="text1"/>
          <w:shd w:val="clear" w:color="auto" w:fill="FFFFFF"/>
          <w:lang w:val="en-US"/>
        </w:rPr>
        <w:lastRenderedPageBreak/>
        <w:t>References</w:t>
      </w:r>
    </w:p>
    <w:p w14:paraId="35EBC588" w14:textId="77777777" w:rsidR="00CB6E86" w:rsidRPr="00CB6E86" w:rsidRDefault="00CC15AC" w:rsidP="00CB6E86">
      <w:pPr>
        <w:pStyle w:val="EndNoteBibliography"/>
        <w:spacing w:after="0"/>
        <w:jc w:val="both"/>
        <w:rPr>
          <w:rFonts w:ascii="Arial" w:hAnsi="Arial" w:cs="Arial"/>
          <w:noProof/>
          <w:sz w:val="20"/>
          <w:szCs w:val="20"/>
        </w:rPr>
      </w:pPr>
      <w:r w:rsidRPr="00CB6E86">
        <w:rPr>
          <w:rFonts w:ascii="Arial" w:hAnsi="Arial" w:cs="Arial"/>
          <w:b/>
          <w:color w:val="000000" w:themeColor="text1"/>
          <w:sz w:val="20"/>
          <w:szCs w:val="20"/>
          <w:shd w:val="clear" w:color="auto" w:fill="FFFFFF"/>
        </w:rPr>
        <w:fldChar w:fldCharType="begin"/>
      </w:r>
      <w:r w:rsidRPr="00CB6E86">
        <w:rPr>
          <w:rFonts w:ascii="Arial" w:hAnsi="Arial" w:cs="Arial"/>
          <w:b/>
          <w:color w:val="000000" w:themeColor="text1"/>
          <w:sz w:val="20"/>
          <w:szCs w:val="20"/>
          <w:shd w:val="clear" w:color="auto" w:fill="FFFFFF"/>
        </w:rPr>
        <w:instrText xml:space="preserve"> ADDIN EN.REFLIST </w:instrText>
      </w:r>
      <w:r w:rsidRPr="00CB6E86">
        <w:rPr>
          <w:rFonts w:ascii="Arial" w:hAnsi="Arial" w:cs="Arial"/>
          <w:b/>
          <w:color w:val="000000" w:themeColor="text1"/>
          <w:sz w:val="20"/>
          <w:szCs w:val="20"/>
          <w:shd w:val="clear" w:color="auto" w:fill="FFFFFF"/>
        </w:rPr>
        <w:fldChar w:fldCharType="separate"/>
      </w:r>
      <w:bookmarkStart w:id="0" w:name="_ENREF_1"/>
      <w:r w:rsidR="00CB6E86" w:rsidRPr="00CB6E86">
        <w:rPr>
          <w:rFonts w:ascii="Arial" w:hAnsi="Arial" w:cs="Arial"/>
          <w:noProof/>
          <w:sz w:val="20"/>
          <w:szCs w:val="20"/>
        </w:rPr>
        <w:t>1.</w:t>
      </w:r>
      <w:r w:rsidR="00CB6E86" w:rsidRPr="00CB6E86">
        <w:rPr>
          <w:rFonts w:ascii="Arial" w:hAnsi="Arial" w:cs="Arial"/>
          <w:noProof/>
          <w:sz w:val="20"/>
          <w:szCs w:val="20"/>
        </w:rPr>
        <w:tab/>
        <w:t xml:space="preserve">Paitazoglou C, Bergmann MW, Ozdemir R, Pfister R, Bartunek J, Kilic T, Lauten A, Schmeisser A, Zoghi M, Anker SD, Sievert H, Mahfoud F, Investigators A-P. One-year results of the first-in-man study investigating the atrial flow regulator for left atrial shunting in symptomatic heart failure patients: The prelieve study. </w:t>
      </w:r>
      <w:r w:rsidR="00CB6E86" w:rsidRPr="00CB6E86">
        <w:rPr>
          <w:rFonts w:ascii="Arial" w:hAnsi="Arial" w:cs="Arial"/>
          <w:i/>
          <w:noProof/>
          <w:sz w:val="20"/>
          <w:szCs w:val="20"/>
        </w:rPr>
        <w:t>Eur J Heart Fail</w:t>
      </w:r>
      <w:r w:rsidR="00CB6E86" w:rsidRPr="00CB6E86">
        <w:rPr>
          <w:rFonts w:ascii="Arial" w:hAnsi="Arial" w:cs="Arial"/>
          <w:noProof/>
          <w:sz w:val="20"/>
          <w:szCs w:val="20"/>
        </w:rPr>
        <w:t>. 2021;23:800-810</w:t>
      </w:r>
      <w:bookmarkEnd w:id="0"/>
    </w:p>
    <w:p w14:paraId="7A7E36B0" w14:textId="77777777" w:rsidR="00CB6E86" w:rsidRPr="00CB6E86" w:rsidRDefault="00CB6E86" w:rsidP="00CB6E86">
      <w:pPr>
        <w:pStyle w:val="EndNoteBibliography"/>
        <w:spacing w:after="0"/>
        <w:jc w:val="both"/>
        <w:rPr>
          <w:rFonts w:ascii="Arial" w:hAnsi="Arial" w:cs="Arial"/>
          <w:noProof/>
          <w:sz w:val="20"/>
          <w:szCs w:val="20"/>
        </w:rPr>
      </w:pPr>
      <w:bookmarkStart w:id="1" w:name="_ENREF_2"/>
      <w:r w:rsidRPr="00CB6E86">
        <w:rPr>
          <w:rFonts w:ascii="Arial" w:hAnsi="Arial" w:cs="Arial"/>
          <w:noProof/>
          <w:sz w:val="20"/>
          <w:szCs w:val="20"/>
        </w:rPr>
        <w:t>2.</w:t>
      </w:r>
      <w:r w:rsidRPr="00CB6E86">
        <w:rPr>
          <w:rFonts w:ascii="Arial" w:hAnsi="Arial" w:cs="Arial"/>
          <w:noProof/>
          <w:sz w:val="20"/>
          <w:szCs w:val="20"/>
        </w:rPr>
        <w:tab/>
        <w:t xml:space="preserve">Rosalia L, Ozturk C, Shoar S, Fan Y, Malone G, Cheema FH, Conway C, Byrne RA, Duffy GP, Malone A, Roche ET, Hameed A. Device-based solutions to improve cardiac physiology and hemodynamics in heart failure with preserved ejection fraction. </w:t>
      </w:r>
      <w:r w:rsidRPr="00CB6E86">
        <w:rPr>
          <w:rFonts w:ascii="Arial" w:hAnsi="Arial" w:cs="Arial"/>
          <w:i/>
          <w:noProof/>
          <w:sz w:val="20"/>
          <w:szCs w:val="20"/>
        </w:rPr>
        <w:t>JACC: Basic to Translational Science</w:t>
      </w:r>
      <w:r w:rsidRPr="00CB6E86">
        <w:rPr>
          <w:rFonts w:ascii="Arial" w:hAnsi="Arial" w:cs="Arial"/>
          <w:noProof/>
          <w:sz w:val="20"/>
          <w:szCs w:val="20"/>
        </w:rPr>
        <w:t>. 2021;6:772-795</w:t>
      </w:r>
      <w:bookmarkEnd w:id="1"/>
    </w:p>
    <w:p w14:paraId="44D8ECC2" w14:textId="77777777" w:rsidR="00CB6E86" w:rsidRPr="00CB6E86" w:rsidRDefault="00CB6E86" w:rsidP="00CB6E86">
      <w:pPr>
        <w:pStyle w:val="EndNoteBibliography"/>
        <w:spacing w:after="0"/>
        <w:jc w:val="both"/>
        <w:rPr>
          <w:rFonts w:ascii="Arial" w:hAnsi="Arial" w:cs="Arial"/>
          <w:noProof/>
          <w:sz w:val="20"/>
          <w:szCs w:val="20"/>
        </w:rPr>
      </w:pPr>
      <w:bookmarkStart w:id="2" w:name="_ENREF_3"/>
      <w:r w:rsidRPr="00CB6E86">
        <w:rPr>
          <w:rFonts w:ascii="Arial" w:hAnsi="Arial" w:cs="Arial"/>
          <w:noProof/>
          <w:sz w:val="20"/>
          <w:szCs w:val="20"/>
        </w:rPr>
        <w:t>3.</w:t>
      </w:r>
      <w:r w:rsidRPr="00CB6E86">
        <w:rPr>
          <w:rFonts w:ascii="Arial" w:hAnsi="Arial" w:cs="Arial"/>
          <w:noProof/>
          <w:sz w:val="20"/>
          <w:szCs w:val="20"/>
        </w:rPr>
        <w:tab/>
        <w:t xml:space="preserve">Hasenfuss G, Hayward C, Burkhoff D, Silvestry FE, McKenzie S, Gustafsson F, Malek F, Van der Heyden J, Lang I, Petrie MC, Cleland JG, Leon M, Kaye DM, investigators RL-Hs. A transcatheter intracardiac shunt device for heart failure with preserved ejection fraction (reduce lap-hf): A multicentre, open-label, single-arm, phase 1 trial. </w:t>
      </w:r>
      <w:r w:rsidRPr="00CB6E86">
        <w:rPr>
          <w:rFonts w:ascii="Arial" w:hAnsi="Arial" w:cs="Arial"/>
          <w:i/>
          <w:noProof/>
          <w:sz w:val="20"/>
          <w:szCs w:val="20"/>
        </w:rPr>
        <w:t>Lancet</w:t>
      </w:r>
      <w:r w:rsidRPr="00CB6E86">
        <w:rPr>
          <w:rFonts w:ascii="Arial" w:hAnsi="Arial" w:cs="Arial"/>
          <w:noProof/>
          <w:sz w:val="20"/>
          <w:szCs w:val="20"/>
        </w:rPr>
        <w:t>. 2016;387:1298-1304</w:t>
      </w:r>
      <w:bookmarkEnd w:id="2"/>
    </w:p>
    <w:p w14:paraId="54DF28FB" w14:textId="77777777" w:rsidR="00CB6E86" w:rsidRPr="00CB6E86" w:rsidRDefault="00CB6E86" w:rsidP="00CB6E86">
      <w:pPr>
        <w:pStyle w:val="EndNoteBibliography"/>
        <w:spacing w:after="0"/>
        <w:jc w:val="both"/>
        <w:rPr>
          <w:rFonts w:ascii="Arial" w:hAnsi="Arial" w:cs="Arial"/>
          <w:noProof/>
          <w:sz w:val="20"/>
          <w:szCs w:val="20"/>
        </w:rPr>
      </w:pPr>
      <w:bookmarkStart w:id="3" w:name="_ENREF_4"/>
      <w:r w:rsidRPr="00CB6E86">
        <w:rPr>
          <w:rFonts w:ascii="Arial" w:hAnsi="Arial" w:cs="Arial"/>
          <w:noProof/>
          <w:sz w:val="20"/>
          <w:szCs w:val="20"/>
        </w:rPr>
        <w:t>4.</w:t>
      </w:r>
      <w:r w:rsidRPr="00CB6E86">
        <w:rPr>
          <w:rFonts w:ascii="Arial" w:hAnsi="Arial" w:cs="Arial"/>
          <w:noProof/>
          <w:sz w:val="20"/>
          <w:szCs w:val="20"/>
        </w:rPr>
        <w:tab/>
        <w:t xml:space="preserve">Feldman T, Mauri L, Kahwash R, Litwin S, Ricciardi MJ, van der Harst P, Penicka M, Fail PS, Kaye DM, Petrie MC, Basuray A, Hummel SL, Forde-McLean R, Nielsen CD, Lilly S, Massaro JM, Burkhoff D, Shah SJ, Investigators RL-HI, Study C. Transcatheter interatrial shunt device for the treatment of heart failure with preserved ejection fraction (reduce lap-hf i [reduce elevated left atrial pressure in patients with heart failure]): A phase 2, randomized, sham-controlled trial. </w:t>
      </w:r>
      <w:r w:rsidRPr="00CB6E86">
        <w:rPr>
          <w:rFonts w:ascii="Arial" w:hAnsi="Arial" w:cs="Arial"/>
          <w:i/>
          <w:noProof/>
          <w:sz w:val="20"/>
          <w:szCs w:val="20"/>
        </w:rPr>
        <w:t>Circulation</w:t>
      </w:r>
      <w:r w:rsidRPr="00CB6E86">
        <w:rPr>
          <w:rFonts w:ascii="Arial" w:hAnsi="Arial" w:cs="Arial"/>
          <w:noProof/>
          <w:sz w:val="20"/>
          <w:szCs w:val="20"/>
        </w:rPr>
        <w:t>. 2018;137:364-375</w:t>
      </w:r>
      <w:bookmarkEnd w:id="3"/>
    </w:p>
    <w:p w14:paraId="39B22132" w14:textId="77777777" w:rsidR="00CB6E86" w:rsidRPr="00CB6E86" w:rsidRDefault="00CB6E86" w:rsidP="00CB6E86">
      <w:pPr>
        <w:pStyle w:val="EndNoteBibliography"/>
        <w:spacing w:after="0"/>
        <w:jc w:val="both"/>
        <w:rPr>
          <w:rFonts w:ascii="Arial" w:hAnsi="Arial" w:cs="Arial"/>
          <w:noProof/>
          <w:sz w:val="20"/>
          <w:szCs w:val="20"/>
        </w:rPr>
      </w:pPr>
      <w:bookmarkStart w:id="4" w:name="_ENREF_5"/>
      <w:r w:rsidRPr="00CB6E86">
        <w:rPr>
          <w:rFonts w:ascii="Arial" w:hAnsi="Arial" w:cs="Arial"/>
          <w:noProof/>
          <w:sz w:val="20"/>
          <w:szCs w:val="20"/>
        </w:rPr>
        <w:t>5.</w:t>
      </w:r>
      <w:r w:rsidRPr="00CB6E86">
        <w:rPr>
          <w:rFonts w:ascii="Arial" w:hAnsi="Arial" w:cs="Arial"/>
          <w:noProof/>
          <w:sz w:val="20"/>
          <w:szCs w:val="20"/>
        </w:rPr>
        <w:tab/>
        <w:t xml:space="preserve">Shah SJ, Feldman T, Ricciardi MJ, Kahwash R, Lilly S, Litwin S, Nielsen CD, van der Harst P, Hoendermis E, Penicka M, Bartunek J, Fail PS, Kaye DM, Walton A, Petrie MC, Walker N, Basuray A, Yakubov S, Hummel SL, Chetcuti S, Forde-McLean R, Herrmann HC, Burkhoff D, Massaro JM, Cleland JGF, Mauri L. One-year safety and clinical outcomes of a transcatheter interatrial shunt device for the treatment of heart failure with preserved ejection fraction in the reduce elevated left atrial pressure in patients with heart failure (reduce lap-hf i) trial: A randomized clinical trial. </w:t>
      </w:r>
      <w:r w:rsidRPr="00CB6E86">
        <w:rPr>
          <w:rFonts w:ascii="Arial" w:hAnsi="Arial" w:cs="Arial"/>
          <w:i/>
          <w:noProof/>
          <w:sz w:val="20"/>
          <w:szCs w:val="20"/>
        </w:rPr>
        <w:t>JAMA Cardiol</w:t>
      </w:r>
      <w:r w:rsidRPr="00CB6E86">
        <w:rPr>
          <w:rFonts w:ascii="Arial" w:hAnsi="Arial" w:cs="Arial"/>
          <w:noProof/>
          <w:sz w:val="20"/>
          <w:szCs w:val="20"/>
        </w:rPr>
        <w:t>. 2018;3:968-977</w:t>
      </w:r>
      <w:bookmarkEnd w:id="4"/>
    </w:p>
    <w:p w14:paraId="33119193" w14:textId="77777777" w:rsidR="00CB6E86" w:rsidRPr="00CB6E86" w:rsidRDefault="00CB6E86" w:rsidP="00CB6E86">
      <w:pPr>
        <w:pStyle w:val="EndNoteBibliography"/>
        <w:spacing w:after="0"/>
        <w:jc w:val="both"/>
        <w:rPr>
          <w:rFonts w:ascii="Arial" w:hAnsi="Arial" w:cs="Arial"/>
          <w:noProof/>
          <w:sz w:val="20"/>
          <w:szCs w:val="20"/>
        </w:rPr>
      </w:pPr>
      <w:bookmarkStart w:id="5" w:name="_ENREF_6"/>
      <w:r w:rsidRPr="00CB6E86">
        <w:rPr>
          <w:rFonts w:ascii="Arial" w:hAnsi="Arial" w:cs="Arial"/>
          <w:noProof/>
          <w:sz w:val="20"/>
          <w:szCs w:val="20"/>
        </w:rPr>
        <w:t>6.</w:t>
      </w:r>
      <w:r w:rsidRPr="00CB6E86">
        <w:rPr>
          <w:rFonts w:ascii="Arial" w:hAnsi="Arial" w:cs="Arial"/>
          <w:noProof/>
          <w:sz w:val="20"/>
          <w:szCs w:val="20"/>
        </w:rPr>
        <w:tab/>
        <w:t xml:space="preserve">Guimaraes L, Bergeron S, Bernier M, Rodriguez-Gabella T, Del Val D, Pibarot P, Eigler N, Abraham WT, Rodes-Cabau J. Interatrial shunt with the second-generation v-wave system for patients with advanced chronic heart failure. </w:t>
      </w:r>
      <w:r w:rsidRPr="00CB6E86">
        <w:rPr>
          <w:rFonts w:ascii="Arial" w:hAnsi="Arial" w:cs="Arial"/>
          <w:i/>
          <w:noProof/>
          <w:sz w:val="20"/>
          <w:szCs w:val="20"/>
        </w:rPr>
        <w:t>EuroIntervention</w:t>
      </w:r>
      <w:r w:rsidRPr="00CB6E86">
        <w:rPr>
          <w:rFonts w:ascii="Arial" w:hAnsi="Arial" w:cs="Arial"/>
          <w:noProof/>
          <w:sz w:val="20"/>
          <w:szCs w:val="20"/>
        </w:rPr>
        <w:t>. 2020;15:1426-1428</w:t>
      </w:r>
      <w:bookmarkEnd w:id="5"/>
    </w:p>
    <w:p w14:paraId="65891FD4" w14:textId="77777777" w:rsidR="00CB6E86" w:rsidRPr="00CB6E86" w:rsidRDefault="00CB6E86" w:rsidP="00CB6E86">
      <w:pPr>
        <w:pStyle w:val="EndNoteBibliography"/>
        <w:spacing w:after="0"/>
        <w:jc w:val="both"/>
        <w:rPr>
          <w:rFonts w:ascii="Arial" w:hAnsi="Arial" w:cs="Arial"/>
          <w:noProof/>
          <w:sz w:val="20"/>
          <w:szCs w:val="20"/>
        </w:rPr>
      </w:pPr>
      <w:bookmarkStart w:id="6" w:name="_ENREF_7"/>
      <w:r w:rsidRPr="00CB6E86">
        <w:rPr>
          <w:rFonts w:ascii="Arial" w:hAnsi="Arial" w:cs="Arial"/>
          <w:noProof/>
          <w:sz w:val="20"/>
          <w:szCs w:val="20"/>
        </w:rPr>
        <w:t>7.</w:t>
      </w:r>
      <w:r w:rsidRPr="00CB6E86">
        <w:rPr>
          <w:rFonts w:ascii="Arial" w:hAnsi="Arial" w:cs="Arial"/>
          <w:noProof/>
          <w:sz w:val="20"/>
          <w:szCs w:val="20"/>
        </w:rPr>
        <w:tab/>
        <w:t xml:space="preserve">Rajeshkumar R, Pavithran S, Sivakumar K, Vettukattil JJ. Atrial septostomy with a predefined diameter using a novel occlutech atrial flow regulator improves symptoms and cardiac index in patients with severe pulmonary arterial hypertension. </w:t>
      </w:r>
      <w:r w:rsidRPr="00CB6E86">
        <w:rPr>
          <w:rFonts w:ascii="Arial" w:hAnsi="Arial" w:cs="Arial"/>
          <w:i/>
          <w:noProof/>
          <w:sz w:val="20"/>
          <w:szCs w:val="20"/>
        </w:rPr>
        <w:t>Catheter Cardiovasc Interv</w:t>
      </w:r>
      <w:r w:rsidRPr="00CB6E86">
        <w:rPr>
          <w:rFonts w:ascii="Arial" w:hAnsi="Arial" w:cs="Arial"/>
          <w:noProof/>
          <w:sz w:val="20"/>
          <w:szCs w:val="20"/>
        </w:rPr>
        <w:t>. 2017;90:1145-1153</w:t>
      </w:r>
      <w:bookmarkEnd w:id="6"/>
    </w:p>
    <w:p w14:paraId="722E9B32" w14:textId="77777777" w:rsidR="00CB6E86" w:rsidRPr="00CB6E86" w:rsidRDefault="00CB6E86" w:rsidP="00CB6E86">
      <w:pPr>
        <w:pStyle w:val="EndNoteBibliography"/>
        <w:spacing w:after="0"/>
        <w:jc w:val="both"/>
        <w:rPr>
          <w:rFonts w:ascii="Arial" w:hAnsi="Arial" w:cs="Arial"/>
          <w:noProof/>
          <w:sz w:val="20"/>
          <w:szCs w:val="20"/>
        </w:rPr>
      </w:pPr>
      <w:bookmarkStart w:id="7" w:name="_ENREF_8"/>
      <w:r w:rsidRPr="00CB6E86">
        <w:rPr>
          <w:rFonts w:ascii="Arial" w:hAnsi="Arial" w:cs="Arial"/>
          <w:noProof/>
          <w:sz w:val="20"/>
          <w:szCs w:val="20"/>
        </w:rPr>
        <w:t>8.</w:t>
      </w:r>
      <w:r w:rsidRPr="00CB6E86">
        <w:rPr>
          <w:rFonts w:ascii="Arial" w:hAnsi="Arial" w:cs="Arial"/>
          <w:noProof/>
          <w:sz w:val="20"/>
          <w:szCs w:val="20"/>
        </w:rPr>
        <w:tab/>
        <w:t xml:space="preserve">Sivakumar K, Rohitraj GR, Rajendran M, Thivianathan N. Study of the effect of occlutech atrial flow regulator on symptoms, hemodynamics, and echocardiographic parameters in advanced pulmonary arterial hypertension. </w:t>
      </w:r>
      <w:r w:rsidRPr="00CB6E86">
        <w:rPr>
          <w:rFonts w:ascii="Arial" w:hAnsi="Arial" w:cs="Arial"/>
          <w:i/>
          <w:noProof/>
          <w:sz w:val="20"/>
          <w:szCs w:val="20"/>
        </w:rPr>
        <w:t>Pulm Circ</w:t>
      </w:r>
      <w:r w:rsidRPr="00CB6E86">
        <w:rPr>
          <w:rFonts w:ascii="Arial" w:hAnsi="Arial" w:cs="Arial"/>
          <w:noProof/>
          <w:sz w:val="20"/>
          <w:szCs w:val="20"/>
        </w:rPr>
        <w:t>. 2021;11:2045894021989966</w:t>
      </w:r>
      <w:bookmarkEnd w:id="7"/>
    </w:p>
    <w:p w14:paraId="2427084B" w14:textId="77777777" w:rsidR="00CB6E86" w:rsidRPr="00CB6E86" w:rsidRDefault="00CB6E86" w:rsidP="00CB6E86">
      <w:pPr>
        <w:pStyle w:val="EndNoteBibliography"/>
        <w:spacing w:after="0"/>
        <w:jc w:val="both"/>
        <w:rPr>
          <w:rFonts w:ascii="Arial" w:hAnsi="Arial" w:cs="Arial"/>
          <w:noProof/>
          <w:sz w:val="20"/>
          <w:szCs w:val="20"/>
        </w:rPr>
      </w:pPr>
      <w:bookmarkStart w:id="8" w:name="_ENREF_9"/>
      <w:r w:rsidRPr="006374C8">
        <w:rPr>
          <w:rFonts w:ascii="Arial" w:hAnsi="Arial" w:cs="Arial"/>
          <w:noProof/>
          <w:sz w:val="20"/>
          <w:szCs w:val="20"/>
        </w:rPr>
        <w:t>9.</w:t>
      </w:r>
      <w:r w:rsidRPr="006374C8">
        <w:rPr>
          <w:rFonts w:ascii="Arial" w:hAnsi="Arial" w:cs="Arial"/>
          <w:noProof/>
          <w:sz w:val="20"/>
          <w:szCs w:val="20"/>
        </w:rPr>
        <w:tab/>
        <w:t xml:space="preserve">Muchtar E, Blauwet LA, Gertz MA. </w:t>
      </w:r>
      <w:r w:rsidRPr="00CB6E86">
        <w:rPr>
          <w:rFonts w:ascii="Arial" w:hAnsi="Arial" w:cs="Arial"/>
          <w:noProof/>
          <w:sz w:val="20"/>
          <w:szCs w:val="20"/>
        </w:rPr>
        <w:t xml:space="preserve">Restrictive cardiomyopathy: Genetics, pathogenesis, clinical manifestations, diagnosis, and therapy. </w:t>
      </w:r>
      <w:r w:rsidRPr="00CB6E86">
        <w:rPr>
          <w:rFonts w:ascii="Arial" w:hAnsi="Arial" w:cs="Arial"/>
          <w:i/>
          <w:noProof/>
          <w:sz w:val="20"/>
          <w:szCs w:val="20"/>
        </w:rPr>
        <w:t>Circ Res</w:t>
      </w:r>
      <w:r w:rsidRPr="00CB6E86">
        <w:rPr>
          <w:rFonts w:ascii="Arial" w:hAnsi="Arial" w:cs="Arial"/>
          <w:noProof/>
          <w:sz w:val="20"/>
          <w:szCs w:val="20"/>
        </w:rPr>
        <w:t>. 2017;121:819-837</w:t>
      </w:r>
      <w:bookmarkEnd w:id="8"/>
    </w:p>
    <w:p w14:paraId="47C9B054" w14:textId="77777777" w:rsidR="00CB6E86" w:rsidRPr="00CB6E86" w:rsidRDefault="00CB6E86" w:rsidP="00CB6E86">
      <w:pPr>
        <w:pStyle w:val="EndNoteBibliography"/>
        <w:spacing w:after="0"/>
        <w:jc w:val="both"/>
        <w:rPr>
          <w:rFonts w:ascii="Arial" w:hAnsi="Arial" w:cs="Arial"/>
          <w:noProof/>
          <w:sz w:val="20"/>
          <w:szCs w:val="20"/>
        </w:rPr>
      </w:pPr>
      <w:bookmarkStart w:id="9" w:name="_ENREF_10"/>
      <w:r w:rsidRPr="00CB6E86">
        <w:rPr>
          <w:rFonts w:ascii="Arial" w:hAnsi="Arial" w:cs="Arial"/>
          <w:noProof/>
          <w:sz w:val="20"/>
          <w:szCs w:val="20"/>
        </w:rPr>
        <w:t>10.</w:t>
      </w:r>
      <w:r w:rsidRPr="00CB6E86">
        <w:rPr>
          <w:rFonts w:ascii="Arial" w:hAnsi="Arial" w:cs="Arial"/>
          <w:noProof/>
          <w:sz w:val="20"/>
          <w:szCs w:val="20"/>
        </w:rPr>
        <w:tab/>
        <w:t xml:space="preserve">Ware SM, Wilkinson JD, Tariq M, Schubert JA, Sridhar A, Colan SD, Shi L, Canter CE, Hsu DT, Webber SA, Dodd DA, Everitt MD, Kantor PF, Addonizio LJ, Jefferies JL, Rossano JW, Pahl E, Rusconi P, Chung WK, Lee T, Towbin JA, Lal AK, Bhatnagar S, Aronow B, Dexheimer PJ, Martin LJ, Miller EM, Sleeper LA, Razoky H, Czachor J, Lipshultz SE, Pediatric Cardiomyopathy Registry Study G. Genetic causes of cardiomyopathy in children: First results from the pediatric cardiomyopathy genes study. </w:t>
      </w:r>
      <w:r w:rsidRPr="00CB6E86">
        <w:rPr>
          <w:rFonts w:ascii="Arial" w:hAnsi="Arial" w:cs="Arial"/>
          <w:i/>
          <w:noProof/>
          <w:sz w:val="20"/>
          <w:szCs w:val="20"/>
        </w:rPr>
        <w:t>J Am Heart Assoc</w:t>
      </w:r>
      <w:r w:rsidRPr="00CB6E86">
        <w:rPr>
          <w:rFonts w:ascii="Arial" w:hAnsi="Arial" w:cs="Arial"/>
          <w:noProof/>
          <w:sz w:val="20"/>
          <w:szCs w:val="20"/>
        </w:rPr>
        <w:t>. 2021;10:e017731</w:t>
      </w:r>
      <w:bookmarkEnd w:id="9"/>
    </w:p>
    <w:p w14:paraId="11A9D622" w14:textId="77777777" w:rsidR="00CB6E86" w:rsidRPr="00CB6E86" w:rsidRDefault="00CB6E86" w:rsidP="00CB6E86">
      <w:pPr>
        <w:pStyle w:val="EndNoteBibliography"/>
        <w:spacing w:after="0"/>
        <w:jc w:val="both"/>
        <w:rPr>
          <w:rFonts w:ascii="Arial" w:hAnsi="Arial" w:cs="Arial"/>
          <w:noProof/>
          <w:sz w:val="20"/>
          <w:szCs w:val="20"/>
        </w:rPr>
      </w:pPr>
      <w:bookmarkStart w:id="10" w:name="_ENREF_11"/>
      <w:r w:rsidRPr="00CB6E86">
        <w:rPr>
          <w:rFonts w:ascii="Arial" w:hAnsi="Arial" w:cs="Arial"/>
          <w:noProof/>
          <w:sz w:val="20"/>
          <w:szCs w:val="20"/>
        </w:rPr>
        <w:t>11.</w:t>
      </w:r>
      <w:r w:rsidRPr="00CB6E86">
        <w:rPr>
          <w:rFonts w:ascii="Arial" w:hAnsi="Arial" w:cs="Arial"/>
          <w:noProof/>
          <w:sz w:val="20"/>
          <w:szCs w:val="20"/>
        </w:rPr>
        <w:tab/>
        <w:t xml:space="preserve">Lee TM, Hsu DT, Kantor P, Towbin JA, Ware SM, Colan SD, Chung WK, Jefferies JL, Rossano JW, Castleberry CD, Addonizio LJ, Lal AK, Lamour JM, Miller EM, Thrush PT, Czachor JD, Razoky H, Hill A, Lipshultz SE. Pediatric cardiomyopathies. </w:t>
      </w:r>
      <w:r w:rsidRPr="00CB6E86">
        <w:rPr>
          <w:rFonts w:ascii="Arial" w:hAnsi="Arial" w:cs="Arial"/>
          <w:i/>
          <w:noProof/>
          <w:sz w:val="20"/>
          <w:szCs w:val="20"/>
        </w:rPr>
        <w:t>Circ Res</w:t>
      </w:r>
      <w:r w:rsidRPr="00CB6E86">
        <w:rPr>
          <w:rFonts w:ascii="Arial" w:hAnsi="Arial" w:cs="Arial"/>
          <w:noProof/>
          <w:sz w:val="20"/>
          <w:szCs w:val="20"/>
        </w:rPr>
        <w:t>. 2017;121:855-873</w:t>
      </w:r>
      <w:bookmarkEnd w:id="10"/>
    </w:p>
    <w:p w14:paraId="2733F5A3" w14:textId="77777777" w:rsidR="00CB6E86" w:rsidRPr="00CB6E86" w:rsidRDefault="00CB6E86" w:rsidP="00CB6E86">
      <w:pPr>
        <w:pStyle w:val="EndNoteBibliography"/>
        <w:spacing w:after="0"/>
        <w:jc w:val="both"/>
        <w:rPr>
          <w:rFonts w:ascii="Arial" w:hAnsi="Arial" w:cs="Arial"/>
          <w:noProof/>
          <w:sz w:val="20"/>
          <w:szCs w:val="20"/>
        </w:rPr>
      </w:pPr>
      <w:bookmarkStart w:id="11" w:name="_ENREF_12"/>
      <w:r w:rsidRPr="00CB6E86">
        <w:rPr>
          <w:rFonts w:ascii="Arial" w:hAnsi="Arial" w:cs="Arial"/>
          <w:noProof/>
          <w:sz w:val="20"/>
          <w:szCs w:val="20"/>
        </w:rPr>
        <w:t>12.</w:t>
      </w:r>
      <w:r w:rsidRPr="00CB6E86">
        <w:rPr>
          <w:rFonts w:ascii="Arial" w:hAnsi="Arial" w:cs="Arial"/>
          <w:noProof/>
          <w:sz w:val="20"/>
          <w:szCs w:val="20"/>
        </w:rPr>
        <w:tab/>
        <w:t xml:space="preserve">Webber SA, Lipshultz SE, Sleeper LA, Lu M, Wilkinson JD, Addonizio LJ, Canter CE, Colan SD, Everitt MD, Jefferies JL, Kantor PF, Lamour JM, Margossian R, Pahl E, Rusconi PG, Towbin JA, Pediatric Cardiomyopathy Registry I. Outcomes of restrictive cardiomyopathy in childhood and the influence of phenotype: A report from the pediatric cardiomyopathy registry. </w:t>
      </w:r>
      <w:r w:rsidRPr="00CB6E86">
        <w:rPr>
          <w:rFonts w:ascii="Arial" w:hAnsi="Arial" w:cs="Arial"/>
          <w:i/>
          <w:noProof/>
          <w:sz w:val="20"/>
          <w:szCs w:val="20"/>
        </w:rPr>
        <w:t>Circulation</w:t>
      </w:r>
      <w:r w:rsidRPr="00CB6E86">
        <w:rPr>
          <w:rFonts w:ascii="Arial" w:hAnsi="Arial" w:cs="Arial"/>
          <w:noProof/>
          <w:sz w:val="20"/>
          <w:szCs w:val="20"/>
        </w:rPr>
        <w:t>. 2012;126:1237-1244</w:t>
      </w:r>
      <w:bookmarkEnd w:id="11"/>
    </w:p>
    <w:p w14:paraId="5183634C" w14:textId="77777777" w:rsidR="00CB6E86" w:rsidRPr="00CB6E86" w:rsidRDefault="00CB6E86" w:rsidP="00CB6E86">
      <w:pPr>
        <w:pStyle w:val="EndNoteBibliography"/>
        <w:spacing w:after="0"/>
        <w:jc w:val="both"/>
        <w:rPr>
          <w:rFonts w:ascii="Arial" w:hAnsi="Arial" w:cs="Arial"/>
          <w:noProof/>
          <w:sz w:val="20"/>
          <w:szCs w:val="20"/>
        </w:rPr>
      </w:pPr>
      <w:bookmarkStart w:id="12" w:name="_ENREF_13"/>
      <w:r w:rsidRPr="00CB6E86">
        <w:rPr>
          <w:rFonts w:ascii="Arial" w:hAnsi="Arial" w:cs="Arial"/>
          <w:noProof/>
          <w:sz w:val="20"/>
          <w:szCs w:val="20"/>
        </w:rPr>
        <w:t>13.</w:t>
      </w:r>
      <w:r w:rsidRPr="00CB6E86">
        <w:rPr>
          <w:rFonts w:ascii="Arial" w:hAnsi="Arial" w:cs="Arial"/>
          <w:noProof/>
          <w:sz w:val="20"/>
          <w:szCs w:val="20"/>
        </w:rPr>
        <w:tab/>
        <w:t xml:space="preserve">Weller RJ, Weintraub R, Addonizio LJ, Chrisant MR, Gersony WM, Hsu DT. Outcome of idiopathic restrictive cardiomyopathy in children. </w:t>
      </w:r>
      <w:r w:rsidRPr="00CB6E86">
        <w:rPr>
          <w:rFonts w:ascii="Arial" w:hAnsi="Arial" w:cs="Arial"/>
          <w:i/>
          <w:noProof/>
          <w:sz w:val="20"/>
          <w:szCs w:val="20"/>
        </w:rPr>
        <w:t>Am J Cardiol</w:t>
      </w:r>
      <w:r w:rsidRPr="00CB6E86">
        <w:rPr>
          <w:rFonts w:ascii="Arial" w:hAnsi="Arial" w:cs="Arial"/>
          <w:noProof/>
          <w:sz w:val="20"/>
          <w:szCs w:val="20"/>
        </w:rPr>
        <w:t>. 2002;90:501-506</w:t>
      </w:r>
      <w:bookmarkEnd w:id="12"/>
    </w:p>
    <w:p w14:paraId="0CAF2233" w14:textId="77777777" w:rsidR="00CB6E86" w:rsidRPr="00CB6E86" w:rsidRDefault="00CB6E86" w:rsidP="00CB6E86">
      <w:pPr>
        <w:pStyle w:val="EndNoteBibliography"/>
        <w:spacing w:after="0"/>
        <w:jc w:val="both"/>
        <w:rPr>
          <w:rFonts w:ascii="Arial" w:hAnsi="Arial" w:cs="Arial"/>
          <w:noProof/>
          <w:sz w:val="20"/>
          <w:szCs w:val="20"/>
        </w:rPr>
      </w:pPr>
      <w:bookmarkStart w:id="13" w:name="_ENREF_14"/>
      <w:r w:rsidRPr="00CB6E86">
        <w:rPr>
          <w:rFonts w:ascii="Arial" w:hAnsi="Arial" w:cs="Arial"/>
          <w:noProof/>
          <w:sz w:val="20"/>
          <w:szCs w:val="20"/>
        </w:rPr>
        <w:t>14.</w:t>
      </w:r>
      <w:r w:rsidRPr="00CB6E86">
        <w:rPr>
          <w:rFonts w:ascii="Arial" w:hAnsi="Arial" w:cs="Arial"/>
          <w:noProof/>
          <w:sz w:val="20"/>
          <w:szCs w:val="20"/>
        </w:rPr>
        <w:tab/>
        <w:t xml:space="preserve">Lauder L, Pereira TV, Degenhardt MC, Ewen S, Kulenthiran S, Coats AJS, Bohm M, Anker SD, da Costa BR, Mahfoud F. Feasibility and efficacy of transcatheter interatrial shunt devices for chronic heart failure: A systematic review and meta-analysis. </w:t>
      </w:r>
      <w:r w:rsidRPr="00CB6E86">
        <w:rPr>
          <w:rFonts w:ascii="Arial" w:hAnsi="Arial" w:cs="Arial"/>
          <w:i/>
          <w:noProof/>
          <w:sz w:val="20"/>
          <w:szCs w:val="20"/>
        </w:rPr>
        <w:t>Eur J Heart Fail</w:t>
      </w:r>
      <w:r w:rsidRPr="00CB6E86">
        <w:rPr>
          <w:rFonts w:ascii="Arial" w:hAnsi="Arial" w:cs="Arial"/>
          <w:noProof/>
          <w:sz w:val="20"/>
          <w:szCs w:val="20"/>
        </w:rPr>
        <w:t>. 2021</w:t>
      </w:r>
      <w:bookmarkEnd w:id="13"/>
    </w:p>
    <w:p w14:paraId="6C47067C" w14:textId="77777777" w:rsidR="00CB6E86" w:rsidRPr="00CB6E86" w:rsidRDefault="00CB6E86" w:rsidP="00CB6E86">
      <w:pPr>
        <w:pStyle w:val="EndNoteBibliography"/>
        <w:spacing w:after="0"/>
        <w:jc w:val="both"/>
        <w:rPr>
          <w:rFonts w:ascii="Arial" w:hAnsi="Arial" w:cs="Arial"/>
          <w:noProof/>
          <w:sz w:val="20"/>
          <w:szCs w:val="20"/>
        </w:rPr>
      </w:pPr>
      <w:bookmarkStart w:id="14" w:name="_ENREF_15"/>
      <w:r w:rsidRPr="00CB6E86">
        <w:rPr>
          <w:rFonts w:ascii="Arial" w:hAnsi="Arial" w:cs="Arial"/>
          <w:noProof/>
          <w:sz w:val="20"/>
          <w:szCs w:val="20"/>
        </w:rPr>
        <w:t>15.</w:t>
      </w:r>
      <w:r w:rsidRPr="00CB6E86">
        <w:rPr>
          <w:rFonts w:ascii="Arial" w:hAnsi="Arial" w:cs="Arial"/>
          <w:noProof/>
          <w:sz w:val="20"/>
          <w:szCs w:val="20"/>
        </w:rPr>
        <w:tab/>
        <w:t xml:space="preserve">McDonagh TA, Metra M, Adamo M, Gardner RS, Baumbach A, Bohm M, Burri H, Butler J, Celutkiene J, Chioncel O, Cleland JGF, Coats AJS, Crespo-Leiro MG, Farmakis D, Gilard M, Heymans S, Hoes AW, Jaarsma T, Jankowska EA, Lainscak M, Lam CSP, Lyon AR, McMurray JJV, Mebazaa A, Mindham R, Muneretto C, Francesco Piepoli M, Price S, Rosano GMC, Ruschitzka F, Kathrine Skibelund A, Group ESCSD. 2021 esc guidelines for the diagnosis and treatment of acute and chronic heart failure. </w:t>
      </w:r>
      <w:r w:rsidRPr="00CB6E86">
        <w:rPr>
          <w:rFonts w:ascii="Arial" w:hAnsi="Arial" w:cs="Arial"/>
          <w:i/>
          <w:noProof/>
          <w:sz w:val="20"/>
          <w:szCs w:val="20"/>
        </w:rPr>
        <w:t>Eur Heart J</w:t>
      </w:r>
      <w:r w:rsidRPr="00CB6E86">
        <w:rPr>
          <w:rFonts w:ascii="Arial" w:hAnsi="Arial" w:cs="Arial"/>
          <w:noProof/>
          <w:sz w:val="20"/>
          <w:szCs w:val="20"/>
        </w:rPr>
        <w:t>. 2021;42:3599-3726</w:t>
      </w:r>
      <w:bookmarkEnd w:id="14"/>
    </w:p>
    <w:p w14:paraId="57BCAF58" w14:textId="471EB884" w:rsidR="00AD5BE4" w:rsidRPr="00D71FAA" w:rsidRDefault="00CB6E86" w:rsidP="00CB6E86">
      <w:pPr>
        <w:pStyle w:val="EndNoteBibliography"/>
        <w:jc w:val="both"/>
        <w:rPr>
          <w:rFonts w:ascii="Arial" w:hAnsi="Arial" w:cs="Arial"/>
          <w:b/>
          <w:color w:val="000000" w:themeColor="text1"/>
          <w:sz w:val="20"/>
          <w:szCs w:val="20"/>
          <w:shd w:val="clear" w:color="auto" w:fill="FFFFFF"/>
        </w:rPr>
      </w:pPr>
      <w:bookmarkStart w:id="15" w:name="_ENREF_16"/>
      <w:r w:rsidRPr="00CB6E86">
        <w:rPr>
          <w:rFonts w:ascii="Arial" w:hAnsi="Arial" w:cs="Arial"/>
          <w:noProof/>
          <w:sz w:val="20"/>
          <w:szCs w:val="20"/>
        </w:rPr>
        <w:t>16.</w:t>
      </w:r>
      <w:r w:rsidRPr="00CB6E86">
        <w:rPr>
          <w:rFonts w:ascii="Arial" w:hAnsi="Arial" w:cs="Arial"/>
          <w:noProof/>
          <w:sz w:val="20"/>
          <w:szCs w:val="20"/>
        </w:rPr>
        <w:tab/>
        <w:t xml:space="preserve">Lewicki L, Kosmalska K, Liedtke S, Karwowski M, Siebert J, Sabiniewicz R, Kiedrzyn J, Kot A, Szolkiewicz M. Pomeranian atrial flow regulator in congestive heart failure (prolonger): Study protocol. </w:t>
      </w:r>
      <w:r w:rsidRPr="00CB6E86">
        <w:rPr>
          <w:rFonts w:ascii="Arial" w:hAnsi="Arial" w:cs="Arial"/>
          <w:i/>
          <w:noProof/>
          <w:sz w:val="20"/>
          <w:szCs w:val="20"/>
        </w:rPr>
        <w:t>Cardiol J</w:t>
      </w:r>
      <w:r w:rsidRPr="00CB6E86">
        <w:rPr>
          <w:rFonts w:ascii="Arial" w:hAnsi="Arial" w:cs="Arial"/>
          <w:noProof/>
          <w:sz w:val="20"/>
          <w:szCs w:val="20"/>
        </w:rPr>
        <w:t>. 2020;27:879-883</w:t>
      </w:r>
      <w:bookmarkEnd w:id="15"/>
      <w:r w:rsidR="00CC15AC" w:rsidRPr="00CB6E86">
        <w:rPr>
          <w:rFonts w:ascii="Arial" w:hAnsi="Arial" w:cs="Arial"/>
          <w:b/>
          <w:color w:val="000000" w:themeColor="text1"/>
          <w:sz w:val="20"/>
          <w:szCs w:val="20"/>
          <w:shd w:val="clear" w:color="auto" w:fill="FFFFFF"/>
        </w:rPr>
        <w:fldChar w:fldCharType="end"/>
      </w:r>
    </w:p>
    <w:sectPr w:rsidR="00AD5BE4" w:rsidRPr="00D71FAA" w:rsidSect="00473EDD">
      <w:headerReference w:type="even" r:id="rId8"/>
      <w:headerReference w:type="default" r:id="rId9"/>
      <w:footerReference w:type="even" r:id="rId10"/>
      <w:footerReference w:type="default" r:id="rId11"/>
      <w:headerReference w:type="first" r:id="rId12"/>
      <w:footerReference w:type="first" r:id="rId13"/>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B54C99" w14:textId="77777777" w:rsidR="00113D05" w:rsidRDefault="00113D05">
      <w:r>
        <w:separator/>
      </w:r>
    </w:p>
  </w:endnote>
  <w:endnote w:type="continuationSeparator" w:id="0">
    <w:p w14:paraId="320C4189" w14:textId="77777777" w:rsidR="00113D05" w:rsidRDefault="00113D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ITC Franklin Gothic Std Book">
    <w:altName w:val="Calibri"/>
    <w:panose1 w:val="00000000000000000000"/>
    <w:charset w:val="00"/>
    <w:family w:val="swiss"/>
    <w:notTrueType/>
    <w:pitch w:val="default"/>
    <w:sig w:usb0="00000003" w:usb1="00000000" w:usb2="00000000" w:usb3="00000000" w:csb0="00000001" w:csb1="00000000"/>
  </w:font>
  <w:font w:name="Abadi MT Condensed Extra Bold">
    <w:charset w:val="4D"/>
    <w:family w:val="swiss"/>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JansonText LT">
    <w:altName w:val="Cambria"/>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F54DAF" w14:textId="77777777" w:rsidR="00452F78" w:rsidRDefault="00452F78" w:rsidP="00864E8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B23267" w14:textId="77777777" w:rsidR="00452F78" w:rsidRDefault="00452F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5A0469" w14:textId="49DD2B3C" w:rsidR="00452F78" w:rsidRDefault="00452F78" w:rsidP="00864E8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2</w:t>
    </w:r>
    <w:r>
      <w:rPr>
        <w:rStyle w:val="PageNumber"/>
      </w:rPr>
      <w:fldChar w:fldCharType="end"/>
    </w:r>
  </w:p>
  <w:p w14:paraId="7B67F440" w14:textId="77777777" w:rsidR="00452F78" w:rsidRDefault="00452F7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052150" w14:textId="77777777" w:rsidR="00105E56" w:rsidRDefault="00105E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4DB0CB" w14:textId="77777777" w:rsidR="00113D05" w:rsidRDefault="00113D05">
      <w:r>
        <w:separator/>
      </w:r>
    </w:p>
  </w:footnote>
  <w:footnote w:type="continuationSeparator" w:id="0">
    <w:p w14:paraId="6A5069EE" w14:textId="77777777" w:rsidR="00113D05" w:rsidRDefault="00113D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0AC9F" w14:textId="77777777" w:rsidR="00105E56" w:rsidRDefault="00105E5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8FE7B3" w14:textId="77777777" w:rsidR="00105E56" w:rsidRDefault="00105E5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8FF25B" w14:textId="77777777" w:rsidR="00105E56" w:rsidRDefault="00105E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E45C0A"/>
    <w:multiLevelType w:val="multilevel"/>
    <w:tmpl w:val="61987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C04C5F"/>
    <w:multiLevelType w:val="hybridMultilevel"/>
    <w:tmpl w:val="50C4E4C0"/>
    <w:lvl w:ilvl="0" w:tplc="6EDA08DC">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55A7DF2"/>
    <w:multiLevelType w:val="hybridMultilevel"/>
    <w:tmpl w:val="441C6916"/>
    <w:lvl w:ilvl="0" w:tplc="2EBC627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5AB12F4"/>
    <w:multiLevelType w:val="hybridMultilevel"/>
    <w:tmpl w:val="B296AECC"/>
    <w:lvl w:ilvl="0" w:tplc="B8B80C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7335917"/>
    <w:multiLevelType w:val="hybridMultilevel"/>
    <w:tmpl w:val="E3166814"/>
    <w:lvl w:ilvl="0" w:tplc="F9B2BE1C">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8F841B6"/>
    <w:multiLevelType w:val="hybridMultilevel"/>
    <w:tmpl w:val="8EEA1EC4"/>
    <w:lvl w:ilvl="0" w:tplc="94AE414C">
      <w:start w:val="8"/>
      <w:numFmt w:val="bullet"/>
      <w:lvlText w:val=""/>
      <w:lvlJc w:val="left"/>
      <w:pPr>
        <w:ind w:left="720" w:hanging="360"/>
      </w:pPr>
      <w:rPr>
        <w:rFonts w:ascii="Wingdings" w:eastAsia="Times New Roman" w:hAnsi="Wingdings" w:cs="Arial"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BB7DB7"/>
    <w:multiLevelType w:val="hybridMultilevel"/>
    <w:tmpl w:val="270A138C"/>
    <w:lvl w:ilvl="0" w:tplc="64E2B30A">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0B2D703E"/>
    <w:multiLevelType w:val="hybridMultilevel"/>
    <w:tmpl w:val="0858805A"/>
    <w:lvl w:ilvl="0" w:tplc="E2568B7E">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B59510E"/>
    <w:multiLevelType w:val="hybridMultilevel"/>
    <w:tmpl w:val="2CE6D1F0"/>
    <w:lvl w:ilvl="0" w:tplc="A4A6DD6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34F3B12"/>
    <w:multiLevelType w:val="multilevel"/>
    <w:tmpl w:val="CB90038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9CA548E"/>
    <w:multiLevelType w:val="hybridMultilevel"/>
    <w:tmpl w:val="FB2A2386"/>
    <w:lvl w:ilvl="0" w:tplc="513E17B0">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B155736"/>
    <w:multiLevelType w:val="multilevel"/>
    <w:tmpl w:val="E662B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0123131"/>
    <w:multiLevelType w:val="hybridMultilevel"/>
    <w:tmpl w:val="AE5685AC"/>
    <w:lvl w:ilvl="0" w:tplc="B75CEA0E">
      <w:start w:val="2"/>
      <w:numFmt w:val="bullet"/>
      <w:lvlText w:val=""/>
      <w:lvlJc w:val="left"/>
      <w:pPr>
        <w:ind w:left="720" w:hanging="360"/>
      </w:pPr>
      <w:rPr>
        <w:rFonts w:ascii="Wingdings" w:eastAsia="Times New Roman" w:hAnsi="Wingdings"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47E84821"/>
    <w:multiLevelType w:val="hybridMultilevel"/>
    <w:tmpl w:val="3BE04A7C"/>
    <w:lvl w:ilvl="0" w:tplc="9184D74C">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1E61BC9"/>
    <w:multiLevelType w:val="hybridMultilevel"/>
    <w:tmpl w:val="070A7B7E"/>
    <w:lvl w:ilvl="0" w:tplc="D212A8E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5450606"/>
    <w:multiLevelType w:val="hybridMultilevel"/>
    <w:tmpl w:val="B5F28C20"/>
    <w:lvl w:ilvl="0" w:tplc="FB0CB93C">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79252B4"/>
    <w:multiLevelType w:val="hybridMultilevel"/>
    <w:tmpl w:val="502C1F96"/>
    <w:lvl w:ilvl="0" w:tplc="45A8B64E">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B1F50AE"/>
    <w:multiLevelType w:val="hybridMultilevel"/>
    <w:tmpl w:val="7C30AE3C"/>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9" w15:restartNumberingAfterBreak="0">
    <w:nsid w:val="723D5385"/>
    <w:multiLevelType w:val="multilevel"/>
    <w:tmpl w:val="FDF2D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3026413"/>
    <w:multiLevelType w:val="hybridMultilevel"/>
    <w:tmpl w:val="050C19BE"/>
    <w:lvl w:ilvl="0" w:tplc="31AAACE2">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76445A7B"/>
    <w:multiLevelType w:val="hybridMultilevel"/>
    <w:tmpl w:val="29727AEE"/>
    <w:lvl w:ilvl="0" w:tplc="B73AC4E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A4C7D56"/>
    <w:multiLevelType w:val="hybridMultilevel"/>
    <w:tmpl w:val="2048F402"/>
    <w:lvl w:ilvl="0" w:tplc="21449282">
      <w:start w:val="8"/>
      <w:numFmt w:val="bullet"/>
      <w:lvlText w:val=""/>
      <w:lvlJc w:val="left"/>
      <w:pPr>
        <w:ind w:left="1080" w:hanging="360"/>
      </w:pPr>
      <w:rPr>
        <w:rFonts w:ascii="Wingdings" w:eastAsia="Times New Roman" w:hAnsi="Wingdings"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7EA25C52"/>
    <w:multiLevelType w:val="hybridMultilevel"/>
    <w:tmpl w:val="671ABD00"/>
    <w:lvl w:ilvl="0" w:tplc="FE301CF0">
      <w:start w:val="1"/>
      <w:numFmt w:val="upperLetter"/>
      <w:lvlText w:val="(%1)"/>
      <w:lvlJc w:val="left"/>
      <w:pPr>
        <w:ind w:left="760" w:hanging="40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7"/>
  </w:num>
  <w:num w:numId="2">
    <w:abstractNumId w:val="14"/>
  </w:num>
  <w:num w:numId="3">
    <w:abstractNumId w:val="11"/>
  </w:num>
  <w:num w:numId="4">
    <w:abstractNumId w:val="20"/>
  </w:num>
  <w:num w:numId="5">
    <w:abstractNumId w:val="19"/>
  </w:num>
  <w:num w:numId="6">
    <w:abstractNumId w:val="2"/>
  </w:num>
  <w:num w:numId="7">
    <w:abstractNumId w:val="3"/>
  </w:num>
  <w:num w:numId="8">
    <w:abstractNumId w:val="15"/>
  </w:num>
  <w:num w:numId="9">
    <w:abstractNumId w:val="21"/>
  </w:num>
  <w:num w:numId="10">
    <w:abstractNumId w:val="17"/>
  </w:num>
  <w:num w:numId="11">
    <w:abstractNumId w:val="5"/>
  </w:num>
  <w:num w:numId="12">
    <w:abstractNumId w:val="9"/>
  </w:num>
  <w:num w:numId="13">
    <w:abstractNumId w:val="16"/>
  </w:num>
  <w:num w:numId="14">
    <w:abstractNumId w:val="8"/>
  </w:num>
  <w:num w:numId="15">
    <w:abstractNumId w:val="0"/>
  </w:num>
  <w:num w:numId="16">
    <w:abstractNumId w:val="18"/>
  </w:num>
  <w:num w:numId="17">
    <w:abstractNumId w:val="23"/>
  </w:num>
  <w:num w:numId="18">
    <w:abstractNumId w:val="13"/>
  </w:num>
  <w:num w:numId="19">
    <w:abstractNumId w:val="10"/>
  </w:num>
  <w:num w:numId="20">
    <w:abstractNumId w:val="6"/>
  </w:num>
  <w:num w:numId="21">
    <w:abstractNumId w:val="22"/>
  </w:num>
  <w:num w:numId="22">
    <w:abstractNumId w:val="1"/>
  </w:num>
  <w:num w:numId="23">
    <w:abstractNumId w:val="12"/>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irculation 042712&lt;/Style&gt;&lt;LeftDelim&gt;{&lt;/LeftDelim&gt;&lt;RightDelim&gt;}&lt;/RightDelim&gt;&lt;FontName&gt;Abadi MT Condensed Extra Bold&lt;/FontName&gt;&lt;FontSize&gt;12&lt;/FontSize&gt;&lt;ReflistTitle&gt;&lt;/ReflistTitle&gt;&lt;StartingRefnum&gt;1&lt;/StartingRefnum&gt;&lt;FirstLineIndent&gt;0&lt;/FirstLineIndent&gt;&lt;HangingIndent&gt;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va2a0tabxwr9oesxd6vz0xfd9z2p59xr0vr&quot;&gt;ApoE PPARgamma library 2012-Converted&lt;record-ids&gt;&lt;item&gt;6882&lt;/item&gt;&lt;item&gt;6883&lt;/item&gt;&lt;item&gt;6884&lt;/item&gt;&lt;item&gt;6887&lt;/item&gt;&lt;item&gt;6888&lt;/item&gt;&lt;item&gt;6889&lt;/item&gt;&lt;item&gt;6890&lt;/item&gt;&lt;item&gt;6891&lt;/item&gt;&lt;item&gt;6892&lt;/item&gt;&lt;item&gt;6893&lt;/item&gt;&lt;item&gt;6894&lt;/item&gt;&lt;item&gt;6895&lt;/item&gt;&lt;item&gt;6896&lt;/item&gt;&lt;item&gt;6898&lt;/item&gt;&lt;item&gt;6899&lt;/item&gt;&lt;item&gt;6901&lt;/item&gt;&lt;/record-ids&gt;&lt;/item&gt;&lt;/Libraries&gt;"/>
  </w:docVars>
  <w:rsids>
    <w:rsidRoot w:val="00850831"/>
    <w:rsid w:val="00000527"/>
    <w:rsid w:val="00000593"/>
    <w:rsid w:val="000005F8"/>
    <w:rsid w:val="00001251"/>
    <w:rsid w:val="00001518"/>
    <w:rsid w:val="00001C6A"/>
    <w:rsid w:val="00002351"/>
    <w:rsid w:val="000024AB"/>
    <w:rsid w:val="00002597"/>
    <w:rsid w:val="00002AE0"/>
    <w:rsid w:val="00002B98"/>
    <w:rsid w:val="0000305F"/>
    <w:rsid w:val="00003199"/>
    <w:rsid w:val="00003617"/>
    <w:rsid w:val="00003DDF"/>
    <w:rsid w:val="00003E33"/>
    <w:rsid w:val="00004635"/>
    <w:rsid w:val="00004FEA"/>
    <w:rsid w:val="000051E1"/>
    <w:rsid w:val="00005495"/>
    <w:rsid w:val="0000563D"/>
    <w:rsid w:val="00005745"/>
    <w:rsid w:val="00005797"/>
    <w:rsid w:val="00007C5A"/>
    <w:rsid w:val="00010CB3"/>
    <w:rsid w:val="00010D3D"/>
    <w:rsid w:val="0001191A"/>
    <w:rsid w:val="000123E0"/>
    <w:rsid w:val="000128C9"/>
    <w:rsid w:val="00012E20"/>
    <w:rsid w:val="00012F77"/>
    <w:rsid w:val="00012FAF"/>
    <w:rsid w:val="0001342A"/>
    <w:rsid w:val="0001359A"/>
    <w:rsid w:val="00013D55"/>
    <w:rsid w:val="000141E8"/>
    <w:rsid w:val="00014A84"/>
    <w:rsid w:val="00015610"/>
    <w:rsid w:val="00016139"/>
    <w:rsid w:val="00016639"/>
    <w:rsid w:val="00017552"/>
    <w:rsid w:val="0001770C"/>
    <w:rsid w:val="00017AE7"/>
    <w:rsid w:val="00017B87"/>
    <w:rsid w:val="000211CA"/>
    <w:rsid w:val="000214D3"/>
    <w:rsid w:val="000219C7"/>
    <w:rsid w:val="00022790"/>
    <w:rsid w:val="00022DA7"/>
    <w:rsid w:val="00022E26"/>
    <w:rsid w:val="00023254"/>
    <w:rsid w:val="00023A2D"/>
    <w:rsid w:val="00023C5C"/>
    <w:rsid w:val="0002449E"/>
    <w:rsid w:val="000245CE"/>
    <w:rsid w:val="0002475D"/>
    <w:rsid w:val="00024A49"/>
    <w:rsid w:val="000253A9"/>
    <w:rsid w:val="0002540E"/>
    <w:rsid w:val="00025963"/>
    <w:rsid w:val="00026215"/>
    <w:rsid w:val="0002625D"/>
    <w:rsid w:val="00026E40"/>
    <w:rsid w:val="00026FEE"/>
    <w:rsid w:val="000279F7"/>
    <w:rsid w:val="00027F3A"/>
    <w:rsid w:val="00030291"/>
    <w:rsid w:val="000302AE"/>
    <w:rsid w:val="00030442"/>
    <w:rsid w:val="0003073A"/>
    <w:rsid w:val="00030970"/>
    <w:rsid w:val="00030993"/>
    <w:rsid w:val="00031031"/>
    <w:rsid w:val="00031BAD"/>
    <w:rsid w:val="000325FA"/>
    <w:rsid w:val="00032782"/>
    <w:rsid w:val="00032F0F"/>
    <w:rsid w:val="0003326C"/>
    <w:rsid w:val="00033BBB"/>
    <w:rsid w:val="00033BD9"/>
    <w:rsid w:val="00034901"/>
    <w:rsid w:val="00034A10"/>
    <w:rsid w:val="0003522C"/>
    <w:rsid w:val="000353C0"/>
    <w:rsid w:val="00035A4F"/>
    <w:rsid w:val="00035D7C"/>
    <w:rsid w:val="00035F29"/>
    <w:rsid w:val="000360A3"/>
    <w:rsid w:val="0003612B"/>
    <w:rsid w:val="000368E8"/>
    <w:rsid w:val="00037201"/>
    <w:rsid w:val="000375A8"/>
    <w:rsid w:val="00037B35"/>
    <w:rsid w:val="00037E7F"/>
    <w:rsid w:val="000400DA"/>
    <w:rsid w:val="000404DF"/>
    <w:rsid w:val="00040A65"/>
    <w:rsid w:val="00041604"/>
    <w:rsid w:val="000416AA"/>
    <w:rsid w:val="00041FDF"/>
    <w:rsid w:val="00041FF8"/>
    <w:rsid w:val="0004246A"/>
    <w:rsid w:val="000425C7"/>
    <w:rsid w:val="0004333F"/>
    <w:rsid w:val="000434C4"/>
    <w:rsid w:val="00043618"/>
    <w:rsid w:val="00044C2A"/>
    <w:rsid w:val="00044D33"/>
    <w:rsid w:val="00044FDF"/>
    <w:rsid w:val="000451F4"/>
    <w:rsid w:val="0004543B"/>
    <w:rsid w:val="00045870"/>
    <w:rsid w:val="00045EF7"/>
    <w:rsid w:val="00046205"/>
    <w:rsid w:val="00046D50"/>
    <w:rsid w:val="00047735"/>
    <w:rsid w:val="0005117F"/>
    <w:rsid w:val="000522A3"/>
    <w:rsid w:val="000530FD"/>
    <w:rsid w:val="0005359C"/>
    <w:rsid w:val="000539E8"/>
    <w:rsid w:val="00053B33"/>
    <w:rsid w:val="00053C13"/>
    <w:rsid w:val="00054A7E"/>
    <w:rsid w:val="00054C97"/>
    <w:rsid w:val="000554A5"/>
    <w:rsid w:val="000554E8"/>
    <w:rsid w:val="00055C5A"/>
    <w:rsid w:val="00055E53"/>
    <w:rsid w:val="00056612"/>
    <w:rsid w:val="0005688B"/>
    <w:rsid w:val="000571B5"/>
    <w:rsid w:val="00060323"/>
    <w:rsid w:val="00060B8E"/>
    <w:rsid w:val="00061B09"/>
    <w:rsid w:val="00061B98"/>
    <w:rsid w:val="000621E9"/>
    <w:rsid w:val="00062E3E"/>
    <w:rsid w:val="00063199"/>
    <w:rsid w:val="00063348"/>
    <w:rsid w:val="00063427"/>
    <w:rsid w:val="000636CD"/>
    <w:rsid w:val="000640B3"/>
    <w:rsid w:val="0006447D"/>
    <w:rsid w:val="0006461F"/>
    <w:rsid w:val="00064960"/>
    <w:rsid w:val="000656E7"/>
    <w:rsid w:val="0006582C"/>
    <w:rsid w:val="00065AA1"/>
    <w:rsid w:val="00065C99"/>
    <w:rsid w:val="00066EA4"/>
    <w:rsid w:val="00067105"/>
    <w:rsid w:val="00067454"/>
    <w:rsid w:val="00067469"/>
    <w:rsid w:val="00067570"/>
    <w:rsid w:val="00067972"/>
    <w:rsid w:val="000708FA"/>
    <w:rsid w:val="000709F9"/>
    <w:rsid w:val="0007113E"/>
    <w:rsid w:val="00071376"/>
    <w:rsid w:val="00071857"/>
    <w:rsid w:val="0007230D"/>
    <w:rsid w:val="00072F00"/>
    <w:rsid w:val="00073028"/>
    <w:rsid w:val="000737EA"/>
    <w:rsid w:val="0007388B"/>
    <w:rsid w:val="000746B4"/>
    <w:rsid w:val="000749C2"/>
    <w:rsid w:val="00074EDC"/>
    <w:rsid w:val="00075840"/>
    <w:rsid w:val="000768E3"/>
    <w:rsid w:val="0008011D"/>
    <w:rsid w:val="00080294"/>
    <w:rsid w:val="000809AC"/>
    <w:rsid w:val="000811E7"/>
    <w:rsid w:val="00082018"/>
    <w:rsid w:val="00082210"/>
    <w:rsid w:val="000824E6"/>
    <w:rsid w:val="000829CE"/>
    <w:rsid w:val="00083419"/>
    <w:rsid w:val="00083C00"/>
    <w:rsid w:val="00083F17"/>
    <w:rsid w:val="00084085"/>
    <w:rsid w:val="00084BB6"/>
    <w:rsid w:val="000850CB"/>
    <w:rsid w:val="00085319"/>
    <w:rsid w:val="0008560E"/>
    <w:rsid w:val="000861EC"/>
    <w:rsid w:val="000862FA"/>
    <w:rsid w:val="00086E15"/>
    <w:rsid w:val="0008718B"/>
    <w:rsid w:val="0008725D"/>
    <w:rsid w:val="000873BD"/>
    <w:rsid w:val="00087412"/>
    <w:rsid w:val="000875E2"/>
    <w:rsid w:val="000875F3"/>
    <w:rsid w:val="00087DBB"/>
    <w:rsid w:val="0009006F"/>
    <w:rsid w:val="00090967"/>
    <w:rsid w:val="00090DC3"/>
    <w:rsid w:val="00091120"/>
    <w:rsid w:val="00091976"/>
    <w:rsid w:val="00092DD0"/>
    <w:rsid w:val="00092E75"/>
    <w:rsid w:val="0009334C"/>
    <w:rsid w:val="00093F57"/>
    <w:rsid w:val="00093FE8"/>
    <w:rsid w:val="0009410C"/>
    <w:rsid w:val="00094CC4"/>
    <w:rsid w:val="00095403"/>
    <w:rsid w:val="000965A1"/>
    <w:rsid w:val="00096A5C"/>
    <w:rsid w:val="00096F07"/>
    <w:rsid w:val="00097146"/>
    <w:rsid w:val="00097224"/>
    <w:rsid w:val="00097D49"/>
    <w:rsid w:val="00097F0F"/>
    <w:rsid w:val="000A04E1"/>
    <w:rsid w:val="000A0503"/>
    <w:rsid w:val="000A085F"/>
    <w:rsid w:val="000A0BBD"/>
    <w:rsid w:val="000A14FC"/>
    <w:rsid w:val="000A165A"/>
    <w:rsid w:val="000A1C09"/>
    <w:rsid w:val="000A23DC"/>
    <w:rsid w:val="000A256F"/>
    <w:rsid w:val="000A25AF"/>
    <w:rsid w:val="000A275C"/>
    <w:rsid w:val="000A2837"/>
    <w:rsid w:val="000A2A47"/>
    <w:rsid w:val="000A33E5"/>
    <w:rsid w:val="000A396D"/>
    <w:rsid w:val="000A4370"/>
    <w:rsid w:val="000A438E"/>
    <w:rsid w:val="000A4621"/>
    <w:rsid w:val="000A586F"/>
    <w:rsid w:val="000A6113"/>
    <w:rsid w:val="000A7049"/>
    <w:rsid w:val="000A7527"/>
    <w:rsid w:val="000B0205"/>
    <w:rsid w:val="000B0F0F"/>
    <w:rsid w:val="000B1061"/>
    <w:rsid w:val="000B112F"/>
    <w:rsid w:val="000B1411"/>
    <w:rsid w:val="000B15C1"/>
    <w:rsid w:val="000B1DAC"/>
    <w:rsid w:val="000B1F23"/>
    <w:rsid w:val="000B2447"/>
    <w:rsid w:val="000B2961"/>
    <w:rsid w:val="000B2BAC"/>
    <w:rsid w:val="000B2D2A"/>
    <w:rsid w:val="000B34D0"/>
    <w:rsid w:val="000B3AA1"/>
    <w:rsid w:val="000B3BA0"/>
    <w:rsid w:val="000B45EC"/>
    <w:rsid w:val="000B4B68"/>
    <w:rsid w:val="000B57E9"/>
    <w:rsid w:val="000B5D5E"/>
    <w:rsid w:val="000B5FFA"/>
    <w:rsid w:val="000B60AB"/>
    <w:rsid w:val="000B6833"/>
    <w:rsid w:val="000B683B"/>
    <w:rsid w:val="000B71EB"/>
    <w:rsid w:val="000B7392"/>
    <w:rsid w:val="000B7411"/>
    <w:rsid w:val="000B74D9"/>
    <w:rsid w:val="000B7653"/>
    <w:rsid w:val="000B7857"/>
    <w:rsid w:val="000B7A33"/>
    <w:rsid w:val="000C022F"/>
    <w:rsid w:val="000C0A56"/>
    <w:rsid w:val="000C13A3"/>
    <w:rsid w:val="000C1888"/>
    <w:rsid w:val="000C1D0D"/>
    <w:rsid w:val="000C2152"/>
    <w:rsid w:val="000C2F4E"/>
    <w:rsid w:val="000C2F9A"/>
    <w:rsid w:val="000C3283"/>
    <w:rsid w:val="000C3433"/>
    <w:rsid w:val="000C386F"/>
    <w:rsid w:val="000C3C4E"/>
    <w:rsid w:val="000C3FEF"/>
    <w:rsid w:val="000C431D"/>
    <w:rsid w:val="000C45B6"/>
    <w:rsid w:val="000C47DC"/>
    <w:rsid w:val="000C4B7C"/>
    <w:rsid w:val="000C4C6A"/>
    <w:rsid w:val="000C5124"/>
    <w:rsid w:val="000C5C82"/>
    <w:rsid w:val="000C6BC8"/>
    <w:rsid w:val="000C6E06"/>
    <w:rsid w:val="000C718F"/>
    <w:rsid w:val="000C71D6"/>
    <w:rsid w:val="000C729E"/>
    <w:rsid w:val="000C76FC"/>
    <w:rsid w:val="000C77EA"/>
    <w:rsid w:val="000C78C0"/>
    <w:rsid w:val="000C7E86"/>
    <w:rsid w:val="000D0096"/>
    <w:rsid w:val="000D15B9"/>
    <w:rsid w:val="000D1C18"/>
    <w:rsid w:val="000D1FB4"/>
    <w:rsid w:val="000D2C2D"/>
    <w:rsid w:val="000D2D2B"/>
    <w:rsid w:val="000D3824"/>
    <w:rsid w:val="000D3B73"/>
    <w:rsid w:val="000D3C58"/>
    <w:rsid w:val="000D5A0F"/>
    <w:rsid w:val="000D5B2B"/>
    <w:rsid w:val="000D6051"/>
    <w:rsid w:val="000D6E27"/>
    <w:rsid w:val="000D752C"/>
    <w:rsid w:val="000D776F"/>
    <w:rsid w:val="000D7B34"/>
    <w:rsid w:val="000D7BA5"/>
    <w:rsid w:val="000D7F98"/>
    <w:rsid w:val="000E0113"/>
    <w:rsid w:val="000E0120"/>
    <w:rsid w:val="000E0563"/>
    <w:rsid w:val="000E0635"/>
    <w:rsid w:val="000E065E"/>
    <w:rsid w:val="000E06C8"/>
    <w:rsid w:val="000E0B4F"/>
    <w:rsid w:val="000E1771"/>
    <w:rsid w:val="000E26F3"/>
    <w:rsid w:val="000E325F"/>
    <w:rsid w:val="000E353F"/>
    <w:rsid w:val="000E37D7"/>
    <w:rsid w:val="000E3CC7"/>
    <w:rsid w:val="000E3DBC"/>
    <w:rsid w:val="000E4190"/>
    <w:rsid w:val="000E42A0"/>
    <w:rsid w:val="000E49C1"/>
    <w:rsid w:val="000E5892"/>
    <w:rsid w:val="000E5B92"/>
    <w:rsid w:val="000E6076"/>
    <w:rsid w:val="000E6873"/>
    <w:rsid w:val="000E6F22"/>
    <w:rsid w:val="000E7514"/>
    <w:rsid w:val="000E7697"/>
    <w:rsid w:val="000E78C4"/>
    <w:rsid w:val="000E78EA"/>
    <w:rsid w:val="000E7A3A"/>
    <w:rsid w:val="000E7B15"/>
    <w:rsid w:val="000E7DC9"/>
    <w:rsid w:val="000E7FB4"/>
    <w:rsid w:val="000F0020"/>
    <w:rsid w:val="000F0532"/>
    <w:rsid w:val="000F0BCB"/>
    <w:rsid w:val="000F0E33"/>
    <w:rsid w:val="000F1213"/>
    <w:rsid w:val="000F1F58"/>
    <w:rsid w:val="000F2391"/>
    <w:rsid w:val="000F2830"/>
    <w:rsid w:val="000F2C63"/>
    <w:rsid w:val="000F31E9"/>
    <w:rsid w:val="000F3548"/>
    <w:rsid w:val="000F3A33"/>
    <w:rsid w:val="000F3AF1"/>
    <w:rsid w:val="000F4163"/>
    <w:rsid w:val="000F458E"/>
    <w:rsid w:val="000F469B"/>
    <w:rsid w:val="000F4D6B"/>
    <w:rsid w:val="000F4F1D"/>
    <w:rsid w:val="000F4F4C"/>
    <w:rsid w:val="000F5881"/>
    <w:rsid w:val="000F68DB"/>
    <w:rsid w:val="000F699E"/>
    <w:rsid w:val="000F7052"/>
    <w:rsid w:val="000F73A1"/>
    <w:rsid w:val="000F77E7"/>
    <w:rsid w:val="000F7823"/>
    <w:rsid w:val="000F7AB8"/>
    <w:rsid w:val="00100363"/>
    <w:rsid w:val="0010048F"/>
    <w:rsid w:val="001005F8"/>
    <w:rsid w:val="0010078B"/>
    <w:rsid w:val="001007FB"/>
    <w:rsid w:val="0010080D"/>
    <w:rsid w:val="00100AC8"/>
    <w:rsid w:val="0010137E"/>
    <w:rsid w:val="001014CC"/>
    <w:rsid w:val="00101E89"/>
    <w:rsid w:val="00102193"/>
    <w:rsid w:val="001023AB"/>
    <w:rsid w:val="00102DC3"/>
    <w:rsid w:val="0010320F"/>
    <w:rsid w:val="00103501"/>
    <w:rsid w:val="001039A9"/>
    <w:rsid w:val="001040F5"/>
    <w:rsid w:val="001043A2"/>
    <w:rsid w:val="001043C0"/>
    <w:rsid w:val="00104FDD"/>
    <w:rsid w:val="00105474"/>
    <w:rsid w:val="00105B54"/>
    <w:rsid w:val="00105B88"/>
    <w:rsid w:val="00105E56"/>
    <w:rsid w:val="00106362"/>
    <w:rsid w:val="001066E7"/>
    <w:rsid w:val="001068B8"/>
    <w:rsid w:val="00106A02"/>
    <w:rsid w:val="00107139"/>
    <w:rsid w:val="00107885"/>
    <w:rsid w:val="001079C7"/>
    <w:rsid w:val="00107D3C"/>
    <w:rsid w:val="00107E9E"/>
    <w:rsid w:val="00110793"/>
    <w:rsid w:val="001107DF"/>
    <w:rsid w:val="00110CC8"/>
    <w:rsid w:val="00111287"/>
    <w:rsid w:val="001112D9"/>
    <w:rsid w:val="00111CC5"/>
    <w:rsid w:val="00111CE1"/>
    <w:rsid w:val="00112286"/>
    <w:rsid w:val="0011246C"/>
    <w:rsid w:val="00113BBD"/>
    <w:rsid w:val="00113BE9"/>
    <w:rsid w:val="00113D05"/>
    <w:rsid w:val="00114F06"/>
    <w:rsid w:val="00115B5E"/>
    <w:rsid w:val="0011612B"/>
    <w:rsid w:val="001161B8"/>
    <w:rsid w:val="00116AD8"/>
    <w:rsid w:val="00116B33"/>
    <w:rsid w:val="0011717C"/>
    <w:rsid w:val="00117824"/>
    <w:rsid w:val="00117B98"/>
    <w:rsid w:val="00117DCE"/>
    <w:rsid w:val="00120076"/>
    <w:rsid w:val="0012054C"/>
    <w:rsid w:val="00120F02"/>
    <w:rsid w:val="00121011"/>
    <w:rsid w:val="00121138"/>
    <w:rsid w:val="001218EF"/>
    <w:rsid w:val="00121AD9"/>
    <w:rsid w:val="00121BE2"/>
    <w:rsid w:val="0012205A"/>
    <w:rsid w:val="001221BD"/>
    <w:rsid w:val="001224D1"/>
    <w:rsid w:val="00122B8A"/>
    <w:rsid w:val="00122F5A"/>
    <w:rsid w:val="00123113"/>
    <w:rsid w:val="00123391"/>
    <w:rsid w:val="00123920"/>
    <w:rsid w:val="00123CCE"/>
    <w:rsid w:val="00123D17"/>
    <w:rsid w:val="00123E5E"/>
    <w:rsid w:val="001242CD"/>
    <w:rsid w:val="00124838"/>
    <w:rsid w:val="0012538D"/>
    <w:rsid w:val="001254D6"/>
    <w:rsid w:val="00125F36"/>
    <w:rsid w:val="001262F3"/>
    <w:rsid w:val="001263C3"/>
    <w:rsid w:val="0012681D"/>
    <w:rsid w:val="0012687C"/>
    <w:rsid w:val="001268C4"/>
    <w:rsid w:val="00126E1F"/>
    <w:rsid w:val="001271D4"/>
    <w:rsid w:val="00127AD3"/>
    <w:rsid w:val="00127F67"/>
    <w:rsid w:val="0013024C"/>
    <w:rsid w:val="001307BB"/>
    <w:rsid w:val="001309D2"/>
    <w:rsid w:val="00130C1A"/>
    <w:rsid w:val="00130DB0"/>
    <w:rsid w:val="00130F87"/>
    <w:rsid w:val="00131981"/>
    <w:rsid w:val="00131C20"/>
    <w:rsid w:val="00131EA1"/>
    <w:rsid w:val="00132835"/>
    <w:rsid w:val="0013319E"/>
    <w:rsid w:val="00133AE5"/>
    <w:rsid w:val="0013404D"/>
    <w:rsid w:val="00134082"/>
    <w:rsid w:val="001348B9"/>
    <w:rsid w:val="00135118"/>
    <w:rsid w:val="00135401"/>
    <w:rsid w:val="0013551C"/>
    <w:rsid w:val="001356A7"/>
    <w:rsid w:val="001357AB"/>
    <w:rsid w:val="001357C4"/>
    <w:rsid w:val="00135824"/>
    <w:rsid w:val="00136C71"/>
    <w:rsid w:val="0013710A"/>
    <w:rsid w:val="00137722"/>
    <w:rsid w:val="00137D96"/>
    <w:rsid w:val="00140AE0"/>
    <w:rsid w:val="00140B2D"/>
    <w:rsid w:val="001413EF"/>
    <w:rsid w:val="001419E5"/>
    <w:rsid w:val="001420EB"/>
    <w:rsid w:val="00142664"/>
    <w:rsid w:val="0014294E"/>
    <w:rsid w:val="00142F0B"/>
    <w:rsid w:val="0014359D"/>
    <w:rsid w:val="001438F5"/>
    <w:rsid w:val="00143FBD"/>
    <w:rsid w:val="001442C0"/>
    <w:rsid w:val="00144399"/>
    <w:rsid w:val="00144C6E"/>
    <w:rsid w:val="00144E8F"/>
    <w:rsid w:val="001452D2"/>
    <w:rsid w:val="0014532D"/>
    <w:rsid w:val="0014571D"/>
    <w:rsid w:val="0014578D"/>
    <w:rsid w:val="00145834"/>
    <w:rsid w:val="00145D4C"/>
    <w:rsid w:val="0014611E"/>
    <w:rsid w:val="00146B1E"/>
    <w:rsid w:val="00146E8F"/>
    <w:rsid w:val="00146EA7"/>
    <w:rsid w:val="00146F79"/>
    <w:rsid w:val="00147725"/>
    <w:rsid w:val="00147A3D"/>
    <w:rsid w:val="00147DC5"/>
    <w:rsid w:val="0015013B"/>
    <w:rsid w:val="00150758"/>
    <w:rsid w:val="00150F2F"/>
    <w:rsid w:val="0015127A"/>
    <w:rsid w:val="00151388"/>
    <w:rsid w:val="001518B3"/>
    <w:rsid w:val="00151D95"/>
    <w:rsid w:val="00151EAC"/>
    <w:rsid w:val="0015225D"/>
    <w:rsid w:val="001535B0"/>
    <w:rsid w:val="001538DB"/>
    <w:rsid w:val="00153D4C"/>
    <w:rsid w:val="001543DB"/>
    <w:rsid w:val="0015460B"/>
    <w:rsid w:val="00154B09"/>
    <w:rsid w:val="00154B52"/>
    <w:rsid w:val="00154D35"/>
    <w:rsid w:val="00155AB1"/>
    <w:rsid w:val="00155C49"/>
    <w:rsid w:val="00155D67"/>
    <w:rsid w:val="00156224"/>
    <w:rsid w:val="00156C87"/>
    <w:rsid w:val="00156F83"/>
    <w:rsid w:val="00157D32"/>
    <w:rsid w:val="00157DBC"/>
    <w:rsid w:val="001608B3"/>
    <w:rsid w:val="0016125E"/>
    <w:rsid w:val="00161659"/>
    <w:rsid w:val="00161677"/>
    <w:rsid w:val="0016192D"/>
    <w:rsid w:val="00161CE4"/>
    <w:rsid w:val="00161F06"/>
    <w:rsid w:val="0016264F"/>
    <w:rsid w:val="001626F1"/>
    <w:rsid w:val="00162820"/>
    <w:rsid w:val="00162A5D"/>
    <w:rsid w:val="00162A99"/>
    <w:rsid w:val="00162ADD"/>
    <w:rsid w:val="00162BCB"/>
    <w:rsid w:val="00162E90"/>
    <w:rsid w:val="001630C1"/>
    <w:rsid w:val="001634DB"/>
    <w:rsid w:val="00163922"/>
    <w:rsid w:val="00164158"/>
    <w:rsid w:val="0016478F"/>
    <w:rsid w:val="00164BFD"/>
    <w:rsid w:val="0016543E"/>
    <w:rsid w:val="0016588B"/>
    <w:rsid w:val="00165E2C"/>
    <w:rsid w:val="00165EBF"/>
    <w:rsid w:val="00166239"/>
    <w:rsid w:val="0016647A"/>
    <w:rsid w:val="001667F9"/>
    <w:rsid w:val="001669F0"/>
    <w:rsid w:val="001675B3"/>
    <w:rsid w:val="001677AB"/>
    <w:rsid w:val="00167E4D"/>
    <w:rsid w:val="001700A6"/>
    <w:rsid w:val="0017051E"/>
    <w:rsid w:val="001705F7"/>
    <w:rsid w:val="0017073D"/>
    <w:rsid w:val="001714DF"/>
    <w:rsid w:val="00171A45"/>
    <w:rsid w:val="00171DDF"/>
    <w:rsid w:val="00172ADC"/>
    <w:rsid w:val="0017354E"/>
    <w:rsid w:val="00173573"/>
    <w:rsid w:val="00173CF1"/>
    <w:rsid w:val="00173F39"/>
    <w:rsid w:val="0017407B"/>
    <w:rsid w:val="001745BF"/>
    <w:rsid w:val="0017481A"/>
    <w:rsid w:val="00174C04"/>
    <w:rsid w:val="001753F2"/>
    <w:rsid w:val="00175AC9"/>
    <w:rsid w:val="00175EAC"/>
    <w:rsid w:val="001767C9"/>
    <w:rsid w:val="001768AA"/>
    <w:rsid w:val="00176D02"/>
    <w:rsid w:val="0017773C"/>
    <w:rsid w:val="00177C99"/>
    <w:rsid w:val="00177F61"/>
    <w:rsid w:val="0018022B"/>
    <w:rsid w:val="00180915"/>
    <w:rsid w:val="0018092E"/>
    <w:rsid w:val="0018115E"/>
    <w:rsid w:val="001815B3"/>
    <w:rsid w:val="00181603"/>
    <w:rsid w:val="0018189F"/>
    <w:rsid w:val="0018211D"/>
    <w:rsid w:val="00182283"/>
    <w:rsid w:val="001822DE"/>
    <w:rsid w:val="00182754"/>
    <w:rsid w:val="00182B42"/>
    <w:rsid w:val="00182C68"/>
    <w:rsid w:val="00182CA2"/>
    <w:rsid w:val="00182D24"/>
    <w:rsid w:val="00183974"/>
    <w:rsid w:val="00184280"/>
    <w:rsid w:val="00184993"/>
    <w:rsid w:val="001853EB"/>
    <w:rsid w:val="001858CB"/>
    <w:rsid w:val="001859B4"/>
    <w:rsid w:val="00185B62"/>
    <w:rsid w:val="00186912"/>
    <w:rsid w:val="00187512"/>
    <w:rsid w:val="00187C4B"/>
    <w:rsid w:val="00187EB0"/>
    <w:rsid w:val="00190B89"/>
    <w:rsid w:val="00190E06"/>
    <w:rsid w:val="00191271"/>
    <w:rsid w:val="00191BE6"/>
    <w:rsid w:val="0019291F"/>
    <w:rsid w:val="00192B13"/>
    <w:rsid w:val="00192B95"/>
    <w:rsid w:val="00192D26"/>
    <w:rsid w:val="00192DC1"/>
    <w:rsid w:val="00192DC4"/>
    <w:rsid w:val="00193169"/>
    <w:rsid w:val="001939A0"/>
    <w:rsid w:val="00193FF1"/>
    <w:rsid w:val="0019421D"/>
    <w:rsid w:val="0019453B"/>
    <w:rsid w:val="00194D70"/>
    <w:rsid w:val="00195503"/>
    <w:rsid w:val="00195947"/>
    <w:rsid w:val="00195C0D"/>
    <w:rsid w:val="0019639F"/>
    <w:rsid w:val="0019642E"/>
    <w:rsid w:val="00196448"/>
    <w:rsid w:val="00196F4D"/>
    <w:rsid w:val="001976EA"/>
    <w:rsid w:val="00197BFA"/>
    <w:rsid w:val="00197D02"/>
    <w:rsid w:val="001A0602"/>
    <w:rsid w:val="001A068B"/>
    <w:rsid w:val="001A0730"/>
    <w:rsid w:val="001A07D8"/>
    <w:rsid w:val="001A09F7"/>
    <w:rsid w:val="001A0B19"/>
    <w:rsid w:val="001A108D"/>
    <w:rsid w:val="001A18CA"/>
    <w:rsid w:val="001A1A82"/>
    <w:rsid w:val="001A2603"/>
    <w:rsid w:val="001A2689"/>
    <w:rsid w:val="001A428C"/>
    <w:rsid w:val="001A4ABE"/>
    <w:rsid w:val="001A4C3B"/>
    <w:rsid w:val="001A4EDC"/>
    <w:rsid w:val="001A5448"/>
    <w:rsid w:val="001A545D"/>
    <w:rsid w:val="001A562F"/>
    <w:rsid w:val="001A5AFD"/>
    <w:rsid w:val="001A69A1"/>
    <w:rsid w:val="001A6A4E"/>
    <w:rsid w:val="001A6AC4"/>
    <w:rsid w:val="001A6DDE"/>
    <w:rsid w:val="001A6F54"/>
    <w:rsid w:val="001A70D7"/>
    <w:rsid w:val="001A7138"/>
    <w:rsid w:val="001A753F"/>
    <w:rsid w:val="001A75EE"/>
    <w:rsid w:val="001A7921"/>
    <w:rsid w:val="001A7A32"/>
    <w:rsid w:val="001A7E52"/>
    <w:rsid w:val="001B0382"/>
    <w:rsid w:val="001B0451"/>
    <w:rsid w:val="001B0A42"/>
    <w:rsid w:val="001B0BDF"/>
    <w:rsid w:val="001B0DEF"/>
    <w:rsid w:val="001B1432"/>
    <w:rsid w:val="001B2173"/>
    <w:rsid w:val="001B286F"/>
    <w:rsid w:val="001B28C0"/>
    <w:rsid w:val="001B3E08"/>
    <w:rsid w:val="001B400F"/>
    <w:rsid w:val="001B5BA4"/>
    <w:rsid w:val="001B6403"/>
    <w:rsid w:val="001B6A2F"/>
    <w:rsid w:val="001B6A6F"/>
    <w:rsid w:val="001B704B"/>
    <w:rsid w:val="001B719E"/>
    <w:rsid w:val="001B7643"/>
    <w:rsid w:val="001B77F9"/>
    <w:rsid w:val="001B7928"/>
    <w:rsid w:val="001C1331"/>
    <w:rsid w:val="001C1539"/>
    <w:rsid w:val="001C1D0C"/>
    <w:rsid w:val="001C1D96"/>
    <w:rsid w:val="001C2303"/>
    <w:rsid w:val="001C27C9"/>
    <w:rsid w:val="001C2BCA"/>
    <w:rsid w:val="001C2FAF"/>
    <w:rsid w:val="001C3040"/>
    <w:rsid w:val="001C381D"/>
    <w:rsid w:val="001C3844"/>
    <w:rsid w:val="001C3935"/>
    <w:rsid w:val="001C3DEF"/>
    <w:rsid w:val="001C44DA"/>
    <w:rsid w:val="001C4E4F"/>
    <w:rsid w:val="001C4FEE"/>
    <w:rsid w:val="001C5032"/>
    <w:rsid w:val="001C573D"/>
    <w:rsid w:val="001C5ACC"/>
    <w:rsid w:val="001C5FC2"/>
    <w:rsid w:val="001C6692"/>
    <w:rsid w:val="001C699A"/>
    <w:rsid w:val="001C6C8D"/>
    <w:rsid w:val="001C6CA8"/>
    <w:rsid w:val="001C6E0B"/>
    <w:rsid w:val="001C797E"/>
    <w:rsid w:val="001D0303"/>
    <w:rsid w:val="001D06FD"/>
    <w:rsid w:val="001D0895"/>
    <w:rsid w:val="001D0A24"/>
    <w:rsid w:val="001D0AE6"/>
    <w:rsid w:val="001D13A1"/>
    <w:rsid w:val="001D13F7"/>
    <w:rsid w:val="001D177D"/>
    <w:rsid w:val="001D1A42"/>
    <w:rsid w:val="001D1DF8"/>
    <w:rsid w:val="001D21C1"/>
    <w:rsid w:val="001D24ED"/>
    <w:rsid w:val="001D2968"/>
    <w:rsid w:val="001D2C87"/>
    <w:rsid w:val="001D3808"/>
    <w:rsid w:val="001D39D3"/>
    <w:rsid w:val="001D3DC2"/>
    <w:rsid w:val="001D492E"/>
    <w:rsid w:val="001D4F75"/>
    <w:rsid w:val="001D5BED"/>
    <w:rsid w:val="001D5C6B"/>
    <w:rsid w:val="001D5DC1"/>
    <w:rsid w:val="001D662B"/>
    <w:rsid w:val="001D669D"/>
    <w:rsid w:val="001D681B"/>
    <w:rsid w:val="001D69CF"/>
    <w:rsid w:val="001D706B"/>
    <w:rsid w:val="001D7B94"/>
    <w:rsid w:val="001D7E5B"/>
    <w:rsid w:val="001E0322"/>
    <w:rsid w:val="001E1743"/>
    <w:rsid w:val="001E1C0B"/>
    <w:rsid w:val="001E1E6E"/>
    <w:rsid w:val="001E1EEC"/>
    <w:rsid w:val="001E21E0"/>
    <w:rsid w:val="001E247B"/>
    <w:rsid w:val="001E2B0E"/>
    <w:rsid w:val="001E3075"/>
    <w:rsid w:val="001E3321"/>
    <w:rsid w:val="001E38EF"/>
    <w:rsid w:val="001E3B6E"/>
    <w:rsid w:val="001E3C4D"/>
    <w:rsid w:val="001E40AC"/>
    <w:rsid w:val="001E5101"/>
    <w:rsid w:val="001E5274"/>
    <w:rsid w:val="001E5F63"/>
    <w:rsid w:val="001E6F0E"/>
    <w:rsid w:val="001E72CC"/>
    <w:rsid w:val="001E72E6"/>
    <w:rsid w:val="001E767C"/>
    <w:rsid w:val="001E7A2C"/>
    <w:rsid w:val="001F0755"/>
    <w:rsid w:val="001F0A47"/>
    <w:rsid w:val="001F1196"/>
    <w:rsid w:val="001F1B0D"/>
    <w:rsid w:val="001F2025"/>
    <w:rsid w:val="001F2448"/>
    <w:rsid w:val="001F25A9"/>
    <w:rsid w:val="001F2C8E"/>
    <w:rsid w:val="001F2D4E"/>
    <w:rsid w:val="001F3296"/>
    <w:rsid w:val="001F3D14"/>
    <w:rsid w:val="001F3D75"/>
    <w:rsid w:val="001F3E1C"/>
    <w:rsid w:val="001F4066"/>
    <w:rsid w:val="001F4440"/>
    <w:rsid w:val="001F4C05"/>
    <w:rsid w:val="001F4CD2"/>
    <w:rsid w:val="001F4DC5"/>
    <w:rsid w:val="001F50CD"/>
    <w:rsid w:val="001F53BD"/>
    <w:rsid w:val="001F587D"/>
    <w:rsid w:val="001F58AE"/>
    <w:rsid w:val="001F5A88"/>
    <w:rsid w:val="001F5BB1"/>
    <w:rsid w:val="001F5E5E"/>
    <w:rsid w:val="001F6380"/>
    <w:rsid w:val="001F67CA"/>
    <w:rsid w:val="001F6F0C"/>
    <w:rsid w:val="001F7ACC"/>
    <w:rsid w:val="001F7BB7"/>
    <w:rsid w:val="001F7E09"/>
    <w:rsid w:val="001F7EF7"/>
    <w:rsid w:val="002003F0"/>
    <w:rsid w:val="00200869"/>
    <w:rsid w:val="002019EB"/>
    <w:rsid w:val="00201C71"/>
    <w:rsid w:val="00201CDA"/>
    <w:rsid w:val="00202545"/>
    <w:rsid w:val="00202B09"/>
    <w:rsid w:val="00202B8F"/>
    <w:rsid w:val="002038FE"/>
    <w:rsid w:val="00203E77"/>
    <w:rsid w:val="00204451"/>
    <w:rsid w:val="00204C1E"/>
    <w:rsid w:val="00204D96"/>
    <w:rsid w:val="00204DE8"/>
    <w:rsid w:val="00205606"/>
    <w:rsid w:val="00205861"/>
    <w:rsid w:val="00205F42"/>
    <w:rsid w:val="00206051"/>
    <w:rsid w:val="002066DC"/>
    <w:rsid w:val="00206ADE"/>
    <w:rsid w:val="00206E3D"/>
    <w:rsid w:val="00206EE5"/>
    <w:rsid w:val="00207904"/>
    <w:rsid w:val="0020793C"/>
    <w:rsid w:val="002107A1"/>
    <w:rsid w:val="0021087A"/>
    <w:rsid w:val="0021092E"/>
    <w:rsid w:val="00210BDD"/>
    <w:rsid w:val="00211136"/>
    <w:rsid w:val="002116A0"/>
    <w:rsid w:val="00211D0D"/>
    <w:rsid w:val="00211DD3"/>
    <w:rsid w:val="002125CC"/>
    <w:rsid w:val="002129F1"/>
    <w:rsid w:val="00213081"/>
    <w:rsid w:val="00213208"/>
    <w:rsid w:val="002137F5"/>
    <w:rsid w:val="0021386A"/>
    <w:rsid w:val="002141F5"/>
    <w:rsid w:val="00214287"/>
    <w:rsid w:val="00214D05"/>
    <w:rsid w:val="00215EEF"/>
    <w:rsid w:val="00216038"/>
    <w:rsid w:val="00216ED8"/>
    <w:rsid w:val="00216FC7"/>
    <w:rsid w:val="0021753F"/>
    <w:rsid w:val="0021763D"/>
    <w:rsid w:val="00217810"/>
    <w:rsid w:val="00217C0C"/>
    <w:rsid w:val="00217DC8"/>
    <w:rsid w:val="00217DEE"/>
    <w:rsid w:val="00217FBC"/>
    <w:rsid w:val="002200F8"/>
    <w:rsid w:val="00220EAD"/>
    <w:rsid w:val="0022108A"/>
    <w:rsid w:val="0022121B"/>
    <w:rsid w:val="002213EA"/>
    <w:rsid w:val="002215D7"/>
    <w:rsid w:val="002218E3"/>
    <w:rsid w:val="00221B26"/>
    <w:rsid w:val="00221D90"/>
    <w:rsid w:val="00221E4D"/>
    <w:rsid w:val="00221EBF"/>
    <w:rsid w:val="00222425"/>
    <w:rsid w:val="00222460"/>
    <w:rsid w:val="00222555"/>
    <w:rsid w:val="002229A7"/>
    <w:rsid w:val="00223133"/>
    <w:rsid w:val="002235C0"/>
    <w:rsid w:val="00223DAF"/>
    <w:rsid w:val="002242B8"/>
    <w:rsid w:val="00224538"/>
    <w:rsid w:val="002252EF"/>
    <w:rsid w:val="00225834"/>
    <w:rsid w:val="00225DF6"/>
    <w:rsid w:val="00225E80"/>
    <w:rsid w:val="00226397"/>
    <w:rsid w:val="00226DF1"/>
    <w:rsid w:val="00226F38"/>
    <w:rsid w:val="00227350"/>
    <w:rsid w:val="00227398"/>
    <w:rsid w:val="00230005"/>
    <w:rsid w:val="00230315"/>
    <w:rsid w:val="002308E8"/>
    <w:rsid w:val="00232DBC"/>
    <w:rsid w:val="00232F25"/>
    <w:rsid w:val="0023310B"/>
    <w:rsid w:val="0023354D"/>
    <w:rsid w:val="00233A93"/>
    <w:rsid w:val="00233D5E"/>
    <w:rsid w:val="0023422C"/>
    <w:rsid w:val="00234955"/>
    <w:rsid w:val="00234C7B"/>
    <w:rsid w:val="002354BE"/>
    <w:rsid w:val="002358F1"/>
    <w:rsid w:val="00235FE3"/>
    <w:rsid w:val="002360EF"/>
    <w:rsid w:val="0023723B"/>
    <w:rsid w:val="00237413"/>
    <w:rsid w:val="002374F0"/>
    <w:rsid w:val="00237680"/>
    <w:rsid w:val="00237791"/>
    <w:rsid w:val="00237C70"/>
    <w:rsid w:val="00237E55"/>
    <w:rsid w:val="002401DE"/>
    <w:rsid w:val="002410F1"/>
    <w:rsid w:val="00241446"/>
    <w:rsid w:val="0024168F"/>
    <w:rsid w:val="00241867"/>
    <w:rsid w:val="00241CB2"/>
    <w:rsid w:val="00241CC5"/>
    <w:rsid w:val="00241E5E"/>
    <w:rsid w:val="00241E5F"/>
    <w:rsid w:val="00242DBB"/>
    <w:rsid w:val="00243432"/>
    <w:rsid w:val="00243449"/>
    <w:rsid w:val="002434DE"/>
    <w:rsid w:val="002437D4"/>
    <w:rsid w:val="00243AE9"/>
    <w:rsid w:val="00243B1E"/>
    <w:rsid w:val="00244853"/>
    <w:rsid w:val="00244A59"/>
    <w:rsid w:val="00244D41"/>
    <w:rsid w:val="00245477"/>
    <w:rsid w:val="0024588C"/>
    <w:rsid w:val="00245DD9"/>
    <w:rsid w:val="00245E17"/>
    <w:rsid w:val="0024611A"/>
    <w:rsid w:val="00246688"/>
    <w:rsid w:val="00246B5D"/>
    <w:rsid w:val="00246E08"/>
    <w:rsid w:val="00246F15"/>
    <w:rsid w:val="00246F1A"/>
    <w:rsid w:val="00247B09"/>
    <w:rsid w:val="00250092"/>
    <w:rsid w:val="00250362"/>
    <w:rsid w:val="00251ADE"/>
    <w:rsid w:val="00251EE4"/>
    <w:rsid w:val="00251FEC"/>
    <w:rsid w:val="00252CDA"/>
    <w:rsid w:val="0025350A"/>
    <w:rsid w:val="0025390D"/>
    <w:rsid w:val="00253DC8"/>
    <w:rsid w:val="0025417A"/>
    <w:rsid w:val="00254258"/>
    <w:rsid w:val="00254928"/>
    <w:rsid w:val="002550F9"/>
    <w:rsid w:val="00255399"/>
    <w:rsid w:val="002554E8"/>
    <w:rsid w:val="00255BDE"/>
    <w:rsid w:val="00255E6B"/>
    <w:rsid w:val="00256070"/>
    <w:rsid w:val="002564AF"/>
    <w:rsid w:val="0025684D"/>
    <w:rsid w:val="0025686E"/>
    <w:rsid w:val="0025696F"/>
    <w:rsid w:val="00257139"/>
    <w:rsid w:val="0025772A"/>
    <w:rsid w:val="00257A6B"/>
    <w:rsid w:val="002602E6"/>
    <w:rsid w:val="00260503"/>
    <w:rsid w:val="00260869"/>
    <w:rsid w:val="0026091D"/>
    <w:rsid w:val="00260DB5"/>
    <w:rsid w:val="00261B92"/>
    <w:rsid w:val="00261C35"/>
    <w:rsid w:val="00261D14"/>
    <w:rsid w:val="00261E79"/>
    <w:rsid w:val="00261FDD"/>
    <w:rsid w:val="0026214B"/>
    <w:rsid w:val="00262894"/>
    <w:rsid w:val="00262C8F"/>
    <w:rsid w:val="00263583"/>
    <w:rsid w:val="002635E1"/>
    <w:rsid w:val="00263C72"/>
    <w:rsid w:val="0026442C"/>
    <w:rsid w:val="00264870"/>
    <w:rsid w:val="00264B15"/>
    <w:rsid w:val="00264C24"/>
    <w:rsid w:val="0026544A"/>
    <w:rsid w:val="00265712"/>
    <w:rsid w:val="002659EF"/>
    <w:rsid w:val="00265E09"/>
    <w:rsid w:val="0026602A"/>
    <w:rsid w:val="00266310"/>
    <w:rsid w:val="002663DD"/>
    <w:rsid w:val="00266EAD"/>
    <w:rsid w:val="00267277"/>
    <w:rsid w:val="00267585"/>
    <w:rsid w:val="002677C2"/>
    <w:rsid w:val="00267CB1"/>
    <w:rsid w:val="00267D0A"/>
    <w:rsid w:val="00270238"/>
    <w:rsid w:val="0027046C"/>
    <w:rsid w:val="00270930"/>
    <w:rsid w:val="00270A9B"/>
    <w:rsid w:val="00270AFD"/>
    <w:rsid w:val="00270FD5"/>
    <w:rsid w:val="002713E7"/>
    <w:rsid w:val="0027218C"/>
    <w:rsid w:val="002721A6"/>
    <w:rsid w:val="00272611"/>
    <w:rsid w:val="00273339"/>
    <w:rsid w:val="002733F1"/>
    <w:rsid w:val="002736B8"/>
    <w:rsid w:val="0027390C"/>
    <w:rsid w:val="00273C75"/>
    <w:rsid w:val="00273D27"/>
    <w:rsid w:val="00273F51"/>
    <w:rsid w:val="002743B9"/>
    <w:rsid w:val="002745E0"/>
    <w:rsid w:val="00274DCC"/>
    <w:rsid w:val="002751D7"/>
    <w:rsid w:val="002757E5"/>
    <w:rsid w:val="002768CD"/>
    <w:rsid w:val="00276950"/>
    <w:rsid w:val="00276A11"/>
    <w:rsid w:val="0027782F"/>
    <w:rsid w:val="00277A8F"/>
    <w:rsid w:val="0028118F"/>
    <w:rsid w:val="00281BED"/>
    <w:rsid w:val="00282E03"/>
    <w:rsid w:val="002834B3"/>
    <w:rsid w:val="00283738"/>
    <w:rsid w:val="00284C71"/>
    <w:rsid w:val="0028507D"/>
    <w:rsid w:val="002859DE"/>
    <w:rsid w:val="00286AB8"/>
    <w:rsid w:val="00287C71"/>
    <w:rsid w:val="002902F9"/>
    <w:rsid w:val="00290C3C"/>
    <w:rsid w:val="0029110C"/>
    <w:rsid w:val="002913E5"/>
    <w:rsid w:val="0029164C"/>
    <w:rsid w:val="00291727"/>
    <w:rsid w:val="00291F26"/>
    <w:rsid w:val="002921B2"/>
    <w:rsid w:val="00292C00"/>
    <w:rsid w:val="00292CFA"/>
    <w:rsid w:val="00292F68"/>
    <w:rsid w:val="002936F9"/>
    <w:rsid w:val="00293936"/>
    <w:rsid w:val="00293C8A"/>
    <w:rsid w:val="0029419F"/>
    <w:rsid w:val="00294525"/>
    <w:rsid w:val="00294726"/>
    <w:rsid w:val="00294805"/>
    <w:rsid w:val="002948C2"/>
    <w:rsid w:val="002950B1"/>
    <w:rsid w:val="002952C0"/>
    <w:rsid w:val="0029530D"/>
    <w:rsid w:val="00295338"/>
    <w:rsid w:val="0029597E"/>
    <w:rsid w:val="002960F5"/>
    <w:rsid w:val="002965DA"/>
    <w:rsid w:val="0029686A"/>
    <w:rsid w:val="002A07DA"/>
    <w:rsid w:val="002A0B71"/>
    <w:rsid w:val="002A0C32"/>
    <w:rsid w:val="002A0C8E"/>
    <w:rsid w:val="002A0FA4"/>
    <w:rsid w:val="002A128A"/>
    <w:rsid w:val="002A1307"/>
    <w:rsid w:val="002A163F"/>
    <w:rsid w:val="002A1782"/>
    <w:rsid w:val="002A17FF"/>
    <w:rsid w:val="002A218D"/>
    <w:rsid w:val="002A240F"/>
    <w:rsid w:val="002A257B"/>
    <w:rsid w:val="002A265A"/>
    <w:rsid w:val="002A2681"/>
    <w:rsid w:val="002A3207"/>
    <w:rsid w:val="002A3A93"/>
    <w:rsid w:val="002A3E99"/>
    <w:rsid w:val="002A43F9"/>
    <w:rsid w:val="002A4900"/>
    <w:rsid w:val="002A4C80"/>
    <w:rsid w:val="002A513A"/>
    <w:rsid w:val="002A53EB"/>
    <w:rsid w:val="002A6846"/>
    <w:rsid w:val="002A6B12"/>
    <w:rsid w:val="002A7068"/>
    <w:rsid w:val="002A70CE"/>
    <w:rsid w:val="002A76C3"/>
    <w:rsid w:val="002A7822"/>
    <w:rsid w:val="002A7D11"/>
    <w:rsid w:val="002A7E50"/>
    <w:rsid w:val="002A7F0B"/>
    <w:rsid w:val="002B05C9"/>
    <w:rsid w:val="002B0917"/>
    <w:rsid w:val="002B0B48"/>
    <w:rsid w:val="002B0BE6"/>
    <w:rsid w:val="002B0FDC"/>
    <w:rsid w:val="002B11F8"/>
    <w:rsid w:val="002B1411"/>
    <w:rsid w:val="002B1427"/>
    <w:rsid w:val="002B1D64"/>
    <w:rsid w:val="002B28CF"/>
    <w:rsid w:val="002B2E36"/>
    <w:rsid w:val="002B38FE"/>
    <w:rsid w:val="002B3F75"/>
    <w:rsid w:val="002B48F6"/>
    <w:rsid w:val="002B4C68"/>
    <w:rsid w:val="002B5108"/>
    <w:rsid w:val="002B5136"/>
    <w:rsid w:val="002B553C"/>
    <w:rsid w:val="002B5962"/>
    <w:rsid w:val="002B6068"/>
    <w:rsid w:val="002B6403"/>
    <w:rsid w:val="002B7205"/>
    <w:rsid w:val="002B751A"/>
    <w:rsid w:val="002B7A0D"/>
    <w:rsid w:val="002C0823"/>
    <w:rsid w:val="002C08A9"/>
    <w:rsid w:val="002C09E3"/>
    <w:rsid w:val="002C0F92"/>
    <w:rsid w:val="002C1651"/>
    <w:rsid w:val="002C1D89"/>
    <w:rsid w:val="002C24F0"/>
    <w:rsid w:val="002C251B"/>
    <w:rsid w:val="002C2CF2"/>
    <w:rsid w:val="002C33D9"/>
    <w:rsid w:val="002C3409"/>
    <w:rsid w:val="002C3938"/>
    <w:rsid w:val="002C3AF1"/>
    <w:rsid w:val="002C45ED"/>
    <w:rsid w:val="002C4789"/>
    <w:rsid w:val="002C47C9"/>
    <w:rsid w:val="002C4890"/>
    <w:rsid w:val="002C4F95"/>
    <w:rsid w:val="002C6648"/>
    <w:rsid w:val="002C71BC"/>
    <w:rsid w:val="002C73FC"/>
    <w:rsid w:val="002C7586"/>
    <w:rsid w:val="002C77F2"/>
    <w:rsid w:val="002C7D43"/>
    <w:rsid w:val="002D01F8"/>
    <w:rsid w:val="002D07B5"/>
    <w:rsid w:val="002D099B"/>
    <w:rsid w:val="002D0DF2"/>
    <w:rsid w:val="002D1771"/>
    <w:rsid w:val="002D1775"/>
    <w:rsid w:val="002D1813"/>
    <w:rsid w:val="002D1962"/>
    <w:rsid w:val="002D2162"/>
    <w:rsid w:val="002D26AB"/>
    <w:rsid w:val="002D27B4"/>
    <w:rsid w:val="002D295D"/>
    <w:rsid w:val="002D298A"/>
    <w:rsid w:val="002D2A4F"/>
    <w:rsid w:val="002D2B7F"/>
    <w:rsid w:val="002D3187"/>
    <w:rsid w:val="002D37F2"/>
    <w:rsid w:val="002D3846"/>
    <w:rsid w:val="002D39A4"/>
    <w:rsid w:val="002D4335"/>
    <w:rsid w:val="002D44DD"/>
    <w:rsid w:val="002D465A"/>
    <w:rsid w:val="002D4AFE"/>
    <w:rsid w:val="002D4D46"/>
    <w:rsid w:val="002D5517"/>
    <w:rsid w:val="002D58C8"/>
    <w:rsid w:val="002D5D7E"/>
    <w:rsid w:val="002D63CE"/>
    <w:rsid w:val="002D6627"/>
    <w:rsid w:val="002D6AB6"/>
    <w:rsid w:val="002D7060"/>
    <w:rsid w:val="002D76BE"/>
    <w:rsid w:val="002D7B84"/>
    <w:rsid w:val="002E098C"/>
    <w:rsid w:val="002E0CFE"/>
    <w:rsid w:val="002E0F02"/>
    <w:rsid w:val="002E136D"/>
    <w:rsid w:val="002E1CC0"/>
    <w:rsid w:val="002E2269"/>
    <w:rsid w:val="002E2B90"/>
    <w:rsid w:val="002E2E3B"/>
    <w:rsid w:val="002E2E58"/>
    <w:rsid w:val="002E2EF9"/>
    <w:rsid w:val="002E3467"/>
    <w:rsid w:val="002E3959"/>
    <w:rsid w:val="002E3D89"/>
    <w:rsid w:val="002E5379"/>
    <w:rsid w:val="002E5946"/>
    <w:rsid w:val="002E5E55"/>
    <w:rsid w:val="002E6064"/>
    <w:rsid w:val="002E6C82"/>
    <w:rsid w:val="002E6F00"/>
    <w:rsid w:val="002F03F0"/>
    <w:rsid w:val="002F0AAF"/>
    <w:rsid w:val="002F0BEE"/>
    <w:rsid w:val="002F0DF6"/>
    <w:rsid w:val="002F16E7"/>
    <w:rsid w:val="002F18BA"/>
    <w:rsid w:val="002F1CA5"/>
    <w:rsid w:val="002F1D47"/>
    <w:rsid w:val="002F1F30"/>
    <w:rsid w:val="002F2A9E"/>
    <w:rsid w:val="002F2BDD"/>
    <w:rsid w:val="002F3501"/>
    <w:rsid w:val="002F38C3"/>
    <w:rsid w:val="002F38C5"/>
    <w:rsid w:val="002F3F54"/>
    <w:rsid w:val="002F3F5D"/>
    <w:rsid w:val="002F4109"/>
    <w:rsid w:val="002F4203"/>
    <w:rsid w:val="002F4375"/>
    <w:rsid w:val="002F456A"/>
    <w:rsid w:val="002F4D05"/>
    <w:rsid w:val="002F4E6D"/>
    <w:rsid w:val="002F566A"/>
    <w:rsid w:val="002F5ECF"/>
    <w:rsid w:val="002F642D"/>
    <w:rsid w:val="002F7D5C"/>
    <w:rsid w:val="003007C0"/>
    <w:rsid w:val="00300AB9"/>
    <w:rsid w:val="003010B0"/>
    <w:rsid w:val="00301627"/>
    <w:rsid w:val="0030187C"/>
    <w:rsid w:val="00301959"/>
    <w:rsid w:val="00302396"/>
    <w:rsid w:val="00302B8A"/>
    <w:rsid w:val="00303064"/>
    <w:rsid w:val="00303136"/>
    <w:rsid w:val="003032B0"/>
    <w:rsid w:val="0030340F"/>
    <w:rsid w:val="00303418"/>
    <w:rsid w:val="003039A7"/>
    <w:rsid w:val="003039E9"/>
    <w:rsid w:val="00303B08"/>
    <w:rsid w:val="00305886"/>
    <w:rsid w:val="003059CE"/>
    <w:rsid w:val="003060FE"/>
    <w:rsid w:val="00306481"/>
    <w:rsid w:val="00306694"/>
    <w:rsid w:val="00306E5E"/>
    <w:rsid w:val="00307AF3"/>
    <w:rsid w:val="003104DE"/>
    <w:rsid w:val="003104EE"/>
    <w:rsid w:val="0031098C"/>
    <w:rsid w:val="00310B71"/>
    <w:rsid w:val="00310E6C"/>
    <w:rsid w:val="00311583"/>
    <w:rsid w:val="00311786"/>
    <w:rsid w:val="00311DF9"/>
    <w:rsid w:val="003120E5"/>
    <w:rsid w:val="0031216D"/>
    <w:rsid w:val="0031256B"/>
    <w:rsid w:val="00312728"/>
    <w:rsid w:val="00312926"/>
    <w:rsid w:val="0031293B"/>
    <w:rsid w:val="00312AD0"/>
    <w:rsid w:val="00313C5F"/>
    <w:rsid w:val="00313D54"/>
    <w:rsid w:val="00314FF0"/>
    <w:rsid w:val="00315510"/>
    <w:rsid w:val="00315D59"/>
    <w:rsid w:val="00316242"/>
    <w:rsid w:val="00316E91"/>
    <w:rsid w:val="00316FFD"/>
    <w:rsid w:val="00317445"/>
    <w:rsid w:val="00317454"/>
    <w:rsid w:val="00317790"/>
    <w:rsid w:val="00317ECA"/>
    <w:rsid w:val="003203C9"/>
    <w:rsid w:val="0032067B"/>
    <w:rsid w:val="003209FF"/>
    <w:rsid w:val="00321F94"/>
    <w:rsid w:val="00321FCD"/>
    <w:rsid w:val="00322085"/>
    <w:rsid w:val="003221EF"/>
    <w:rsid w:val="00323229"/>
    <w:rsid w:val="003235BD"/>
    <w:rsid w:val="00324059"/>
    <w:rsid w:val="003241E0"/>
    <w:rsid w:val="003244B1"/>
    <w:rsid w:val="003247A4"/>
    <w:rsid w:val="003247CA"/>
    <w:rsid w:val="00324D40"/>
    <w:rsid w:val="00324E3F"/>
    <w:rsid w:val="00324E4F"/>
    <w:rsid w:val="003258F7"/>
    <w:rsid w:val="00325A60"/>
    <w:rsid w:val="00326124"/>
    <w:rsid w:val="003261A7"/>
    <w:rsid w:val="003263AA"/>
    <w:rsid w:val="00326E96"/>
    <w:rsid w:val="003271FE"/>
    <w:rsid w:val="0032776F"/>
    <w:rsid w:val="00327BE3"/>
    <w:rsid w:val="003311C2"/>
    <w:rsid w:val="0033125F"/>
    <w:rsid w:val="00332A7C"/>
    <w:rsid w:val="00332BD4"/>
    <w:rsid w:val="00332ED9"/>
    <w:rsid w:val="00332F20"/>
    <w:rsid w:val="00332FD9"/>
    <w:rsid w:val="0033371A"/>
    <w:rsid w:val="003339AD"/>
    <w:rsid w:val="00334861"/>
    <w:rsid w:val="00335011"/>
    <w:rsid w:val="0033543C"/>
    <w:rsid w:val="0033554A"/>
    <w:rsid w:val="00335565"/>
    <w:rsid w:val="00335BA2"/>
    <w:rsid w:val="003367E1"/>
    <w:rsid w:val="003372D0"/>
    <w:rsid w:val="00337C24"/>
    <w:rsid w:val="00337F5F"/>
    <w:rsid w:val="00340081"/>
    <w:rsid w:val="00340B15"/>
    <w:rsid w:val="00340DE1"/>
    <w:rsid w:val="00340FAF"/>
    <w:rsid w:val="0034136F"/>
    <w:rsid w:val="0034144F"/>
    <w:rsid w:val="003416F2"/>
    <w:rsid w:val="00341B9D"/>
    <w:rsid w:val="00341DDB"/>
    <w:rsid w:val="00341F90"/>
    <w:rsid w:val="003426F3"/>
    <w:rsid w:val="00342723"/>
    <w:rsid w:val="00342889"/>
    <w:rsid w:val="00342A01"/>
    <w:rsid w:val="00342C17"/>
    <w:rsid w:val="0034315C"/>
    <w:rsid w:val="00343441"/>
    <w:rsid w:val="003437C2"/>
    <w:rsid w:val="00343987"/>
    <w:rsid w:val="00343ADD"/>
    <w:rsid w:val="00343DB9"/>
    <w:rsid w:val="00344552"/>
    <w:rsid w:val="00344BA5"/>
    <w:rsid w:val="00344D17"/>
    <w:rsid w:val="00344E94"/>
    <w:rsid w:val="00344FA9"/>
    <w:rsid w:val="0034519F"/>
    <w:rsid w:val="003453CA"/>
    <w:rsid w:val="003455B4"/>
    <w:rsid w:val="0034585F"/>
    <w:rsid w:val="003466FE"/>
    <w:rsid w:val="00346BF8"/>
    <w:rsid w:val="00346EAE"/>
    <w:rsid w:val="00346FDF"/>
    <w:rsid w:val="00347789"/>
    <w:rsid w:val="003477EC"/>
    <w:rsid w:val="00347D16"/>
    <w:rsid w:val="00350861"/>
    <w:rsid w:val="00350AF7"/>
    <w:rsid w:val="00350C73"/>
    <w:rsid w:val="003511F6"/>
    <w:rsid w:val="0035123B"/>
    <w:rsid w:val="0035170C"/>
    <w:rsid w:val="00351C52"/>
    <w:rsid w:val="003521E0"/>
    <w:rsid w:val="00352233"/>
    <w:rsid w:val="003527D2"/>
    <w:rsid w:val="0035287F"/>
    <w:rsid w:val="0035329E"/>
    <w:rsid w:val="00353458"/>
    <w:rsid w:val="003539B1"/>
    <w:rsid w:val="00353A45"/>
    <w:rsid w:val="00353AEF"/>
    <w:rsid w:val="0035443D"/>
    <w:rsid w:val="003545A7"/>
    <w:rsid w:val="00354721"/>
    <w:rsid w:val="00354E25"/>
    <w:rsid w:val="00354F18"/>
    <w:rsid w:val="0035573A"/>
    <w:rsid w:val="00355A47"/>
    <w:rsid w:val="00355C83"/>
    <w:rsid w:val="00355D53"/>
    <w:rsid w:val="00356205"/>
    <w:rsid w:val="003577A2"/>
    <w:rsid w:val="003600F8"/>
    <w:rsid w:val="00360435"/>
    <w:rsid w:val="0036074D"/>
    <w:rsid w:val="00360CA4"/>
    <w:rsid w:val="00360CB1"/>
    <w:rsid w:val="00360FDD"/>
    <w:rsid w:val="003610F6"/>
    <w:rsid w:val="00361559"/>
    <w:rsid w:val="00361699"/>
    <w:rsid w:val="0036170F"/>
    <w:rsid w:val="00361AA4"/>
    <w:rsid w:val="00362062"/>
    <w:rsid w:val="003625DC"/>
    <w:rsid w:val="003634C6"/>
    <w:rsid w:val="00363784"/>
    <w:rsid w:val="00363E69"/>
    <w:rsid w:val="00363FBF"/>
    <w:rsid w:val="003642DE"/>
    <w:rsid w:val="00364B6E"/>
    <w:rsid w:val="003650AE"/>
    <w:rsid w:val="003650B9"/>
    <w:rsid w:val="0036684B"/>
    <w:rsid w:val="00366B06"/>
    <w:rsid w:val="00366DBC"/>
    <w:rsid w:val="00367360"/>
    <w:rsid w:val="00367DA7"/>
    <w:rsid w:val="00367E90"/>
    <w:rsid w:val="00370BDC"/>
    <w:rsid w:val="00371328"/>
    <w:rsid w:val="003713AA"/>
    <w:rsid w:val="003718A7"/>
    <w:rsid w:val="00371943"/>
    <w:rsid w:val="00372007"/>
    <w:rsid w:val="003721D7"/>
    <w:rsid w:val="003728A7"/>
    <w:rsid w:val="00372C8A"/>
    <w:rsid w:val="00374253"/>
    <w:rsid w:val="00374435"/>
    <w:rsid w:val="003750FC"/>
    <w:rsid w:val="003751ED"/>
    <w:rsid w:val="00375809"/>
    <w:rsid w:val="003758F7"/>
    <w:rsid w:val="00375FC2"/>
    <w:rsid w:val="003762BE"/>
    <w:rsid w:val="00376771"/>
    <w:rsid w:val="00376A72"/>
    <w:rsid w:val="003773E5"/>
    <w:rsid w:val="00377B0F"/>
    <w:rsid w:val="00377F60"/>
    <w:rsid w:val="003803A0"/>
    <w:rsid w:val="00380CD2"/>
    <w:rsid w:val="00380F66"/>
    <w:rsid w:val="00381AEF"/>
    <w:rsid w:val="003827DB"/>
    <w:rsid w:val="00382A52"/>
    <w:rsid w:val="003836EF"/>
    <w:rsid w:val="003837BC"/>
    <w:rsid w:val="00383893"/>
    <w:rsid w:val="003841A4"/>
    <w:rsid w:val="0038451F"/>
    <w:rsid w:val="003848AB"/>
    <w:rsid w:val="00384D4F"/>
    <w:rsid w:val="00384FFB"/>
    <w:rsid w:val="00385170"/>
    <w:rsid w:val="0038592A"/>
    <w:rsid w:val="00385AD9"/>
    <w:rsid w:val="003863E5"/>
    <w:rsid w:val="00386E87"/>
    <w:rsid w:val="0038751F"/>
    <w:rsid w:val="0039015E"/>
    <w:rsid w:val="0039036F"/>
    <w:rsid w:val="0039069E"/>
    <w:rsid w:val="00390BF7"/>
    <w:rsid w:val="003911B8"/>
    <w:rsid w:val="00391471"/>
    <w:rsid w:val="00391760"/>
    <w:rsid w:val="00391D69"/>
    <w:rsid w:val="00391DDA"/>
    <w:rsid w:val="0039228F"/>
    <w:rsid w:val="00392750"/>
    <w:rsid w:val="003933C7"/>
    <w:rsid w:val="00393AFF"/>
    <w:rsid w:val="00393B09"/>
    <w:rsid w:val="00393D0C"/>
    <w:rsid w:val="00393DF8"/>
    <w:rsid w:val="00393E45"/>
    <w:rsid w:val="003940E2"/>
    <w:rsid w:val="00394355"/>
    <w:rsid w:val="00394397"/>
    <w:rsid w:val="00394457"/>
    <w:rsid w:val="00394531"/>
    <w:rsid w:val="003945F8"/>
    <w:rsid w:val="00395073"/>
    <w:rsid w:val="003950A9"/>
    <w:rsid w:val="003961B8"/>
    <w:rsid w:val="003961CF"/>
    <w:rsid w:val="00396791"/>
    <w:rsid w:val="003969CC"/>
    <w:rsid w:val="00396B35"/>
    <w:rsid w:val="00396CEA"/>
    <w:rsid w:val="00396FF8"/>
    <w:rsid w:val="003971DF"/>
    <w:rsid w:val="003974AE"/>
    <w:rsid w:val="003978E4"/>
    <w:rsid w:val="00397E0F"/>
    <w:rsid w:val="00397F4D"/>
    <w:rsid w:val="003A011B"/>
    <w:rsid w:val="003A0BE7"/>
    <w:rsid w:val="003A0BFC"/>
    <w:rsid w:val="003A10A6"/>
    <w:rsid w:val="003A15F4"/>
    <w:rsid w:val="003A17DD"/>
    <w:rsid w:val="003A1D2A"/>
    <w:rsid w:val="003A1DD7"/>
    <w:rsid w:val="003A21D2"/>
    <w:rsid w:val="003A2376"/>
    <w:rsid w:val="003A2A5C"/>
    <w:rsid w:val="003A2BD9"/>
    <w:rsid w:val="003A303F"/>
    <w:rsid w:val="003A4761"/>
    <w:rsid w:val="003A4F42"/>
    <w:rsid w:val="003A55A5"/>
    <w:rsid w:val="003A61A9"/>
    <w:rsid w:val="003A67BE"/>
    <w:rsid w:val="003A6C8D"/>
    <w:rsid w:val="003A6D33"/>
    <w:rsid w:val="003A7295"/>
    <w:rsid w:val="003A78B7"/>
    <w:rsid w:val="003A7DE7"/>
    <w:rsid w:val="003B0F3D"/>
    <w:rsid w:val="003B21F1"/>
    <w:rsid w:val="003B2337"/>
    <w:rsid w:val="003B2606"/>
    <w:rsid w:val="003B2A16"/>
    <w:rsid w:val="003B2BF7"/>
    <w:rsid w:val="003B365C"/>
    <w:rsid w:val="003B3AB1"/>
    <w:rsid w:val="003B41A1"/>
    <w:rsid w:val="003B41E3"/>
    <w:rsid w:val="003B501B"/>
    <w:rsid w:val="003B5B45"/>
    <w:rsid w:val="003B6035"/>
    <w:rsid w:val="003B6A02"/>
    <w:rsid w:val="003B6D0B"/>
    <w:rsid w:val="003B6EC5"/>
    <w:rsid w:val="003B719C"/>
    <w:rsid w:val="003B753B"/>
    <w:rsid w:val="003B7D15"/>
    <w:rsid w:val="003C036D"/>
    <w:rsid w:val="003C05DE"/>
    <w:rsid w:val="003C07C3"/>
    <w:rsid w:val="003C112B"/>
    <w:rsid w:val="003C135D"/>
    <w:rsid w:val="003C1D06"/>
    <w:rsid w:val="003C2575"/>
    <w:rsid w:val="003C2F92"/>
    <w:rsid w:val="003C3187"/>
    <w:rsid w:val="003C32AA"/>
    <w:rsid w:val="003C3607"/>
    <w:rsid w:val="003C3758"/>
    <w:rsid w:val="003C3A82"/>
    <w:rsid w:val="003C3D53"/>
    <w:rsid w:val="003C3EFE"/>
    <w:rsid w:val="003C478C"/>
    <w:rsid w:val="003C5150"/>
    <w:rsid w:val="003C572F"/>
    <w:rsid w:val="003C5D77"/>
    <w:rsid w:val="003C5F76"/>
    <w:rsid w:val="003C6554"/>
    <w:rsid w:val="003C6681"/>
    <w:rsid w:val="003C66CF"/>
    <w:rsid w:val="003C6F07"/>
    <w:rsid w:val="003C7004"/>
    <w:rsid w:val="003C7151"/>
    <w:rsid w:val="003C76D4"/>
    <w:rsid w:val="003C787E"/>
    <w:rsid w:val="003C7C0D"/>
    <w:rsid w:val="003D03C7"/>
    <w:rsid w:val="003D14F8"/>
    <w:rsid w:val="003D1C93"/>
    <w:rsid w:val="003D1FF2"/>
    <w:rsid w:val="003D2393"/>
    <w:rsid w:val="003D3011"/>
    <w:rsid w:val="003D350F"/>
    <w:rsid w:val="003D38D9"/>
    <w:rsid w:val="003D3941"/>
    <w:rsid w:val="003D3C2A"/>
    <w:rsid w:val="003D450D"/>
    <w:rsid w:val="003D4962"/>
    <w:rsid w:val="003D4FAD"/>
    <w:rsid w:val="003D5ABF"/>
    <w:rsid w:val="003D6186"/>
    <w:rsid w:val="003D61CE"/>
    <w:rsid w:val="003D7433"/>
    <w:rsid w:val="003D766C"/>
    <w:rsid w:val="003E0752"/>
    <w:rsid w:val="003E0775"/>
    <w:rsid w:val="003E0C43"/>
    <w:rsid w:val="003E0EF1"/>
    <w:rsid w:val="003E11D7"/>
    <w:rsid w:val="003E1751"/>
    <w:rsid w:val="003E177E"/>
    <w:rsid w:val="003E1866"/>
    <w:rsid w:val="003E18D1"/>
    <w:rsid w:val="003E1DE4"/>
    <w:rsid w:val="003E1FC8"/>
    <w:rsid w:val="003E215D"/>
    <w:rsid w:val="003E2D15"/>
    <w:rsid w:val="003E2E28"/>
    <w:rsid w:val="003E2E4B"/>
    <w:rsid w:val="003E2E7B"/>
    <w:rsid w:val="003E2FA0"/>
    <w:rsid w:val="003E3015"/>
    <w:rsid w:val="003E3066"/>
    <w:rsid w:val="003E3602"/>
    <w:rsid w:val="003E380F"/>
    <w:rsid w:val="003E3CCF"/>
    <w:rsid w:val="003E42F1"/>
    <w:rsid w:val="003E45CA"/>
    <w:rsid w:val="003E4698"/>
    <w:rsid w:val="003E46C6"/>
    <w:rsid w:val="003E4EDD"/>
    <w:rsid w:val="003E578B"/>
    <w:rsid w:val="003E5C30"/>
    <w:rsid w:val="003E5C7C"/>
    <w:rsid w:val="003E5ECF"/>
    <w:rsid w:val="003E671E"/>
    <w:rsid w:val="003E6A2A"/>
    <w:rsid w:val="003E7A1B"/>
    <w:rsid w:val="003E7C2C"/>
    <w:rsid w:val="003F0650"/>
    <w:rsid w:val="003F165D"/>
    <w:rsid w:val="003F1B96"/>
    <w:rsid w:val="003F1D9F"/>
    <w:rsid w:val="003F1E81"/>
    <w:rsid w:val="003F2896"/>
    <w:rsid w:val="003F2938"/>
    <w:rsid w:val="003F2DBC"/>
    <w:rsid w:val="003F33CA"/>
    <w:rsid w:val="003F3491"/>
    <w:rsid w:val="003F34F5"/>
    <w:rsid w:val="003F404A"/>
    <w:rsid w:val="003F4CB4"/>
    <w:rsid w:val="003F5CD4"/>
    <w:rsid w:val="003F5F37"/>
    <w:rsid w:val="003F5F4C"/>
    <w:rsid w:val="003F655B"/>
    <w:rsid w:val="003F65B4"/>
    <w:rsid w:val="003F75B0"/>
    <w:rsid w:val="003F7946"/>
    <w:rsid w:val="003F7D27"/>
    <w:rsid w:val="0040057B"/>
    <w:rsid w:val="004007FA"/>
    <w:rsid w:val="00402458"/>
    <w:rsid w:val="00402F05"/>
    <w:rsid w:val="00402FAD"/>
    <w:rsid w:val="00403741"/>
    <w:rsid w:val="00403938"/>
    <w:rsid w:val="00403B6C"/>
    <w:rsid w:val="00403B7F"/>
    <w:rsid w:val="00403F85"/>
    <w:rsid w:val="004041A8"/>
    <w:rsid w:val="00404214"/>
    <w:rsid w:val="00404FB9"/>
    <w:rsid w:val="00405437"/>
    <w:rsid w:val="00405880"/>
    <w:rsid w:val="00406106"/>
    <w:rsid w:val="004065C1"/>
    <w:rsid w:val="00406F45"/>
    <w:rsid w:val="004072E8"/>
    <w:rsid w:val="0040756C"/>
    <w:rsid w:val="004075CD"/>
    <w:rsid w:val="00407AE2"/>
    <w:rsid w:val="00407D0F"/>
    <w:rsid w:val="00407EF4"/>
    <w:rsid w:val="004103E9"/>
    <w:rsid w:val="0041062C"/>
    <w:rsid w:val="00410B8B"/>
    <w:rsid w:val="00410DA9"/>
    <w:rsid w:val="00410F1B"/>
    <w:rsid w:val="004114D0"/>
    <w:rsid w:val="00411DDC"/>
    <w:rsid w:val="00412181"/>
    <w:rsid w:val="00412C77"/>
    <w:rsid w:val="00412F4C"/>
    <w:rsid w:val="00413880"/>
    <w:rsid w:val="00413B3D"/>
    <w:rsid w:val="00413B9F"/>
    <w:rsid w:val="00414069"/>
    <w:rsid w:val="0041407B"/>
    <w:rsid w:val="004140BB"/>
    <w:rsid w:val="00414689"/>
    <w:rsid w:val="00414A28"/>
    <w:rsid w:val="00415B72"/>
    <w:rsid w:val="00415E65"/>
    <w:rsid w:val="00416D6D"/>
    <w:rsid w:val="004203B0"/>
    <w:rsid w:val="00420DB7"/>
    <w:rsid w:val="00420E48"/>
    <w:rsid w:val="00420EBB"/>
    <w:rsid w:val="004219E6"/>
    <w:rsid w:val="00421C6C"/>
    <w:rsid w:val="00421D1F"/>
    <w:rsid w:val="0042286E"/>
    <w:rsid w:val="00422E9A"/>
    <w:rsid w:val="00423014"/>
    <w:rsid w:val="00423132"/>
    <w:rsid w:val="004235C1"/>
    <w:rsid w:val="004248D6"/>
    <w:rsid w:val="00424F35"/>
    <w:rsid w:val="00425624"/>
    <w:rsid w:val="0042588E"/>
    <w:rsid w:val="004259A4"/>
    <w:rsid w:val="00425AC8"/>
    <w:rsid w:val="00426194"/>
    <w:rsid w:val="0042669C"/>
    <w:rsid w:val="004268ED"/>
    <w:rsid w:val="00426A1E"/>
    <w:rsid w:val="00426A60"/>
    <w:rsid w:val="00426AE3"/>
    <w:rsid w:val="00426D9E"/>
    <w:rsid w:val="00426F5E"/>
    <w:rsid w:val="00427C3E"/>
    <w:rsid w:val="00427F73"/>
    <w:rsid w:val="0043017C"/>
    <w:rsid w:val="0043032C"/>
    <w:rsid w:val="0043036B"/>
    <w:rsid w:val="0043089E"/>
    <w:rsid w:val="004309E8"/>
    <w:rsid w:val="00430CA2"/>
    <w:rsid w:val="004311BB"/>
    <w:rsid w:val="00431A37"/>
    <w:rsid w:val="00431C66"/>
    <w:rsid w:val="00431DC0"/>
    <w:rsid w:val="00431EB8"/>
    <w:rsid w:val="0043207E"/>
    <w:rsid w:val="004321E7"/>
    <w:rsid w:val="00432923"/>
    <w:rsid w:val="00432B92"/>
    <w:rsid w:val="00433035"/>
    <w:rsid w:val="00433899"/>
    <w:rsid w:val="00433E30"/>
    <w:rsid w:val="00434181"/>
    <w:rsid w:val="00434AAC"/>
    <w:rsid w:val="00434AC7"/>
    <w:rsid w:val="00434B35"/>
    <w:rsid w:val="00434F6F"/>
    <w:rsid w:val="00434F76"/>
    <w:rsid w:val="004359B9"/>
    <w:rsid w:val="00435D24"/>
    <w:rsid w:val="00435D2A"/>
    <w:rsid w:val="004368CF"/>
    <w:rsid w:val="004369F8"/>
    <w:rsid w:val="00436C67"/>
    <w:rsid w:val="00436DAC"/>
    <w:rsid w:val="00436E82"/>
    <w:rsid w:val="00437BE1"/>
    <w:rsid w:val="00440361"/>
    <w:rsid w:val="0044053A"/>
    <w:rsid w:val="00440837"/>
    <w:rsid w:val="00440BBF"/>
    <w:rsid w:val="00440FB5"/>
    <w:rsid w:val="00441763"/>
    <w:rsid w:val="00441F32"/>
    <w:rsid w:val="00442099"/>
    <w:rsid w:val="00442ADC"/>
    <w:rsid w:val="00442BB2"/>
    <w:rsid w:val="00443B62"/>
    <w:rsid w:val="00443DD3"/>
    <w:rsid w:val="00444791"/>
    <w:rsid w:val="00444F1D"/>
    <w:rsid w:val="0044565C"/>
    <w:rsid w:val="0044571D"/>
    <w:rsid w:val="00445854"/>
    <w:rsid w:val="00445A34"/>
    <w:rsid w:val="00445F86"/>
    <w:rsid w:val="004460FC"/>
    <w:rsid w:val="00446259"/>
    <w:rsid w:val="004462F9"/>
    <w:rsid w:val="00446616"/>
    <w:rsid w:val="004468D4"/>
    <w:rsid w:val="00447300"/>
    <w:rsid w:val="00447372"/>
    <w:rsid w:val="00447658"/>
    <w:rsid w:val="00447698"/>
    <w:rsid w:val="00447978"/>
    <w:rsid w:val="00447B47"/>
    <w:rsid w:val="00447F5B"/>
    <w:rsid w:val="004500F3"/>
    <w:rsid w:val="004502F0"/>
    <w:rsid w:val="00450D2B"/>
    <w:rsid w:val="00450DFA"/>
    <w:rsid w:val="004512AE"/>
    <w:rsid w:val="00451D70"/>
    <w:rsid w:val="00451FBD"/>
    <w:rsid w:val="00452391"/>
    <w:rsid w:val="0045246E"/>
    <w:rsid w:val="00452F78"/>
    <w:rsid w:val="00453458"/>
    <w:rsid w:val="00453716"/>
    <w:rsid w:val="00453882"/>
    <w:rsid w:val="00453A24"/>
    <w:rsid w:val="004540D2"/>
    <w:rsid w:val="004542B8"/>
    <w:rsid w:val="00455A40"/>
    <w:rsid w:val="0045799F"/>
    <w:rsid w:val="004579A0"/>
    <w:rsid w:val="00457C37"/>
    <w:rsid w:val="00457C9D"/>
    <w:rsid w:val="00457DC6"/>
    <w:rsid w:val="00457F2A"/>
    <w:rsid w:val="0046057B"/>
    <w:rsid w:val="004605A2"/>
    <w:rsid w:val="004607BC"/>
    <w:rsid w:val="00460821"/>
    <w:rsid w:val="00460AE9"/>
    <w:rsid w:val="004614CD"/>
    <w:rsid w:val="004616B6"/>
    <w:rsid w:val="00462672"/>
    <w:rsid w:val="00462728"/>
    <w:rsid w:val="004627A3"/>
    <w:rsid w:val="00462FBE"/>
    <w:rsid w:val="00463649"/>
    <w:rsid w:val="00463A6C"/>
    <w:rsid w:val="004645B5"/>
    <w:rsid w:val="00464993"/>
    <w:rsid w:val="004654EC"/>
    <w:rsid w:val="004657CC"/>
    <w:rsid w:val="00465C65"/>
    <w:rsid w:val="00466854"/>
    <w:rsid w:val="00467948"/>
    <w:rsid w:val="00470817"/>
    <w:rsid w:val="0047117B"/>
    <w:rsid w:val="00471279"/>
    <w:rsid w:val="004715A9"/>
    <w:rsid w:val="0047266F"/>
    <w:rsid w:val="00472B26"/>
    <w:rsid w:val="00473632"/>
    <w:rsid w:val="0047378D"/>
    <w:rsid w:val="004738C3"/>
    <w:rsid w:val="0047395C"/>
    <w:rsid w:val="00473C3A"/>
    <w:rsid w:val="00473EDD"/>
    <w:rsid w:val="004743B2"/>
    <w:rsid w:val="004747E9"/>
    <w:rsid w:val="00474A0E"/>
    <w:rsid w:val="00474C5B"/>
    <w:rsid w:val="00474D67"/>
    <w:rsid w:val="00475D91"/>
    <w:rsid w:val="0047681F"/>
    <w:rsid w:val="004769DD"/>
    <w:rsid w:val="00476B2A"/>
    <w:rsid w:val="00476D69"/>
    <w:rsid w:val="00477783"/>
    <w:rsid w:val="00477A21"/>
    <w:rsid w:val="00477B58"/>
    <w:rsid w:val="004800A2"/>
    <w:rsid w:val="004804D7"/>
    <w:rsid w:val="0048075A"/>
    <w:rsid w:val="0048080A"/>
    <w:rsid w:val="00480A59"/>
    <w:rsid w:val="00481758"/>
    <w:rsid w:val="004819C4"/>
    <w:rsid w:val="00482637"/>
    <w:rsid w:val="00482C0E"/>
    <w:rsid w:val="00482FC7"/>
    <w:rsid w:val="0048333F"/>
    <w:rsid w:val="00483B21"/>
    <w:rsid w:val="00483D52"/>
    <w:rsid w:val="004843B7"/>
    <w:rsid w:val="004847C7"/>
    <w:rsid w:val="00484999"/>
    <w:rsid w:val="00485694"/>
    <w:rsid w:val="00485C3A"/>
    <w:rsid w:val="00486440"/>
    <w:rsid w:val="00486591"/>
    <w:rsid w:val="0048706E"/>
    <w:rsid w:val="00487080"/>
    <w:rsid w:val="004877A2"/>
    <w:rsid w:val="00487ABA"/>
    <w:rsid w:val="00487D6B"/>
    <w:rsid w:val="00487FB2"/>
    <w:rsid w:val="00490570"/>
    <w:rsid w:val="00490A0A"/>
    <w:rsid w:val="00490E30"/>
    <w:rsid w:val="00490EE9"/>
    <w:rsid w:val="00491280"/>
    <w:rsid w:val="004912CF"/>
    <w:rsid w:val="00491413"/>
    <w:rsid w:val="00491A3D"/>
    <w:rsid w:val="00491E20"/>
    <w:rsid w:val="00491E60"/>
    <w:rsid w:val="00492675"/>
    <w:rsid w:val="00492B97"/>
    <w:rsid w:val="00492CBC"/>
    <w:rsid w:val="00492DF8"/>
    <w:rsid w:val="004934A1"/>
    <w:rsid w:val="00493600"/>
    <w:rsid w:val="00493756"/>
    <w:rsid w:val="00493B9F"/>
    <w:rsid w:val="0049455A"/>
    <w:rsid w:val="0049464F"/>
    <w:rsid w:val="00494D18"/>
    <w:rsid w:val="00494EB0"/>
    <w:rsid w:val="00494F90"/>
    <w:rsid w:val="00495965"/>
    <w:rsid w:val="00495B6B"/>
    <w:rsid w:val="00495D24"/>
    <w:rsid w:val="004960D3"/>
    <w:rsid w:val="0049639C"/>
    <w:rsid w:val="00496537"/>
    <w:rsid w:val="0049656F"/>
    <w:rsid w:val="004966E6"/>
    <w:rsid w:val="0049734A"/>
    <w:rsid w:val="00497AFA"/>
    <w:rsid w:val="00497C1E"/>
    <w:rsid w:val="004A0C99"/>
    <w:rsid w:val="004A0D86"/>
    <w:rsid w:val="004A10CE"/>
    <w:rsid w:val="004A123D"/>
    <w:rsid w:val="004A171D"/>
    <w:rsid w:val="004A24AF"/>
    <w:rsid w:val="004A2BD2"/>
    <w:rsid w:val="004A2E30"/>
    <w:rsid w:val="004A3C26"/>
    <w:rsid w:val="004A3D7F"/>
    <w:rsid w:val="004A40AB"/>
    <w:rsid w:val="004A4718"/>
    <w:rsid w:val="004A4CCF"/>
    <w:rsid w:val="004A4F91"/>
    <w:rsid w:val="004A508B"/>
    <w:rsid w:val="004A535B"/>
    <w:rsid w:val="004A5468"/>
    <w:rsid w:val="004A550E"/>
    <w:rsid w:val="004A553A"/>
    <w:rsid w:val="004A5650"/>
    <w:rsid w:val="004A5BC9"/>
    <w:rsid w:val="004A5CE9"/>
    <w:rsid w:val="004A5E1B"/>
    <w:rsid w:val="004A6166"/>
    <w:rsid w:val="004A7215"/>
    <w:rsid w:val="004B0272"/>
    <w:rsid w:val="004B0B23"/>
    <w:rsid w:val="004B0DCF"/>
    <w:rsid w:val="004B1185"/>
    <w:rsid w:val="004B122E"/>
    <w:rsid w:val="004B1992"/>
    <w:rsid w:val="004B1E79"/>
    <w:rsid w:val="004B257B"/>
    <w:rsid w:val="004B266C"/>
    <w:rsid w:val="004B2CDB"/>
    <w:rsid w:val="004B3B89"/>
    <w:rsid w:val="004B3C3A"/>
    <w:rsid w:val="004B3C9A"/>
    <w:rsid w:val="004B43B2"/>
    <w:rsid w:val="004B48DA"/>
    <w:rsid w:val="004B5EED"/>
    <w:rsid w:val="004B66E5"/>
    <w:rsid w:val="004B6C6D"/>
    <w:rsid w:val="004B7395"/>
    <w:rsid w:val="004C0D19"/>
    <w:rsid w:val="004C0D90"/>
    <w:rsid w:val="004C137B"/>
    <w:rsid w:val="004C1922"/>
    <w:rsid w:val="004C1EEC"/>
    <w:rsid w:val="004C23B0"/>
    <w:rsid w:val="004C2B85"/>
    <w:rsid w:val="004C3D5D"/>
    <w:rsid w:val="004C4D3D"/>
    <w:rsid w:val="004C55AE"/>
    <w:rsid w:val="004C5AA7"/>
    <w:rsid w:val="004C5E69"/>
    <w:rsid w:val="004C6568"/>
    <w:rsid w:val="004C684C"/>
    <w:rsid w:val="004C6E08"/>
    <w:rsid w:val="004C709C"/>
    <w:rsid w:val="004C7258"/>
    <w:rsid w:val="004C7CE1"/>
    <w:rsid w:val="004C7FFC"/>
    <w:rsid w:val="004D06A9"/>
    <w:rsid w:val="004D0B5E"/>
    <w:rsid w:val="004D0FF3"/>
    <w:rsid w:val="004D10FC"/>
    <w:rsid w:val="004D19B4"/>
    <w:rsid w:val="004D2603"/>
    <w:rsid w:val="004D33A4"/>
    <w:rsid w:val="004D36F4"/>
    <w:rsid w:val="004D380A"/>
    <w:rsid w:val="004D3B2F"/>
    <w:rsid w:val="004D4010"/>
    <w:rsid w:val="004D43F4"/>
    <w:rsid w:val="004D44ED"/>
    <w:rsid w:val="004D465B"/>
    <w:rsid w:val="004D48D9"/>
    <w:rsid w:val="004D4F7C"/>
    <w:rsid w:val="004D5245"/>
    <w:rsid w:val="004D5E87"/>
    <w:rsid w:val="004D6185"/>
    <w:rsid w:val="004D69D8"/>
    <w:rsid w:val="004D6A2E"/>
    <w:rsid w:val="004D7015"/>
    <w:rsid w:val="004D7150"/>
    <w:rsid w:val="004D76E4"/>
    <w:rsid w:val="004D793E"/>
    <w:rsid w:val="004D7AF7"/>
    <w:rsid w:val="004D7C93"/>
    <w:rsid w:val="004E0322"/>
    <w:rsid w:val="004E047E"/>
    <w:rsid w:val="004E05D2"/>
    <w:rsid w:val="004E0607"/>
    <w:rsid w:val="004E0741"/>
    <w:rsid w:val="004E0822"/>
    <w:rsid w:val="004E14E0"/>
    <w:rsid w:val="004E16E0"/>
    <w:rsid w:val="004E171C"/>
    <w:rsid w:val="004E19FF"/>
    <w:rsid w:val="004E280C"/>
    <w:rsid w:val="004E2812"/>
    <w:rsid w:val="004E2A44"/>
    <w:rsid w:val="004E347B"/>
    <w:rsid w:val="004E3BEF"/>
    <w:rsid w:val="004E48BC"/>
    <w:rsid w:val="004E4CF9"/>
    <w:rsid w:val="004E5FCA"/>
    <w:rsid w:val="004E60A1"/>
    <w:rsid w:val="004E64A1"/>
    <w:rsid w:val="004E6EE7"/>
    <w:rsid w:val="004E6F87"/>
    <w:rsid w:val="004E6FA4"/>
    <w:rsid w:val="004E7351"/>
    <w:rsid w:val="004E737D"/>
    <w:rsid w:val="004E7553"/>
    <w:rsid w:val="004E7600"/>
    <w:rsid w:val="004E7ECB"/>
    <w:rsid w:val="004E7F0A"/>
    <w:rsid w:val="004F0073"/>
    <w:rsid w:val="004F039F"/>
    <w:rsid w:val="004F0E83"/>
    <w:rsid w:val="004F0F4D"/>
    <w:rsid w:val="004F216F"/>
    <w:rsid w:val="004F2363"/>
    <w:rsid w:val="004F237A"/>
    <w:rsid w:val="004F29AE"/>
    <w:rsid w:val="004F37DF"/>
    <w:rsid w:val="004F387D"/>
    <w:rsid w:val="004F3EEA"/>
    <w:rsid w:val="004F404F"/>
    <w:rsid w:val="004F4281"/>
    <w:rsid w:val="004F4460"/>
    <w:rsid w:val="004F4AC9"/>
    <w:rsid w:val="004F4D50"/>
    <w:rsid w:val="004F52E4"/>
    <w:rsid w:val="004F56B8"/>
    <w:rsid w:val="004F5878"/>
    <w:rsid w:val="004F5C69"/>
    <w:rsid w:val="004F6167"/>
    <w:rsid w:val="004F65AD"/>
    <w:rsid w:val="004F6A77"/>
    <w:rsid w:val="004F7641"/>
    <w:rsid w:val="004F774E"/>
    <w:rsid w:val="004F78AE"/>
    <w:rsid w:val="0050067B"/>
    <w:rsid w:val="00500EEE"/>
    <w:rsid w:val="005010F9"/>
    <w:rsid w:val="005015DE"/>
    <w:rsid w:val="005016F9"/>
    <w:rsid w:val="00501737"/>
    <w:rsid w:val="00501867"/>
    <w:rsid w:val="00501B62"/>
    <w:rsid w:val="00501BF1"/>
    <w:rsid w:val="00501CA6"/>
    <w:rsid w:val="00501E0D"/>
    <w:rsid w:val="00502509"/>
    <w:rsid w:val="00502C66"/>
    <w:rsid w:val="00503AAA"/>
    <w:rsid w:val="00503D17"/>
    <w:rsid w:val="00503D68"/>
    <w:rsid w:val="0050434E"/>
    <w:rsid w:val="00504CA1"/>
    <w:rsid w:val="00504CEB"/>
    <w:rsid w:val="00504D08"/>
    <w:rsid w:val="00504D25"/>
    <w:rsid w:val="00505148"/>
    <w:rsid w:val="00505E30"/>
    <w:rsid w:val="00506032"/>
    <w:rsid w:val="00506F71"/>
    <w:rsid w:val="005073E0"/>
    <w:rsid w:val="0050796B"/>
    <w:rsid w:val="00507ED6"/>
    <w:rsid w:val="005100FF"/>
    <w:rsid w:val="0051018A"/>
    <w:rsid w:val="00510B79"/>
    <w:rsid w:val="005110C6"/>
    <w:rsid w:val="005110DE"/>
    <w:rsid w:val="0051127D"/>
    <w:rsid w:val="005118B8"/>
    <w:rsid w:val="0051263E"/>
    <w:rsid w:val="00512A07"/>
    <w:rsid w:val="00512E4C"/>
    <w:rsid w:val="005138BC"/>
    <w:rsid w:val="00513B39"/>
    <w:rsid w:val="0051563E"/>
    <w:rsid w:val="005157A5"/>
    <w:rsid w:val="00515854"/>
    <w:rsid w:val="005158B2"/>
    <w:rsid w:val="00516108"/>
    <w:rsid w:val="005170F6"/>
    <w:rsid w:val="005172B0"/>
    <w:rsid w:val="0051765E"/>
    <w:rsid w:val="00517BE0"/>
    <w:rsid w:val="00517DD3"/>
    <w:rsid w:val="00517E9D"/>
    <w:rsid w:val="00517F6B"/>
    <w:rsid w:val="005207CA"/>
    <w:rsid w:val="0052097A"/>
    <w:rsid w:val="00520EEB"/>
    <w:rsid w:val="0052173E"/>
    <w:rsid w:val="00521777"/>
    <w:rsid w:val="00521869"/>
    <w:rsid w:val="00522235"/>
    <w:rsid w:val="005225C9"/>
    <w:rsid w:val="0052273F"/>
    <w:rsid w:val="005233AB"/>
    <w:rsid w:val="00523582"/>
    <w:rsid w:val="00524183"/>
    <w:rsid w:val="005243F6"/>
    <w:rsid w:val="00524AB7"/>
    <w:rsid w:val="00524AEE"/>
    <w:rsid w:val="00524FE9"/>
    <w:rsid w:val="0052539A"/>
    <w:rsid w:val="0052587A"/>
    <w:rsid w:val="00525D10"/>
    <w:rsid w:val="00525FF6"/>
    <w:rsid w:val="0052605A"/>
    <w:rsid w:val="00526896"/>
    <w:rsid w:val="00526FB3"/>
    <w:rsid w:val="0053083A"/>
    <w:rsid w:val="00530EC3"/>
    <w:rsid w:val="00530EE6"/>
    <w:rsid w:val="00530F5F"/>
    <w:rsid w:val="0053105F"/>
    <w:rsid w:val="00531161"/>
    <w:rsid w:val="00531165"/>
    <w:rsid w:val="00531708"/>
    <w:rsid w:val="00531B07"/>
    <w:rsid w:val="00531CAE"/>
    <w:rsid w:val="005321F2"/>
    <w:rsid w:val="005327CF"/>
    <w:rsid w:val="00532C45"/>
    <w:rsid w:val="00534409"/>
    <w:rsid w:val="0053480C"/>
    <w:rsid w:val="005349D9"/>
    <w:rsid w:val="00534A73"/>
    <w:rsid w:val="00534EAE"/>
    <w:rsid w:val="00535180"/>
    <w:rsid w:val="00535406"/>
    <w:rsid w:val="0053584F"/>
    <w:rsid w:val="00535B0A"/>
    <w:rsid w:val="0053615B"/>
    <w:rsid w:val="00536177"/>
    <w:rsid w:val="005362BD"/>
    <w:rsid w:val="00536445"/>
    <w:rsid w:val="0053665E"/>
    <w:rsid w:val="00536E3D"/>
    <w:rsid w:val="005375FB"/>
    <w:rsid w:val="00537CC5"/>
    <w:rsid w:val="005403E6"/>
    <w:rsid w:val="00540666"/>
    <w:rsid w:val="00540725"/>
    <w:rsid w:val="005408E6"/>
    <w:rsid w:val="00540CCF"/>
    <w:rsid w:val="00540EDB"/>
    <w:rsid w:val="005411EC"/>
    <w:rsid w:val="0054176C"/>
    <w:rsid w:val="00541813"/>
    <w:rsid w:val="00541B1B"/>
    <w:rsid w:val="00541B7D"/>
    <w:rsid w:val="00541F99"/>
    <w:rsid w:val="0054270C"/>
    <w:rsid w:val="005432FE"/>
    <w:rsid w:val="00543BC4"/>
    <w:rsid w:val="00543C6B"/>
    <w:rsid w:val="0054469B"/>
    <w:rsid w:val="005446AF"/>
    <w:rsid w:val="005457D5"/>
    <w:rsid w:val="00546146"/>
    <w:rsid w:val="005461BE"/>
    <w:rsid w:val="00546D8F"/>
    <w:rsid w:val="005473B1"/>
    <w:rsid w:val="005474F5"/>
    <w:rsid w:val="00547DCD"/>
    <w:rsid w:val="00547F38"/>
    <w:rsid w:val="005500BE"/>
    <w:rsid w:val="005503C1"/>
    <w:rsid w:val="005506E2"/>
    <w:rsid w:val="00550C15"/>
    <w:rsid w:val="00550EDC"/>
    <w:rsid w:val="005516AF"/>
    <w:rsid w:val="00551B0C"/>
    <w:rsid w:val="00551B8A"/>
    <w:rsid w:val="00551DB9"/>
    <w:rsid w:val="005529DD"/>
    <w:rsid w:val="0055308C"/>
    <w:rsid w:val="00553216"/>
    <w:rsid w:val="0055324C"/>
    <w:rsid w:val="0055359B"/>
    <w:rsid w:val="00553810"/>
    <w:rsid w:val="005539CF"/>
    <w:rsid w:val="00553BE5"/>
    <w:rsid w:val="0055433E"/>
    <w:rsid w:val="005545D2"/>
    <w:rsid w:val="00554D36"/>
    <w:rsid w:val="0055562A"/>
    <w:rsid w:val="00555A0D"/>
    <w:rsid w:val="00556772"/>
    <w:rsid w:val="00557297"/>
    <w:rsid w:val="0055732B"/>
    <w:rsid w:val="00557AD4"/>
    <w:rsid w:val="00560038"/>
    <w:rsid w:val="005603F1"/>
    <w:rsid w:val="00560500"/>
    <w:rsid w:val="005609B6"/>
    <w:rsid w:val="0056115C"/>
    <w:rsid w:val="00561802"/>
    <w:rsid w:val="00561910"/>
    <w:rsid w:val="00561AC4"/>
    <w:rsid w:val="00561BE8"/>
    <w:rsid w:val="005628B5"/>
    <w:rsid w:val="00562A96"/>
    <w:rsid w:val="00562C5D"/>
    <w:rsid w:val="00564D3D"/>
    <w:rsid w:val="0056515B"/>
    <w:rsid w:val="005653A0"/>
    <w:rsid w:val="00565881"/>
    <w:rsid w:val="00565A7F"/>
    <w:rsid w:val="005666EC"/>
    <w:rsid w:val="00566A6C"/>
    <w:rsid w:val="00566BB8"/>
    <w:rsid w:val="00566EFB"/>
    <w:rsid w:val="00566F12"/>
    <w:rsid w:val="005672AF"/>
    <w:rsid w:val="005705FD"/>
    <w:rsid w:val="00570661"/>
    <w:rsid w:val="00570973"/>
    <w:rsid w:val="00570B1C"/>
    <w:rsid w:val="00570B20"/>
    <w:rsid w:val="00571714"/>
    <w:rsid w:val="005724F8"/>
    <w:rsid w:val="00572636"/>
    <w:rsid w:val="00572B84"/>
    <w:rsid w:val="00572C5B"/>
    <w:rsid w:val="00573077"/>
    <w:rsid w:val="00573235"/>
    <w:rsid w:val="00573607"/>
    <w:rsid w:val="005737CB"/>
    <w:rsid w:val="00573887"/>
    <w:rsid w:val="005738E5"/>
    <w:rsid w:val="00573CF6"/>
    <w:rsid w:val="00573CF7"/>
    <w:rsid w:val="00574428"/>
    <w:rsid w:val="00574CB5"/>
    <w:rsid w:val="0057551E"/>
    <w:rsid w:val="00575A82"/>
    <w:rsid w:val="00575C48"/>
    <w:rsid w:val="00576000"/>
    <w:rsid w:val="00576827"/>
    <w:rsid w:val="005769AA"/>
    <w:rsid w:val="00576A48"/>
    <w:rsid w:val="00576BB1"/>
    <w:rsid w:val="00576E6F"/>
    <w:rsid w:val="005771AD"/>
    <w:rsid w:val="00577270"/>
    <w:rsid w:val="00577803"/>
    <w:rsid w:val="00577B67"/>
    <w:rsid w:val="00580316"/>
    <w:rsid w:val="0058053B"/>
    <w:rsid w:val="00580DA1"/>
    <w:rsid w:val="00581307"/>
    <w:rsid w:val="005813C2"/>
    <w:rsid w:val="005815A4"/>
    <w:rsid w:val="00581AC7"/>
    <w:rsid w:val="005820BC"/>
    <w:rsid w:val="00582437"/>
    <w:rsid w:val="00582F6F"/>
    <w:rsid w:val="005834C5"/>
    <w:rsid w:val="0058396C"/>
    <w:rsid w:val="00583EDF"/>
    <w:rsid w:val="00584872"/>
    <w:rsid w:val="00584A59"/>
    <w:rsid w:val="00584AE0"/>
    <w:rsid w:val="00584CCA"/>
    <w:rsid w:val="00584E0D"/>
    <w:rsid w:val="00585711"/>
    <w:rsid w:val="0058572C"/>
    <w:rsid w:val="0058629F"/>
    <w:rsid w:val="00586673"/>
    <w:rsid w:val="00586AF6"/>
    <w:rsid w:val="0058717A"/>
    <w:rsid w:val="005871AC"/>
    <w:rsid w:val="0058753B"/>
    <w:rsid w:val="00587FD7"/>
    <w:rsid w:val="00590291"/>
    <w:rsid w:val="005902BB"/>
    <w:rsid w:val="0059033F"/>
    <w:rsid w:val="00590704"/>
    <w:rsid w:val="005907A4"/>
    <w:rsid w:val="00590C5B"/>
    <w:rsid w:val="00590D3E"/>
    <w:rsid w:val="00591240"/>
    <w:rsid w:val="0059250E"/>
    <w:rsid w:val="0059264E"/>
    <w:rsid w:val="005933FD"/>
    <w:rsid w:val="00593BF6"/>
    <w:rsid w:val="00595511"/>
    <w:rsid w:val="005961EA"/>
    <w:rsid w:val="005979F1"/>
    <w:rsid w:val="00597B75"/>
    <w:rsid w:val="005A025F"/>
    <w:rsid w:val="005A05AD"/>
    <w:rsid w:val="005A0A4C"/>
    <w:rsid w:val="005A0CEE"/>
    <w:rsid w:val="005A127A"/>
    <w:rsid w:val="005A13E4"/>
    <w:rsid w:val="005A14EA"/>
    <w:rsid w:val="005A18AC"/>
    <w:rsid w:val="005A1A22"/>
    <w:rsid w:val="005A1A8F"/>
    <w:rsid w:val="005A1D9C"/>
    <w:rsid w:val="005A22FA"/>
    <w:rsid w:val="005A2587"/>
    <w:rsid w:val="005A2B94"/>
    <w:rsid w:val="005A30EC"/>
    <w:rsid w:val="005A3169"/>
    <w:rsid w:val="005A31BB"/>
    <w:rsid w:val="005A38DD"/>
    <w:rsid w:val="005A3973"/>
    <w:rsid w:val="005A39DF"/>
    <w:rsid w:val="005A3EEA"/>
    <w:rsid w:val="005A3F1F"/>
    <w:rsid w:val="005A53C2"/>
    <w:rsid w:val="005A6124"/>
    <w:rsid w:val="005A6278"/>
    <w:rsid w:val="005A6867"/>
    <w:rsid w:val="005A6C5A"/>
    <w:rsid w:val="005A78BA"/>
    <w:rsid w:val="005A7A4F"/>
    <w:rsid w:val="005A7E3A"/>
    <w:rsid w:val="005B0023"/>
    <w:rsid w:val="005B0245"/>
    <w:rsid w:val="005B09B0"/>
    <w:rsid w:val="005B0BFD"/>
    <w:rsid w:val="005B134A"/>
    <w:rsid w:val="005B18D0"/>
    <w:rsid w:val="005B1D23"/>
    <w:rsid w:val="005B1D4E"/>
    <w:rsid w:val="005B1F5C"/>
    <w:rsid w:val="005B24AD"/>
    <w:rsid w:val="005B2B30"/>
    <w:rsid w:val="005B2DD1"/>
    <w:rsid w:val="005B39D4"/>
    <w:rsid w:val="005B4F46"/>
    <w:rsid w:val="005B551E"/>
    <w:rsid w:val="005B5B97"/>
    <w:rsid w:val="005B5BE9"/>
    <w:rsid w:val="005B5C47"/>
    <w:rsid w:val="005B5DBA"/>
    <w:rsid w:val="005B5E8A"/>
    <w:rsid w:val="005B6102"/>
    <w:rsid w:val="005B627B"/>
    <w:rsid w:val="005B6280"/>
    <w:rsid w:val="005B65AA"/>
    <w:rsid w:val="005B65EE"/>
    <w:rsid w:val="005B66B3"/>
    <w:rsid w:val="005B68BE"/>
    <w:rsid w:val="005B6A7B"/>
    <w:rsid w:val="005B6B29"/>
    <w:rsid w:val="005B6BA3"/>
    <w:rsid w:val="005B7ACE"/>
    <w:rsid w:val="005C036F"/>
    <w:rsid w:val="005C215E"/>
    <w:rsid w:val="005C2813"/>
    <w:rsid w:val="005C2B24"/>
    <w:rsid w:val="005C37BA"/>
    <w:rsid w:val="005C392D"/>
    <w:rsid w:val="005C3E41"/>
    <w:rsid w:val="005C4239"/>
    <w:rsid w:val="005C4E5D"/>
    <w:rsid w:val="005C584D"/>
    <w:rsid w:val="005C5952"/>
    <w:rsid w:val="005C59BD"/>
    <w:rsid w:val="005C5A0E"/>
    <w:rsid w:val="005C5EEA"/>
    <w:rsid w:val="005C5FCA"/>
    <w:rsid w:val="005C60F2"/>
    <w:rsid w:val="005C6563"/>
    <w:rsid w:val="005C6592"/>
    <w:rsid w:val="005C694E"/>
    <w:rsid w:val="005C6952"/>
    <w:rsid w:val="005C6D46"/>
    <w:rsid w:val="005C7013"/>
    <w:rsid w:val="005C716A"/>
    <w:rsid w:val="005C767F"/>
    <w:rsid w:val="005C7CC5"/>
    <w:rsid w:val="005D03E3"/>
    <w:rsid w:val="005D0DFF"/>
    <w:rsid w:val="005D1052"/>
    <w:rsid w:val="005D1060"/>
    <w:rsid w:val="005D133A"/>
    <w:rsid w:val="005D1795"/>
    <w:rsid w:val="005D1B2F"/>
    <w:rsid w:val="005D2515"/>
    <w:rsid w:val="005D2548"/>
    <w:rsid w:val="005D2916"/>
    <w:rsid w:val="005D3A02"/>
    <w:rsid w:val="005D3DE1"/>
    <w:rsid w:val="005D406A"/>
    <w:rsid w:val="005D4147"/>
    <w:rsid w:val="005D53E2"/>
    <w:rsid w:val="005D5A9D"/>
    <w:rsid w:val="005D5B18"/>
    <w:rsid w:val="005D5D48"/>
    <w:rsid w:val="005D60ED"/>
    <w:rsid w:val="005D638C"/>
    <w:rsid w:val="005D64AE"/>
    <w:rsid w:val="005D7551"/>
    <w:rsid w:val="005D7AB1"/>
    <w:rsid w:val="005D7E8B"/>
    <w:rsid w:val="005E0580"/>
    <w:rsid w:val="005E068F"/>
    <w:rsid w:val="005E0722"/>
    <w:rsid w:val="005E0AD9"/>
    <w:rsid w:val="005E0B2D"/>
    <w:rsid w:val="005E16CB"/>
    <w:rsid w:val="005E20D5"/>
    <w:rsid w:val="005E2123"/>
    <w:rsid w:val="005E22FC"/>
    <w:rsid w:val="005E2334"/>
    <w:rsid w:val="005E267F"/>
    <w:rsid w:val="005E28E3"/>
    <w:rsid w:val="005E2906"/>
    <w:rsid w:val="005E2990"/>
    <w:rsid w:val="005E3606"/>
    <w:rsid w:val="005E3FCC"/>
    <w:rsid w:val="005E4474"/>
    <w:rsid w:val="005E4660"/>
    <w:rsid w:val="005E4703"/>
    <w:rsid w:val="005E5D2A"/>
    <w:rsid w:val="005E5E9B"/>
    <w:rsid w:val="005E616E"/>
    <w:rsid w:val="005E6299"/>
    <w:rsid w:val="005E638F"/>
    <w:rsid w:val="005E681C"/>
    <w:rsid w:val="005E6CC5"/>
    <w:rsid w:val="005E71A2"/>
    <w:rsid w:val="005E73A7"/>
    <w:rsid w:val="005E73E3"/>
    <w:rsid w:val="005E74D0"/>
    <w:rsid w:val="005E76CF"/>
    <w:rsid w:val="005E779D"/>
    <w:rsid w:val="005E78E7"/>
    <w:rsid w:val="005E7AF9"/>
    <w:rsid w:val="005E7F1E"/>
    <w:rsid w:val="005F0315"/>
    <w:rsid w:val="005F03FA"/>
    <w:rsid w:val="005F11B3"/>
    <w:rsid w:val="005F1AB1"/>
    <w:rsid w:val="005F3191"/>
    <w:rsid w:val="005F3953"/>
    <w:rsid w:val="005F3EE2"/>
    <w:rsid w:val="005F41CE"/>
    <w:rsid w:val="005F4285"/>
    <w:rsid w:val="005F4C35"/>
    <w:rsid w:val="005F5515"/>
    <w:rsid w:val="005F5CA3"/>
    <w:rsid w:val="005F5D12"/>
    <w:rsid w:val="005F7272"/>
    <w:rsid w:val="005F7E21"/>
    <w:rsid w:val="005F7F6A"/>
    <w:rsid w:val="00600154"/>
    <w:rsid w:val="00600351"/>
    <w:rsid w:val="00600FDD"/>
    <w:rsid w:val="00601405"/>
    <w:rsid w:val="006014AA"/>
    <w:rsid w:val="0060153E"/>
    <w:rsid w:val="006029D4"/>
    <w:rsid w:val="00602FAF"/>
    <w:rsid w:val="00603169"/>
    <w:rsid w:val="006031B2"/>
    <w:rsid w:val="00603592"/>
    <w:rsid w:val="00603A6D"/>
    <w:rsid w:val="00603CE3"/>
    <w:rsid w:val="00603ECD"/>
    <w:rsid w:val="00604385"/>
    <w:rsid w:val="0060491D"/>
    <w:rsid w:val="0060513E"/>
    <w:rsid w:val="006051A1"/>
    <w:rsid w:val="0060579B"/>
    <w:rsid w:val="00605887"/>
    <w:rsid w:val="0060628F"/>
    <w:rsid w:val="006067C8"/>
    <w:rsid w:val="00606F01"/>
    <w:rsid w:val="006072AD"/>
    <w:rsid w:val="00607ADB"/>
    <w:rsid w:val="006100A9"/>
    <w:rsid w:val="006100D7"/>
    <w:rsid w:val="006103C8"/>
    <w:rsid w:val="0061076D"/>
    <w:rsid w:val="006108B3"/>
    <w:rsid w:val="006116AC"/>
    <w:rsid w:val="00611A3C"/>
    <w:rsid w:val="00612075"/>
    <w:rsid w:val="00612212"/>
    <w:rsid w:val="0061228C"/>
    <w:rsid w:val="00612CF2"/>
    <w:rsid w:val="00613288"/>
    <w:rsid w:val="0061344E"/>
    <w:rsid w:val="006134C8"/>
    <w:rsid w:val="0061353E"/>
    <w:rsid w:val="0061378D"/>
    <w:rsid w:val="00613CD6"/>
    <w:rsid w:val="00613E5E"/>
    <w:rsid w:val="00614237"/>
    <w:rsid w:val="006145D1"/>
    <w:rsid w:val="00615924"/>
    <w:rsid w:val="00615D91"/>
    <w:rsid w:val="006168B9"/>
    <w:rsid w:val="00616B7C"/>
    <w:rsid w:val="006176B7"/>
    <w:rsid w:val="00617813"/>
    <w:rsid w:val="00617830"/>
    <w:rsid w:val="00617B00"/>
    <w:rsid w:val="00617FBA"/>
    <w:rsid w:val="0062002D"/>
    <w:rsid w:val="006205E7"/>
    <w:rsid w:val="00620BEA"/>
    <w:rsid w:val="00620D22"/>
    <w:rsid w:val="00621764"/>
    <w:rsid w:val="0062224F"/>
    <w:rsid w:val="006223DB"/>
    <w:rsid w:val="00622420"/>
    <w:rsid w:val="0062272D"/>
    <w:rsid w:val="0062288C"/>
    <w:rsid w:val="006228CB"/>
    <w:rsid w:val="00622F67"/>
    <w:rsid w:val="00622FF2"/>
    <w:rsid w:val="00623FFF"/>
    <w:rsid w:val="006245F7"/>
    <w:rsid w:val="00624696"/>
    <w:rsid w:val="00624697"/>
    <w:rsid w:val="00624749"/>
    <w:rsid w:val="0062551A"/>
    <w:rsid w:val="006256FB"/>
    <w:rsid w:val="006259BF"/>
    <w:rsid w:val="006259DE"/>
    <w:rsid w:val="00625E57"/>
    <w:rsid w:val="006260F1"/>
    <w:rsid w:val="006268CA"/>
    <w:rsid w:val="006269A2"/>
    <w:rsid w:val="006278BF"/>
    <w:rsid w:val="00630206"/>
    <w:rsid w:val="006303D2"/>
    <w:rsid w:val="006313BA"/>
    <w:rsid w:val="006313CC"/>
    <w:rsid w:val="006318BD"/>
    <w:rsid w:val="00631B91"/>
    <w:rsid w:val="00631FFA"/>
    <w:rsid w:val="006322B1"/>
    <w:rsid w:val="00632A9A"/>
    <w:rsid w:val="00632B89"/>
    <w:rsid w:val="00633B99"/>
    <w:rsid w:val="00633D4B"/>
    <w:rsid w:val="00633EEF"/>
    <w:rsid w:val="00634386"/>
    <w:rsid w:val="00634DC2"/>
    <w:rsid w:val="006350E7"/>
    <w:rsid w:val="0063514C"/>
    <w:rsid w:val="00635357"/>
    <w:rsid w:val="006369E9"/>
    <w:rsid w:val="006372B6"/>
    <w:rsid w:val="00637391"/>
    <w:rsid w:val="006374C8"/>
    <w:rsid w:val="0063765E"/>
    <w:rsid w:val="006377D9"/>
    <w:rsid w:val="00637921"/>
    <w:rsid w:val="0063796C"/>
    <w:rsid w:val="00637E0A"/>
    <w:rsid w:val="00640882"/>
    <w:rsid w:val="00640C4C"/>
    <w:rsid w:val="0064142C"/>
    <w:rsid w:val="00641A2D"/>
    <w:rsid w:val="00641C8F"/>
    <w:rsid w:val="00641DDE"/>
    <w:rsid w:val="006420DA"/>
    <w:rsid w:val="006423EA"/>
    <w:rsid w:val="00642AF5"/>
    <w:rsid w:val="00642FF6"/>
    <w:rsid w:val="00643296"/>
    <w:rsid w:val="0064350C"/>
    <w:rsid w:val="00644180"/>
    <w:rsid w:val="00644397"/>
    <w:rsid w:val="006443B2"/>
    <w:rsid w:val="006447D8"/>
    <w:rsid w:val="006448E2"/>
    <w:rsid w:val="0064499B"/>
    <w:rsid w:val="00644D23"/>
    <w:rsid w:val="006450E8"/>
    <w:rsid w:val="00645199"/>
    <w:rsid w:val="006452C8"/>
    <w:rsid w:val="006453D1"/>
    <w:rsid w:val="006458F4"/>
    <w:rsid w:val="006460B9"/>
    <w:rsid w:val="00646297"/>
    <w:rsid w:val="006463B9"/>
    <w:rsid w:val="006465F5"/>
    <w:rsid w:val="00646714"/>
    <w:rsid w:val="00646CA7"/>
    <w:rsid w:val="00646DC3"/>
    <w:rsid w:val="00647037"/>
    <w:rsid w:val="00647410"/>
    <w:rsid w:val="00647D7C"/>
    <w:rsid w:val="00647EF7"/>
    <w:rsid w:val="006503D0"/>
    <w:rsid w:val="006504E8"/>
    <w:rsid w:val="006507B6"/>
    <w:rsid w:val="00650DBC"/>
    <w:rsid w:val="00650E1A"/>
    <w:rsid w:val="00651DAE"/>
    <w:rsid w:val="00652826"/>
    <w:rsid w:val="0065287B"/>
    <w:rsid w:val="00652D01"/>
    <w:rsid w:val="00652E28"/>
    <w:rsid w:val="00653594"/>
    <w:rsid w:val="00653B0A"/>
    <w:rsid w:val="00654057"/>
    <w:rsid w:val="00654058"/>
    <w:rsid w:val="0065425F"/>
    <w:rsid w:val="006544DC"/>
    <w:rsid w:val="006548BD"/>
    <w:rsid w:val="00654955"/>
    <w:rsid w:val="006549AB"/>
    <w:rsid w:val="00654B33"/>
    <w:rsid w:val="006552E8"/>
    <w:rsid w:val="00655870"/>
    <w:rsid w:val="00655877"/>
    <w:rsid w:val="00655BA2"/>
    <w:rsid w:val="00655EE5"/>
    <w:rsid w:val="00655F51"/>
    <w:rsid w:val="0065601C"/>
    <w:rsid w:val="006567C1"/>
    <w:rsid w:val="0065758A"/>
    <w:rsid w:val="00660223"/>
    <w:rsid w:val="006604EC"/>
    <w:rsid w:val="006606F3"/>
    <w:rsid w:val="00660B7A"/>
    <w:rsid w:val="0066185E"/>
    <w:rsid w:val="00661D74"/>
    <w:rsid w:val="00662073"/>
    <w:rsid w:val="00662155"/>
    <w:rsid w:val="00662430"/>
    <w:rsid w:val="00662F36"/>
    <w:rsid w:val="006636E7"/>
    <w:rsid w:val="006638E3"/>
    <w:rsid w:val="00663FB4"/>
    <w:rsid w:val="0066416D"/>
    <w:rsid w:val="006645AB"/>
    <w:rsid w:val="00664990"/>
    <w:rsid w:val="00664D48"/>
    <w:rsid w:val="00664E79"/>
    <w:rsid w:val="006651D3"/>
    <w:rsid w:val="00665759"/>
    <w:rsid w:val="00666147"/>
    <w:rsid w:val="00666600"/>
    <w:rsid w:val="006668DC"/>
    <w:rsid w:val="00667299"/>
    <w:rsid w:val="006674AB"/>
    <w:rsid w:val="00667B2E"/>
    <w:rsid w:val="00667B5E"/>
    <w:rsid w:val="00667D9B"/>
    <w:rsid w:val="00667F5B"/>
    <w:rsid w:val="00670509"/>
    <w:rsid w:val="0067076F"/>
    <w:rsid w:val="006712E4"/>
    <w:rsid w:val="0067152B"/>
    <w:rsid w:val="0067175C"/>
    <w:rsid w:val="00671A8C"/>
    <w:rsid w:val="00671D29"/>
    <w:rsid w:val="00671D40"/>
    <w:rsid w:val="006722C1"/>
    <w:rsid w:val="00672991"/>
    <w:rsid w:val="00673267"/>
    <w:rsid w:val="006735A1"/>
    <w:rsid w:val="00673675"/>
    <w:rsid w:val="006737C0"/>
    <w:rsid w:val="006739E2"/>
    <w:rsid w:val="00673A26"/>
    <w:rsid w:val="0067411C"/>
    <w:rsid w:val="00674187"/>
    <w:rsid w:val="00674905"/>
    <w:rsid w:val="00675D58"/>
    <w:rsid w:val="00675FFE"/>
    <w:rsid w:val="00676CC8"/>
    <w:rsid w:val="00676E98"/>
    <w:rsid w:val="0067751C"/>
    <w:rsid w:val="00680056"/>
    <w:rsid w:val="006806FC"/>
    <w:rsid w:val="00680895"/>
    <w:rsid w:val="006817B5"/>
    <w:rsid w:val="0068180B"/>
    <w:rsid w:val="00681BC7"/>
    <w:rsid w:val="00681EF0"/>
    <w:rsid w:val="00681F57"/>
    <w:rsid w:val="006826A9"/>
    <w:rsid w:val="0068304E"/>
    <w:rsid w:val="00683D64"/>
    <w:rsid w:val="006847A5"/>
    <w:rsid w:val="0068497C"/>
    <w:rsid w:val="00684E2A"/>
    <w:rsid w:val="006852A1"/>
    <w:rsid w:val="00685B25"/>
    <w:rsid w:val="00685D91"/>
    <w:rsid w:val="00686173"/>
    <w:rsid w:val="006862C7"/>
    <w:rsid w:val="00686317"/>
    <w:rsid w:val="006868E1"/>
    <w:rsid w:val="00686C74"/>
    <w:rsid w:val="0068739F"/>
    <w:rsid w:val="0068741A"/>
    <w:rsid w:val="006874B0"/>
    <w:rsid w:val="00687547"/>
    <w:rsid w:val="00687A9F"/>
    <w:rsid w:val="00687BB1"/>
    <w:rsid w:val="006900ED"/>
    <w:rsid w:val="006903E6"/>
    <w:rsid w:val="00690509"/>
    <w:rsid w:val="00690542"/>
    <w:rsid w:val="0069066D"/>
    <w:rsid w:val="00691220"/>
    <w:rsid w:val="00691F37"/>
    <w:rsid w:val="0069212C"/>
    <w:rsid w:val="006921EB"/>
    <w:rsid w:val="006921FD"/>
    <w:rsid w:val="006922FB"/>
    <w:rsid w:val="0069244C"/>
    <w:rsid w:val="00692811"/>
    <w:rsid w:val="00692868"/>
    <w:rsid w:val="00693188"/>
    <w:rsid w:val="00693369"/>
    <w:rsid w:val="0069351C"/>
    <w:rsid w:val="0069368A"/>
    <w:rsid w:val="00693FDC"/>
    <w:rsid w:val="00694215"/>
    <w:rsid w:val="00694388"/>
    <w:rsid w:val="006943E8"/>
    <w:rsid w:val="0069451C"/>
    <w:rsid w:val="0069527C"/>
    <w:rsid w:val="00695DBE"/>
    <w:rsid w:val="00696204"/>
    <w:rsid w:val="006967A4"/>
    <w:rsid w:val="00696AF4"/>
    <w:rsid w:val="00697612"/>
    <w:rsid w:val="00697973"/>
    <w:rsid w:val="00697EDE"/>
    <w:rsid w:val="00697F19"/>
    <w:rsid w:val="006A00AF"/>
    <w:rsid w:val="006A03FB"/>
    <w:rsid w:val="006A051D"/>
    <w:rsid w:val="006A0C26"/>
    <w:rsid w:val="006A12D8"/>
    <w:rsid w:val="006A1E7A"/>
    <w:rsid w:val="006A2FD3"/>
    <w:rsid w:val="006A36D3"/>
    <w:rsid w:val="006A46C8"/>
    <w:rsid w:val="006A52A3"/>
    <w:rsid w:val="006A5638"/>
    <w:rsid w:val="006A5735"/>
    <w:rsid w:val="006A606F"/>
    <w:rsid w:val="006A6348"/>
    <w:rsid w:val="006A73CB"/>
    <w:rsid w:val="006A76B9"/>
    <w:rsid w:val="006A7990"/>
    <w:rsid w:val="006A7E5F"/>
    <w:rsid w:val="006A7F15"/>
    <w:rsid w:val="006B0368"/>
    <w:rsid w:val="006B058B"/>
    <w:rsid w:val="006B0634"/>
    <w:rsid w:val="006B07F8"/>
    <w:rsid w:val="006B0927"/>
    <w:rsid w:val="006B2413"/>
    <w:rsid w:val="006B24D7"/>
    <w:rsid w:val="006B2619"/>
    <w:rsid w:val="006B2680"/>
    <w:rsid w:val="006B285A"/>
    <w:rsid w:val="006B32AA"/>
    <w:rsid w:val="006B3900"/>
    <w:rsid w:val="006B405E"/>
    <w:rsid w:val="006B4A4C"/>
    <w:rsid w:val="006B53D9"/>
    <w:rsid w:val="006B596F"/>
    <w:rsid w:val="006B622A"/>
    <w:rsid w:val="006B6382"/>
    <w:rsid w:val="006B66C5"/>
    <w:rsid w:val="006B6C2D"/>
    <w:rsid w:val="006B6C7C"/>
    <w:rsid w:val="006B6F4B"/>
    <w:rsid w:val="006B749B"/>
    <w:rsid w:val="006B7A29"/>
    <w:rsid w:val="006C0060"/>
    <w:rsid w:val="006C0277"/>
    <w:rsid w:val="006C0347"/>
    <w:rsid w:val="006C0DB4"/>
    <w:rsid w:val="006C15AB"/>
    <w:rsid w:val="006C1FFF"/>
    <w:rsid w:val="006C25F2"/>
    <w:rsid w:val="006C2679"/>
    <w:rsid w:val="006C26DE"/>
    <w:rsid w:val="006C2862"/>
    <w:rsid w:val="006C2DBF"/>
    <w:rsid w:val="006C2F66"/>
    <w:rsid w:val="006C3177"/>
    <w:rsid w:val="006C361E"/>
    <w:rsid w:val="006C387A"/>
    <w:rsid w:val="006C3E9E"/>
    <w:rsid w:val="006C4D12"/>
    <w:rsid w:val="006C4F6F"/>
    <w:rsid w:val="006C53BF"/>
    <w:rsid w:val="006C57DD"/>
    <w:rsid w:val="006C64AE"/>
    <w:rsid w:val="006C66BE"/>
    <w:rsid w:val="006C67A3"/>
    <w:rsid w:val="006C6A87"/>
    <w:rsid w:val="006C71F0"/>
    <w:rsid w:val="006C72F7"/>
    <w:rsid w:val="006D035D"/>
    <w:rsid w:val="006D043C"/>
    <w:rsid w:val="006D0786"/>
    <w:rsid w:val="006D0D3C"/>
    <w:rsid w:val="006D0E3F"/>
    <w:rsid w:val="006D0F8D"/>
    <w:rsid w:val="006D190C"/>
    <w:rsid w:val="006D2052"/>
    <w:rsid w:val="006D22F2"/>
    <w:rsid w:val="006D240B"/>
    <w:rsid w:val="006D28E4"/>
    <w:rsid w:val="006D2C19"/>
    <w:rsid w:val="006D31E6"/>
    <w:rsid w:val="006D3347"/>
    <w:rsid w:val="006D36CD"/>
    <w:rsid w:val="006D3CF0"/>
    <w:rsid w:val="006D475E"/>
    <w:rsid w:val="006D480F"/>
    <w:rsid w:val="006D4835"/>
    <w:rsid w:val="006D49FD"/>
    <w:rsid w:val="006D513F"/>
    <w:rsid w:val="006D53C1"/>
    <w:rsid w:val="006D5C11"/>
    <w:rsid w:val="006D5DC8"/>
    <w:rsid w:val="006D6748"/>
    <w:rsid w:val="006D69AF"/>
    <w:rsid w:val="006D69D8"/>
    <w:rsid w:val="006D7348"/>
    <w:rsid w:val="006D7669"/>
    <w:rsid w:val="006D7B2E"/>
    <w:rsid w:val="006D7BCE"/>
    <w:rsid w:val="006D7D67"/>
    <w:rsid w:val="006E0B1D"/>
    <w:rsid w:val="006E0B75"/>
    <w:rsid w:val="006E15A8"/>
    <w:rsid w:val="006E17AC"/>
    <w:rsid w:val="006E194F"/>
    <w:rsid w:val="006E2561"/>
    <w:rsid w:val="006E2DAC"/>
    <w:rsid w:val="006E3317"/>
    <w:rsid w:val="006E345A"/>
    <w:rsid w:val="006E3957"/>
    <w:rsid w:val="006E3EDF"/>
    <w:rsid w:val="006E4273"/>
    <w:rsid w:val="006E503C"/>
    <w:rsid w:val="006E5106"/>
    <w:rsid w:val="006E5C3E"/>
    <w:rsid w:val="006E5EDB"/>
    <w:rsid w:val="006E61BA"/>
    <w:rsid w:val="006E6540"/>
    <w:rsid w:val="006E6B2C"/>
    <w:rsid w:val="006E6DF6"/>
    <w:rsid w:val="006E7036"/>
    <w:rsid w:val="006E72DF"/>
    <w:rsid w:val="006E73AD"/>
    <w:rsid w:val="006E7A71"/>
    <w:rsid w:val="006F0262"/>
    <w:rsid w:val="006F08D5"/>
    <w:rsid w:val="006F0B8E"/>
    <w:rsid w:val="006F133C"/>
    <w:rsid w:val="006F1505"/>
    <w:rsid w:val="006F17EA"/>
    <w:rsid w:val="006F1BD0"/>
    <w:rsid w:val="006F1C06"/>
    <w:rsid w:val="006F29D0"/>
    <w:rsid w:val="006F31D6"/>
    <w:rsid w:val="006F3658"/>
    <w:rsid w:val="006F4AE2"/>
    <w:rsid w:val="006F4E1D"/>
    <w:rsid w:val="006F5436"/>
    <w:rsid w:val="006F5803"/>
    <w:rsid w:val="006F5ACC"/>
    <w:rsid w:val="006F61A4"/>
    <w:rsid w:val="006F6235"/>
    <w:rsid w:val="006F64FD"/>
    <w:rsid w:val="006F667F"/>
    <w:rsid w:val="006F6D7C"/>
    <w:rsid w:val="007002F4"/>
    <w:rsid w:val="00700C76"/>
    <w:rsid w:val="0070179D"/>
    <w:rsid w:val="00701945"/>
    <w:rsid w:val="00701C17"/>
    <w:rsid w:val="00701F3C"/>
    <w:rsid w:val="007022B7"/>
    <w:rsid w:val="00702558"/>
    <w:rsid w:val="00702EE2"/>
    <w:rsid w:val="00703193"/>
    <w:rsid w:val="0070360D"/>
    <w:rsid w:val="00703868"/>
    <w:rsid w:val="00703BB3"/>
    <w:rsid w:val="0070405A"/>
    <w:rsid w:val="007043F2"/>
    <w:rsid w:val="0070461B"/>
    <w:rsid w:val="00704970"/>
    <w:rsid w:val="00704B47"/>
    <w:rsid w:val="00704CFC"/>
    <w:rsid w:val="007053B7"/>
    <w:rsid w:val="00705DAE"/>
    <w:rsid w:val="00705FE6"/>
    <w:rsid w:val="00706BA4"/>
    <w:rsid w:val="0070726A"/>
    <w:rsid w:val="00707DAA"/>
    <w:rsid w:val="00710BC6"/>
    <w:rsid w:val="00710C2D"/>
    <w:rsid w:val="00710DC3"/>
    <w:rsid w:val="00710F4C"/>
    <w:rsid w:val="00711068"/>
    <w:rsid w:val="00711172"/>
    <w:rsid w:val="007111AB"/>
    <w:rsid w:val="00711332"/>
    <w:rsid w:val="00712FDC"/>
    <w:rsid w:val="007133EC"/>
    <w:rsid w:val="007134E6"/>
    <w:rsid w:val="00713761"/>
    <w:rsid w:val="00713918"/>
    <w:rsid w:val="00713F9F"/>
    <w:rsid w:val="00714248"/>
    <w:rsid w:val="0071451E"/>
    <w:rsid w:val="007146D0"/>
    <w:rsid w:val="00714877"/>
    <w:rsid w:val="00714B82"/>
    <w:rsid w:val="007153DD"/>
    <w:rsid w:val="0071572D"/>
    <w:rsid w:val="00715B7B"/>
    <w:rsid w:val="0071611C"/>
    <w:rsid w:val="00716757"/>
    <w:rsid w:val="00717052"/>
    <w:rsid w:val="0071716F"/>
    <w:rsid w:val="007171E2"/>
    <w:rsid w:val="00717CA7"/>
    <w:rsid w:val="00717E08"/>
    <w:rsid w:val="007205D5"/>
    <w:rsid w:val="007205D9"/>
    <w:rsid w:val="007208F7"/>
    <w:rsid w:val="00720A33"/>
    <w:rsid w:val="007218EE"/>
    <w:rsid w:val="00721905"/>
    <w:rsid w:val="00721C18"/>
    <w:rsid w:val="007220DF"/>
    <w:rsid w:val="007222D2"/>
    <w:rsid w:val="00722441"/>
    <w:rsid w:val="00722D54"/>
    <w:rsid w:val="00722F4F"/>
    <w:rsid w:val="0072312A"/>
    <w:rsid w:val="00723635"/>
    <w:rsid w:val="007237A0"/>
    <w:rsid w:val="007237EE"/>
    <w:rsid w:val="0072533F"/>
    <w:rsid w:val="00725E1D"/>
    <w:rsid w:val="0072611C"/>
    <w:rsid w:val="007261B9"/>
    <w:rsid w:val="007266EB"/>
    <w:rsid w:val="00726F01"/>
    <w:rsid w:val="00727223"/>
    <w:rsid w:val="007305C0"/>
    <w:rsid w:val="007308C9"/>
    <w:rsid w:val="007309FD"/>
    <w:rsid w:val="00730AA5"/>
    <w:rsid w:val="00730E31"/>
    <w:rsid w:val="0073138C"/>
    <w:rsid w:val="00731406"/>
    <w:rsid w:val="00731955"/>
    <w:rsid w:val="00732AEA"/>
    <w:rsid w:val="00732CA4"/>
    <w:rsid w:val="00732E30"/>
    <w:rsid w:val="007338A1"/>
    <w:rsid w:val="00734381"/>
    <w:rsid w:val="00734566"/>
    <w:rsid w:val="00734750"/>
    <w:rsid w:val="00734953"/>
    <w:rsid w:val="00735315"/>
    <w:rsid w:val="00736889"/>
    <w:rsid w:val="00736B54"/>
    <w:rsid w:val="00736C4C"/>
    <w:rsid w:val="00736F91"/>
    <w:rsid w:val="007376B6"/>
    <w:rsid w:val="0074052C"/>
    <w:rsid w:val="0074066C"/>
    <w:rsid w:val="00740715"/>
    <w:rsid w:val="00740A92"/>
    <w:rsid w:val="00740F6D"/>
    <w:rsid w:val="0074174D"/>
    <w:rsid w:val="00741764"/>
    <w:rsid w:val="00742313"/>
    <w:rsid w:val="007435A7"/>
    <w:rsid w:val="007436EF"/>
    <w:rsid w:val="007438D8"/>
    <w:rsid w:val="00744289"/>
    <w:rsid w:val="00745172"/>
    <w:rsid w:val="00745C2D"/>
    <w:rsid w:val="00745FFB"/>
    <w:rsid w:val="007464C5"/>
    <w:rsid w:val="00746D96"/>
    <w:rsid w:val="007470A7"/>
    <w:rsid w:val="007477F2"/>
    <w:rsid w:val="00747DE3"/>
    <w:rsid w:val="00747E8B"/>
    <w:rsid w:val="00750145"/>
    <w:rsid w:val="00750172"/>
    <w:rsid w:val="0075019F"/>
    <w:rsid w:val="007503CC"/>
    <w:rsid w:val="007506F3"/>
    <w:rsid w:val="00750E4A"/>
    <w:rsid w:val="0075162C"/>
    <w:rsid w:val="00751D1E"/>
    <w:rsid w:val="00752342"/>
    <w:rsid w:val="00752D56"/>
    <w:rsid w:val="00752F3F"/>
    <w:rsid w:val="00753051"/>
    <w:rsid w:val="00753DD2"/>
    <w:rsid w:val="007542CF"/>
    <w:rsid w:val="007544C0"/>
    <w:rsid w:val="00755610"/>
    <w:rsid w:val="00755989"/>
    <w:rsid w:val="00755BAB"/>
    <w:rsid w:val="00755D21"/>
    <w:rsid w:val="00755DDA"/>
    <w:rsid w:val="00756061"/>
    <w:rsid w:val="007563B9"/>
    <w:rsid w:val="00756ADE"/>
    <w:rsid w:val="00757C5F"/>
    <w:rsid w:val="00757E09"/>
    <w:rsid w:val="00757F08"/>
    <w:rsid w:val="007602DE"/>
    <w:rsid w:val="00760FCE"/>
    <w:rsid w:val="00761226"/>
    <w:rsid w:val="007617B5"/>
    <w:rsid w:val="00761851"/>
    <w:rsid w:val="0076193B"/>
    <w:rsid w:val="00761E3E"/>
    <w:rsid w:val="00761E6A"/>
    <w:rsid w:val="00761F6F"/>
    <w:rsid w:val="0076218D"/>
    <w:rsid w:val="00762773"/>
    <w:rsid w:val="007627A6"/>
    <w:rsid w:val="00762974"/>
    <w:rsid w:val="00762D3B"/>
    <w:rsid w:val="00763212"/>
    <w:rsid w:val="007643DE"/>
    <w:rsid w:val="00764484"/>
    <w:rsid w:val="00764F32"/>
    <w:rsid w:val="007654F5"/>
    <w:rsid w:val="007659B3"/>
    <w:rsid w:val="00766041"/>
    <w:rsid w:val="00766B43"/>
    <w:rsid w:val="00766FCA"/>
    <w:rsid w:val="007672C5"/>
    <w:rsid w:val="007675E0"/>
    <w:rsid w:val="0076790B"/>
    <w:rsid w:val="00770120"/>
    <w:rsid w:val="007709E1"/>
    <w:rsid w:val="00770CFB"/>
    <w:rsid w:val="00770CFD"/>
    <w:rsid w:val="00770D43"/>
    <w:rsid w:val="00770DC0"/>
    <w:rsid w:val="0077141D"/>
    <w:rsid w:val="00771BA1"/>
    <w:rsid w:val="0077243F"/>
    <w:rsid w:val="00772737"/>
    <w:rsid w:val="00772C4F"/>
    <w:rsid w:val="00772CD6"/>
    <w:rsid w:val="0077311C"/>
    <w:rsid w:val="00773A8C"/>
    <w:rsid w:val="00774856"/>
    <w:rsid w:val="0077516D"/>
    <w:rsid w:val="00775FA9"/>
    <w:rsid w:val="007772DD"/>
    <w:rsid w:val="00777BE9"/>
    <w:rsid w:val="00777DBE"/>
    <w:rsid w:val="00777E66"/>
    <w:rsid w:val="007805AC"/>
    <w:rsid w:val="00780720"/>
    <w:rsid w:val="0078083F"/>
    <w:rsid w:val="007808E2"/>
    <w:rsid w:val="00780A09"/>
    <w:rsid w:val="00781790"/>
    <w:rsid w:val="00781B20"/>
    <w:rsid w:val="00781D4C"/>
    <w:rsid w:val="00781F0E"/>
    <w:rsid w:val="007820D9"/>
    <w:rsid w:val="00782A07"/>
    <w:rsid w:val="00782C2D"/>
    <w:rsid w:val="007830DE"/>
    <w:rsid w:val="007832D3"/>
    <w:rsid w:val="007835C8"/>
    <w:rsid w:val="00784698"/>
    <w:rsid w:val="0078500A"/>
    <w:rsid w:val="007858A1"/>
    <w:rsid w:val="00785B19"/>
    <w:rsid w:val="00785C65"/>
    <w:rsid w:val="00786378"/>
    <w:rsid w:val="0078677F"/>
    <w:rsid w:val="0078687F"/>
    <w:rsid w:val="0078696A"/>
    <w:rsid w:val="007869FA"/>
    <w:rsid w:val="00786B05"/>
    <w:rsid w:val="00786B4B"/>
    <w:rsid w:val="007870C2"/>
    <w:rsid w:val="0078710C"/>
    <w:rsid w:val="00787379"/>
    <w:rsid w:val="00787AB5"/>
    <w:rsid w:val="00787C13"/>
    <w:rsid w:val="0079037F"/>
    <w:rsid w:val="0079042C"/>
    <w:rsid w:val="00790701"/>
    <w:rsid w:val="00790D50"/>
    <w:rsid w:val="00790D73"/>
    <w:rsid w:val="00790DDD"/>
    <w:rsid w:val="00790E24"/>
    <w:rsid w:val="00791790"/>
    <w:rsid w:val="00791F98"/>
    <w:rsid w:val="00792174"/>
    <w:rsid w:val="007934D7"/>
    <w:rsid w:val="00793848"/>
    <w:rsid w:val="00793901"/>
    <w:rsid w:val="00794410"/>
    <w:rsid w:val="00794F82"/>
    <w:rsid w:val="0079507D"/>
    <w:rsid w:val="007952C5"/>
    <w:rsid w:val="00795E2C"/>
    <w:rsid w:val="00795F66"/>
    <w:rsid w:val="00796533"/>
    <w:rsid w:val="00796C4C"/>
    <w:rsid w:val="00796E48"/>
    <w:rsid w:val="00797A18"/>
    <w:rsid w:val="00797B79"/>
    <w:rsid w:val="00797E65"/>
    <w:rsid w:val="007A0640"/>
    <w:rsid w:val="007A0D9C"/>
    <w:rsid w:val="007A111E"/>
    <w:rsid w:val="007A14C7"/>
    <w:rsid w:val="007A175D"/>
    <w:rsid w:val="007A1FC1"/>
    <w:rsid w:val="007A2C5F"/>
    <w:rsid w:val="007A2D8E"/>
    <w:rsid w:val="007A3356"/>
    <w:rsid w:val="007A5CEF"/>
    <w:rsid w:val="007A5D2A"/>
    <w:rsid w:val="007A5EFE"/>
    <w:rsid w:val="007A6011"/>
    <w:rsid w:val="007A6356"/>
    <w:rsid w:val="007A6368"/>
    <w:rsid w:val="007A6E0B"/>
    <w:rsid w:val="007A6E1A"/>
    <w:rsid w:val="007A6E95"/>
    <w:rsid w:val="007A7213"/>
    <w:rsid w:val="007A746B"/>
    <w:rsid w:val="007A7584"/>
    <w:rsid w:val="007A76CE"/>
    <w:rsid w:val="007B0096"/>
    <w:rsid w:val="007B0463"/>
    <w:rsid w:val="007B09F8"/>
    <w:rsid w:val="007B0BA1"/>
    <w:rsid w:val="007B0CA3"/>
    <w:rsid w:val="007B0EA8"/>
    <w:rsid w:val="007B1171"/>
    <w:rsid w:val="007B12B6"/>
    <w:rsid w:val="007B1640"/>
    <w:rsid w:val="007B195A"/>
    <w:rsid w:val="007B23BE"/>
    <w:rsid w:val="007B33E1"/>
    <w:rsid w:val="007B3502"/>
    <w:rsid w:val="007B36E4"/>
    <w:rsid w:val="007B3802"/>
    <w:rsid w:val="007B3B88"/>
    <w:rsid w:val="007B450B"/>
    <w:rsid w:val="007B48C4"/>
    <w:rsid w:val="007B508F"/>
    <w:rsid w:val="007B5913"/>
    <w:rsid w:val="007B69EB"/>
    <w:rsid w:val="007B6AB9"/>
    <w:rsid w:val="007B6AC1"/>
    <w:rsid w:val="007B7917"/>
    <w:rsid w:val="007B7B9D"/>
    <w:rsid w:val="007B7ED9"/>
    <w:rsid w:val="007C08DF"/>
    <w:rsid w:val="007C0B41"/>
    <w:rsid w:val="007C0E14"/>
    <w:rsid w:val="007C1A17"/>
    <w:rsid w:val="007C1AFC"/>
    <w:rsid w:val="007C22C5"/>
    <w:rsid w:val="007C2797"/>
    <w:rsid w:val="007C2CF6"/>
    <w:rsid w:val="007C2F0A"/>
    <w:rsid w:val="007C3685"/>
    <w:rsid w:val="007C3F54"/>
    <w:rsid w:val="007C4C7D"/>
    <w:rsid w:val="007C5650"/>
    <w:rsid w:val="007C597B"/>
    <w:rsid w:val="007C6034"/>
    <w:rsid w:val="007C60CD"/>
    <w:rsid w:val="007C616B"/>
    <w:rsid w:val="007C61A1"/>
    <w:rsid w:val="007C63CA"/>
    <w:rsid w:val="007C67E9"/>
    <w:rsid w:val="007C6C5C"/>
    <w:rsid w:val="007C6E7B"/>
    <w:rsid w:val="007C7065"/>
    <w:rsid w:val="007C7BAB"/>
    <w:rsid w:val="007D0217"/>
    <w:rsid w:val="007D04F4"/>
    <w:rsid w:val="007D069D"/>
    <w:rsid w:val="007D08B5"/>
    <w:rsid w:val="007D0C9E"/>
    <w:rsid w:val="007D0FA2"/>
    <w:rsid w:val="007D1259"/>
    <w:rsid w:val="007D1794"/>
    <w:rsid w:val="007D2039"/>
    <w:rsid w:val="007D27C2"/>
    <w:rsid w:val="007D29CC"/>
    <w:rsid w:val="007D3398"/>
    <w:rsid w:val="007D3B89"/>
    <w:rsid w:val="007D3C02"/>
    <w:rsid w:val="007D47DC"/>
    <w:rsid w:val="007D5D38"/>
    <w:rsid w:val="007D6B89"/>
    <w:rsid w:val="007D7131"/>
    <w:rsid w:val="007D7686"/>
    <w:rsid w:val="007D7733"/>
    <w:rsid w:val="007D7AAB"/>
    <w:rsid w:val="007D7C29"/>
    <w:rsid w:val="007E0077"/>
    <w:rsid w:val="007E0928"/>
    <w:rsid w:val="007E0E41"/>
    <w:rsid w:val="007E115C"/>
    <w:rsid w:val="007E12D6"/>
    <w:rsid w:val="007E13DC"/>
    <w:rsid w:val="007E14A9"/>
    <w:rsid w:val="007E1A4E"/>
    <w:rsid w:val="007E30FB"/>
    <w:rsid w:val="007E32FB"/>
    <w:rsid w:val="007E3FD7"/>
    <w:rsid w:val="007E46C8"/>
    <w:rsid w:val="007E6475"/>
    <w:rsid w:val="007E6C19"/>
    <w:rsid w:val="007E6CE2"/>
    <w:rsid w:val="007E709B"/>
    <w:rsid w:val="007E722C"/>
    <w:rsid w:val="007E73AA"/>
    <w:rsid w:val="007E74D1"/>
    <w:rsid w:val="007E7698"/>
    <w:rsid w:val="007E7C55"/>
    <w:rsid w:val="007F0EB0"/>
    <w:rsid w:val="007F1D0F"/>
    <w:rsid w:val="007F20A9"/>
    <w:rsid w:val="007F27C8"/>
    <w:rsid w:val="007F27CE"/>
    <w:rsid w:val="007F2F28"/>
    <w:rsid w:val="007F2FF2"/>
    <w:rsid w:val="007F3A77"/>
    <w:rsid w:val="007F3B0D"/>
    <w:rsid w:val="007F49E2"/>
    <w:rsid w:val="007F4D3E"/>
    <w:rsid w:val="007F5377"/>
    <w:rsid w:val="007F586A"/>
    <w:rsid w:val="007F62EA"/>
    <w:rsid w:val="007F66BA"/>
    <w:rsid w:val="007F6BBE"/>
    <w:rsid w:val="007F6E07"/>
    <w:rsid w:val="007F71CB"/>
    <w:rsid w:val="007F7875"/>
    <w:rsid w:val="007F7AFE"/>
    <w:rsid w:val="007F7C3E"/>
    <w:rsid w:val="007F7F3A"/>
    <w:rsid w:val="0080021A"/>
    <w:rsid w:val="008004B3"/>
    <w:rsid w:val="0080148A"/>
    <w:rsid w:val="00801AAA"/>
    <w:rsid w:val="00801B02"/>
    <w:rsid w:val="008025ED"/>
    <w:rsid w:val="00802A07"/>
    <w:rsid w:val="00802FB6"/>
    <w:rsid w:val="008030F0"/>
    <w:rsid w:val="008037A2"/>
    <w:rsid w:val="008037C5"/>
    <w:rsid w:val="00804194"/>
    <w:rsid w:val="00804341"/>
    <w:rsid w:val="00805169"/>
    <w:rsid w:val="00805177"/>
    <w:rsid w:val="0080564C"/>
    <w:rsid w:val="00805A2B"/>
    <w:rsid w:val="00805A93"/>
    <w:rsid w:val="00805BF4"/>
    <w:rsid w:val="00806585"/>
    <w:rsid w:val="00806685"/>
    <w:rsid w:val="008070AD"/>
    <w:rsid w:val="008072EA"/>
    <w:rsid w:val="008079D5"/>
    <w:rsid w:val="00807B79"/>
    <w:rsid w:val="00807C2A"/>
    <w:rsid w:val="00807F04"/>
    <w:rsid w:val="00810384"/>
    <w:rsid w:val="00810455"/>
    <w:rsid w:val="008105A3"/>
    <w:rsid w:val="00810A43"/>
    <w:rsid w:val="00810C2F"/>
    <w:rsid w:val="0081154B"/>
    <w:rsid w:val="0081177B"/>
    <w:rsid w:val="00811908"/>
    <w:rsid w:val="008127C3"/>
    <w:rsid w:val="008128C0"/>
    <w:rsid w:val="00812C15"/>
    <w:rsid w:val="00812E93"/>
    <w:rsid w:val="00812FD5"/>
    <w:rsid w:val="00813558"/>
    <w:rsid w:val="00813961"/>
    <w:rsid w:val="008143EB"/>
    <w:rsid w:val="008145D2"/>
    <w:rsid w:val="0081487A"/>
    <w:rsid w:val="00814E76"/>
    <w:rsid w:val="0081591F"/>
    <w:rsid w:val="00815B57"/>
    <w:rsid w:val="00816121"/>
    <w:rsid w:val="008165C9"/>
    <w:rsid w:val="00817627"/>
    <w:rsid w:val="00817BD7"/>
    <w:rsid w:val="00820133"/>
    <w:rsid w:val="0082098F"/>
    <w:rsid w:val="00820E4F"/>
    <w:rsid w:val="008219A9"/>
    <w:rsid w:val="00822216"/>
    <w:rsid w:val="00822BB8"/>
    <w:rsid w:val="00823942"/>
    <w:rsid w:val="00823C37"/>
    <w:rsid w:val="008245FF"/>
    <w:rsid w:val="008247B3"/>
    <w:rsid w:val="00824C99"/>
    <w:rsid w:val="00824D3D"/>
    <w:rsid w:val="00824E40"/>
    <w:rsid w:val="00824FD4"/>
    <w:rsid w:val="00825110"/>
    <w:rsid w:val="00825B9A"/>
    <w:rsid w:val="00825D26"/>
    <w:rsid w:val="0082681C"/>
    <w:rsid w:val="00826B3C"/>
    <w:rsid w:val="00826C3A"/>
    <w:rsid w:val="00826CF6"/>
    <w:rsid w:val="00826FFB"/>
    <w:rsid w:val="0082739B"/>
    <w:rsid w:val="00827735"/>
    <w:rsid w:val="008277B6"/>
    <w:rsid w:val="00827EF6"/>
    <w:rsid w:val="0083019C"/>
    <w:rsid w:val="008301AC"/>
    <w:rsid w:val="008304B3"/>
    <w:rsid w:val="00830E1F"/>
    <w:rsid w:val="00831310"/>
    <w:rsid w:val="008313F6"/>
    <w:rsid w:val="008315E6"/>
    <w:rsid w:val="008318F2"/>
    <w:rsid w:val="0083250E"/>
    <w:rsid w:val="00832DE3"/>
    <w:rsid w:val="008336CC"/>
    <w:rsid w:val="00833FBC"/>
    <w:rsid w:val="008341C1"/>
    <w:rsid w:val="00834B7F"/>
    <w:rsid w:val="00834E34"/>
    <w:rsid w:val="00835276"/>
    <w:rsid w:val="0083552F"/>
    <w:rsid w:val="00835684"/>
    <w:rsid w:val="00835842"/>
    <w:rsid w:val="00836590"/>
    <w:rsid w:val="00836E28"/>
    <w:rsid w:val="008371DB"/>
    <w:rsid w:val="008374CD"/>
    <w:rsid w:val="008375F0"/>
    <w:rsid w:val="008376DD"/>
    <w:rsid w:val="00837901"/>
    <w:rsid w:val="008379BD"/>
    <w:rsid w:val="00837A01"/>
    <w:rsid w:val="00837AB8"/>
    <w:rsid w:val="00837ACC"/>
    <w:rsid w:val="00837B7B"/>
    <w:rsid w:val="00840A87"/>
    <w:rsid w:val="0084121A"/>
    <w:rsid w:val="00841766"/>
    <w:rsid w:val="00841937"/>
    <w:rsid w:val="00841B48"/>
    <w:rsid w:val="00842489"/>
    <w:rsid w:val="0084287D"/>
    <w:rsid w:val="008429B0"/>
    <w:rsid w:val="00842E05"/>
    <w:rsid w:val="00843915"/>
    <w:rsid w:val="00843AC1"/>
    <w:rsid w:val="00843C17"/>
    <w:rsid w:val="0084408B"/>
    <w:rsid w:val="008444C9"/>
    <w:rsid w:val="00844826"/>
    <w:rsid w:val="00844BB0"/>
    <w:rsid w:val="00844C95"/>
    <w:rsid w:val="008456F9"/>
    <w:rsid w:val="00845ADD"/>
    <w:rsid w:val="00845C4A"/>
    <w:rsid w:val="00845E0F"/>
    <w:rsid w:val="00846990"/>
    <w:rsid w:val="0084727E"/>
    <w:rsid w:val="00847FCF"/>
    <w:rsid w:val="00850010"/>
    <w:rsid w:val="0085010A"/>
    <w:rsid w:val="00850831"/>
    <w:rsid w:val="00851218"/>
    <w:rsid w:val="0085153C"/>
    <w:rsid w:val="00851A99"/>
    <w:rsid w:val="00851CB1"/>
    <w:rsid w:val="00852202"/>
    <w:rsid w:val="00852413"/>
    <w:rsid w:val="008525BE"/>
    <w:rsid w:val="008528D2"/>
    <w:rsid w:val="00852D9E"/>
    <w:rsid w:val="008530C3"/>
    <w:rsid w:val="008536DD"/>
    <w:rsid w:val="00853D57"/>
    <w:rsid w:val="00853FBE"/>
    <w:rsid w:val="008544D7"/>
    <w:rsid w:val="00854EBF"/>
    <w:rsid w:val="008552AD"/>
    <w:rsid w:val="00855453"/>
    <w:rsid w:val="00855B38"/>
    <w:rsid w:val="008560C1"/>
    <w:rsid w:val="0085610F"/>
    <w:rsid w:val="0085611A"/>
    <w:rsid w:val="008564C2"/>
    <w:rsid w:val="008564E9"/>
    <w:rsid w:val="008565D8"/>
    <w:rsid w:val="00856FAF"/>
    <w:rsid w:val="0086042F"/>
    <w:rsid w:val="00860B54"/>
    <w:rsid w:val="00861980"/>
    <w:rsid w:val="008623AD"/>
    <w:rsid w:val="00863431"/>
    <w:rsid w:val="0086355D"/>
    <w:rsid w:val="00863EE1"/>
    <w:rsid w:val="00863F39"/>
    <w:rsid w:val="008649E8"/>
    <w:rsid w:val="00864DEC"/>
    <w:rsid w:val="00864E82"/>
    <w:rsid w:val="0086507B"/>
    <w:rsid w:val="00866784"/>
    <w:rsid w:val="008667C7"/>
    <w:rsid w:val="00866BDF"/>
    <w:rsid w:val="008679C1"/>
    <w:rsid w:val="00867DE8"/>
    <w:rsid w:val="00867EB9"/>
    <w:rsid w:val="008702B3"/>
    <w:rsid w:val="00870671"/>
    <w:rsid w:val="00870AFF"/>
    <w:rsid w:val="00870F3A"/>
    <w:rsid w:val="00870FBC"/>
    <w:rsid w:val="008710A6"/>
    <w:rsid w:val="008711A6"/>
    <w:rsid w:val="0087124F"/>
    <w:rsid w:val="008715EA"/>
    <w:rsid w:val="00871DEB"/>
    <w:rsid w:val="00872360"/>
    <w:rsid w:val="00872588"/>
    <w:rsid w:val="00873165"/>
    <w:rsid w:val="0087321B"/>
    <w:rsid w:val="008739E9"/>
    <w:rsid w:val="00873B92"/>
    <w:rsid w:val="00873EF7"/>
    <w:rsid w:val="00873F6D"/>
    <w:rsid w:val="0087429F"/>
    <w:rsid w:val="008742C7"/>
    <w:rsid w:val="008749AF"/>
    <w:rsid w:val="00874D70"/>
    <w:rsid w:val="00874DD9"/>
    <w:rsid w:val="0087510F"/>
    <w:rsid w:val="00875F2A"/>
    <w:rsid w:val="0087623E"/>
    <w:rsid w:val="0087638C"/>
    <w:rsid w:val="0087647D"/>
    <w:rsid w:val="00876898"/>
    <w:rsid w:val="0087726C"/>
    <w:rsid w:val="00877611"/>
    <w:rsid w:val="008777EE"/>
    <w:rsid w:val="008778DE"/>
    <w:rsid w:val="00880B7F"/>
    <w:rsid w:val="00880BC7"/>
    <w:rsid w:val="0088125F"/>
    <w:rsid w:val="00881612"/>
    <w:rsid w:val="00881A89"/>
    <w:rsid w:val="00881D32"/>
    <w:rsid w:val="00881F79"/>
    <w:rsid w:val="008821AA"/>
    <w:rsid w:val="00882208"/>
    <w:rsid w:val="00882ADF"/>
    <w:rsid w:val="00882BD8"/>
    <w:rsid w:val="00883031"/>
    <w:rsid w:val="00883349"/>
    <w:rsid w:val="008833B4"/>
    <w:rsid w:val="00883597"/>
    <w:rsid w:val="00883657"/>
    <w:rsid w:val="008836D2"/>
    <w:rsid w:val="008838A5"/>
    <w:rsid w:val="00883EFE"/>
    <w:rsid w:val="00884133"/>
    <w:rsid w:val="00884431"/>
    <w:rsid w:val="00884C78"/>
    <w:rsid w:val="00884CB6"/>
    <w:rsid w:val="00885089"/>
    <w:rsid w:val="0088558A"/>
    <w:rsid w:val="00886001"/>
    <w:rsid w:val="00886078"/>
    <w:rsid w:val="00886285"/>
    <w:rsid w:val="00886C90"/>
    <w:rsid w:val="00886CDB"/>
    <w:rsid w:val="0088761B"/>
    <w:rsid w:val="008878E5"/>
    <w:rsid w:val="00887AEF"/>
    <w:rsid w:val="00887B27"/>
    <w:rsid w:val="00887C6A"/>
    <w:rsid w:val="00887CB2"/>
    <w:rsid w:val="00887DBB"/>
    <w:rsid w:val="00887DDF"/>
    <w:rsid w:val="00890041"/>
    <w:rsid w:val="00890504"/>
    <w:rsid w:val="008909F5"/>
    <w:rsid w:val="00890A5C"/>
    <w:rsid w:val="00890B66"/>
    <w:rsid w:val="00890EC3"/>
    <w:rsid w:val="0089103B"/>
    <w:rsid w:val="00891354"/>
    <w:rsid w:val="00891B29"/>
    <w:rsid w:val="0089266B"/>
    <w:rsid w:val="00892D86"/>
    <w:rsid w:val="008932AE"/>
    <w:rsid w:val="008933E1"/>
    <w:rsid w:val="008935D3"/>
    <w:rsid w:val="00893C1F"/>
    <w:rsid w:val="00894314"/>
    <w:rsid w:val="008947B0"/>
    <w:rsid w:val="00894EB7"/>
    <w:rsid w:val="008953B1"/>
    <w:rsid w:val="00895595"/>
    <w:rsid w:val="0089584F"/>
    <w:rsid w:val="00895E60"/>
    <w:rsid w:val="0089603C"/>
    <w:rsid w:val="0089625E"/>
    <w:rsid w:val="008967AF"/>
    <w:rsid w:val="00897C4F"/>
    <w:rsid w:val="00897FA1"/>
    <w:rsid w:val="008A0130"/>
    <w:rsid w:val="008A013C"/>
    <w:rsid w:val="008A01B0"/>
    <w:rsid w:val="008A0898"/>
    <w:rsid w:val="008A09AF"/>
    <w:rsid w:val="008A0AD5"/>
    <w:rsid w:val="008A0FBD"/>
    <w:rsid w:val="008A13A3"/>
    <w:rsid w:val="008A1842"/>
    <w:rsid w:val="008A199F"/>
    <w:rsid w:val="008A1F79"/>
    <w:rsid w:val="008A2644"/>
    <w:rsid w:val="008A28C8"/>
    <w:rsid w:val="008A2A87"/>
    <w:rsid w:val="008A3088"/>
    <w:rsid w:val="008A31AA"/>
    <w:rsid w:val="008A39C4"/>
    <w:rsid w:val="008A3EF8"/>
    <w:rsid w:val="008A4448"/>
    <w:rsid w:val="008A4BB8"/>
    <w:rsid w:val="008A4E38"/>
    <w:rsid w:val="008A4F58"/>
    <w:rsid w:val="008A51B8"/>
    <w:rsid w:val="008A5BCA"/>
    <w:rsid w:val="008A5CC7"/>
    <w:rsid w:val="008A60FD"/>
    <w:rsid w:val="008A61E7"/>
    <w:rsid w:val="008A6632"/>
    <w:rsid w:val="008A6BFD"/>
    <w:rsid w:val="008A6DD3"/>
    <w:rsid w:val="008A6FC1"/>
    <w:rsid w:val="008A7B37"/>
    <w:rsid w:val="008A7CC0"/>
    <w:rsid w:val="008B000D"/>
    <w:rsid w:val="008B06E1"/>
    <w:rsid w:val="008B07A6"/>
    <w:rsid w:val="008B098B"/>
    <w:rsid w:val="008B0B39"/>
    <w:rsid w:val="008B0D3F"/>
    <w:rsid w:val="008B117C"/>
    <w:rsid w:val="008B14C4"/>
    <w:rsid w:val="008B1867"/>
    <w:rsid w:val="008B1F0B"/>
    <w:rsid w:val="008B2588"/>
    <w:rsid w:val="008B26AE"/>
    <w:rsid w:val="008B2ABB"/>
    <w:rsid w:val="008B2D74"/>
    <w:rsid w:val="008B3A79"/>
    <w:rsid w:val="008B3B15"/>
    <w:rsid w:val="008B3C9E"/>
    <w:rsid w:val="008B452E"/>
    <w:rsid w:val="008B4BF1"/>
    <w:rsid w:val="008B5199"/>
    <w:rsid w:val="008B5973"/>
    <w:rsid w:val="008B5B48"/>
    <w:rsid w:val="008B5FB3"/>
    <w:rsid w:val="008B6416"/>
    <w:rsid w:val="008B6A71"/>
    <w:rsid w:val="008B6B20"/>
    <w:rsid w:val="008B72BC"/>
    <w:rsid w:val="008B7771"/>
    <w:rsid w:val="008B7FA0"/>
    <w:rsid w:val="008C0843"/>
    <w:rsid w:val="008C1103"/>
    <w:rsid w:val="008C11D2"/>
    <w:rsid w:val="008C1315"/>
    <w:rsid w:val="008C1423"/>
    <w:rsid w:val="008C15C4"/>
    <w:rsid w:val="008C2EDF"/>
    <w:rsid w:val="008C2EF0"/>
    <w:rsid w:val="008C38B2"/>
    <w:rsid w:val="008C39AF"/>
    <w:rsid w:val="008C3B5F"/>
    <w:rsid w:val="008C3E58"/>
    <w:rsid w:val="008C4002"/>
    <w:rsid w:val="008C43A1"/>
    <w:rsid w:val="008C564E"/>
    <w:rsid w:val="008C5B36"/>
    <w:rsid w:val="008C5D2A"/>
    <w:rsid w:val="008C5F21"/>
    <w:rsid w:val="008C63A9"/>
    <w:rsid w:val="008C645E"/>
    <w:rsid w:val="008C6521"/>
    <w:rsid w:val="008C69A2"/>
    <w:rsid w:val="008C6C52"/>
    <w:rsid w:val="008C6F9C"/>
    <w:rsid w:val="008C6FA7"/>
    <w:rsid w:val="008C7216"/>
    <w:rsid w:val="008C72D7"/>
    <w:rsid w:val="008C7D75"/>
    <w:rsid w:val="008D00A8"/>
    <w:rsid w:val="008D117A"/>
    <w:rsid w:val="008D1719"/>
    <w:rsid w:val="008D30AE"/>
    <w:rsid w:val="008D32CE"/>
    <w:rsid w:val="008D351D"/>
    <w:rsid w:val="008D361F"/>
    <w:rsid w:val="008D3B33"/>
    <w:rsid w:val="008D40D1"/>
    <w:rsid w:val="008D45E0"/>
    <w:rsid w:val="008D47A6"/>
    <w:rsid w:val="008D48A5"/>
    <w:rsid w:val="008D4996"/>
    <w:rsid w:val="008D531B"/>
    <w:rsid w:val="008D5CC3"/>
    <w:rsid w:val="008D5D09"/>
    <w:rsid w:val="008D63E4"/>
    <w:rsid w:val="008D6861"/>
    <w:rsid w:val="008D769C"/>
    <w:rsid w:val="008E0D64"/>
    <w:rsid w:val="008E20DE"/>
    <w:rsid w:val="008E2526"/>
    <w:rsid w:val="008E3A85"/>
    <w:rsid w:val="008E3DC5"/>
    <w:rsid w:val="008E4590"/>
    <w:rsid w:val="008E49CD"/>
    <w:rsid w:val="008E4E26"/>
    <w:rsid w:val="008E4E3B"/>
    <w:rsid w:val="008E58AB"/>
    <w:rsid w:val="008E5FF5"/>
    <w:rsid w:val="008E624B"/>
    <w:rsid w:val="008E63C1"/>
    <w:rsid w:val="008E6C47"/>
    <w:rsid w:val="008E714E"/>
    <w:rsid w:val="008E7196"/>
    <w:rsid w:val="008F0413"/>
    <w:rsid w:val="008F07BE"/>
    <w:rsid w:val="008F0887"/>
    <w:rsid w:val="008F10BA"/>
    <w:rsid w:val="008F157C"/>
    <w:rsid w:val="008F1CC2"/>
    <w:rsid w:val="008F2ED3"/>
    <w:rsid w:val="008F3E97"/>
    <w:rsid w:val="008F47BD"/>
    <w:rsid w:val="008F47F8"/>
    <w:rsid w:val="008F4BE5"/>
    <w:rsid w:val="008F4C79"/>
    <w:rsid w:val="008F538A"/>
    <w:rsid w:val="008F5834"/>
    <w:rsid w:val="008F5A82"/>
    <w:rsid w:val="008F61A7"/>
    <w:rsid w:val="008F637B"/>
    <w:rsid w:val="008F6F4E"/>
    <w:rsid w:val="008F76F7"/>
    <w:rsid w:val="008F79BD"/>
    <w:rsid w:val="008F7B03"/>
    <w:rsid w:val="008F7BE6"/>
    <w:rsid w:val="008F7CFB"/>
    <w:rsid w:val="008F7DDD"/>
    <w:rsid w:val="00900132"/>
    <w:rsid w:val="0090047D"/>
    <w:rsid w:val="00900C42"/>
    <w:rsid w:val="00900C89"/>
    <w:rsid w:val="00900EBF"/>
    <w:rsid w:val="00901078"/>
    <w:rsid w:val="0090153F"/>
    <w:rsid w:val="00901CDF"/>
    <w:rsid w:val="00902436"/>
    <w:rsid w:val="00902479"/>
    <w:rsid w:val="00902B86"/>
    <w:rsid w:val="009030A9"/>
    <w:rsid w:val="00903B57"/>
    <w:rsid w:val="00903D04"/>
    <w:rsid w:val="00903F47"/>
    <w:rsid w:val="00904503"/>
    <w:rsid w:val="00904921"/>
    <w:rsid w:val="009052D8"/>
    <w:rsid w:val="009060B0"/>
    <w:rsid w:val="009071F8"/>
    <w:rsid w:val="009078C8"/>
    <w:rsid w:val="00907DB8"/>
    <w:rsid w:val="009102BD"/>
    <w:rsid w:val="009103D3"/>
    <w:rsid w:val="00910A63"/>
    <w:rsid w:val="00910EAE"/>
    <w:rsid w:val="00910EB5"/>
    <w:rsid w:val="00911603"/>
    <w:rsid w:val="00911B3F"/>
    <w:rsid w:val="00911D71"/>
    <w:rsid w:val="0091204A"/>
    <w:rsid w:val="00912CCC"/>
    <w:rsid w:val="00912EBE"/>
    <w:rsid w:val="00913177"/>
    <w:rsid w:val="009134A5"/>
    <w:rsid w:val="00913B55"/>
    <w:rsid w:val="009141A9"/>
    <w:rsid w:val="0091496C"/>
    <w:rsid w:val="00914D47"/>
    <w:rsid w:val="00914EC2"/>
    <w:rsid w:val="0091500F"/>
    <w:rsid w:val="0091504F"/>
    <w:rsid w:val="009155E8"/>
    <w:rsid w:val="0091569C"/>
    <w:rsid w:val="009158E1"/>
    <w:rsid w:val="00915F17"/>
    <w:rsid w:val="00916426"/>
    <w:rsid w:val="009164A7"/>
    <w:rsid w:val="00916528"/>
    <w:rsid w:val="00916879"/>
    <w:rsid w:val="0091692D"/>
    <w:rsid w:val="00916F6E"/>
    <w:rsid w:val="00917CF2"/>
    <w:rsid w:val="00917F13"/>
    <w:rsid w:val="00920165"/>
    <w:rsid w:val="0092028A"/>
    <w:rsid w:val="00920708"/>
    <w:rsid w:val="00921581"/>
    <w:rsid w:val="00921689"/>
    <w:rsid w:val="00921C9E"/>
    <w:rsid w:val="00921DC8"/>
    <w:rsid w:val="009220BB"/>
    <w:rsid w:val="00922344"/>
    <w:rsid w:val="009224EB"/>
    <w:rsid w:val="00922612"/>
    <w:rsid w:val="009226EC"/>
    <w:rsid w:val="009227F2"/>
    <w:rsid w:val="00922849"/>
    <w:rsid w:val="00922ACE"/>
    <w:rsid w:val="00922CA8"/>
    <w:rsid w:val="00924136"/>
    <w:rsid w:val="00924D1D"/>
    <w:rsid w:val="00924D62"/>
    <w:rsid w:val="00925393"/>
    <w:rsid w:val="00925BC7"/>
    <w:rsid w:val="009263C7"/>
    <w:rsid w:val="009265DB"/>
    <w:rsid w:val="009270C6"/>
    <w:rsid w:val="009276AA"/>
    <w:rsid w:val="009278EA"/>
    <w:rsid w:val="00930450"/>
    <w:rsid w:val="00930BD5"/>
    <w:rsid w:val="00930CDE"/>
    <w:rsid w:val="00930F26"/>
    <w:rsid w:val="009315F7"/>
    <w:rsid w:val="00931AED"/>
    <w:rsid w:val="009324F2"/>
    <w:rsid w:val="00932A28"/>
    <w:rsid w:val="0093327D"/>
    <w:rsid w:val="00933292"/>
    <w:rsid w:val="00933552"/>
    <w:rsid w:val="00933CF4"/>
    <w:rsid w:val="00933D26"/>
    <w:rsid w:val="0093473E"/>
    <w:rsid w:val="00934B72"/>
    <w:rsid w:val="00934BB6"/>
    <w:rsid w:val="00935435"/>
    <w:rsid w:val="0093625E"/>
    <w:rsid w:val="00936288"/>
    <w:rsid w:val="0093648F"/>
    <w:rsid w:val="00936696"/>
    <w:rsid w:val="0093696A"/>
    <w:rsid w:val="00936C44"/>
    <w:rsid w:val="009374B4"/>
    <w:rsid w:val="009374FC"/>
    <w:rsid w:val="00937955"/>
    <w:rsid w:val="0093796B"/>
    <w:rsid w:val="00940199"/>
    <w:rsid w:val="00940389"/>
    <w:rsid w:val="00940E4E"/>
    <w:rsid w:val="009413F1"/>
    <w:rsid w:val="00942313"/>
    <w:rsid w:val="009425A7"/>
    <w:rsid w:val="00942D6A"/>
    <w:rsid w:val="00942EBC"/>
    <w:rsid w:val="009430AD"/>
    <w:rsid w:val="00943853"/>
    <w:rsid w:val="00943D49"/>
    <w:rsid w:val="0094447C"/>
    <w:rsid w:val="009448C8"/>
    <w:rsid w:val="00944A24"/>
    <w:rsid w:val="00944A30"/>
    <w:rsid w:val="00944A53"/>
    <w:rsid w:val="00944C8E"/>
    <w:rsid w:val="00945697"/>
    <w:rsid w:val="009456AF"/>
    <w:rsid w:val="00945A7B"/>
    <w:rsid w:val="00945FE1"/>
    <w:rsid w:val="009461A9"/>
    <w:rsid w:val="00946E33"/>
    <w:rsid w:val="00947106"/>
    <w:rsid w:val="0094729B"/>
    <w:rsid w:val="00947422"/>
    <w:rsid w:val="00947A82"/>
    <w:rsid w:val="00947B48"/>
    <w:rsid w:val="00947CCE"/>
    <w:rsid w:val="00947F6C"/>
    <w:rsid w:val="0095033A"/>
    <w:rsid w:val="009506FC"/>
    <w:rsid w:val="0095081A"/>
    <w:rsid w:val="00950E33"/>
    <w:rsid w:val="00951864"/>
    <w:rsid w:val="00951AF6"/>
    <w:rsid w:val="00952295"/>
    <w:rsid w:val="00952324"/>
    <w:rsid w:val="009529D2"/>
    <w:rsid w:val="009531DD"/>
    <w:rsid w:val="009533D0"/>
    <w:rsid w:val="00953842"/>
    <w:rsid w:val="009539E2"/>
    <w:rsid w:val="00953B90"/>
    <w:rsid w:val="00953BF7"/>
    <w:rsid w:val="00953E79"/>
    <w:rsid w:val="009540CC"/>
    <w:rsid w:val="009544AE"/>
    <w:rsid w:val="00954D4D"/>
    <w:rsid w:val="00954EAE"/>
    <w:rsid w:val="0095550D"/>
    <w:rsid w:val="0095556A"/>
    <w:rsid w:val="00955D20"/>
    <w:rsid w:val="009568C0"/>
    <w:rsid w:val="00956D49"/>
    <w:rsid w:val="00956E55"/>
    <w:rsid w:val="00957224"/>
    <w:rsid w:val="00957859"/>
    <w:rsid w:val="00957A71"/>
    <w:rsid w:val="00960143"/>
    <w:rsid w:val="009601BA"/>
    <w:rsid w:val="00960839"/>
    <w:rsid w:val="00960D8F"/>
    <w:rsid w:val="00961A9A"/>
    <w:rsid w:val="009620F3"/>
    <w:rsid w:val="00962393"/>
    <w:rsid w:val="00962836"/>
    <w:rsid w:val="00962E59"/>
    <w:rsid w:val="00963720"/>
    <w:rsid w:val="00963840"/>
    <w:rsid w:val="00963A9A"/>
    <w:rsid w:val="00963B8F"/>
    <w:rsid w:val="0096412D"/>
    <w:rsid w:val="00964E33"/>
    <w:rsid w:val="009651EC"/>
    <w:rsid w:val="00965796"/>
    <w:rsid w:val="009657AA"/>
    <w:rsid w:val="00965826"/>
    <w:rsid w:val="00965CA3"/>
    <w:rsid w:val="00966C9A"/>
    <w:rsid w:val="009671B9"/>
    <w:rsid w:val="00970520"/>
    <w:rsid w:val="00970C28"/>
    <w:rsid w:val="00970E35"/>
    <w:rsid w:val="00971B99"/>
    <w:rsid w:val="00971C31"/>
    <w:rsid w:val="00972AF5"/>
    <w:rsid w:val="00972C50"/>
    <w:rsid w:val="0097360D"/>
    <w:rsid w:val="009737B6"/>
    <w:rsid w:val="009739A7"/>
    <w:rsid w:val="009739DD"/>
    <w:rsid w:val="00973F02"/>
    <w:rsid w:val="00973F76"/>
    <w:rsid w:val="00974C34"/>
    <w:rsid w:val="00975075"/>
    <w:rsid w:val="00975167"/>
    <w:rsid w:val="0097522E"/>
    <w:rsid w:val="00975544"/>
    <w:rsid w:val="00975737"/>
    <w:rsid w:val="009759C2"/>
    <w:rsid w:val="009759D2"/>
    <w:rsid w:val="00975D6A"/>
    <w:rsid w:val="00975E2F"/>
    <w:rsid w:val="00975F3E"/>
    <w:rsid w:val="00975FDE"/>
    <w:rsid w:val="0097603A"/>
    <w:rsid w:val="00976538"/>
    <w:rsid w:val="00976685"/>
    <w:rsid w:val="009767B5"/>
    <w:rsid w:val="009773FE"/>
    <w:rsid w:val="00977769"/>
    <w:rsid w:val="00977974"/>
    <w:rsid w:val="00977B39"/>
    <w:rsid w:val="00977E4A"/>
    <w:rsid w:val="0098057B"/>
    <w:rsid w:val="00980597"/>
    <w:rsid w:val="00980771"/>
    <w:rsid w:val="00980A42"/>
    <w:rsid w:val="009824BD"/>
    <w:rsid w:val="009838A7"/>
    <w:rsid w:val="00983AAA"/>
    <w:rsid w:val="00983E4D"/>
    <w:rsid w:val="009841B7"/>
    <w:rsid w:val="009842C6"/>
    <w:rsid w:val="009849ED"/>
    <w:rsid w:val="00984F54"/>
    <w:rsid w:val="00985271"/>
    <w:rsid w:val="009853BF"/>
    <w:rsid w:val="0098560D"/>
    <w:rsid w:val="0098564A"/>
    <w:rsid w:val="00985B4B"/>
    <w:rsid w:val="0098625B"/>
    <w:rsid w:val="00986342"/>
    <w:rsid w:val="00986E1D"/>
    <w:rsid w:val="00987134"/>
    <w:rsid w:val="009875EA"/>
    <w:rsid w:val="009876A1"/>
    <w:rsid w:val="00987AA6"/>
    <w:rsid w:val="00987F63"/>
    <w:rsid w:val="00990360"/>
    <w:rsid w:val="0099056D"/>
    <w:rsid w:val="00990660"/>
    <w:rsid w:val="00990669"/>
    <w:rsid w:val="00990983"/>
    <w:rsid w:val="009909AF"/>
    <w:rsid w:val="00992049"/>
    <w:rsid w:val="0099255A"/>
    <w:rsid w:val="009926FD"/>
    <w:rsid w:val="00992C2E"/>
    <w:rsid w:val="00992DAA"/>
    <w:rsid w:val="00993719"/>
    <w:rsid w:val="009939C5"/>
    <w:rsid w:val="00993A39"/>
    <w:rsid w:val="00993BB0"/>
    <w:rsid w:val="00993F11"/>
    <w:rsid w:val="00994538"/>
    <w:rsid w:val="0099470E"/>
    <w:rsid w:val="0099500E"/>
    <w:rsid w:val="0099543B"/>
    <w:rsid w:val="009956B8"/>
    <w:rsid w:val="00996279"/>
    <w:rsid w:val="009964FC"/>
    <w:rsid w:val="0099683B"/>
    <w:rsid w:val="00996F07"/>
    <w:rsid w:val="0099712F"/>
    <w:rsid w:val="00997918"/>
    <w:rsid w:val="009A0856"/>
    <w:rsid w:val="009A1611"/>
    <w:rsid w:val="009A1A35"/>
    <w:rsid w:val="009A21E2"/>
    <w:rsid w:val="009A2214"/>
    <w:rsid w:val="009A2FF7"/>
    <w:rsid w:val="009A39E3"/>
    <w:rsid w:val="009A3A46"/>
    <w:rsid w:val="009A3C57"/>
    <w:rsid w:val="009A4118"/>
    <w:rsid w:val="009A48A0"/>
    <w:rsid w:val="009A4C35"/>
    <w:rsid w:val="009A4F96"/>
    <w:rsid w:val="009A52F4"/>
    <w:rsid w:val="009A5589"/>
    <w:rsid w:val="009A5648"/>
    <w:rsid w:val="009A5C1A"/>
    <w:rsid w:val="009A5F86"/>
    <w:rsid w:val="009A77E3"/>
    <w:rsid w:val="009A7D5F"/>
    <w:rsid w:val="009A7F89"/>
    <w:rsid w:val="009B01BD"/>
    <w:rsid w:val="009B08DD"/>
    <w:rsid w:val="009B09A3"/>
    <w:rsid w:val="009B0E07"/>
    <w:rsid w:val="009B12C0"/>
    <w:rsid w:val="009B1456"/>
    <w:rsid w:val="009B1781"/>
    <w:rsid w:val="009B1A45"/>
    <w:rsid w:val="009B1E68"/>
    <w:rsid w:val="009B22AF"/>
    <w:rsid w:val="009B2349"/>
    <w:rsid w:val="009B29B8"/>
    <w:rsid w:val="009B2BB1"/>
    <w:rsid w:val="009B306C"/>
    <w:rsid w:val="009B438C"/>
    <w:rsid w:val="009B4662"/>
    <w:rsid w:val="009B492A"/>
    <w:rsid w:val="009B4ACF"/>
    <w:rsid w:val="009B4BEE"/>
    <w:rsid w:val="009B5768"/>
    <w:rsid w:val="009B5E85"/>
    <w:rsid w:val="009B633E"/>
    <w:rsid w:val="009B6A72"/>
    <w:rsid w:val="009B6B1B"/>
    <w:rsid w:val="009B6CCF"/>
    <w:rsid w:val="009B6E55"/>
    <w:rsid w:val="009B7547"/>
    <w:rsid w:val="009B7C03"/>
    <w:rsid w:val="009B7D9A"/>
    <w:rsid w:val="009C0335"/>
    <w:rsid w:val="009C0592"/>
    <w:rsid w:val="009C0611"/>
    <w:rsid w:val="009C0914"/>
    <w:rsid w:val="009C18CB"/>
    <w:rsid w:val="009C1B14"/>
    <w:rsid w:val="009C1F15"/>
    <w:rsid w:val="009C2A6F"/>
    <w:rsid w:val="009C2B7F"/>
    <w:rsid w:val="009C389F"/>
    <w:rsid w:val="009C3C0F"/>
    <w:rsid w:val="009C3D81"/>
    <w:rsid w:val="009C4D43"/>
    <w:rsid w:val="009C4FEC"/>
    <w:rsid w:val="009C5390"/>
    <w:rsid w:val="009C5747"/>
    <w:rsid w:val="009C5798"/>
    <w:rsid w:val="009C5B19"/>
    <w:rsid w:val="009C64D8"/>
    <w:rsid w:val="009C6979"/>
    <w:rsid w:val="009C6F9C"/>
    <w:rsid w:val="009C72BF"/>
    <w:rsid w:val="009C76AD"/>
    <w:rsid w:val="009C79D9"/>
    <w:rsid w:val="009C7B77"/>
    <w:rsid w:val="009C7E36"/>
    <w:rsid w:val="009D0BBE"/>
    <w:rsid w:val="009D0D15"/>
    <w:rsid w:val="009D0E84"/>
    <w:rsid w:val="009D15CA"/>
    <w:rsid w:val="009D1758"/>
    <w:rsid w:val="009D1826"/>
    <w:rsid w:val="009D1B05"/>
    <w:rsid w:val="009D1B98"/>
    <w:rsid w:val="009D2768"/>
    <w:rsid w:val="009D2823"/>
    <w:rsid w:val="009D2999"/>
    <w:rsid w:val="009D3299"/>
    <w:rsid w:val="009D3B02"/>
    <w:rsid w:val="009D3D83"/>
    <w:rsid w:val="009D41AF"/>
    <w:rsid w:val="009D4378"/>
    <w:rsid w:val="009D4AF3"/>
    <w:rsid w:val="009D5201"/>
    <w:rsid w:val="009D5307"/>
    <w:rsid w:val="009D53D7"/>
    <w:rsid w:val="009D581C"/>
    <w:rsid w:val="009D5A35"/>
    <w:rsid w:val="009D5ACD"/>
    <w:rsid w:val="009D5CEC"/>
    <w:rsid w:val="009D5EB2"/>
    <w:rsid w:val="009D6B87"/>
    <w:rsid w:val="009D7D96"/>
    <w:rsid w:val="009E0038"/>
    <w:rsid w:val="009E0497"/>
    <w:rsid w:val="009E1330"/>
    <w:rsid w:val="009E1367"/>
    <w:rsid w:val="009E1547"/>
    <w:rsid w:val="009E1A68"/>
    <w:rsid w:val="009E2185"/>
    <w:rsid w:val="009E2EC9"/>
    <w:rsid w:val="009E355A"/>
    <w:rsid w:val="009E3796"/>
    <w:rsid w:val="009E4B0B"/>
    <w:rsid w:val="009E53A3"/>
    <w:rsid w:val="009E5529"/>
    <w:rsid w:val="009E57EE"/>
    <w:rsid w:val="009E58B8"/>
    <w:rsid w:val="009E5C74"/>
    <w:rsid w:val="009E5F05"/>
    <w:rsid w:val="009E6607"/>
    <w:rsid w:val="009E6B6E"/>
    <w:rsid w:val="009E6C35"/>
    <w:rsid w:val="009E700B"/>
    <w:rsid w:val="009E70CB"/>
    <w:rsid w:val="009E745C"/>
    <w:rsid w:val="009E780F"/>
    <w:rsid w:val="009E799D"/>
    <w:rsid w:val="009E7A6E"/>
    <w:rsid w:val="009E7ADF"/>
    <w:rsid w:val="009F01D4"/>
    <w:rsid w:val="009F0E42"/>
    <w:rsid w:val="009F0F9D"/>
    <w:rsid w:val="009F117E"/>
    <w:rsid w:val="009F1713"/>
    <w:rsid w:val="009F18A7"/>
    <w:rsid w:val="009F1AE8"/>
    <w:rsid w:val="009F25D9"/>
    <w:rsid w:val="009F2AEE"/>
    <w:rsid w:val="009F345E"/>
    <w:rsid w:val="009F3805"/>
    <w:rsid w:val="009F3890"/>
    <w:rsid w:val="009F3D35"/>
    <w:rsid w:val="009F3D65"/>
    <w:rsid w:val="009F3DA8"/>
    <w:rsid w:val="009F4B51"/>
    <w:rsid w:val="009F50C5"/>
    <w:rsid w:val="009F57E7"/>
    <w:rsid w:val="009F5D87"/>
    <w:rsid w:val="009F641B"/>
    <w:rsid w:val="009F66A6"/>
    <w:rsid w:val="009F6787"/>
    <w:rsid w:val="009F6A5E"/>
    <w:rsid w:val="009F6E8D"/>
    <w:rsid w:val="009F6F3D"/>
    <w:rsid w:val="009F722E"/>
    <w:rsid w:val="009F77BE"/>
    <w:rsid w:val="009F7CDB"/>
    <w:rsid w:val="00A0072E"/>
    <w:rsid w:val="00A00EDB"/>
    <w:rsid w:val="00A01109"/>
    <w:rsid w:val="00A01176"/>
    <w:rsid w:val="00A01589"/>
    <w:rsid w:val="00A01656"/>
    <w:rsid w:val="00A01AF1"/>
    <w:rsid w:val="00A01ED3"/>
    <w:rsid w:val="00A01F91"/>
    <w:rsid w:val="00A02188"/>
    <w:rsid w:val="00A029F8"/>
    <w:rsid w:val="00A02A91"/>
    <w:rsid w:val="00A02ACB"/>
    <w:rsid w:val="00A02CA0"/>
    <w:rsid w:val="00A0331D"/>
    <w:rsid w:val="00A03CF2"/>
    <w:rsid w:val="00A043AA"/>
    <w:rsid w:val="00A05255"/>
    <w:rsid w:val="00A05883"/>
    <w:rsid w:val="00A05D2A"/>
    <w:rsid w:val="00A05DE1"/>
    <w:rsid w:val="00A05F60"/>
    <w:rsid w:val="00A06261"/>
    <w:rsid w:val="00A062B2"/>
    <w:rsid w:val="00A0738E"/>
    <w:rsid w:val="00A076E1"/>
    <w:rsid w:val="00A07BE0"/>
    <w:rsid w:val="00A07E76"/>
    <w:rsid w:val="00A10016"/>
    <w:rsid w:val="00A10462"/>
    <w:rsid w:val="00A114FC"/>
    <w:rsid w:val="00A11B58"/>
    <w:rsid w:val="00A11EE9"/>
    <w:rsid w:val="00A12955"/>
    <w:rsid w:val="00A12C1D"/>
    <w:rsid w:val="00A12DEE"/>
    <w:rsid w:val="00A12FF7"/>
    <w:rsid w:val="00A13081"/>
    <w:rsid w:val="00A13096"/>
    <w:rsid w:val="00A136C7"/>
    <w:rsid w:val="00A1398F"/>
    <w:rsid w:val="00A13B2E"/>
    <w:rsid w:val="00A13D15"/>
    <w:rsid w:val="00A13D6E"/>
    <w:rsid w:val="00A13DFB"/>
    <w:rsid w:val="00A141BF"/>
    <w:rsid w:val="00A143EE"/>
    <w:rsid w:val="00A144E7"/>
    <w:rsid w:val="00A15B82"/>
    <w:rsid w:val="00A15DCD"/>
    <w:rsid w:val="00A16013"/>
    <w:rsid w:val="00A161BD"/>
    <w:rsid w:val="00A16D08"/>
    <w:rsid w:val="00A16F7B"/>
    <w:rsid w:val="00A170E2"/>
    <w:rsid w:val="00A175A8"/>
    <w:rsid w:val="00A17800"/>
    <w:rsid w:val="00A17CEB"/>
    <w:rsid w:val="00A17D80"/>
    <w:rsid w:val="00A20483"/>
    <w:rsid w:val="00A207D8"/>
    <w:rsid w:val="00A20927"/>
    <w:rsid w:val="00A209B2"/>
    <w:rsid w:val="00A20BEE"/>
    <w:rsid w:val="00A2102C"/>
    <w:rsid w:val="00A2114F"/>
    <w:rsid w:val="00A21180"/>
    <w:rsid w:val="00A215F7"/>
    <w:rsid w:val="00A224CC"/>
    <w:rsid w:val="00A22D23"/>
    <w:rsid w:val="00A22E8D"/>
    <w:rsid w:val="00A23016"/>
    <w:rsid w:val="00A23BEE"/>
    <w:rsid w:val="00A23C07"/>
    <w:rsid w:val="00A240D5"/>
    <w:rsid w:val="00A24246"/>
    <w:rsid w:val="00A242D3"/>
    <w:rsid w:val="00A242D9"/>
    <w:rsid w:val="00A24ACC"/>
    <w:rsid w:val="00A24F34"/>
    <w:rsid w:val="00A24FA7"/>
    <w:rsid w:val="00A25207"/>
    <w:rsid w:val="00A25EB1"/>
    <w:rsid w:val="00A26536"/>
    <w:rsid w:val="00A266D8"/>
    <w:rsid w:val="00A26877"/>
    <w:rsid w:val="00A270A9"/>
    <w:rsid w:val="00A27A25"/>
    <w:rsid w:val="00A307D0"/>
    <w:rsid w:val="00A30EA7"/>
    <w:rsid w:val="00A315BA"/>
    <w:rsid w:val="00A3162D"/>
    <w:rsid w:val="00A31838"/>
    <w:rsid w:val="00A318A7"/>
    <w:rsid w:val="00A32534"/>
    <w:rsid w:val="00A33475"/>
    <w:rsid w:val="00A334EA"/>
    <w:rsid w:val="00A338FC"/>
    <w:rsid w:val="00A33F88"/>
    <w:rsid w:val="00A3446E"/>
    <w:rsid w:val="00A3454B"/>
    <w:rsid w:val="00A34A0C"/>
    <w:rsid w:val="00A36B16"/>
    <w:rsid w:val="00A379B5"/>
    <w:rsid w:val="00A41042"/>
    <w:rsid w:val="00A41401"/>
    <w:rsid w:val="00A41968"/>
    <w:rsid w:val="00A41CAE"/>
    <w:rsid w:val="00A41DA9"/>
    <w:rsid w:val="00A42B7C"/>
    <w:rsid w:val="00A42B99"/>
    <w:rsid w:val="00A42DC5"/>
    <w:rsid w:val="00A42DCA"/>
    <w:rsid w:val="00A430BE"/>
    <w:rsid w:val="00A431B9"/>
    <w:rsid w:val="00A4325A"/>
    <w:rsid w:val="00A435D8"/>
    <w:rsid w:val="00A43B6E"/>
    <w:rsid w:val="00A4420D"/>
    <w:rsid w:val="00A44EBE"/>
    <w:rsid w:val="00A45CE1"/>
    <w:rsid w:val="00A4633B"/>
    <w:rsid w:val="00A463A3"/>
    <w:rsid w:val="00A463EF"/>
    <w:rsid w:val="00A46443"/>
    <w:rsid w:val="00A46638"/>
    <w:rsid w:val="00A47022"/>
    <w:rsid w:val="00A47F1A"/>
    <w:rsid w:val="00A50169"/>
    <w:rsid w:val="00A504EC"/>
    <w:rsid w:val="00A506F3"/>
    <w:rsid w:val="00A51721"/>
    <w:rsid w:val="00A5195A"/>
    <w:rsid w:val="00A52850"/>
    <w:rsid w:val="00A52A09"/>
    <w:rsid w:val="00A52F29"/>
    <w:rsid w:val="00A53042"/>
    <w:rsid w:val="00A53208"/>
    <w:rsid w:val="00A534AB"/>
    <w:rsid w:val="00A5372C"/>
    <w:rsid w:val="00A53A4C"/>
    <w:rsid w:val="00A540B6"/>
    <w:rsid w:val="00A54358"/>
    <w:rsid w:val="00A54A83"/>
    <w:rsid w:val="00A54BA1"/>
    <w:rsid w:val="00A54D92"/>
    <w:rsid w:val="00A54EE9"/>
    <w:rsid w:val="00A54F8A"/>
    <w:rsid w:val="00A54FB3"/>
    <w:rsid w:val="00A5523F"/>
    <w:rsid w:val="00A55EE1"/>
    <w:rsid w:val="00A55FFB"/>
    <w:rsid w:val="00A56291"/>
    <w:rsid w:val="00A5687D"/>
    <w:rsid w:val="00A5691E"/>
    <w:rsid w:val="00A56AAC"/>
    <w:rsid w:val="00A56B46"/>
    <w:rsid w:val="00A5760E"/>
    <w:rsid w:val="00A57B24"/>
    <w:rsid w:val="00A57C74"/>
    <w:rsid w:val="00A608EB"/>
    <w:rsid w:val="00A60A5E"/>
    <w:rsid w:val="00A60CA3"/>
    <w:rsid w:val="00A60FB2"/>
    <w:rsid w:val="00A615AA"/>
    <w:rsid w:val="00A623C4"/>
    <w:rsid w:val="00A624EB"/>
    <w:rsid w:val="00A634FE"/>
    <w:rsid w:val="00A63829"/>
    <w:rsid w:val="00A64318"/>
    <w:rsid w:val="00A644A3"/>
    <w:rsid w:val="00A644D3"/>
    <w:rsid w:val="00A6501B"/>
    <w:rsid w:val="00A652B4"/>
    <w:rsid w:val="00A654F6"/>
    <w:rsid w:val="00A656CD"/>
    <w:rsid w:val="00A658A0"/>
    <w:rsid w:val="00A66F5B"/>
    <w:rsid w:val="00A670A0"/>
    <w:rsid w:val="00A6717B"/>
    <w:rsid w:val="00A7097E"/>
    <w:rsid w:val="00A712D6"/>
    <w:rsid w:val="00A713BF"/>
    <w:rsid w:val="00A71A16"/>
    <w:rsid w:val="00A72693"/>
    <w:rsid w:val="00A726C6"/>
    <w:rsid w:val="00A72E95"/>
    <w:rsid w:val="00A7340D"/>
    <w:rsid w:val="00A73A50"/>
    <w:rsid w:val="00A742C1"/>
    <w:rsid w:val="00A749AF"/>
    <w:rsid w:val="00A74A2A"/>
    <w:rsid w:val="00A74B1C"/>
    <w:rsid w:val="00A74DF9"/>
    <w:rsid w:val="00A7519D"/>
    <w:rsid w:val="00A7610A"/>
    <w:rsid w:val="00A76FEB"/>
    <w:rsid w:val="00A7738B"/>
    <w:rsid w:val="00A7772F"/>
    <w:rsid w:val="00A77943"/>
    <w:rsid w:val="00A77BAD"/>
    <w:rsid w:val="00A77ED0"/>
    <w:rsid w:val="00A801F9"/>
    <w:rsid w:val="00A80501"/>
    <w:rsid w:val="00A80EBE"/>
    <w:rsid w:val="00A810A3"/>
    <w:rsid w:val="00A815E3"/>
    <w:rsid w:val="00A821C7"/>
    <w:rsid w:val="00A82D67"/>
    <w:rsid w:val="00A83AF1"/>
    <w:rsid w:val="00A83C61"/>
    <w:rsid w:val="00A843DD"/>
    <w:rsid w:val="00A84B01"/>
    <w:rsid w:val="00A84B91"/>
    <w:rsid w:val="00A85FD2"/>
    <w:rsid w:val="00A8629D"/>
    <w:rsid w:val="00A866C7"/>
    <w:rsid w:val="00A90863"/>
    <w:rsid w:val="00A90960"/>
    <w:rsid w:val="00A90A40"/>
    <w:rsid w:val="00A90B92"/>
    <w:rsid w:val="00A90E50"/>
    <w:rsid w:val="00A910CC"/>
    <w:rsid w:val="00A91305"/>
    <w:rsid w:val="00A915E3"/>
    <w:rsid w:val="00A91AF9"/>
    <w:rsid w:val="00A91D1B"/>
    <w:rsid w:val="00A92183"/>
    <w:rsid w:val="00A92211"/>
    <w:rsid w:val="00A9235B"/>
    <w:rsid w:val="00A93E60"/>
    <w:rsid w:val="00A945BF"/>
    <w:rsid w:val="00A946EC"/>
    <w:rsid w:val="00A94719"/>
    <w:rsid w:val="00A948B2"/>
    <w:rsid w:val="00A95058"/>
    <w:rsid w:val="00A9555E"/>
    <w:rsid w:val="00A95AFA"/>
    <w:rsid w:val="00A9603B"/>
    <w:rsid w:val="00A960FE"/>
    <w:rsid w:val="00A9645B"/>
    <w:rsid w:val="00A9645E"/>
    <w:rsid w:val="00A97071"/>
    <w:rsid w:val="00A97187"/>
    <w:rsid w:val="00A9738B"/>
    <w:rsid w:val="00AA0577"/>
    <w:rsid w:val="00AA075A"/>
    <w:rsid w:val="00AA077E"/>
    <w:rsid w:val="00AA09F2"/>
    <w:rsid w:val="00AA0B56"/>
    <w:rsid w:val="00AA0BC5"/>
    <w:rsid w:val="00AA1617"/>
    <w:rsid w:val="00AA1823"/>
    <w:rsid w:val="00AA1896"/>
    <w:rsid w:val="00AA19BB"/>
    <w:rsid w:val="00AA19D4"/>
    <w:rsid w:val="00AA2BFB"/>
    <w:rsid w:val="00AA2F5B"/>
    <w:rsid w:val="00AA30CF"/>
    <w:rsid w:val="00AA3300"/>
    <w:rsid w:val="00AA49B4"/>
    <w:rsid w:val="00AA4A7E"/>
    <w:rsid w:val="00AA5330"/>
    <w:rsid w:val="00AA5F37"/>
    <w:rsid w:val="00AA60A9"/>
    <w:rsid w:val="00AA77CD"/>
    <w:rsid w:val="00AA7CA7"/>
    <w:rsid w:val="00AA7CDB"/>
    <w:rsid w:val="00AB020B"/>
    <w:rsid w:val="00AB02C5"/>
    <w:rsid w:val="00AB0829"/>
    <w:rsid w:val="00AB08E3"/>
    <w:rsid w:val="00AB1076"/>
    <w:rsid w:val="00AB1FB7"/>
    <w:rsid w:val="00AB2559"/>
    <w:rsid w:val="00AB2FD5"/>
    <w:rsid w:val="00AB30F6"/>
    <w:rsid w:val="00AB3952"/>
    <w:rsid w:val="00AB3C33"/>
    <w:rsid w:val="00AB3E0D"/>
    <w:rsid w:val="00AB45D1"/>
    <w:rsid w:val="00AB4875"/>
    <w:rsid w:val="00AB5711"/>
    <w:rsid w:val="00AB5CDD"/>
    <w:rsid w:val="00AB64FB"/>
    <w:rsid w:val="00AB65F8"/>
    <w:rsid w:val="00AB6B40"/>
    <w:rsid w:val="00AB734F"/>
    <w:rsid w:val="00AB75B1"/>
    <w:rsid w:val="00AB792C"/>
    <w:rsid w:val="00AC03C2"/>
    <w:rsid w:val="00AC0D71"/>
    <w:rsid w:val="00AC0F05"/>
    <w:rsid w:val="00AC12E5"/>
    <w:rsid w:val="00AC1383"/>
    <w:rsid w:val="00AC1521"/>
    <w:rsid w:val="00AC1A0B"/>
    <w:rsid w:val="00AC219D"/>
    <w:rsid w:val="00AC24F4"/>
    <w:rsid w:val="00AC269F"/>
    <w:rsid w:val="00AC2898"/>
    <w:rsid w:val="00AC28FC"/>
    <w:rsid w:val="00AC2FC4"/>
    <w:rsid w:val="00AC39BF"/>
    <w:rsid w:val="00AC3C8A"/>
    <w:rsid w:val="00AC3DBC"/>
    <w:rsid w:val="00AC45E5"/>
    <w:rsid w:val="00AC49AF"/>
    <w:rsid w:val="00AC4B6F"/>
    <w:rsid w:val="00AC4C4B"/>
    <w:rsid w:val="00AC55A0"/>
    <w:rsid w:val="00AC58DE"/>
    <w:rsid w:val="00AC5C0F"/>
    <w:rsid w:val="00AC5DC0"/>
    <w:rsid w:val="00AC6936"/>
    <w:rsid w:val="00AC6DE6"/>
    <w:rsid w:val="00AC7F1D"/>
    <w:rsid w:val="00AC7F37"/>
    <w:rsid w:val="00AD000E"/>
    <w:rsid w:val="00AD04C9"/>
    <w:rsid w:val="00AD0727"/>
    <w:rsid w:val="00AD08C5"/>
    <w:rsid w:val="00AD0FC6"/>
    <w:rsid w:val="00AD104F"/>
    <w:rsid w:val="00AD14CD"/>
    <w:rsid w:val="00AD1AC9"/>
    <w:rsid w:val="00AD1CB2"/>
    <w:rsid w:val="00AD271A"/>
    <w:rsid w:val="00AD296C"/>
    <w:rsid w:val="00AD2A0F"/>
    <w:rsid w:val="00AD2F8F"/>
    <w:rsid w:val="00AD2FE3"/>
    <w:rsid w:val="00AD318A"/>
    <w:rsid w:val="00AD3254"/>
    <w:rsid w:val="00AD394A"/>
    <w:rsid w:val="00AD3E67"/>
    <w:rsid w:val="00AD4C20"/>
    <w:rsid w:val="00AD4E8E"/>
    <w:rsid w:val="00AD4EA1"/>
    <w:rsid w:val="00AD5835"/>
    <w:rsid w:val="00AD5BE4"/>
    <w:rsid w:val="00AD5C91"/>
    <w:rsid w:val="00AD5E72"/>
    <w:rsid w:val="00AD6664"/>
    <w:rsid w:val="00AD6A25"/>
    <w:rsid w:val="00AD6BCF"/>
    <w:rsid w:val="00AD747D"/>
    <w:rsid w:val="00AD78D0"/>
    <w:rsid w:val="00AE1004"/>
    <w:rsid w:val="00AE11DD"/>
    <w:rsid w:val="00AE1E81"/>
    <w:rsid w:val="00AE206D"/>
    <w:rsid w:val="00AE2722"/>
    <w:rsid w:val="00AE31B3"/>
    <w:rsid w:val="00AE4523"/>
    <w:rsid w:val="00AE4E2C"/>
    <w:rsid w:val="00AE4F98"/>
    <w:rsid w:val="00AE5B69"/>
    <w:rsid w:val="00AE5C55"/>
    <w:rsid w:val="00AE5CBA"/>
    <w:rsid w:val="00AE5CCC"/>
    <w:rsid w:val="00AE5F8D"/>
    <w:rsid w:val="00AE5FAD"/>
    <w:rsid w:val="00AE62BC"/>
    <w:rsid w:val="00AE63FF"/>
    <w:rsid w:val="00AE6469"/>
    <w:rsid w:val="00AE661D"/>
    <w:rsid w:val="00AE6A77"/>
    <w:rsid w:val="00AE6DB9"/>
    <w:rsid w:val="00AE7326"/>
    <w:rsid w:val="00AE7C6A"/>
    <w:rsid w:val="00AE7E3D"/>
    <w:rsid w:val="00AE7E6D"/>
    <w:rsid w:val="00AF04F5"/>
    <w:rsid w:val="00AF0AD2"/>
    <w:rsid w:val="00AF1C0C"/>
    <w:rsid w:val="00AF2008"/>
    <w:rsid w:val="00AF23E3"/>
    <w:rsid w:val="00AF279F"/>
    <w:rsid w:val="00AF2DA2"/>
    <w:rsid w:val="00AF3B82"/>
    <w:rsid w:val="00AF40E2"/>
    <w:rsid w:val="00AF41AC"/>
    <w:rsid w:val="00AF433A"/>
    <w:rsid w:val="00AF4E4C"/>
    <w:rsid w:val="00AF63BF"/>
    <w:rsid w:val="00AF77CD"/>
    <w:rsid w:val="00AF77D5"/>
    <w:rsid w:val="00AF77FB"/>
    <w:rsid w:val="00AF7A7A"/>
    <w:rsid w:val="00AF7C86"/>
    <w:rsid w:val="00AF7CF5"/>
    <w:rsid w:val="00B003A3"/>
    <w:rsid w:val="00B00F5C"/>
    <w:rsid w:val="00B01024"/>
    <w:rsid w:val="00B011AD"/>
    <w:rsid w:val="00B0139E"/>
    <w:rsid w:val="00B016CE"/>
    <w:rsid w:val="00B019CE"/>
    <w:rsid w:val="00B01A1C"/>
    <w:rsid w:val="00B01C87"/>
    <w:rsid w:val="00B022AF"/>
    <w:rsid w:val="00B03009"/>
    <w:rsid w:val="00B035AF"/>
    <w:rsid w:val="00B03D2B"/>
    <w:rsid w:val="00B04BEE"/>
    <w:rsid w:val="00B04C23"/>
    <w:rsid w:val="00B04EE7"/>
    <w:rsid w:val="00B0549A"/>
    <w:rsid w:val="00B0558C"/>
    <w:rsid w:val="00B05834"/>
    <w:rsid w:val="00B05A1A"/>
    <w:rsid w:val="00B06E0C"/>
    <w:rsid w:val="00B108C2"/>
    <w:rsid w:val="00B10B67"/>
    <w:rsid w:val="00B11CC1"/>
    <w:rsid w:val="00B11EFA"/>
    <w:rsid w:val="00B12618"/>
    <w:rsid w:val="00B1288D"/>
    <w:rsid w:val="00B13872"/>
    <w:rsid w:val="00B13A5F"/>
    <w:rsid w:val="00B1449E"/>
    <w:rsid w:val="00B14E9F"/>
    <w:rsid w:val="00B1523F"/>
    <w:rsid w:val="00B15D59"/>
    <w:rsid w:val="00B160CD"/>
    <w:rsid w:val="00B163C9"/>
    <w:rsid w:val="00B16944"/>
    <w:rsid w:val="00B16DBA"/>
    <w:rsid w:val="00B17334"/>
    <w:rsid w:val="00B17FCD"/>
    <w:rsid w:val="00B204B0"/>
    <w:rsid w:val="00B20A7B"/>
    <w:rsid w:val="00B212AE"/>
    <w:rsid w:val="00B2171F"/>
    <w:rsid w:val="00B217C1"/>
    <w:rsid w:val="00B21C9C"/>
    <w:rsid w:val="00B21F53"/>
    <w:rsid w:val="00B21FB8"/>
    <w:rsid w:val="00B2280D"/>
    <w:rsid w:val="00B229F7"/>
    <w:rsid w:val="00B23270"/>
    <w:rsid w:val="00B23720"/>
    <w:rsid w:val="00B239DE"/>
    <w:rsid w:val="00B2454D"/>
    <w:rsid w:val="00B2481D"/>
    <w:rsid w:val="00B24DBA"/>
    <w:rsid w:val="00B24EA3"/>
    <w:rsid w:val="00B2519B"/>
    <w:rsid w:val="00B2549F"/>
    <w:rsid w:val="00B25B73"/>
    <w:rsid w:val="00B25F04"/>
    <w:rsid w:val="00B269D1"/>
    <w:rsid w:val="00B274DC"/>
    <w:rsid w:val="00B2761B"/>
    <w:rsid w:val="00B27F2C"/>
    <w:rsid w:val="00B30E6B"/>
    <w:rsid w:val="00B311A5"/>
    <w:rsid w:val="00B31519"/>
    <w:rsid w:val="00B317EE"/>
    <w:rsid w:val="00B31D7B"/>
    <w:rsid w:val="00B31F96"/>
    <w:rsid w:val="00B32349"/>
    <w:rsid w:val="00B3242B"/>
    <w:rsid w:val="00B3272E"/>
    <w:rsid w:val="00B32E3F"/>
    <w:rsid w:val="00B3321D"/>
    <w:rsid w:val="00B33485"/>
    <w:rsid w:val="00B3371B"/>
    <w:rsid w:val="00B337E9"/>
    <w:rsid w:val="00B33976"/>
    <w:rsid w:val="00B339D7"/>
    <w:rsid w:val="00B34554"/>
    <w:rsid w:val="00B347FA"/>
    <w:rsid w:val="00B35330"/>
    <w:rsid w:val="00B353C5"/>
    <w:rsid w:val="00B35452"/>
    <w:rsid w:val="00B35741"/>
    <w:rsid w:val="00B35900"/>
    <w:rsid w:val="00B3622E"/>
    <w:rsid w:val="00B3648B"/>
    <w:rsid w:val="00B36D82"/>
    <w:rsid w:val="00B3704C"/>
    <w:rsid w:val="00B376E3"/>
    <w:rsid w:val="00B37A2E"/>
    <w:rsid w:val="00B403B2"/>
    <w:rsid w:val="00B404FF"/>
    <w:rsid w:val="00B4098A"/>
    <w:rsid w:val="00B4099F"/>
    <w:rsid w:val="00B40C19"/>
    <w:rsid w:val="00B40CDE"/>
    <w:rsid w:val="00B41748"/>
    <w:rsid w:val="00B41F62"/>
    <w:rsid w:val="00B424F6"/>
    <w:rsid w:val="00B42E0D"/>
    <w:rsid w:val="00B4317A"/>
    <w:rsid w:val="00B43A79"/>
    <w:rsid w:val="00B44000"/>
    <w:rsid w:val="00B445C3"/>
    <w:rsid w:val="00B44A81"/>
    <w:rsid w:val="00B44D10"/>
    <w:rsid w:val="00B451D1"/>
    <w:rsid w:val="00B455CF"/>
    <w:rsid w:val="00B45869"/>
    <w:rsid w:val="00B46560"/>
    <w:rsid w:val="00B46E45"/>
    <w:rsid w:val="00B46EF2"/>
    <w:rsid w:val="00B471D0"/>
    <w:rsid w:val="00B473DD"/>
    <w:rsid w:val="00B476EC"/>
    <w:rsid w:val="00B47B50"/>
    <w:rsid w:val="00B47BCB"/>
    <w:rsid w:val="00B5003A"/>
    <w:rsid w:val="00B500DA"/>
    <w:rsid w:val="00B51473"/>
    <w:rsid w:val="00B518DF"/>
    <w:rsid w:val="00B51A5D"/>
    <w:rsid w:val="00B52595"/>
    <w:rsid w:val="00B525E0"/>
    <w:rsid w:val="00B52F0C"/>
    <w:rsid w:val="00B530A7"/>
    <w:rsid w:val="00B53986"/>
    <w:rsid w:val="00B539CB"/>
    <w:rsid w:val="00B53F9C"/>
    <w:rsid w:val="00B54708"/>
    <w:rsid w:val="00B54786"/>
    <w:rsid w:val="00B549AA"/>
    <w:rsid w:val="00B54B0A"/>
    <w:rsid w:val="00B55316"/>
    <w:rsid w:val="00B56048"/>
    <w:rsid w:val="00B56049"/>
    <w:rsid w:val="00B56278"/>
    <w:rsid w:val="00B562B3"/>
    <w:rsid w:val="00B56360"/>
    <w:rsid w:val="00B579D6"/>
    <w:rsid w:val="00B601D1"/>
    <w:rsid w:val="00B6035E"/>
    <w:rsid w:val="00B60723"/>
    <w:rsid w:val="00B60B8C"/>
    <w:rsid w:val="00B61010"/>
    <w:rsid w:val="00B6129B"/>
    <w:rsid w:val="00B61655"/>
    <w:rsid w:val="00B617C9"/>
    <w:rsid w:val="00B61F29"/>
    <w:rsid w:val="00B62867"/>
    <w:rsid w:val="00B62931"/>
    <w:rsid w:val="00B62B85"/>
    <w:rsid w:val="00B637E6"/>
    <w:rsid w:val="00B63A70"/>
    <w:rsid w:val="00B63E92"/>
    <w:rsid w:val="00B63F6D"/>
    <w:rsid w:val="00B64258"/>
    <w:rsid w:val="00B64708"/>
    <w:rsid w:val="00B6494E"/>
    <w:rsid w:val="00B64E9E"/>
    <w:rsid w:val="00B658A6"/>
    <w:rsid w:val="00B661E1"/>
    <w:rsid w:val="00B66359"/>
    <w:rsid w:val="00B67183"/>
    <w:rsid w:val="00B67292"/>
    <w:rsid w:val="00B6742A"/>
    <w:rsid w:val="00B674F9"/>
    <w:rsid w:val="00B67C0B"/>
    <w:rsid w:val="00B70291"/>
    <w:rsid w:val="00B70A24"/>
    <w:rsid w:val="00B70A7F"/>
    <w:rsid w:val="00B7123B"/>
    <w:rsid w:val="00B71695"/>
    <w:rsid w:val="00B717BA"/>
    <w:rsid w:val="00B71F5F"/>
    <w:rsid w:val="00B72871"/>
    <w:rsid w:val="00B72CED"/>
    <w:rsid w:val="00B73668"/>
    <w:rsid w:val="00B73AE5"/>
    <w:rsid w:val="00B73E07"/>
    <w:rsid w:val="00B7417D"/>
    <w:rsid w:val="00B7480A"/>
    <w:rsid w:val="00B7633B"/>
    <w:rsid w:val="00B76613"/>
    <w:rsid w:val="00B76B94"/>
    <w:rsid w:val="00B76BDE"/>
    <w:rsid w:val="00B77641"/>
    <w:rsid w:val="00B77848"/>
    <w:rsid w:val="00B77CE7"/>
    <w:rsid w:val="00B77DFD"/>
    <w:rsid w:val="00B80722"/>
    <w:rsid w:val="00B80CA0"/>
    <w:rsid w:val="00B812B3"/>
    <w:rsid w:val="00B81739"/>
    <w:rsid w:val="00B81F5A"/>
    <w:rsid w:val="00B824B1"/>
    <w:rsid w:val="00B82AA8"/>
    <w:rsid w:val="00B82C35"/>
    <w:rsid w:val="00B82EE8"/>
    <w:rsid w:val="00B82F00"/>
    <w:rsid w:val="00B8379B"/>
    <w:rsid w:val="00B83B84"/>
    <w:rsid w:val="00B8415A"/>
    <w:rsid w:val="00B84716"/>
    <w:rsid w:val="00B84753"/>
    <w:rsid w:val="00B84831"/>
    <w:rsid w:val="00B85458"/>
    <w:rsid w:val="00B857F6"/>
    <w:rsid w:val="00B85C39"/>
    <w:rsid w:val="00B85EFB"/>
    <w:rsid w:val="00B867DB"/>
    <w:rsid w:val="00B8714A"/>
    <w:rsid w:val="00B87781"/>
    <w:rsid w:val="00B87861"/>
    <w:rsid w:val="00B87A71"/>
    <w:rsid w:val="00B87D3B"/>
    <w:rsid w:val="00B9015C"/>
    <w:rsid w:val="00B90720"/>
    <w:rsid w:val="00B90F4E"/>
    <w:rsid w:val="00B9115A"/>
    <w:rsid w:val="00B91384"/>
    <w:rsid w:val="00B913DD"/>
    <w:rsid w:val="00B91E06"/>
    <w:rsid w:val="00B920A0"/>
    <w:rsid w:val="00B9231B"/>
    <w:rsid w:val="00B923D8"/>
    <w:rsid w:val="00B92995"/>
    <w:rsid w:val="00B92CB9"/>
    <w:rsid w:val="00B9311D"/>
    <w:rsid w:val="00B936A5"/>
    <w:rsid w:val="00B93833"/>
    <w:rsid w:val="00B93BDC"/>
    <w:rsid w:val="00B94825"/>
    <w:rsid w:val="00B95724"/>
    <w:rsid w:val="00B95BE4"/>
    <w:rsid w:val="00B95EE3"/>
    <w:rsid w:val="00B9603F"/>
    <w:rsid w:val="00B96107"/>
    <w:rsid w:val="00B96504"/>
    <w:rsid w:val="00B968C9"/>
    <w:rsid w:val="00B96B4B"/>
    <w:rsid w:val="00B973B6"/>
    <w:rsid w:val="00B975D5"/>
    <w:rsid w:val="00B97C1B"/>
    <w:rsid w:val="00B97E94"/>
    <w:rsid w:val="00BA0768"/>
    <w:rsid w:val="00BA13C9"/>
    <w:rsid w:val="00BA199F"/>
    <w:rsid w:val="00BA1CF8"/>
    <w:rsid w:val="00BA2E61"/>
    <w:rsid w:val="00BA2EC4"/>
    <w:rsid w:val="00BA320A"/>
    <w:rsid w:val="00BA35A2"/>
    <w:rsid w:val="00BA381E"/>
    <w:rsid w:val="00BA39CF"/>
    <w:rsid w:val="00BA3A57"/>
    <w:rsid w:val="00BA4058"/>
    <w:rsid w:val="00BA4AB2"/>
    <w:rsid w:val="00BA4FF5"/>
    <w:rsid w:val="00BA5CB5"/>
    <w:rsid w:val="00BA6298"/>
    <w:rsid w:val="00BA65E5"/>
    <w:rsid w:val="00BA6847"/>
    <w:rsid w:val="00BA6975"/>
    <w:rsid w:val="00BA6E55"/>
    <w:rsid w:val="00BA725C"/>
    <w:rsid w:val="00BA7A2B"/>
    <w:rsid w:val="00BA7F69"/>
    <w:rsid w:val="00BB09A3"/>
    <w:rsid w:val="00BB0C1F"/>
    <w:rsid w:val="00BB1396"/>
    <w:rsid w:val="00BB16FE"/>
    <w:rsid w:val="00BB1A11"/>
    <w:rsid w:val="00BB1C5F"/>
    <w:rsid w:val="00BB2E10"/>
    <w:rsid w:val="00BB39B4"/>
    <w:rsid w:val="00BB3B98"/>
    <w:rsid w:val="00BB4D96"/>
    <w:rsid w:val="00BB51C2"/>
    <w:rsid w:val="00BB58DD"/>
    <w:rsid w:val="00BB598C"/>
    <w:rsid w:val="00BB5B13"/>
    <w:rsid w:val="00BB618A"/>
    <w:rsid w:val="00BB61BB"/>
    <w:rsid w:val="00BB6836"/>
    <w:rsid w:val="00BB74AF"/>
    <w:rsid w:val="00BC0058"/>
    <w:rsid w:val="00BC0A8F"/>
    <w:rsid w:val="00BC0C79"/>
    <w:rsid w:val="00BC0D74"/>
    <w:rsid w:val="00BC106E"/>
    <w:rsid w:val="00BC1668"/>
    <w:rsid w:val="00BC193E"/>
    <w:rsid w:val="00BC1BF2"/>
    <w:rsid w:val="00BC2785"/>
    <w:rsid w:val="00BC2E7B"/>
    <w:rsid w:val="00BC3342"/>
    <w:rsid w:val="00BC3426"/>
    <w:rsid w:val="00BC3754"/>
    <w:rsid w:val="00BC381F"/>
    <w:rsid w:val="00BC40C9"/>
    <w:rsid w:val="00BC4170"/>
    <w:rsid w:val="00BC44C6"/>
    <w:rsid w:val="00BC4808"/>
    <w:rsid w:val="00BC4DBA"/>
    <w:rsid w:val="00BC4F7F"/>
    <w:rsid w:val="00BC56A3"/>
    <w:rsid w:val="00BC598B"/>
    <w:rsid w:val="00BC5E9D"/>
    <w:rsid w:val="00BC65DF"/>
    <w:rsid w:val="00BC6AE7"/>
    <w:rsid w:val="00BC6C8C"/>
    <w:rsid w:val="00BC7512"/>
    <w:rsid w:val="00BC79E2"/>
    <w:rsid w:val="00BC7FEF"/>
    <w:rsid w:val="00BD0A18"/>
    <w:rsid w:val="00BD0CEE"/>
    <w:rsid w:val="00BD147A"/>
    <w:rsid w:val="00BD1837"/>
    <w:rsid w:val="00BD1915"/>
    <w:rsid w:val="00BD1A71"/>
    <w:rsid w:val="00BD1B1B"/>
    <w:rsid w:val="00BD218C"/>
    <w:rsid w:val="00BD2775"/>
    <w:rsid w:val="00BD2C01"/>
    <w:rsid w:val="00BD2CFD"/>
    <w:rsid w:val="00BD329D"/>
    <w:rsid w:val="00BD3A80"/>
    <w:rsid w:val="00BD3D55"/>
    <w:rsid w:val="00BD412D"/>
    <w:rsid w:val="00BD4397"/>
    <w:rsid w:val="00BD46DC"/>
    <w:rsid w:val="00BD4783"/>
    <w:rsid w:val="00BD4933"/>
    <w:rsid w:val="00BD52C6"/>
    <w:rsid w:val="00BD5CE8"/>
    <w:rsid w:val="00BD629C"/>
    <w:rsid w:val="00BD660B"/>
    <w:rsid w:val="00BD661D"/>
    <w:rsid w:val="00BD6657"/>
    <w:rsid w:val="00BD7879"/>
    <w:rsid w:val="00BD7E97"/>
    <w:rsid w:val="00BE0046"/>
    <w:rsid w:val="00BE01DB"/>
    <w:rsid w:val="00BE0392"/>
    <w:rsid w:val="00BE046A"/>
    <w:rsid w:val="00BE08B5"/>
    <w:rsid w:val="00BE0B29"/>
    <w:rsid w:val="00BE0E40"/>
    <w:rsid w:val="00BE16C6"/>
    <w:rsid w:val="00BE16EF"/>
    <w:rsid w:val="00BE16FD"/>
    <w:rsid w:val="00BE24D4"/>
    <w:rsid w:val="00BE24F6"/>
    <w:rsid w:val="00BE2745"/>
    <w:rsid w:val="00BE27E4"/>
    <w:rsid w:val="00BE32AD"/>
    <w:rsid w:val="00BE35D2"/>
    <w:rsid w:val="00BE3AE1"/>
    <w:rsid w:val="00BE3B44"/>
    <w:rsid w:val="00BE3C39"/>
    <w:rsid w:val="00BE3D1E"/>
    <w:rsid w:val="00BE3ECA"/>
    <w:rsid w:val="00BE42EF"/>
    <w:rsid w:val="00BE43D2"/>
    <w:rsid w:val="00BE45B3"/>
    <w:rsid w:val="00BE4B3A"/>
    <w:rsid w:val="00BE50BF"/>
    <w:rsid w:val="00BE5393"/>
    <w:rsid w:val="00BE5E43"/>
    <w:rsid w:val="00BE5FE3"/>
    <w:rsid w:val="00BE6F28"/>
    <w:rsid w:val="00BE78CA"/>
    <w:rsid w:val="00BF0184"/>
    <w:rsid w:val="00BF0DF8"/>
    <w:rsid w:val="00BF0EFB"/>
    <w:rsid w:val="00BF12E1"/>
    <w:rsid w:val="00BF16EB"/>
    <w:rsid w:val="00BF175F"/>
    <w:rsid w:val="00BF1DB1"/>
    <w:rsid w:val="00BF21B0"/>
    <w:rsid w:val="00BF2BBD"/>
    <w:rsid w:val="00BF319A"/>
    <w:rsid w:val="00BF3509"/>
    <w:rsid w:val="00BF36C6"/>
    <w:rsid w:val="00BF37CD"/>
    <w:rsid w:val="00BF393E"/>
    <w:rsid w:val="00BF3A66"/>
    <w:rsid w:val="00BF4432"/>
    <w:rsid w:val="00BF4513"/>
    <w:rsid w:val="00BF4E89"/>
    <w:rsid w:val="00BF5493"/>
    <w:rsid w:val="00BF572D"/>
    <w:rsid w:val="00BF5B0B"/>
    <w:rsid w:val="00BF5DA0"/>
    <w:rsid w:val="00BF612B"/>
    <w:rsid w:val="00BF6209"/>
    <w:rsid w:val="00BF6A1A"/>
    <w:rsid w:val="00BF6D8A"/>
    <w:rsid w:val="00BF703E"/>
    <w:rsid w:val="00BF7116"/>
    <w:rsid w:val="00BF761E"/>
    <w:rsid w:val="00BF7DC1"/>
    <w:rsid w:val="00C00226"/>
    <w:rsid w:val="00C00861"/>
    <w:rsid w:val="00C00D9F"/>
    <w:rsid w:val="00C01506"/>
    <w:rsid w:val="00C01576"/>
    <w:rsid w:val="00C017D4"/>
    <w:rsid w:val="00C01837"/>
    <w:rsid w:val="00C023B5"/>
    <w:rsid w:val="00C02E9F"/>
    <w:rsid w:val="00C03A8A"/>
    <w:rsid w:val="00C03D7B"/>
    <w:rsid w:val="00C03FC4"/>
    <w:rsid w:val="00C042EB"/>
    <w:rsid w:val="00C048D9"/>
    <w:rsid w:val="00C04F19"/>
    <w:rsid w:val="00C05B08"/>
    <w:rsid w:val="00C05C21"/>
    <w:rsid w:val="00C06C48"/>
    <w:rsid w:val="00C06EDE"/>
    <w:rsid w:val="00C06F46"/>
    <w:rsid w:val="00C0722F"/>
    <w:rsid w:val="00C07271"/>
    <w:rsid w:val="00C075EE"/>
    <w:rsid w:val="00C07F56"/>
    <w:rsid w:val="00C100A2"/>
    <w:rsid w:val="00C1061D"/>
    <w:rsid w:val="00C109AE"/>
    <w:rsid w:val="00C11561"/>
    <w:rsid w:val="00C11714"/>
    <w:rsid w:val="00C1264A"/>
    <w:rsid w:val="00C12C01"/>
    <w:rsid w:val="00C12DA7"/>
    <w:rsid w:val="00C1330F"/>
    <w:rsid w:val="00C136E2"/>
    <w:rsid w:val="00C13716"/>
    <w:rsid w:val="00C1375D"/>
    <w:rsid w:val="00C13FBD"/>
    <w:rsid w:val="00C13FE6"/>
    <w:rsid w:val="00C1467F"/>
    <w:rsid w:val="00C14689"/>
    <w:rsid w:val="00C14C96"/>
    <w:rsid w:val="00C14E06"/>
    <w:rsid w:val="00C157D9"/>
    <w:rsid w:val="00C15AC7"/>
    <w:rsid w:val="00C15E2B"/>
    <w:rsid w:val="00C16055"/>
    <w:rsid w:val="00C16218"/>
    <w:rsid w:val="00C164F5"/>
    <w:rsid w:val="00C164FF"/>
    <w:rsid w:val="00C169FC"/>
    <w:rsid w:val="00C1719D"/>
    <w:rsid w:val="00C17464"/>
    <w:rsid w:val="00C176EA"/>
    <w:rsid w:val="00C17A7B"/>
    <w:rsid w:val="00C20108"/>
    <w:rsid w:val="00C2020C"/>
    <w:rsid w:val="00C2021D"/>
    <w:rsid w:val="00C208DF"/>
    <w:rsid w:val="00C20B26"/>
    <w:rsid w:val="00C20CF7"/>
    <w:rsid w:val="00C22C31"/>
    <w:rsid w:val="00C22DF8"/>
    <w:rsid w:val="00C22F0C"/>
    <w:rsid w:val="00C22F20"/>
    <w:rsid w:val="00C230EE"/>
    <w:rsid w:val="00C235AF"/>
    <w:rsid w:val="00C236C1"/>
    <w:rsid w:val="00C24B86"/>
    <w:rsid w:val="00C24F4C"/>
    <w:rsid w:val="00C25104"/>
    <w:rsid w:val="00C25DF4"/>
    <w:rsid w:val="00C261AF"/>
    <w:rsid w:val="00C26A1F"/>
    <w:rsid w:val="00C26B21"/>
    <w:rsid w:val="00C2728A"/>
    <w:rsid w:val="00C27383"/>
    <w:rsid w:val="00C27674"/>
    <w:rsid w:val="00C27BDC"/>
    <w:rsid w:val="00C30401"/>
    <w:rsid w:val="00C30424"/>
    <w:rsid w:val="00C30858"/>
    <w:rsid w:val="00C309CD"/>
    <w:rsid w:val="00C30B1E"/>
    <w:rsid w:val="00C31C6E"/>
    <w:rsid w:val="00C31E79"/>
    <w:rsid w:val="00C325E0"/>
    <w:rsid w:val="00C32D53"/>
    <w:rsid w:val="00C32DB8"/>
    <w:rsid w:val="00C32E90"/>
    <w:rsid w:val="00C32F88"/>
    <w:rsid w:val="00C3357E"/>
    <w:rsid w:val="00C33A87"/>
    <w:rsid w:val="00C33B89"/>
    <w:rsid w:val="00C341DD"/>
    <w:rsid w:val="00C34D0D"/>
    <w:rsid w:val="00C34E50"/>
    <w:rsid w:val="00C358A5"/>
    <w:rsid w:val="00C35DF2"/>
    <w:rsid w:val="00C35ECA"/>
    <w:rsid w:val="00C360A5"/>
    <w:rsid w:val="00C36E55"/>
    <w:rsid w:val="00C37D90"/>
    <w:rsid w:val="00C37DA5"/>
    <w:rsid w:val="00C37DB4"/>
    <w:rsid w:val="00C37F2E"/>
    <w:rsid w:val="00C402EC"/>
    <w:rsid w:val="00C40316"/>
    <w:rsid w:val="00C40398"/>
    <w:rsid w:val="00C403AF"/>
    <w:rsid w:val="00C405ED"/>
    <w:rsid w:val="00C411C4"/>
    <w:rsid w:val="00C41BD7"/>
    <w:rsid w:val="00C41C54"/>
    <w:rsid w:val="00C42562"/>
    <w:rsid w:val="00C42FC9"/>
    <w:rsid w:val="00C4362B"/>
    <w:rsid w:val="00C444A4"/>
    <w:rsid w:val="00C44AA1"/>
    <w:rsid w:val="00C44C0C"/>
    <w:rsid w:val="00C44E76"/>
    <w:rsid w:val="00C45049"/>
    <w:rsid w:val="00C451CD"/>
    <w:rsid w:val="00C451F5"/>
    <w:rsid w:val="00C4541C"/>
    <w:rsid w:val="00C45A84"/>
    <w:rsid w:val="00C46D24"/>
    <w:rsid w:val="00C46F6B"/>
    <w:rsid w:val="00C47093"/>
    <w:rsid w:val="00C47350"/>
    <w:rsid w:val="00C50222"/>
    <w:rsid w:val="00C5036D"/>
    <w:rsid w:val="00C506BC"/>
    <w:rsid w:val="00C50876"/>
    <w:rsid w:val="00C52175"/>
    <w:rsid w:val="00C52347"/>
    <w:rsid w:val="00C52F9C"/>
    <w:rsid w:val="00C53845"/>
    <w:rsid w:val="00C53902"/>
    <w:rsid w:val="00C53DE0"/>
    <w:rsid w:val="00C5415C"/>
    <w:rsid w:val="00C54A78"/>
    <w:rsid w:val="00C54BC0"/>
    <w:rsid w:val="00C54F55"/>
    <w:rsid w:val="00C54FEB"/>
    <w:rsid w:val="00C5529F"/>
    <w:rsid w:val="00C55463"/>
    <w:rsid w:val="00C55724"/>
    <w:rsid w:val="00C5599F"/>
    <w:rsid w:val="00C55CCF"/>
    <w:rsid w:val="00C55D75"/>
    <w:rsid w:val="00C561F3"/>
    <w:rsid w:val="00C565BC"/>
    <w:rsid w:val="00C56A9D"/>
    <w:rsid w:val="00C56BFF"/>
    <w:rsid w:val="00C56D79"/>
    <w:rsid w:val="00C5729C"/>
    <w:rsid w:val="00C57441"/>
    <w:rsid w:val="00C57B1C"/>
    <w:rsid w:val="00C61048"/>
    <w:rsid w:val="00C613E2"/>
    <w:rsid w:val="00C61D5B"/>
    <w:rsid w:val="00C625E6"/>
    <w:rsid w:val="00C638AD"/>
    <w:rsid w:val="00C63E88"/>
    <w:rsid w:val="00C64547"/>
    <w:rsid w:val="00C65AD1"/>
    <w:rsid w:val="00C65E40"/>
    <w:rsid w:val="00C66ACE"/>
    <w:rsid w:val="00C66C1C"/>
    <w:rsid w:val="00C67282"/>
    <w:rsid w:val="00C675BB"/>
    <w:rsid w:val="00C67DDD"/>
    <w:rsid w:val="00C707BD"/>
    <w:rsid w:val="00C70B92"/>
    <w:rsid w:val="00C7139B"/>
    <w:rsid w:val="00C7140A"/>
    <w:rsid w:val="00C719A5"/>
    <w:rsid w:val="00C71F5B"/>
    <w:rsid w:val="00C72247"/>
    <w:rsid w:val="00C7234A"/>
    <w:rsid w:val="00C72AF3"/>
    <w:rsid w:val="00C7395E"/>
    <w:rsid w:val="00C73ED7"/>
    <w:rsid w:val="00C7423E"/>
    <w:rsid w:val="00C7493B"/>
    <w:rsid w:val="00C749AA"/>
    <w:rsid w:val="00C74FBA"/>
    <w:rsid w:val="00C7513F"/>
    <w:rsid w:val="00C75425"/>
    <w:rsid w:val="00C763BB"/>
    <w:rsid w:val="00C76CC3"/>
    <w:rsid w:val="00C77147"/>
    <w:rsid w:val="00C803D3"/>
    <w:rsid w:val="00C80F55"/>
    <w:rsid w:val="00C8138E"/>
    <w:rsid w:val="00C81A4D"/>
    <w:rsid w:val="00C81DC1"/>
    <w:rsid w:val="00C821AB"/>
    <w:rsid w:val="00C8241B"/>
    <w:rsid w:val="00C825C3"/>
    <w:rsid w:val="00C828B6"/>
    <w:rsid w:val="00C829E9"/>
    <w:rsid w:val="00C83210"/>
    <w:rsid w:val="00C834EB"/>
    <w:rsid w:val="00C83844"/>
    <w:rsid w:val="00C83BC9"/>
    <w:rsid w:val="00C83C39"/>
    <w:rsid w:val="00C845E1"/>
    <w:rsid w:val="00C84888"/>
    <w:rsid w:val="00C85AA7"/>
    <w:rsid w:val="00C862FE"/>
    <w:rsid w:val="00C87951"/>
    <w:rsid w:val="00C87E2E"/>
    <w:rsid w:val="00C905B6"/>
    <w:rsid w:val="00C90F52"/>
    <w:rsid w:val="00C913A5"/>
    <w:rsid w:val="00C91647"/>
    <w:rsid w:val="00C91725"/>
    <w:rsid w:val="00C9173C"/>
    <w:rsid w:val="00C921B4"/>
    <w:rsid w:val="00C929E3"/>
    <w:rsid w:val="00C92E06"/>
    <w:rsid w:val="00C92EE9"/>
    <w:rsid w:val="00C9343A"/>
    <w:rsid w:val="00C93987"/>
    <w:rsid w:val="00C94566"/>
    <w:rsid w:val="00C950D2"/>
    <w:rsid w:val="00C95493"/>
    <w:rsid w:val="00C9555B"/>
    <w:rsid w:val="00C96463"/>
    <w:rsid w:val="00C96E3C"/>
    <w:rsid w:val="00C96EFC"/>
    <w:rsid w:val="00C97669"/>
    <w:rsid w:val="00C97824"/>
    <w:rsid w:val="00CA0665"/>
    <w:rsid w:val="00CA06B4"/>
    <w:rsid w:val="00CA0B92"/>
    <w:rsid w:val="00CA163A"/>
    <w:rsid w:val="00CA1AEE"/>
    <w:rsid w:val="00CA2AD5"/>
    <w:rsid w:val="00CA2CB3"/>
    <w:rsid w:val="00CA3134"/>
    <w:rsid w:val="00CA36A3"/>
    <w:rsid w:val="00CA3803"/>
    <w:rsid w:val="00CA38E7"/>
    <w:rsid w:val="00CA3D1B"/>
    <w:rsid w:val="00CA4211"/>
    <w:rsid w:val="00CA4FFB"/>
    <w:rsid w:val="00CA57E1"/>
    <w:rsid w:val="00CA590E"/>
    <w:rsid w:val="00CA5920"/>
    <w:rsid w:val="00CA59DB"/>
    <w:rsid w:val="00CA5DB5"/>
    <w:rsid w:val="00CA6DE9"/>
    <w:rsid w:val="00CA704F"/>
    <w:rsid w:val="00CA7293"/>
    <w:rsid w:val="00CA737A"/>
    <w:rsid w:val="00CA7683"/>
    <w:rsid w:val="00CA7BC1"/>
    <w:rsid w:val="00CA7C2F"/>
    <w:rsid w:val="00CB0190"/>
    <w:rsid w:val="00CB0495"/>
    <w:rsid w:val="00CB0F0B"/>
    <w:rsid w:val="00CB1552"/>
    <w:rsid w:val="00CB16EE"/>
    <w:rsid w:val="00CB1B98"/>
    <w:rsid w:val="00CB20A2"/>
    <w:rsid w:val="00CB26EF"/>
    <w:rsid w:val="00CB2E2C"/>
    <w:rsid w:val="00CB2FC1"/>
    <w:rsid w:val="00CB3D7F"/>
    <w:rsid w:val="00CB3DAC"/>
    <w:rsid w:val="00CB4102"/>
    <w:rsid w:val="00CB49D8"/>
    <w:rsid w:val="00CB4AC6"/>
    <w:rsid w:val="00CB4CE0"/>
    <w:rsid w:val="00CB4D6F"/>
    <w:rsid w:val="00CB4DF2"/>
    <w:rsid w:val="00CB4F51"/>
    <w:rsid w:val="00CB5A11"/>
    <w:rsid w:val="00CB5B35"/>
    <w:rsid w:val="00CB5D8E"/>
    <w:rsid w:val="00CB6139"/>
    <w:rsid w:val="00CB668E"/>
    <w:rsid w:val="00CB6C1D"/>
    <w:rsid w:val="00CB6E74"/>
    <w:rsid w:val="00CB6E86"/>
    <w:rsid w:val="00CB76D3"/>
    <w:rsid w:val="00CB7FEE"/>
    <w:rsid w:val="00CC0D68"/>
    <w:rsid w:val="00CC0EF3"/>
    <w:rsid w:val="00CC15AC"/>
    <w:rsid w:val="00CC19DC"/>
    <w:rsid w:val="00CC1A81"/>
    <w:rsid w:val="00CC1CB7"/>
    <w:rsid w:val="00CC1F27"/>
    <w:rsid w:val="00CC22D0"/>
    <w:rsid w:val="00CC23E3"/>
    <w:rsid w:val="00CC2C90"/>
    <w:rsid w:val="00CC3387"/>
    <w:rsid w:val="00CC3456"/>
    <w:rsid w:val="00CC34FA"/>
    <w:rsid w:val="00CC3631"/>
    <w:rsid w:val="00CC45BD"/>
    <w:rsid w:val="00CC5094"/>
    <w:rsid w:val="00CC5C0C"/>
    <w:rsid w:val="00CC6E65"/>
    <w:rsid w:val="00CC7AD2"/>
    <w:rsid w:val="00CC7CC6"/>
    <w:rsid w:val="00CC7E85"/>
    <w:rsid w:val="00CD019E"/>
    <w:rsid w:val="00CD034A"/>
    <w:rsid w:val="00CD105D"/>
    <w:rsid w:val="00CD1352"/>
    <w:rsid w:val="00CD19FB"/>
    <w:rsid w:val="00CD1B40"/>
    <w:rsid w:val="00CD1CE7"/>
    <w:rsid w:val="00CD1E3E"/>
    <w:rsid w:val="00CD25EB"/>
    <w:rsid w:val="00CD2655"/>
    <w:rsid w:val="00CD2873"/>
    <w:rsid w:val="00CD29EC"/>
    <w:rsid w:val="00CD33BF"/>
    <w:rsid w:val="00CD3473"/>
    <w:rsid w:val="00CD34B8"/>
    <w:rsid w:val="00CD3B39"/>
    <w:rsid w:val="00CD3BFD"/>
    <w:rsid w:val="00CD48DE"/>
    <w:rsid w:val="00CD4979"/>
    <w:rsid w:val="00CD4D36"/>
    <w:rsid w:val="00CD5C5F"/>
    <w:rsid w:val="00CD6459"/>
    <w:rsid w:val="00CD6D36"/>
    <w:rsid w:val="00CD72BA"/>
    <w:rsid w:val="00CD7571"/>
    <w:rsid w:val="00CD7E1F"/>
    <w:rsid w:val="00CE0078"/>
    <w:rsid w:val="00CE057B"/>
    <w:rsid w:val="00CE0B18"/>
    <w:rsid w:val="00CE0BA9"/>
    <w:rsid w:val="00CE0EFA"/>
    <w:rsid w:val="00CE0FD4"/>
    <w:rsid w:val="00CE11BD"/>
    <w:rsid w:val="00CE11FA"/>
    <w:rsid w:val="00CE129E"/>
    <w:rsid w:val="00CE179D"/>
    <w:rsid w:val="00CE17A1"/>
    <w:rsid w:val="00CE1A65"/>
    <w:rsid w:val="00CE1D2A"/>
    <w:rsid w:val="00CE269B"/>
    <w:rsid w:val="00CE26D8"/>
    <w:rsid w:val="00CE27DC"/>
    <w:rsid w:val="00CE3ACA"/>
    <w:rsid w:val="00CE3DB4"/>
    <w:rsid w:val="00CE438F"/>
    <w:rsid w:val="00CE441C"/>
    <w:rsid w:val="00CE49A5"/>
    <w:rsid w:val="00CE4B52"/>
    <w:rsid w:val="00CE4BDA"/>
    <w:rsid w:val="00CE4D54"/>
    <w:rsid w:val="00CE4D9E"/>
    <w:rsid w:val="00CE50FB"/>
    <w:rsid w:val="00CE52DB"/>
    <w:rsid w:val="00CE552A"/>
    <w:rsid w:val="00CE57D8"/>
    <w:rsid w:val="00CE5C3D"/>
    <w:rsid w:val="00CE5DAE"/>
    <w:rsid w:val="00CE6968"/>
    <w:rsid w:val="00CE6EFE"/>
    <w:rsid w:val="00CE7215"/>
    <w:rsid w:val="00CE734C"/>
    <w:rsid w:val="00CE7A83"/>
    <w:rsid w:val="00CF03E8"/>
    <w:rsid w:val="00CF13F4"/>
    <w:rsid w:val="00CF1858"/>
    <w:rsid w:val="00CF1D3F"/>
    <w:rsid w:val="00CF2859"/>
    <w:rsid w:val="00CF2AD2"/>
    <w:rsid w:val="00CF2DC1"/>
    <w:rsid w:val="00CF2EBE"/>
    <w:rsid w:val="00CF336F"/>
    <w:rsid w:val="00CF370C"/>
    <w:rsid w:val="00CF3BCC"/>
    <w:rsid w:val="00CF421E"/>
    <w:rsid w:val="00CF42E2"/>
    <w:rsid w:val="00CF42F2"/>
    <w:rsid w:val="00CF45C1"/>
    <w:rsid w:val="00CF4B30"/>
    <w:rsid w:val="00CF5041"/>
    <w:rsid w:val="00CF5524"/>
    <w:rsid w:val="00CF56F0"/>
    <w:rsid w:val="00CF5D17"/>
    <w:rsid w:val="00CF61CC"/>
    <w:rsid w:val="00CF62DF"/>
    <w:rsid w:val="00CF67C3"/>
    <w:rsid w:val="00CF6FC6"/>
    <w:rsid w:val="00CF7304"/>
    <w:rsid w:val="00CF7509"/>
    <w:rsid w:val="00CF753B"/>
    <w:rsid w:val="00CF7A29"/>
    <w:rsid w:val="00D0003E"/>
    <w:rsid w:val="00D013E0"/>
    <w:rsid w:val="00D01E5D"/>
    <w:rsid w:val="00D02029"/>
    <w:rsid w:val="00D0235E"/>
    <w:rsid w:val="00D02CE5"/>
    <w:rsid w:val="00D03691"/>
    <w:rsid w:val="00D03AAD"/>
    <w:rsid w:val="00D041B0"/>
    <w:rsid w:val="00D045F9"/>
    <w:rsid w:val="00D0491E"/>
    <w:rsid w:val="00D050B4"/>
    <w:rsid w:val="00D05609"/>
    <w:rsid w:val="00D05E28"/>
    <w:rsid w:val="00D066DE"/>
    <w:rsid w:val="00D0679C"/>
    <w:rsid w:val="00D06E5A"/>
    <w:rsid w:val="00D0730A"/>
    <w:rsid w:val="00D0731B"/>
    <w:rsid w:val="00D07737"/>
    <w:rsid w:val="00D108D3"/>
    <w:rsid w:val="00D10D0E"/>
    <w:rsid w:val="00D10F0B"/>
    <w:rsid w:val="00D11418"/>
    <w:rsid w:val="00D118AD"/>
    <w:rsid w:val="00D11ABD"/>
    <w:rsid w:val="00D11B92"/>
    <w:rsid w:val="00D11C7A"/>
    <w:rsid w:val="00D11D0B"/>
    <w:rsid w:val="00D11FBB"/>
    <w:rsid w:val="00D1237C"/>
    <w:rsid w:val="00D12448"/>
    <w:rsid w:val="00D12544"/>
    <w:rsid w:val="00D1273A"/>
    <w:rsid w:val="00D12A61"/>
    <w:rsid w:val="00D12BBC"/>
    <w:rsid w:val="00D12DF6"/>
    <w:rsid w:val="00D1389F"/>
    <w:rsid w:val="00D13971"/>
    <w:rsid w:val="00D13FF2"/>
    <w:rsid w:val="00D14B5C"/>
    <w:rsid w:val="00D14E3D"/>
    <w:rsid w:val="00D14FD3"/>
    <w:rsid w:val="00D15F5C"/>
    <w:rsid w:val="00D169F5"/>
    <w:rsid w:val="00D16BEF"/>
    <w:rsid w:val="00D16D4D"/>
    <w:rsid w:val="00D1736B"/>
    <w:rsid w:val="00D1786F"/>
    <w:rsid w:val="00D17AD0"/>
    <w:rsid w:val="00D17B76"/>
    <w:rsid w:val="00D17B8D"/>
    <w:rsid w:val="00D20437"/>
    <w:rsid w:val="00D209E4"/>
    <w:rsid w:val="00D21908"/>
    <w:rsid w:val="00D21B2D"/>
    <w:rsid w:val="00D21E1A"/>
    <w:rsid w:val="00D21E83"/>
    <w:rsid w:val="00D229DC"/>
    <w:rsid w:val="00D23079"/>
    <w:rsid w:val="00D23679"/>
    <w:rsid w:val="00D2381D"/>
    <w:rsid w:val="00D238BC"/>
    <w:rsid w:val="00D238F9"/>
    <w:rsid w:val="00D2391A"/>
    <w:rsid w:val="00D2417D"/>
    <w:rsid w:val="00D24C4F"/>
    <w:rsid w:val="00D25151"/>
    <w:rsid w:val="00D256A4"/>
    <w:rsid w:val="00D25C6C"/>
    <w:rsid w:val="00D26459"/>
    <w:rsid w:val="00D264F5"/>
    <w:rsid w:val="00D268B7"/>
    <w:rsid w:val="00D275FD"/>
    <w:rsid w:val="00D27C5F"/>
    <w:rsid w:val="00D27F8D"/>
    <w:rsid w:val="00D30B3F"/>
    <w:rsid w:val="00D312C5"/>
    <w:rsid w:val="00D31EFA"/>
    <w:rsid w:val="00D32604"/>
    <w:rsid w:val="00D3303F"/>
    <w:rsid w:val="00D337FC"/>
    <w:rsid w:val="00D33EF5"/>
    <w:rsid w:val="00D34321"/>
    <w:rsid w:val="00D351B4"/>
    <w:rsid w:val="00D35229"/>
    <w:rsid w:val="00D36667"/>
    <w:rsid w:val="00D37BC2"/>
    <w:rsid w:val="00D4020F"/>
    <w:rsid w:val="00D40901"/>
    <w:rsid w:val="00D4114E"/>
    <w:rsid w:val="00D411B4"/>
    <w:rsid w:val="00D411FB"/>
    <w:rsid w:val="00D4181C"/>
    <w:rsid w:val="00D41BA2"/>
    <w:rsid w:val="00D4249C"/>
    <w:rsid w:val="00D426BE"/>
    <w:rsid w:val="00D4270F"/>
    <w:rsid w:val="00D42C14"/>
    <w:rsid w:val="00D42C44"/>
    <w:rsid w:val="00D43B34"/>
    <w:rsid w:val="00D43C2B"/>
    <w:rsid w:val="00D4433D"/>
    <w:rsid w:val="00D44527"/>
    <w:rsid w:val="00D44D3A"/>
    <w:rsid w:val="00D453D0"/>
    <w:rsid w:val="00D46716"/>
    <w:rsid w:val="00D46D2C"/>
    <w:rsid w:val="00D46FBF"/>
    <w:rsid w:val="00D47406"/>
    <w:rsid w:val="00D47B34"/>
    <w:rsid w:val="00D47F18"/>
    <w:rsid w:val="00D511EE"/>
    <w:rsid w:val="00D51736"/>
    <w:rsid w:val="00D51811"/>
    <w:rsid w:val="00D51B27"/>
    <w:rsid w:val="00D51BAD"/>
    <w:rsid w:val="00D51F3D"/>
    <w:rsid w:val="00D525A1"/>
    <w:rsid w:val="00D52C9A"/>
    <w:rsid w:val="00D531B2"/>
    <w:rsid w:val="00D53440"/>
    <w:rsid w:val="00D5351E"/>
    <w:rsid w:val="00D535C1"/>
    <w:rsid w:val="00D53D27"/>
    <w:rsid w:val="00D53DD5"/>
    <w:rsid w:val="00D5416F"/>
    <w:rsid w:val="00D54606"/>
    <w:rsid w:val="00D5474A"/>
    <w:rsid w:val="00D54776"/>
    <w:rsid w:val="00D54E4E"/>
    <w:rsid w:val="00D5547F"/>
    <w:rsid w:val="00D554AF"/>
    <w:rsid w:val="00D554FD"/>
    <w:rsid w:val="00D55796"/>
    <w:rsid w:val="00D55A58"/>
    <w:rsid w:val="00D55C89"/>
    <w:rsid w:val="00D55F07"/>
    <w:rsid w:val="00D55F49"/>
    <w:rsid w:val="00D56704"/>
    <w:rsid w:val="00D567C3"/>
    <w:rsid w:val="00D569F7"/>
    <w:rsid w:val="00D56B74"/>
    <w:rsid w:val="00D57086"/>
    <w:rsid w:val="00D57341"/>
    <w:rsid w:val="00D573E0"/>
    <w:rsid w:val="00D576A9"/>
    <w:rsid w:val="00D57FA7"/>
    <w:rsid w:val="00D600EA"/>
    <w:rsid w:val="00D60CFF"/>
    <w:rsid w:val="00D60F51"/>
    <w:rsid w:val="00D612E9"/>
    <w:rsid w:val="00D6163D"/>
    <w:rsid w:val="00D619F7"/>
    <w:rsid w:val="00D6206D"/>
    <w:rsid w:val="00D6261E"/>
    <w:rsid w:val="00D62B0A"/>
    <w:rsid w:val="00D63902"/>
    <w:rsid w:val="00D64A08"/>
    <w:rsid w:val="00D65004"/>
    <w:rsid w:val="00D65C5E"/>
    <w:rsid w:val="00D65DE6"/>
    <w:rsid w:val="00D65E9B"/>
    <w:rsid w:val="00D65F0B"/>
    <w:rsid w:val="00D661E3"/>
    <w:rsid w:val="00D66F15"/>
    <w:rsid w:val="00D670C4"/>
    <w:rsid w:val="00D6748F"/>
    <w:rsid w:val="00D6782E"/>
    <w:rsid w:val="00D67B4D"/>
    <w:rsid w:val="00D67D59"/>
    <w:rsid w:val="00D70293"/>
    <w:rsid w:val="00D71159"/>
    <w:rsid w:val="00D71FAA"/>
    <w:rsid w:val="00D72075"/>
    <w:rsid w:val="00D72454"/>
    <w:rsid w:val="00D73088"/>
    <w:rsid w:val="00D7355B"/>
    <w:rsid w:val="00D7361F"/>
    <w:rsid w:val="00D73994"/>
    <w:rsid w:val="00D73BDD"/>
    <w:rsid w:val="00D746E9"/>
    <w:rsid w:val="00D74709"/>
    <w:rsid w:val="00D7480C"/>
    <w:rsid w:val="00D75BF8"/>
    <w:rsid w:val="00D75DB7"/>
    <w:rsid w:val="00D7668A"/>
    <w:rsid w:val="00D76796"/>
    <w:rsid w:val="00D7696D"/>
    <w:rsid w:val="00D77248"/>
    <w:rsid w:val="00D77608"/>
    <w:rsid w:val="00D777E2"/>
    <w:rsid w:val="00D77ED9"/>
    <w:rsid w:val="00D77F52"/>
    <w:rsid w:val="00D77F9A"/>
    <w:rsid w:val="00D77FE4"/>
    <w:rsid w:val="00D801C8"/>
    <w:rsid w:val="00D80945"/>
    <w:rsid w:val="00D80B16"/>
    <w:rsid w:val="00D810DC"/>
    <w:rsid w:val="00D8268A"/>
    <w:rsid w:val="00D832F3"/>
    <w:rsid w:val="00D839C4"/>
    <w:rsid w:val="00D83C8C"/>
    <w:rsid w:val="00D83D70"/>
    <w:rsid w:val="00D83F93"/>
    <w:rsid w:val="00D84C47"/>
    <w:rsid w:val="00D853CB"/>
    <w:rsid w:val="00D856AA"/>
    <w:rsid w:val="00D85D7B"/>
    <w:rsid w:val="00D85E32"/>
    <w:rsid w:val="00D85E3E"/>
    <w:rsid w:val="00D8645D"/>
    <w:rsid w:val="00D866E5"/>
    <w:rsid w:val="00D86B51"/>
    <w:rsid w:val="00D87219"/>
    <w:rsid w:val="00D872B6"/>
    <w:rsid w:val="00D877B1"/>
    <w:rsid w:val="00D87D4E"/>
    <w:rsid w:val="00D87E53"/>
    <w:rsid w:val="00D87F75"/>
    <w:rsid w:val="00D900AC"/>
    <w:rsid w:val="00D900F4"/>
    <w:rsid w:val="00D90785"/>
    <w:rsid w:val="00D90B22"/>
    <w:rsid w:val="00D9195B"/>
    <w:rsid w:val="00D91D6F"/>
    <w:rsid w:val="00D9208D"/>
    <w:rsid w:val="00D92210"/>
    <w:rsid w:val="00D922F0"/>
    <w:rsid w:val="00D92EF6"/>
    <w:rsid w:val="00D92F39"/>
    <w:rsid w:val="00D93B95"/>
    <w:rsid w:val="00D93BDC"/>
    <w:rsid w:val="00D940CD"/>
    <w:rsid w:val="00D9443F"/>
    <w:rsid w:val="00D94CE5"/>
    <w:rsid w:val="00D94EC3"/>
    <w:rsid w:val="00D94F20"/>
    <w:rsid w:val="00D950C6"/>
    <w:rsid w:val="00D95845"/>
    <w:rsid w:val="00D959BB"/>
    <w:rsid w:val="00D961C3"/>
    <w:rsid w:val="00D9684A"/>
    <w:rsid w:val="00D96A09"/>
    <w:rsid w:val="00D96F0C"/>
    <w:rsid w:val="00D96F22"/>
    <w:rsid w:val="00D97571"/>
    <w:rsid w:val="00DA0430"/>
    <w:rsid w:val="00DA05F7"/>
    <w:rsid w:val="00DA0630"/>
    <w:rsid w:val="00DA064E"/>
    <w:rsid w:val="00DA0812"/>
    <w:rsid w:val="00DA09B0"/>
    <w:rsid w:val="00DA0D28"/>
    <w:rsid w:val="00DA25F5"/>
    <w:rsid w:val="00DA262F"/>
    <w:rsid w:val="00DA268B"/>
    <w:rsid w:val="00DA2888"/>
    <w:rsid w:val="00DA2F7A"/>
    <w:rsid w:val="00DA35AA"/>
    <w:rsid w:val="00DA5417"/>
    <w:rsid w:val="00DA60C9"/>
    <w:rsid w:val="00DA654B"/>
    <w:rsid w:val="00DA66FC"/>
    <w:rsid w:val="00DA6FF4"/>
    <w:rsid w:val="00DA725F"/>
    <w:rsid w:val="00DA7B5E"/>
    <w:rsid w:val="00DB0523"/>
    <w:rsid w:val="00DB07A3"/>
    <w:rsid w:val="00DB1AB4"/>
    <w:rsid w:val="00DB2587"/>
    <w:rsid w:val="00DB2EDF"/>
    <w:rsid w:val="00DB3F8D"/>
    <w:rsid w:val="00DB4ADC"/>
    <w:rsid w:val="00DB54A7"/>
    <w:rsid w:val="00DB5758"/>
    <w:rsid w:val="00DB59CD"/>
    <w:rsid w:val="00DB5ED6"/>
    <w:rsid w:val="00DB6EBA"/>
    <w:rsid w:val="00DB6F47"/>
    <w:rsid w:val="00DB6F6B"/>
    <w:rsid w:val="00DB6FAD"/>
    <w:rsid w:val="00DB72EE"/>
    <w:rsid w:val="00DB7365"/>
    <w:rsid w:val="00DB7895"/>
    <w:rsid w:val="00DB78EE"/>
    <w:rsid w:val="00DB7A88"/>
    <w:rsid w:val="00DB7AC6"/>
    <w:rsid w:val="00DB7C13"/>
    <w:rsid w:val="00DC0033"/>
    <w:rsid w:val="00DC0156"/>
    <w:rsid w:val="00DC0275"/>
    <w:rsid w:val="00DC037E"/>
    <w:rsid w:val="00DC0670"/>
    <w:rsid w:val="00DC0BA9"/>
    <w:rsid w:val="00DC0FCB"/>
    <w:rsid w:val="00DC10E9"/>
    <w:rsid w:val="00DC17C2"/>
    <w:rsid w:val="00DC2539"/>
    <w:rsid w:val="00DC2B41"/>
    <w:rsid w:val="00DC2D60"/>
    <w:rsid w:val="00DC2E22"/>
    <w:rsid w:val="00DC2F62"/>
    <w:rsid w:val="00DC3217"/>
    <w:rsid w:val="00DC3A7A"/>
    <w:rsid w:val="00DC4453"/>
    <w:rsid w:val="00DC496B"/>
    <w:rsid w:val="00DC49D4"/>
    <w:rsid w:val="00DC4BDA"/>
    <w:rsid w:val="00DC504C"/>
    <w:rsid w:val="00DC52CA"/>
    <w:rsid w:val="00DC53E8"/>
    <w:rsid w:val="00DC5670"/>
    <w:rsid w:val="00DC56DB"/>
    <w:rsid w:val="00DC5936"/>
    <w:rsid w:val="00DC5AE7"/>
    <w:rsid w:val="00DC61DB"/>
    <w:rsid w:val="00DC647D"/>
    <w:rsid w:val="00DC7382"/>
    <w:rsid w:val="00DC750E"/>
    <w:rsid w:val="00DD08D8"/>
    <w:rsid w:val="00DD0DAD"/>
    <w:rsid w:val="00DD1AF2"/>
    <w:rsid w:val="00DD1D6A"/>
    <w:rsid w:val="00DD20EC"/>
    <w:rsid w:val="00DD2393"/>
    <w:rsid w:val="00DD28DB"/>
    <w:rsid w:val="00DD2D9B"/>
    <w:rsid w:val="00DD33B5"/>
    <w:rsid w:val="00DD344D"/>
    <w:rsid w:val="00DD4132"/>
    <w:rsid w:val="00DD47D7"/>
    <w:rsid w:val="00DD5235"/>
    <w:rsid w:val="00DD527A"/>
    <w:rsid w:val="00DD5CE4"/>
    <w:rsid w:val="00DD5ECC"/>
    <w:rsid w:val="00DD616B"/>
    <w:rsid w:val="00DD6542"/>
    <w:rsid w:val="00DD6B6E"/>
    <w:rsid w:val="00DD76F5"/>
    <w:rsid w:val="00DE01A3"/>
    <w:rsid w:val="00DE1116"/>
    <w:rsid w:val="00DE145F"/>
    <w:rsid w:val="00DE18BE"/>
    <w:rsid w:val="00DE19D9"/>
    <w:rsid w:val="00DE2F16"/>
    <w:rsid w:val="00DE33E3"/>
    <w:rsid w:val="00DE3534"/>
    <w:rsid w:val="00DE3E44"/>
    <w:rsid w:val="00DE3F98"/>
    <w:rsid w:val="00DE40D0"/>
    <w:rsid w:val="00DE47DE"/>
    <w:rsid w:val="00DE4854"/>
    <w:rsid w:val="00DE4DA7"/>
    <w:rsid w:val="00DE5449"/>
    <w:rsid w:val="00DE5ACC"/>
    <w:rsid w:val="00DE5BB2"/>
    <w:rsid w:val="00DE62C2"/>
    <w:rsid w:val="00DE63B4"/>
    <w:rsid w:val="00DE63C7"/>
    <w:rsid w:val="00DE7742"/>
    <w:rsid w:val="00DE7C78"/>
    <w:rsid w:val="00DF0214"/>
    <w:rsid w:val="00DF0557"/>
    <w:rsid w:val="00DF060C"/>
    <w:rsid w:val="00DF079C"/>
    <w:rsid w:val="00DF1B33"/>
    <w:rsid w:val="00DF23C4"/>
    <w:rsid w:val="00DF2DBB"/>
    <w:rsid w:val="00DF2EFB"/>
    <w:rsid w:val="00DF31C2"/>
    <w:rsid w:val="00DF36DF"/>
    <w:rsid w:val="00DF44D4"/>
    <w:rsid w:val="00DF4952"/>
    <w:rsid w:val="00DF519D"/>
    <w:rsid w:val="00DF5516"/>
    <w:rsid w:val="00DF5B6B"/>
    <w:rsid w:val="00DF5E1C"/>
    <w:rsid w:val="00DF6806"/>
    <w:rsid w:val="00DF712E"/>
    <w:rsid w:val="00E00AEB"/>
    <w:rsid w:val="00E0127C"/>
    <w:rsid w:val="00E019B9"/>
    <w:rsid w:val="00E02073"/>
    <w:rsid w:val="00E02281"/>
    <w:rsid w:val="00E0248E"/>
    <w:rsid w:val="00E0272D"/>
    <w:rsid w:val="00E0289B"/>
    <w:rsid w:val="00E03FAA"/>
    <w:rsid w:val="00E043F4"/>
    <w:rsid w:val="00E04B49"/>
    <w:rsid w:val="00E04EBC"/>
    <w:rsid w:val="00E05133"/>
    <w:rsid w:val="00E0575F"/>
    <w:rsid w:val="00E05B11"/>
    <w:rsid w:val="00E05C63"/>
    <w:rsid w:val="00E06A41"/>
    <w:rsid w:val="00E06B2A"/>
    <w:rsid w:val="00E07CED"/>
    <w:rsid w:val="00E07EEC"/>
    <w:rsid w:val="00E102C2"/>
    <w:rsid w:val="00E10392"/>
    <w:rsid w:val="00E106FA"/>
    <w:rsid w:val="00E10B7F"/>
    <w:rsid w:val="00E10D9C"/>
    <w:rsid w:val="00E111B1"/>
    <w:rsid w:val="00E11B44"/>
    <w:rsid w:val="00E134D7"/>
    <w:rsid w:val="00E14F02"/>
    <w:rsid w:val="00E1501E"/>
    <w:rsid w:val="00E15310"/>
    <w:rsid w:val="00E153E1"/>
    <w:rsid w:val="00E1584F"/>
    <w:rsid w:val="00E16408"/>
    <w:rsid w:val="00E16468"/>
    <w:rsid w:val="00E166BF"/>
    <w:rsid w:val="00E16741"/>
    <w:rsid w:val="00E16AEE"/>
    <w:rsid w:val="00E20723"/>
    <w:rsid w:val="00E208BB"/>
    <w:rsid w:val="00E209EC"/>
    <w:rsid w:val="00E20AC3"/>
    <w:rsid w:val="00E20E1A"/>
    <w:rsid w:val="00E20FFC"/>
    <w:rsid w:val="00E21425"/>
    <w:rsid w:val="00E218DA"/>
    <w:rsid w:val="00E220DE"/>
    <w:rsid w:val="00E222C7"/>
    <w:rsid w:val="00E2276B"/>
    <w:rsid w:val="00E2291B"/>
    <w:rsid w:val="00E22D8E"/>
    <w:rsid w:val="00E22F30"/>
    <w:rsid w:val="00E237BF"/>
    <w:rsid w:val="00E23A26"/>
    <w:rsid w:val="00E23BC0"/>
    <w:rsid w:val="00E24269"/>
    <w:rsid w:val="00E247CE"/>
    <w:rsid w:val="00E24A98"/>
    <w:rsid w:val="00E24B6A"/>
    <w:rsid w:val="00E24D52"/>
    <w:rsid w:val="00E253F8"/>
    <w:rsid w:val="00E2596B"/>
    <w:rsid w:val="00E25DA1"/>
    <w:rsid w:val="00E25F29"/>
    <w:rsid w:val="00E2647A"/>
    <w:rsid w:val="00E26943"/>
    <w:rsid w:val="00E26C0D"/>
    <w:rsid w:val="00E27EB3"/>
    <w:rsid w:val="00E308AA"/>
    <w:rsid w:val="00E30A95"/>
    <w:rsid w:val="00E30AC3"/>
    <w:rsid w:val="00E30FA2"/>
    <w:rsid w:val="00E3158D"/>
    <w:rsid w:val="00E31C89"/>
    <w:rsid w:val="00E32060"/>
    <w:rsid w:val="00E323E4"/>
    <w:rsid w:val="00E3318C"/>
    <w:rsid w:val="00E336DB"/>
    <w:rsid w:val="00E34458"/>
    <w:rsid w:val="00E351AC"/>
    <w:rsid w:val="00E355C1"/>
    <w:rsid w:val="00E35D41"/>
    <w:rsid w:val="00E3622F"/>
    <w:rsid w:val="00E3629E"/>
    <w:rsid w:val="00E36647"/>
    <w:rsid w:val="00E372C1"/>
    <w:rsid w:val="00E37442"/>
    <w:rsid w:val="00E4014E"/>
    <w:rsid w:val="00E40172"/>
    <w:rsid w:val="00E40963"/>
    <w:rsid w:val="00E40A46"/>
    <w:rsid w:val="00E40E33"/>
    <w:rsid w:val="00E4106C"/>
    <w:rsid w:val="00E411F1"/>
    <w:rsid w:val="00E41C1B"/>
    <w:rsid w:val="00E41FE3"/>
    <w:rsid w:val="00E42D6D"/>
    <w:rsid w:val="00E430A9"/>
    <w:rsid w:val="00E439CB"/>
    <w:rsid w:val="00E43E10"/>
    <w:rsid w:val="00E43E17"/>
    <w:rsid w:val="00E4450A"/>
    <w:rsid w:val="00E4556C"/>
    <w:rsid w:val="00E456B4"/>
    <w:rsid w:val="00E4587C"/>
    <w:rsid w:val="00E47148"/>
    <w:rsid w:val="00E471F3"/>
    <w:rsid w:val="00E47AF7"/>
    <w:rsid w:val="00E5011F"/>
    <w:rsid w:val="00E50BA9"/>
    <w:rsid w:val="00E50EF7"/>
    <w:rsid w:val="00E5174B"/>
    <w:rsid w:val="00E5174C"/>
    <w:rsid w:val="00E52090"/>
    <w:rsid w:val="00E5220B"/>
    <w:rsid w:val="00E52379"/>
    <w:rsid w:val="00E52493"/>
    <w:rsid w:val="00E52A76"/>
    <w:rsid w:val="00E52C91"/>
    <w:rsid w:val="00E52FFA"/>
    <w:rsid w:val="00E537D2"/>
    <w:rsid w:val="00E53870"/>
    <w:rsid w:val="00E53943"/>
    <w:rsid w:val="00E54497"/>
    <w:rsid w:val="00E544EC"/>
    <w:rsid w:val="00E54732"/>
    <w:rsid w:val="00E54B93"/>
    <w:rsid w:val="00E54DAF"/>
    <w:rsid w:val="00E551A3"/>
    <w:rsid w:val="00E55389"/>
    <w:rsid w:val="00E558C5"/>
    <w:rsid w:val="00E55B86"/>
    <w:rsid w:val="00E55D83"/>
    <w:rsid w:val="00E567C7"/>
    <w:rsid w:val="00E5729F"/>
    <w:rsid w:val="00E57657"/>
    <w:rsid w:val="00E605A2"/>
    <w:rsid w:val="00E60695"/>
    <w:rsid w:val="00E61566"/>
    <w:rsid w:val="00E61596"/>
    <w:rsid w:val="00E615E6"/>
    <w:rsid w:val="00E61703"/>
    <w:rsid w:val="00E62257"/>
    <w:rsid w:val="00E6255C"/>
    <w:rsid w:val="00E62846"/>
    <w:rsid w:val="00E62EFC"/>
    <w:rsid w:val="00E63051"/>
    <w:rsid w:val="00E6306E"/>
    <w:rsid w:val="00E6312C"/>
    <w:rsid w:val="00E634D3"/>
    <w:rsid w:val="00E636F0"/>
    <w:rsid w:val="00E639D9"/>
    <w:rsid w:val="00E63D49"/>
    <w:rsid w:val="00E64688"/>
    <w:rsid w:val="00E6487E"/>
    <w:rsid w:val="00E64CEA"/>
    <w:rsid w:val="00E653E7"/>
    <w:rsid w:val="00E65887"/>
    <w:rsid w:val="00E65DE3"/>
    <w:rsid w:val="00E6608D"/>
    <w:rsid w:val="00E673AF"/>
    <w:rsid w:val="00E6749A"/>
    <w:rsid w:val="00E6791F"/>
    <w:rsid w:val="00E67A01"/>
    <w:rsid w:val="00E7062B"/>
    <w:rsid w:val="00E707AD"/>
    <w:rsid w:val="00E709F7"/>
    <w:rsid w:val="00E70F4C"/>
    <w:rsid w:val="00E70FB9"/>
    <w:rsid w:val="00E71462"/>
    <w:rsid w:val="00E7169C"/>
    <w:rsid w:val="00E716F7"/>
    <w:rsid w:val="00E71A92"/>
    <w:rsid w:val="00E71D91"/>
    <w:rsid w:val="00E71E43"/>
    <w:rsid w:val="00E721CB"/>
    <w:rsid w:val="00E725F3"/>
    <w:rsid w:val="00E72E62"/>
    <w:rsid w:val="00E730B3"/>
    <w:rsid w:val="00E7313C"/>
    <w:rsid w:val="00E731C5"/>
    <w:rsid w:val="00E7321B"/>
    <w:rsid w:val="00E733DE"/>
    <w:rsid w:val="00E7341E"/>
    <w:rsid w:val="00E737E2"/>
    <w:rsid w:val="00E73B04"/>
    <w:rsid w:val="00E73C0E"/>
    <w:rsid w:val="00E73EE7"/>
    <w:rsid w:val="00E7400D"/>
    <w:rsid w:val="00E742E0"/>
    <w:rsid w:val="00E74379"/>
    <w:rsid w:val="00E7467C"/>
    <w:rsid w:val="00E74917"/>
    <w:rsid w:val="00E74F8D"/>
    <w:rsid w:val="00E754CE"/>
    <w:rsid w:val="00E75648"/>
    <w:rsid w:val="00E75726"/>
    <w:rsid w:val="00E75A6D"/>
    <w:rsid w:val="00E76678"/>
    <w:rsid w:val="00E77E02"/>
    <w:rsid w:val="00E809D1"/>
    <w:rsid w:val="00E80A42"/>
    <w:rsid w:val="00E80DE2"/>
    <w:rsid w:val="00E810FD"/>
    <w:rsid w:val="00E816A3"/>
    <w:rsid w:val="00E81717"/>
    <w:rsid w:val="00E821DD"/>
    <w:rsid w:val="00E82590"/>
    <w:rsid w:val="00E826B3"/>
    <w:rsid w:val="00E827BE"/>
    <w:rsid w:val="00E829AB"/>
    <w:rsid w:val="00E82B7B"/>
    <w:rsid w:val="00E83871"/>
    <w:rsid w:val="00E83947"/>
    <w:rsid w:val="00E839FF"/>
    <w:rsid w:val="00E83EDF"/>
    <w:rsid w:val="00E84C85"/>
    <w:rsid w:val="00E85065"/>
    <w:rsid w:val="00E85F59"/>
    <w:rsid w:val="00E86DA2"/>
    <w:rsid w:val="00E86DD9"/>
    <w:rsid w:val="00E873E4"/>
    <w:rsid w:val="00E87445"/>
    <w:rsid w:val="00E87892"/>
    <w:rsid w:val="00E87A7A"/>
    <w:rsid w:val="00E87B3E"/>
    <w:rsid w:val="00E87C31"/>
    <w:rsid w:val="00E900A2"/>
    <w:rsid w:val="00E90C5A"/>
    <w:rsid w:val="00E917D2"/>
    <w:rsid w:val="00E92095"/>
    <w:rsid w:val="00E921EE"/>
    <w:rsid w:val="00E92593"/>
    <w:rsid w:val="00E93065"/>
    <w:rsid w:val="00E935F4"/>
    <w:rsid w:val="00E937C4"/>
    <w:rsid w:val="00E9454F"/>
    <w:rsid w:val="00E9488A"/>
    <w:rsid w:val="00E948AB"/>
    <w:rsid w:val="00E94B4C"/>
    <w:rsid w:val="00E94BE0"/>
    <w:rsid w:val="00E94FC6"/>
    <w:rsid w:val="00E951D7"/>
    <w:rsid w:val="00E9568D"/>
    <w:rsid w:val="00E95797"/>
    <w:rsid w:val="00E9589C"/>
    <w:rsid w:val="00E95BDE"/>
    <w:rsid w:val="00E95E7C"/>
    <w:rsid w:val="00E95F0E"/>
    <w:rsid w:val="00E962AA"/>
    <w:rsid w:val="00E9661D"/>
    <w:rsid w:val="00E9698B"/>
    <w:rsid w:val="00E969FB"/>
    <w:rsid w:val="00E96ABC"/>
    <w:rsid w:val="00E97501"/>
    <w:rsid w:val="00E9772A"/>
    <w:rsid w:val="00E979F2"/>
    <w:rsid w:val="00E97F76"/>
    <w:rsid w:val="00EA04AE"/>
    <w:rsid w:val="00EA083D"/>
    <w:rsid w:val="00EA0983"/>
    <w:rsid w:val="00EA0BEF"/>
    <w:rsid w:val="00EA0C12"/>
    <w:rsid w:val="00EA0D4F"/>
    <w:rsid w:val="00EA1D38"/>
    <w:rsid w:val="00EA1E68"/>
    <w:rsid w:val="00EA1ECE"/>
    <w:rsid w:val="00EA2B9E"/>
    <w:rsid w:val="00EA3A28"/>
    <w:rsid w:val="00EA3AF9"/>
    <w:rsid w:val="00EA3DB8"/>
    <w:rsid w:val="00EA42C4"/>
    <w:rsid w:val="00EA4AB7"/>
    <w:rsid w:val="00EA50F6"/>
    <w:rsid w:val="00EA598F"/>
    <w:rsid w:val="00EA61EF"/>
    <w:rsid w:val="00EA6376"/>
    <w:rsid w:val="00EA6574"/>
    <w:rsid w:val="00EA6E6F"/>
    <w:rsid w:val="00EA7092"/>
    <w:rsid w:val="00EA7A13"/>
    <w:rsid w:val="00EA7CFC"/>
    <w:rsid w:val="00EA7EB5"/>
    <w:rsid w:val="00EB018B"/>
    <w:rsid w:val="00EB048F"/>
    <w:rsid w:val="00EB068A"/>
    <w:rsid w:val="00EB0D60"/>
    <w:rsid w:val="00EB0EDE"/>
    <w:rsid w:val="00EB0F05"/>
    <w:rsid w:val="00EB154F"/>
    <w:rsid w:val="00EB15A3"/>
    <w:rsid w:val="00EB19B5"/>
    <w:rsid w:val="00EB19DC"/>
    <w:rsid w:val="00EB1EA2"/>
    <w:rsid w:val="00EB1FA8"/>
    <w:rsid w:val="00EB2579"/>
    <w:rsid w:val="00EB273E"/>
    <w:rsid w:val="00EB334C"/>
    <w:rsid w:val="00EB4637"/>
    <w:rsid w:val="00EB4659"/>
    <w:rsid w:val="00EB4B9A"/>
    <w:rsid w:val="00EB4CB2"/>
    <w:rsid w:val="00EB5216"/>
    <w:rsid w:val="00EB59C6"/>
    <w:rsid w:val="00EB60E7"/>
    <w:rsid w:val="00EB74EC"/>
    <w:rsid w:val="00EB7C43"/>
    <w:rsid w:val="00EC017A"/>
    <w:rsid w:val="00EC086E"/>
    <w:rsid w:val="00EC16D8"/>
    <w:rsid w:val="00EC1964"/>
    <w:rsid w:val="00EC19FC"/>
    <w:rsid w:val="00EC20E4"/>
    <w:rsid w:val="00EC2330"/>
    <w:rsid w:val="00EC23FA"/>
    <w:rsid w:val="00EC23FD"/>
    <w:rsid w:val="00EC24F3"/>
    <w:rsid w:val="00EC26DF"/>
    <w:rsid w:val="00EC28D6"/>
    <w:rsid w:val="00EC2C8B"/>
    <w:rsid w:val="00EC364B"/>
    <w:rsid w:val="00EC3785"/>
    <w:rsid w:val="00EC396E"/>
    <w:rsid w:val="00EC45F7"/>
    <w:rsid w:val="00EC4690"/>
    <w:rsid w:val="00EC476D"/>
    <w:rsid w:val="00EC56C8"/>
    <w:rsid w:val="00EC5B1B"/>
    <w:rsid w:val="00EC60E0"/>
    <w:rsid w:val="00EC6236"/>
    <w:rsid w:val="00EC7016"/>
    <w:rsid w:val="00EC73C1"/>
    <w:rsid w:val="00EC7472"/>
    <w:rsid w:val="00ED00A8"/>
    <w:rsid w:val="00ED0152"/>
    <w:rsid w:val="00ED099C"/>
    <w:rsid w:val="00ED0B5C"/>
    <w:rsid w:val="00ED0E69"/>
    <w:rsid w:val="00ED12E5"/>
    <w:rsid w:val="00ED22BA"/>
    <w:rsid w:val="00ED2B7F"/>
    <w:rsid w:val="00ED30CC"/>
    <w:rsid w:val="00ED310A"/>
    <w:rsid w:val="00ED34C3"/>
    <w:rsid w:val="00ED393D"/>
    <w:rsid w:val="00ED3D81"/>
    <w:rsid w:val="00ED3E8E"/>
    <w:rsid w:val="00ED41D4"/>
    <w:rsid w:val="00ED451C"/>
    <w:rsid w:val="00ED5510"/>
    <w:rsid w:val="00ED56F3"/>
    <w:rsid w:val="00ED5AD4"/>
    <w:rsid w:val="00ED5B6F"/>
    <w:rsid w:val="00ED6270"/>
    <w:rsid w:val="00ED736E"/>
    <w:rsid w:val="00ED78D9"/>
    <w:rsid w:val="00ED7978"/>
    <w:rsid w:val="00EE0F8D"/>
    <w:rsid w:val="00EE1718"/>
    <w:rsid w:val="00EE19DC"/>
    <w:rsid w:val="00EE1F4C"/>
    <w:rsid w:val="00EE22A6"/>
    <w:rsid w:val="00EE22C8"/>
    <w:rsid w:val="00EE26BB"/>
    <w:rsid w:val="00EE2F38"/>
    <w:rsid w:val="00EE397A"/>
    <w:rsid w:val="00EE3E66"/>
    <w:rsid w:val="00EE4054"/>
    <w:rsid w:val="00EE4C93"/>
    <w:rsid w:val="00EE54A1"/>
    <w:rsid w:val="00EE560B"/>
    <w:rsid w:val="00EE5D8E"/>
    <w:rsid w:val="00EE5E40"/>
    <w:rsid w:val="00EE5FE0"/>
    <w:rsid w:val="00EE60DC"/>
    <w:rsid w:val="00EE63FA"/>
    <w:rsid w:val="00EE6596"/>
    <w:rsid w:val="00EE6645"/>
    <w:rsid w:val="00EE6ADB"/>
    <w:rsid w:val="00EE70BB"/>
    <w:rsid w:val="00EE762C"/>
    <w:rsid w:val="00EE7A40"/>
    <w:rsid w:val="00EF034B"/>
    <w:rsid w:val="00EF04C5"/>
    <w:rsid w:val="00EF0E79"/>
    <w:rsid w:val="00EF1003"/>
    <w:rsid w:val="00EF168A"/>
    <w:rsid w:val="00EF1858"/>
    <w:rsid w:val="00EF1A72"/>
    <w:rsid w:val="00EF1DC6"/>
    <w:rsid w:val="00EF1F20"/>
    <w:rsid w:val="00EF27C8"/>
    <w:rsid w:val="00EF2B2D"/>
    <w:rsid w:val="00EF327B"/>
    <w:rsid w:val="00EF328A"/>
    <w:rsid w:val="00EF4677"/>
    <w:rsid w:val="00EF4CB5"/>
    <w:rsid w:val="00EF50D7"/>
    <w:rsid w:val="00EF50FB"/>
    <w:rsid w:val="00EF5AF8"/>
    <w:rsid w:val="00EF5C8B"/>
    <w:rsid w:val="00EF721A"/>
    <w:rsid w:val="00EF7AC5"/>
    <w:rsid w:val="00EF7D0D"/>
    <w:rsid w:val="00EF7DDB"/>
    <w:rsid w:val="00F0000E"/>
    <w:rsid w:val="00F0010E"/>
    <w:rsid w:val="00F0047B"/>
    <w:rsid w:val="00F017D1"/>
    <w:rsid w:val="00F01DD0"/>
    <w:rsid w:val="00F028F3"/>
    <w:rsid w:val="00F02A3D"/>
    <w:rsid w:val="00F02E9F"/>
    <w:rsid w:val="00F04421"/>
    <w:rsid w:val="00F048C6"/>
    <w:rsid w:val="00F04AE1"/>
    <w:rsid w:val="00F050D3"/>
    <w:rsid w:val="00F05623"/>
    <w:rsid w:val="00F065A1"/>
    <w:rsid w:val="00F06B1A"/>
    <w:rsid w:val="00F07082"/>
    <w:rsid w:val="00F079CF"/>
    <w:rsid w:val="00F103B1"/>
    <w:rsid w:val="00F104A0"/>
    <w:rsid w:val="00F107B4"/>
    <w:rsid w:val="00F10C46"/>
    <w:rsid w:val="00F10F0D"/>
    <w:rsid w:val="00F11521"/>
    <w:rsid w:val="00F11759"/>
    <w:rsid w:val="00F11804"/>
    <w:rsid w:val="00F12106"/>
    <w:rsid w:val="00F1269D"/>
    <w:rsid w:val="00F12B75"/>
    <w:rsid w:val="00F12EBD"/>
    <w:rsid w:val="00F12EEE"/>
    <w:rsid w:val="00F130E4"/>
    <w:rsid w:val="00F131F4"/>
    <w:rsid w:val="00F133AF"/>
    <w:rsid w:val="00F137A3"/>
    <w:rsid w:val="00F1487B"/>
    <w:rsid w:val="00F152DB"/>
    <w:rsid w:val="00F16408"/>
    <w:rsid w:val="00F16B93"/>
    <w:rsid w:val="00F172F4"/>
    <w:rsid w:val="00F17BD0"/>
    <w:rsid w:val="00F20436"/>
    <w:rsid w:val="00F20540"/>
    <w:rsid w:val="00F208E6"/>
    <w:rsid w:val="00F21317"/>
    <w:rsid w:val="00F2160A"/>
    <w:rsid w:val="00F2160D"/>
    <w:rsid w:val="00F21A97"/>
    <w:rsid w:val="00F21AEE"/>
    <w:rsid w:val="00F21E46"/>
    <w:rsid w:val="00F2221D"/>
    <w:rsid w:val="00F2291B"/>
    <w:rsid w:val="00F22F90"/>
    <w:rsid w:val="00F2376A"/>
    <w:rsid w:val="00F237B6"/>
    <w:rsid w:val="00F23BC3"/>
    <w:rsid w:val="00F242ED"/>
    <w:rsid w:val="00F244FA"/>
    <w:rsid w:val="00F24A3A"/>
    <w:rsid w:val="00F24E80"/>
    <w:rsid w:val="00F2511E"/>
    <w:rsid w:val="00F251CF"/>
    <w:rsid w:val="00F260E5"/>
    <w:rsid w:val="00F261A6"/>
    <w:rsid w:val="00F26321"/>
    <w:rsid w:val="00F2637B"/>
    <w:rsid w:val="00F26C0C"/>
    <w:rsid w:val="00F26D26"/>
    <w:rsid w:val="00F26F4E"/>
    <w:rsid w:val="00F27AAD"/>
    <w:rsid w:val="00F27B7D"/>
    <w:rsid w:val="00F302A2"/>
    <w:rsid w:val="00F3050F"/>
    <w:rsid w:val="00F30AE8"/>
    <w:rsid w:val="00F30D99"/>
    <w:rsid w:val="00F3131A"/>
    <w:rsid w:val="00F31349"/>
    <w:rsid w:val="00F313A2"/>
    <w:rsid w:val="00F31D4D"/>
    <w:rsid w:val="00F31ED4"/>
    <w:rsid w:val="00F31F7B"/>
    <w:rsid w:val="00F32683"/>
    <w:rsid w:val="00F32EF7"/>
    <w:rsid w:val="00F332EA"/>
    <w:rsid w:val="00F334F8"/>
    <w:rsid w:val="00F33674"/>
    <w:rsid w:val="00F33EF9"/>
    <w:rsid w:val="00F343DD"/>
    <w:rsid w:val="00F34F4F"/>
    <w:rsid w:val="00F36C77"/>
    <w:rsid w:val="00F37A8C"/>
    <w:rsid w:val="00F40947"/>
    <w:rsid w:val="00F40A81"/>
    <w:rsid w:val="00F40C50"/>
    <w:rsid w:val="00F41206"/>
    <w:rsid w:val="00F41735"/>
    <w:rsid w:val="00F41D54"/>
    <w:rsid w:val="00F41DD6"/>
    <w:rsid w:val="00F43296"/>
    <w:rsid w:val="00F43EC7"/>
    <w:rsid w:val="00F43F6F"/>
    <w:rsid w:val="00F44118"/>
    <w:rsid w:val="00F44177"/>
    <w:rsid w:val="00F449A8"/>
    <w:rsid w:val="00F44D3D"/>
    <w:rsid w:val="00F44D93"/>
    <w:rsid w:val="00F4561B"/>
    <w:rsid w:val="00F458EF"/>
    <w:rsid w:val="00F45E33"/>
    <w:rsid w:val="00F465F7"/>
    <w:rsid w:val="00F46B3B"/>
    <w:rsid w:val="00F46C28"/>
    <w:rsid w:val="00F46F54"/>
    <w:rsid w:val="00F50037"/>
    <w:rsid w:val="00F506C5"/>
    <w:rsid w:val="00F50939"/>
    <w:rsid w:val="00F50B81"/>
    <w:rsid w:val="00F511FB"/>
    <w:rsid w:val="00F516AB"/>
    <w:rsid w:val="00F51BC7"/>
    <w:rsid w:val="00F52296"/>
    <w:rsid w:val="00F52472"/>
    <w:rsid w:val="00F5269D"/>
    <w:rsid w:val="00F52A37"/>
    <w:rsid w:val="00F53128"/>
    <w:rsid w:val="00F532C8"/>
    <w:rsid w:val="00F53898"/>
    <w:rsid w:val="00F53B75"/>
    <w:rsid w:val="00F53F7D"/>
    <w:rsid w:val="00F54EA7"/>
    <w:rsid w:val="00F550D9"/>
    <w:rsid w:val="00F55456"/>
    <w:rsid w:val="00F55C91"/>
    <w:rsid w:val="00F55CF7"/>
    <w:rsid w:val="00F55D39"/>
    <w:rsid w:val="00F56028"/>
    <w:rsid w:val="00F5676B"/>
    <w:rsid w:val="00F56A56"/>
    <w:rsid w:val="00F570EE"/>
    <w:rsid w:val="00F5710A"/>
    <w:rsid w:val="00F57235"/>
    <w:rsid w:val="00F57919"/>
    <w:rsid w:val="00F57DF9"/>
    <w:rsid w:val="00F57E63"/>
    <w:rsid w:val="00F601A6"/>
    <w:rsid w:val="00F604ED"/>
    <w:rsid w:val="00F60689"/>
    <w:rsid w:val="00F60697"/>
    <w:rsid w:val="00F60727"/>
    <w:rsid w:val="00F60B36"/>
    <w:rsid w:val="00F60BC7"/>
    <w:rsid w:val="00F60E2E"/>
    <w:rsid w:val="00F61027"/>
    <w:rsid w:val="00F61716"/>
    <w:rsid w:val="00F619D8"/>
    <w:rsid w:val="00F6228E"/>
    <w:rsid w:val="00F62761"/>
    <w:rsid w:val="00F62ADF"/>
    <w:rsid w:val="00F62BFA"/>
    <w:rsid w:val="00F640BE"/>
    <w:rsid w:val="00F64298"/>
    <w:rsid w:val="00F64A52"/>
    <w:rsid w:val="00F64B2F"/>
    <w:rsid w:val="00F64FE3"/>
    <w:rsid w:val="00F65356"/>
    <w:rsid w:val="00F653F6"/>
    <w:rsid w:val="00F656A9"/>
    <w:rsid w:val="00F66071"/>
    <w:rsid w:val="00F662DC"/>
    <w:rsid w:val="00F6655E"/>
    <w:rsid w:val="00F66738"/>
    <w:rsid w:val="00F66D9E"/>
    <w:rsid w:val="00F676F0"/>
    <w:rsid w:val="00F67F70"/>
    <w:rsid w:val="00F7004A"/>
    <w:rsid w:val="00F701CB"/>
    <w:rsid w:val="00F70BCE"/>
    <w:rsid w:val="00F70CF0"/>
    <w:rsid w:val="00F70EEF"/>
    <w:rsid w:val="00F70F87"/>
    <w:rsid w:val="00F71789"/>
    <w:rsid w:val="00F7230E"/>
    <w:rsid w:val="00F723AC"/>
    <w:rsid w:val="00F72438"/>
    <w:rsid w:val="00F72A91"/>
    <w:rsid w:val="00F72DAC"/>
    <w:rsid w:val="00F73723"/>
    <w:rsid w:val="00F73743"/>
    <w:rsid w:val="00F73BCD"/>
    <w:rsid w:val="00F746D0"/>
    <w:rsid w:val="00F74EC9"/>
    <w:rsid w:val="00F75AAA"/>
    <w:rsid w:val="00F75E4A"/>
    <w:rsid w:val="00F761B6"/>
    <w:rsid w:val="00F762D3"/>
    <w:rsid w:val="00F76D1F"/>
    <w:rsid w:val="00F76E0C"/>
    <w:rsid w:val="00F76ECA"/>
    <w:rsid w:val="00F77243"/>
    <w:rsid w:val="00F77F40"/>
    <w:rsid w:val="00F77FBD"/>
    <w:rsid w:val="00F800BB"/>
    <w:rsid w:val="00F800CD"/>
    <w:rsid w:val="00F802E3"/>
    <w:rsid w:val="00F80591"/>
    <w:rsid w:val="00F80A10"/>
    <w:rsid w:val="00F810CF"/>
    <w:rsid w:val="00F813FD"/>
    <w:rsid w:val="00F8143B"/>
    <w:rsid w:val="00F81500"/>
    <w:rsid w:val="00F815CB"/>
    <w:rsid w:val="00F81972"/>
    <w:rsid w:val="00F8236F"/>
    <w:rsid w:val="00F82720"/>
    <w:rsid w:val="00F82A92"/>
    <w:rsid w:val="00F82BA0"/>
    <w:rsid w:val="00F82C0E"/>
    <w:rsid w:val="00F83359"/>
    <w:rsid w:val="00F83552"/>
    <w:rsid w:val="00F83581"/>
    <w:rsid w:val="00F8380E"/>
    <w:rsid w:val="00F84091"/>
    <w:rsid w:val="00F8558C"/>
    <w:rsid w:val="00F857E4"/>
    <w:rsid w:val="00F85B0B"/>
    <w:rsid w:val="00F85E9F"/>
    <w:rsid w:val="00F86489"/>
    <w:rsid w:val="00F86640"/>
    <w:rsid w:val="00F867BE"/>
    <w:rsid w:val="00F87337"/>
    <w:rsid w:val="00F87A88"/>
    <w:rsid w:val="00F87DD7"/>
    <w:rsid w:val="00F90E37"/>
    <w:rsid w:val="00F91A9C"/>
    <w:rsid w:val="00F91DF1"/>
    <w:rsid w:val="00F93044"/>
    <w:rsid w:val="00F93393"/>
    <w:rsid w:val="00F93E27"/>
    <w:rsid w:val="00F94278"/>
    <w:rsid w:val="00F94649"/>
    <w:rsid w:val="00F94B77"/>
    <w:rsid w:val="00F95130"/>
    <w:rsid w:val="00F951FF"/>
    <w:rsid w:val="00F95818"/>
    <w:rsid w:val="00F958BE"/>
    <w:rsid w:val="00F95D28"/>
    <w:rsid w:val="00F9642D"/>
    <w:rsid w:val="00F96B30"/>
    <w:rsid w:val="00F972F9"/>
    <w:rsid w:val="00F9740A"/>
    <w:rsid w:val="00F97461"/>
    <w:rsid w:val="00F97BD7"/>
    <w:rsid w:val="00F97F8F"/>
    <w:rsid w:val="00FA0029"/>
    <w:rsid w:val="00FA03B6"/>
    <w:rsid w:val="00FA03C9"/>
    <w:rsid w:val="00FA04BF"/>
    <w:rsid w:val="00FA04EE"/>
    <w:rsid w:val="00FA0A18"/>
    <w:rsid w:val="00FA0AAB"/>
    <w:rsid w:val="00FA0D32"/>
    <w:rsid w:val="00FA10F1"/>
    <w:rsid w:val="00FA13A8"/>
    <w:rsid w:val="00FA1920"/>
    <w:rsid w:val="00FA19E7"/>
    <w:rsid w:val="00FA1EF4"/>
    <w:rsid w:val="00FA29C1"/>
    <w:rsid w:val="00FA2BED"/>
    <w:rsid w:val="00FA304B"/>
    <w:rsid w:val="00FA39B9"/>
    <w:rsid w:val="00FA3C2C"/>
    <w:rsid w:val="00FA4246"/>
    <w:rsid w:val="00FA42A8"/>
    <w:rsid w:val="00FA43D2"/>
    <w:rsid w:val="00FA4803"/>
    <w:rsid w:val="00FA4DC8"/>
    <w:rsid w:val="00FA5764"/>
    <w:rsid w:val="00FA5874"/>
    <w:rsid w:val="00FA5F46"/>
    <w:rsid w:val="00FA60DD"/>
    <w:rsid w:val="00FA64A8"/>
    <w:rsid w:val="00FA699B"/>
    <w:rsid w:val="00FA6D43"/>
    <w:rsid w:val="00FA70BA"/>
    <w:rsid w:val="00FA7C3A"/>
    <w:rsid w:val="00FB01E4"/>
    <w:rsid w:val="00FB069D"/>
    <w:rsid w:val="00FB09D1"/>
    <w:rsid w:val="00FB1067"/>
    <w:rsid w:val="00FB13AE"/>
    <w:rsid w:val="00FB184A"/>
    <w:rsid w:val="00FB1927"/>
    <w:rsid w:val="00FB3102"/>
    <w:rsid w:val="00FB38D3"/>
    <w:rsid w:val="00FB4115"/>
    <w:rsid w:val="00FB41B2"/>
    <w:rsid w:val="00FB47C7"/>
    <w:rsid w:val="00FB4FAE"/>
    <w:rsid w:val="00FB54DB"/>
    <w:rsid w:val="00FB589B"/>
    <w:rsid w:val="00FB60A1"/>
    <w:rsid w:val="00FB60D0"/>
    <w:rsid w:val="00FB6319"/>
    <w:rsid w:val="00FB63F4"/>
    <w:rsid w:val="00FB6455"/>
    <w:rsid w:val="00FB775E"/>
    <w:rsid w:val="00FC0254"/>
    <w:rsid w:val="00FC0CC2"/>
    <w:rsid w:val="00FC0CD7"/>
    <w:rsid w:val="00FC1F52"/>
    <w:rsid w:val="00FC3395"/>
    <w:rsid w:val="00FC5989"/>
    <w:rsid w:val="00FC59DF"/>
    <w:rsid w:val="00FC5D42"/>
    <w:rsid w:val="00FC67A8"/>
    <w:rsid w:val="00FC68D2"/>
    <w:rsid w:val="00FC6C16"/>
    <w:rsid w:val="00FC6D4C"/>
    <w:rsid w:val="00FC722F"/>
    <w:rsid w:val="00FC7A72"/>
    <w:rsid w:val="00FC7D47"/>
    <w:rsid w:val="00FD06D0"/>
    <w:rsid w:val="00FD09F2"/>
    <w:rsid w:val="00FD1445"/>
    <w:rsid w:val="00FD1EA2"/>
    <w:rsid w:val="00FD203C"/>
    <w:rsid w:val="00FD22C1"/>
    <w:rsid w:val="00FD29AB"/>
    <w:rsid w:val="00FD2A6D"/>
    <w:rsid w:val="00FD2B4A"/>
    <w:rsid w:val="00FD2E6B"/>
    <w:rsid w:val="00FD30E9"/>
    <w:rsid w:val="00FD31F5"/>
    <w:rsid w:val="00FD3CE5"/>
    <w:rsid w:val="00FD3EC7"/>
    <w:rsid w:val="00FD40A7"/>
    <w:rsid w:val="00FD45B3"/>
    <w:rsid w:val="00FD4B5D"/>
    <w:rsid w:val="00FD4E9E"/>
    <w:rsid w:val="00FD510C"/>
    <w:rsid w:val="00FD520F"/>
    <w:rsid w:val="00FD52AA"/>
    <w:rsid w:val="00FD5395"/>
    <w:rsid w:val="00FD5507"/>
    <w:rsid w:val="00FD5E3B"/>
    <w:rsid w:val="00FD662A"/>
    <w:rsid w:val="00FD6A45"/>
    <w:rsid w:val="00FD742F"/>
    <w:rsid w:val="00FD7765"/>
    <w:rsid w:val="00FD7958"/>
    <w:rsid w:val="00FE0198"/>
    <w:rsid w:val="00FE039A"/>
    <w:rsid w:val="00FE10EC"/>
    <w:rsid w:val="00FE113D"/>
    <w:rsid w:val="00FE1232"/>
    <w:rsid w:val="00FE1A02"/>
    <w:rsid w:val="00FE1B8F"/>
    <w:rsid w:val="00FE276C"/>
    <w:rsid w:val="00FE29D3"/>
    <w:rsid w:val="00FE3219"/>
    <w:rsid w:val="00FE4294"/>
    <w:rsid w:val="00FE4354"/>
    <w:rsid w:val="00FE453D"/>
    <w:rsid w:val="00FE56AC"/>
    <w:rsid w:val="00FE5B98"/>
    <w:rsid w:val="00FE5BD4"/>
    <w:rsid w:val="00FE62E5"/>
    <w:rsid w:val="00FE7034"/>
    <w:rsid w:val="00FE70BC"/>
    <w:rsid w:val="00FE732E"/>
    <w:rsid w:val="00FE7669"/>
    <w:rsid w:val="00FE7811"/>
    <w:rsid w:val="00FE7B5E"/>
    <w:rsid w:val="00FF0067"/>
    <w:rsid w:val="00FF07B3"/>
    <w:rsid w:val="00FF0B01"/>
    <w:rsid w:val="00FF0DB1"/>
    <w:rsid w:val="00FF0DB4"/>
    <w:rsid w:val="00FF1096"/>
    <w:rsid w:val="00FF1181"/>
    <w:rsid w:val="00FF1291"/>
    <w:rsid w:val="00FF1368"/>
    <w:rsid w:val="00FF1C37"/>
    <w:rsid w:val="00FF1E17"/>
    <w:rsid w:val="00FF1EE1"/>
    <w:rsid w:val="00FF21CB"/>
    <w:rsid w:val="00FF229A"/>
    <w:rsid w:val="00FF239B"/>
    <w:rsid w:val="00FF2487"/>
    <w:rsid w:val="00FF2961"/>
    <w:rsid w:val="00FF2999"/>
    <w:rsid w:val="00FF2AFA"/>
    <w:rsid w:val="00FF2BA8"/>
    <w:rsid w:val="00FF2E27"/>
    <w:rsid w:val="00FF2F96"/>
    <w:rsid w:val="00FF324D"/>
    <w:rsid w:val="00FF3658"/>
    <w:rsid w:val="00FF3886"/>
    <w:rsid w:val="00FF3AA2"/>
    <w:rsid w:val="00FF3DF9"/>
    <w:rsid w:val="00FF40E0"/>
    <w:rsid w:val="00FF411F"/>
    <w:rsid w:val="00FF45B6"/>
    <w:rsid w:val="00FF465C"/>
    <w:rsid w:val="00FF470B"/>
    <w:rsid w:val="00FF48D1"/>
    <w:rsid w:val="00FF4C29"/>
    <w:rsid w:val="00FF4CD1"/>
    <w:rsid w:val="00FF4FCB"/>
    <w:rsid w:val="00FF5B77"/>
    <w:rsid w:val="00FF5BBA"/>
    <w:rsid w:val="00FF5BC6"/>
    <w:rsid w:val="00FF5FFD"/>
    <w:rsid w:val="00FF62E5"/>
    <w:rsid w:val="00FF67CF"/>
    <w:rsid w:val="00FF683B"/>
    <w:rsid w:val="00FF6CAF"/>
    <w:rsid w:val="00FF6D88"/>
    <w:rsid w:val="00FF711A"/>
    <w:rsid w:val="00FF72A4"/>
    <w:rsid w:val="00FF798E"/>
    <w:rsid w:val="00FF7B9A"/>
    <w:rsid w:val="00FF7D14"/>
  </w:rsids>
  <m:mathPr>
    <m:mathFont m:val="Cambria Math"/>
    <m:brkBin m:val="before"/>
    <m:brkBinSub m:val="--"/>
    <m:smallFrac m:val="0"/>
    <m:dispDef/>
    <m:lMargin m:val="0"/>
    <m:rMargin m:val="0"/>
    <m:defJc m:val="centerGroup"/>
    <m:wrapIndent m:val="1440"/>
    <m:intLim m:val="subSup"/>
    <m:naryLim m:val="undOvr"/>
  </m:mathPr>
  <w:themeFontLang w:val="de-DE"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1794E093"/>
  <w15:docId w15:val="{C5E96AF8-CA9F-454A-8F0A-EA2FC4149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0148A"/>
    <w:rPr>
      <w:sz w:val="24"/>
      <w:szCs w:val="24"/>
      <w:lang w:eastAsia="en-US"/>
    </w:rPr>
  </w:style>
  <w:style w:type="paragraph" w:styleId="Heading1">
    <w:name w:val="heading 1"/>
    <w:basedOn w:val="Normal"/>
    <w:link w:val="Heading1Char"/>
    <w:uiPriority w:val="9"/>
    <w:qFormat/>
    <w:rsid w:val="0027218C"/>
    <w:pPr>
      <w:spacing w:before="100" w:beforeAutospacing="1" w:after="100" w:afterAutospacing="1"/>
      <w:outlineLvl w:val="0"/>
    </w:pPr>
    <w:rPr>
      <w:b/>
      <w:bCs/>
      <w:kern w:val="36"/>
      <w:sz w:val="48"/>
      <w:szCs w:val="48"/>
      <w:lang w:eastAsia="de-DE"/>
    </w:rPr>
  </w:style>
  <w:style w:type="paragraph" w:styleId="Heading3">
    <w:name w:val="heading 3"/>
    <w:basedOn w:val="Normal"/>
    <w:next w:val="Normal"/>
    <w:link w:val="Heading3Char"/>
    <w:semiHidden/>
    <w:unhideWhenUsed/>
    <w:qFormat/>
    <w:rsid w:val="00F66D9E"/>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A83C61"/>
    <w:rPr>
      <w:sz w:val="16"/>
      <w:szCs w:val="16"/>
    </w:rPr>
  </w:style>
  <w:style w:type="paragraph" w:styleId="CommentText">
    <w:name w:val="annotation text"/>
    <w:basedOn w:val="Normal"/>
    <w:link w:val="CommentTextChar"/>
    <w:uiPriority w:val="99"/>
    <w:rsid w:val="00A83C61"/>
    <w:rPr>
      <w:sz w:val="20"/>
      <w:szCs w:val="20"/>
      <w:lang w:val="en-US"/>
    </w:rPr>
  </w:style>
  <w:style w:type="paragraph" w:styleId="BalloonText">
    <w:name w:val="Balloon Text"/>
    <w:basedOn w:val="Normal"/>
    <w:semiHidden/>
    <w:rsid w:val="00A83C61"/>
    <w:rPr>
      <w:rFonts w:ascii="Tahoma" w:hAnsi="Tahoma" w:cs="Tahoma"/>
      <w:sz w:val="16"/>
      <w:szCs w:val="16"/>
    </w:rPr>
  </w:style>
  <w:style w:type="character" w:styleId="Hyperlink">
    <w:name w:val="Hyperlink"/>
    <w:uiPriority w:val="99"/>
    <w:rsid w:val="00BC44C6"/>
    <w:rPr>
      <w:color w:val="0000FF"/>
      <w:u w:val="single"/>
    </w:rPr>
  </w:style>
  <w:style w:type="character" w:styleId="Emphasis">
    <w:name w:val="Emphasis"/>
    <w:uiPriority w:val="20"/>
    <w:qFormat/>
    <w:rsid w:val="00BC44C6"/>
    <w:rPr>
      <w:i/>
      <w:iCs/>
    </w:rPr>
  </w:style>
  <w:style w:type="character" w:customStyle="1" w:styleId="unicode">
    <w:name w:val="unicode"/>
    <w:basedOn w:val="DefaultParagraphFont"/>
    <w:rsid w:val="00842E05"/>
  </w:style>
  <w:style w:type="paragraph" w:customStyle="1" w:styleId="Titel1">
    <w:name w:val="Titel1"/>
    <w:basedOn w:val="Normal"/>
    <w:rsid w:val="0001359A"/>
    <w:pPr>
      <w:spacing w:before="100" w:beforeAutospacing="1" w:after="100" w:afterAutospacing="1"/>
    </w:pPr>
    <w:rPr>
      <w:lang w:eastAsia="de-DE"/>
    </w:rPr>
  </w:style>
  <w:style w:type="paragraph" w:customStyle="1" w:styleId="rprtbody">
    <w:name w:val="rprtbody"/>
    <w:basedOn w:val="Normal"/>
    <w:rsid w:val="0001359A"/>
    <w:pPr>
      <w:spacing w:before="100" w:beforeAutospacing="1" w:after="100" w:afterAutospacing="1"/>
    </w:pPr>
    <w:rPr>
      <w:lang w:eastAsia="de-DE"/>
    </w:rPr>
  </w:style>
  <w:style w:type="paragraph" w:customStyle="1" w:styleId="aux">
    <w:name w:val="aux"/>
    <w:basedOn w:val="Normal"/>
    <w:rsid w:val="0001359A"/>
    <w:pPr>
      <w:spacing w:before="100" w:beforeAutospacing="1" w:after="100" w:afterAutospacing="1"/>
    </w:pPr>
    <w:rPr>
      <w:lang w:eastAsia="de-DE"/>
    </w:rPr>
  </w:style>
  <w:style w:type="character" w:customStyle="1" w:styleId="src">
    <w:name w:val="src"/>
    <w:basedOn w:val="DefaultParagraphFont"/>
    <w:rsid w:val="0001359A"/>
  </w:style>
  <w:style w:type="character" w:customStyle="1" w:styleId="jrnl">
    <w:name w:val="jrnl"/>
    <w:basedOn w:val="DefaultParagraphFont"/>
    <w:rsid w:val="0001359A"/>
  </w:style>
  <w:style w:type="paragraph" w:customStyle="1" w:styleId="title1">
    <w:name w:val="title1"/>
    <w:basedOn w:val="Normal"/>
    <w:rsid w:val="00F70CF0"/>
    <w:rPr>
      <w:sz w:val="29"/>
      <w:szCs w:val="29"/>
      <w:lang w:val="en-GB" w:eastAsia="en-GB"/>
    </w:rPr>
  </w:style>
  <w:style w:type="paragraph" w:customStyle="1" w:styleId="rprtbody1">
    <w:name w:val="rprtbody1"/>
    <w:basedOn w:val="Normal"/>
    <w:rsid w:val="00F70CF0"/>
    <w:pPr>
      <w:spacing w:before="34" w:after="34"/>
    </w:pPr>
    <w:rPr>
      <w:sz w:val="28"/>
      <w:szCs w:val="28"/>
      <w:lang w:val="en-GB" w:eastAsia="en-GB"/>
    </w:rPr>
  </w:style>
  <w:style w:type="paragraph" w:customStyle="1" w:styleId="aux1">
    <w:name w:val="aux1"/>
    <w:basedOn w:val="Normal"/>
    <w:rsid w:val="00F70CF0"/>
    <w:pPr>
      <w:spacing w:line="320" w:lineRule="atLeast"/>
    </w:pPr>
    <w:rPr>
      <w:lang w:val="en-GB" w:eastAsia="en-GB"/>
    </w:rPr>
  </w:style>
  <w:style w:type="character" w:customStyle="1" w:styleId="src1">
    <w:name w:val="src1"/>
    <w:rsid w:val="00F70CF0"/>
    <w:rPr>
      <w:vanish w:val="0"/>
      <w:webHidden w:val="0"/>
      <w:specVanish w:val="0"/>
    </w:rPr>
  </w:style>
  <w:style w:type="paragraph" w:styleId="CommentSubject">
    <w:name w:val="annotation subject"/>
    <w:basedOn w:val="CommentText"/>
    <w:next w:val="CommentText"/>
    <w:semiHidden/>
    <w:rsid w:val="00DD2393"/>
    <w:rPr>
      <w:b/>
      <w:bCs/>
      <w:lang w:val="de-DE" w:eastAsia="de-DE"/>
    </w:rPr>
  </w:style>
  <w:style w:type="paragraph" w:customStyle="1" w:styleId="citation">
    <w:name w:val="citation"/>
    <w:basedOn w:val="Normal"/>
    <w:rsid w:val="00495B6B"/>
    <w:pPr>
      <w:spacing w:before="100" w:beforeAutospacing="1" w:after="100" w:afterAutospacing="1"/>
    </w:pPr>
    <w:rPr>
      <w:lang w:eastAsia="de-DE"/>
    </w:rPr>
  </w:style>
  <w:style w:type="paragraph" w:customStyle="1" w:styleId="authlist">
    <w:name w:val="auth_list"/>
    <w:basedOn w:val="Normal"/>
    <w:rsid w:val="00495B6B"/>
    <w:pPr>
      <w:spacing w:before="100" w:beforeAutospacing="1" w:after="100" w:afterAutospacing="1"/>
    </w:pPr>
    <w:rPr>
      <w:lang w:eastAsia="de-DE"/>
    </w:rPr>
  </w:style>
  <w:style w:type="paragraph" w:customStyle="1" w:styleId="aff">
    <w:name w:val="aff"/>
    <w:basedOn w:val="Normal"/>
    <w:rsid w:val="00495B6B"/>
    <w:pPr>
      <w:spacing w:before="100" w:beforeAutospacing="1" w:after="100" w:afterAutospacing="1"/>
    </w:pPr>
    <w:rPr>
      <w:lang w:eastAsia="de-DE"/>
    </w:rPr>
  </w:style>
  <w:style w:type="paragraph" w:styleId="NormalWeb">
    <w:name w:val="Normal (Web)"/>
    <w:basedOn w:val="Normal"/>
    <w:uiPriority w:val="99"/>
    <w:rsid w:val="00495B6B"/>
    <w:pPr>
      <w:spacing w:before="100" w:beforeAutospacing="1" w:after="100" w:afterAutospacing="1"/>
    </w:pPr>
    <w:rPr>
      <w:lang w:eastAsia="de-DE"/>
    </w:rPr>
  </w:style>
  <w:style w:type="paragraph" w:styleId="Footer">
    <w:name w:val="footer"/>
    <w:basedOn w:val="Normal"/>
    <w:link w:val="FooterChar"/>
    <w:rsid w:val="00335011"/>
    <w:pPr>
      <w:tabs>
        <w:tab w:val="center" w:pos="4536"/>
        <w:tab w:val="right" w:pos="9072"/>
      </w:tabs>
    </w:pPr>
    <w:rPr>
      <w:lang w:eastAsia="de-DE"/>
    </w:rPr>
  </w:style>
  <w:style w:type="character" w:styleId="PageNumber">
    <w:name w:val="page number"/>
    <w:basedOn w:val="DefaultParagraphFont"/>
    <w:rsid w:val="00335011"/>
  </w:style>
  <w:style w:type="paragraph" w:styleId="Header">
    <w:name w:val="header"/>
    <w:basedOn w:val="Normal"/>
    <w:link w:val="HeaderChar"/>
    <w:rsid w:val="00F813FD"/>
    <w:pPr>
      <w:tabs>
        <w:tab w:val="center" w:pos="4536"/>
        <w:tab w:val="right" w:pos="9072"/>
      </w:tabs>
    </w:pPr>
    <w:rPr>
      <w:lang w:eastAsia="de-DE"/>
    </w:rPr>
  </w:style>
  <w:style w:type="paragraph" w:styleId="ListParagraph">
    <w:name w:val="List Paragraph"/>
    <w:basedOn w:val="Normal"/>
    <w:uiPriority w:val="34"/>
    <w:qFormat/>
    <w:rsid w:val="00E95F0E"/>
    <w:pPr>
      <w:ind w:left="720"/>
      <w:contextualSpacing/>
    </w:pPr>
    <w:rPr>
      <w:lang w:eastAsia="de-DE"/>
    </w:rPr>
  </w:style>
  <w:style w:type="paragraph" w:styleId="Revision">
    <w:name w:val="Revision"/>
    <w:hidden/>
    <w:uiPriority w:val="99"/>
    <w:semiHidden/>
    <w:rsid w:val="00B70A24"/>
    <w:rPr>
      <w:sz w:val="24"/>
      <w:szCs w:val="24"/>
    </w:rPr>
  </w:style>
  <w:style w:type="character" w:customStyle="1" w:styleId="CommentTextChar">
    <w:name w:val="Comment Text Char"/>
    <w:basedOn w:val="DefaultParagraphFont"/>
    <w:link w:val="CommentText"/>
    <w:uiPriority w:val="99"/>
    <w:rsid w:val="00C55724"/>
    <w:rPr>
      <w:lang w:val="en-US" w:eastAsia="en-US"/>
    </w:rPr>
  </w:style>
  <w:style w:type="paragraph" w:customStyle="1" w:styleId="Titel2">
    <w:name w:val="Titel2"/>
    <w:basedOn w:val="Normal"/>
    <w:rsid w:val="00AA1823"/>
    <w:pPr>
      <w:spacing w:before="100" w:beforeAutospacing="1" w:after="100" w:afterAutospacing="1"/>
    </w:pPr>
    <w:rPr>
      <w:rFonts w:ascii="Times" w:hAnsi="Times"/>
      <w:sz w:val="20"/>
      <w:szCs w:val="20"/>
      <w:lang w:eastAsia="de-DE"/>
    </w:rPr>
  </w:style>
  <w:style w:type="paragraph" w:customStyle="1" w:styleId="desc">
    <w:name w:val="desc"/>
    <w:basedOn w:val="Normal"/>
    <w:rsid w:val="00AA1823"/>
    <w:pPr>
      <w:spacing w:before="100" w:beforeAutospacing="1" w:after="100" w:afterAutospacing="1"/>
    </w:pPr>
    <w:rPr>
      <w:rFonts w:ascii="Times" w:hAnsi="Times"/>
      <w:sz w:val="20"/>
      <w:szCs w:val="20"/>
      <w:lang w:eastAsia="de-DE"/>
    </w:rPr>
  </w:style>
  <w:style w:type="paragraph" w:customStyle="1" w:styleId="details">
    <w:name w:val="details"/>
    <w:basedOn w:val="Normal"/>
    <w:rsid w:val="00AA1823"/>
    <w:pPr>
      <w:spacing w:before="100" w:beforeAutospacing="1" w:after="100" w:afterAutospacing="1"/>
    </w:pPr>
    <w:rPr>
      <w:rFonts w:ascii="Times" w:hAnsi="Times"/>
      <w:sz w:val="20"/>
      <w:szCs w:val="20"/>
      <w:lang w:eastAsia="de-DE"/>
    </w:rPr>
  </w:style>
  <w:style w:type="character" w:customStyle="1" w:styleId="apple-converted-space">
    <w:name w:val="apple-converted-space"/>
    <w:basedOn w:val="DefaultParagraphFont"/>
    <w:rsid w:val="004E0822"/>
  </w:style>
  <w:style w:type="paragraph" w:styleId="HTMLPreformatted">
    <w:name w:val="HTML Preformatted"/>
    <w:basedOn w:val="Normal"/>
    <w:link w:val="HTMLPreformattedChar"/>
    <w:uiPriority w:val="99"/>
    <w:unhideWhenUsed/>
    <w:rsid w:val="000861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0861EC"/>
    <w:rPr>
      <w:rFonts w:ascii="Courier New" w:hAnsi="Courier New" w:cs="Courier New"/>
    </w:rPr>
  </w:style>
  <w:style w:type="paragraph" w:customStyle="1" w:styleId="Listenabsatz1">
    <w:name w:val="Listenabsatz1"/>
    <w:basedOn w:val="Normal"/>
    <w:rsid w:val="00BB1C5F"/>
    <w:pPr>
      <w:ind w:left="720"/>
      <w:contextualSpacing/>
    </w:pPr>
    <w:rPr>
      <w:rFonts w:ascii="Calibri" w:eastAsia="Calibri" w:hAnsi="Calibri"/>
      <w:lang w:val="it-IT"/>
    </w:rPr>
  </w:style>
  <w:style w:type="paragraph" w:styleId="BodyText">
    <w:name w:val="Body Text"/>
    <w:basedOn w:val="Normal"/>
    <w:link w:val="BodyTextChar"/>
    <w:unhideWhenUsed/>
    <w:rsid w:val="00476D69"/>
    <w:pPr>
      <w:spacing w:after="120"/>
    </w:pPr>
    <w:rPr>
      <w:lang w:eastAsia="de-DE"/>
    </w:rPr>
  </w:style>
  <w:style w:type="character" w:customStyle="1" w:styleId="BodyTextChar">
    <w:name w:val="Body Text Char"/>
    <w:basedOn w:val="DefaultParagraphFont"/>
    <w:link w:val="BodyText"/>
    <w:rsid w:val="00476D69"/>
    <w:rPr>
      <w:sz w:val="24"/>
      <w:szCs w:val="24"/>
    </w:rPr>
  </w:style>
  <w:style w:type="table" w:styleId="TableGrid">
    <w:name w:val="Table Grid"/>
    <w:basedOn w:val="TableNormal"/>
    <w:uiPriority w:val="59"/>
    <w:rsid w:val="00884C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4F2363"/>
  </w:style>
  <w:style w:type="character" w:styleId="FollowedHyperlink">
    <w:name w:val="FollowedHyperlink"/>
    <w:basedOn w:val="DefaultParagraphFont"/>
    <w:rsid w:val="003010B0"/>
    <w:rPr>
      <w:color w:val="800080" w:themeColor="followedHyperlink"/>
      <w:u w:val="single"/>
    </w:rPr>
  </w:style>
  <w:style w:type="paragraph" w:customStyle="1" w:styleId="xyiv755600353msonormal">
    <w:name w:val="x_yiv755600353msonormal"/>
    <w:basedOn w:val="Normal"/>
    <w:rsid w:val="00612CF2"/>
    <w:pPr>
      <w:spacing w:before="100" w:beforeAutospacing="1" w:after="100" w:afterAutospacing="1" w:line="276" w:lineRule="auto"/>
      <w:jc w:val="both"/>
    </w:pPr>
    <w:rPr>
      <w:rFonts w:ascii="Arial" w:hAnsi="Arial"/>
      <w:sz w:val="22"/>
      <w:lang w:val="en-US"/>
    </w:rPr>
  </w:style>
  <w:style w:type="character" w:styleId="Strong">
    <w:name w:val="Strong"/>
    <w:qFormat/>
    <w:rsid w:val="00612CF2"/>
    <w:rPr>
      <w:rFonts w:ascii="Arial" w:hAnsi="Arial"/>
      <w:b/>
      <w:bCs/>
      <w:sz w:val="24"/>
    </w:rPr>
  </w:style>
  <w:style w:type="table" w:customStyle="1" w:styleId="TableNormal1">
    <w:name w:val="Table Normal1"/>
    <w:rsid w:val="00ED0E69"/>
    <w:pPr>
      <w:pBdr>
        <w:top w:val="nil"/>
        <w:left w:val="nil"/>
        <w:bottom w:val="nil"/>
        <w:right w:val="nil"/>
        <w:between w:val="nil"/>
        <w:bar w:val="nil"/>
      </w:pBdr>
    </w:pPr>
    <w:rPr>
      <w:rFonts w:eastAsia="Arial Unicode MS"/>
      <w:bdr w:val="nil"/>
    </w:rPr>
    <w:tblPr>
      <w:tblInd w:w="0" w:type="dxa"/>
      <w:tblCellMar>
        <w:top w:w="0" w:type="dxa"/>
        <w:left w:w="0" w:type="dxa"/>
        <w:bottom w:w="0" w:type="dxa"/>
        <w:right w:w="0" w:type="dxa"/>
      </w:tblCellMar>
    </w:tblPr>
  </w:style>
  <w:style w:type="paragraph" w:styleId="Title">
    <w:name w:val="Title"/>
    <w:aliases w:val="title"/>
    <w:basedOn w:val="Normal"/>
    <w:link w:val="TitleChar"/>
    <w:qFormat/>
    <w:rsid w:val="00F302A2"/>
    <w:pPr>
      <w:spacing w:before="100" w:beforeAutospacing="1" w:after="100" w:afterAutospacing="1"/>
    </w:pPr>
    <w:rPr>
      <w:rFonts w:ascii="Times" w:eastAsiaTheme="minorHAnsi" w:hAnsi="Times" w:cstheme="minorBidi"/>
      <w:sz w:val="20"/>
      <w:szCs w:val="20"/>
    </w:rPr>
  </w:style>
  <w:style w:type="character" w:customStyle="1" w:styleId="TitleChar">
    <w:name w:val="Title Char"/>
    <w:aliases w:val="title Char"/>
    <w:basedOn w:val="DefaultParagraphFont"/>
    <w:link w:val="Title"/>
    <w:rsid w:val="00F302A2"/>
    <w:rPr>
      <w:rFonts w:ascii="Times" w:eastAsiaTheme="minorHAnsi" w:hAnsi="Times" w:cstheme="minorBidi"/>
      <w:lang w:eastAsia="en-US"/>
    </w:rPr>
  </w:style>
  <w:style w:type="paragraph" w:customStyle="1" w:styleId="Default">
    <w:name w:val="Default"/>
    <w:rsid w:val="006735A1"/>
    <w:pPr>
      <w:autoSpaceDE w:val="0"/>
      <w:autoSpaceDN w:val="0"/>
      <w:adjustRightInd w:val="0"/>
    </w:pPr>
    <w:rPr>
      <w:rFonts w:ascii="ITC Franklin Gothic Std Book" w:hAnsi="ITC Franklin Gothic Std Book" w:cs="ITC Franklin Gothic Std Book"/>
      <w:color w:val="000000"/>
      <w:sz w:val="24"/>
      <w:szCs w:val="24"/>
      <w:lang w:val="de-AT" w:eastAsia="de-AT"/>
    </w:rPr>
  </w:style>
  <w:style w:type="character" w:customStyle="1" w:styleId="highlight">
    <w:name w:val="highlight"/>
    <w:basedOn w:val="DefaultParagraphFont"/>
    <w:rsid w:val="002A7822"/>
  </w:style>
  <w:style w:type="paragraph" w:styleId="NoSpacing">
    <w:name w:val="No Spacing"/>
    <w:uiPriority w:val="1"/>
    <w:qFormat/>
    <w:rsid w:val="00367E90"/>
    <w:rPr>
      <w:sz w:val="24"/>
      <w:szCs w:val="24"/>
    </w:rPr>
  </w:style>
  <w:style w:type="paragraph" w:customStyle="1" w:styleId="EndNoteBibliography">
    <w:name w:val="EndNote Bibliography"/>
    <w:basedOn w:val="Normal"/>
    <w:link w:val="EndNoteBibliographyChar"/>
    <w:rsid w:val="00E63D49"/>
    <w:pPr>
      <w:pBdr>
        <w:top w:val="nil"/>
        <w:left w:val="nil"/>
        <w:bottom w:val="nil"/>
        <w:right w:val="nil"/>
        <w:between w:val="nil"/>
        <w:bar w:val="nil"/>
      </w:pBdr>
      <w:spacing w:after="200"/>
    </w:pPr>
    <w:rPr>
      <w:rFonts w:ascii="Abadi MT Condensed Extra Bold" w:eastAsia="Calibri" w:hAnsi="Abadi MT Condensed Extra Bold" w:cs="Calibri"/>
      <w:color w:val="000000"/>
      <w:szCs w:val="22"/>
      <w:u w:color="000000"/>
      <w:bdr w:val="nil"/>
      <w:lang w:val="en-US"/>
    </w:rPr>
  </w:style>
  <w:style w:type="character" w:customStyle="1" w:styleId="EndNoteBibliographyChar">
    <w:name w:val="EndNote Bibliography Char"/>
    <w:basedOn w:val="DefaultParagraphFont"/>
    <w:link w:val="EndNoteBibliography"/>
    <w:rsid w:val="00D1786F"/>
    <w:rPr>
      <w:rFonts w:ascii="Abadi MT Condensed Extra Bold" w:eastAsia="Calibri" w:hAnsi="Abadi MT Condensed Extra Bold" w:cs="Calibri"/>
      <w:color w:val="000000"/>
      <w:sz w:val="24"/>
      <w:szCs w:val="22"/>
      <w:u w:color="000000"/>
      <w:bdr w:val="nil"/>
      <w:lang w:val="en-US" w:eastAsia="en-US"/>
    </w:rPr>
  </w:style>
  <w:style w:type="paragraph" w:customStyle="1" w:styleId="EndNoteBibliographyTitle">
    <w:name w:val="EndNote Bibliography Title"/>
    <w:basedOn w:val="Normal"/>
    <w:link w:val="EndNoteBibliographyTitleChar"/>
    <w:rsid w:val="00D57086"/>
    <w:pPr>
      <w:jc w:val="center"/>
    </w:pPr>
    <w:rPr>
      <w:rFonts w:ascii="Abadi MT Condensed Extra Bold" w:hAnsi="Abadi MT Condensed Extra Bold"/>
      <w:lang w:eastAsia="de-DE"/>
    </w:rPr>
  </w:style>
  <w:style w:type="character" w:customStyle="1" w:styleId="EndNoteBibliographyTitleChar">
    <w:name w:val="EndNote Bibliography Title Char"/>
    <w:basedOn w:val="DefaultParagraphFont"/>
    <w:link w:val="EndNoteBibliographyTitle"/>
    <w:rsid w:val="00D57086"/>
    <w:rPr>
      <w:rFonts w:ascii="Abadi MT Condensed Extra Bold" w:hAnsi="Abadi MT Condensed Extra Bold"/>
      <w:sz w:val="24"/>
      <w:szCs w:val="24"/>
    </w:rPr>
  </w:style>
  <w:style w:type="character" w:customStyle="1" w:styleId="UnresolvedMention1">
    <w:name w:val="Unresolved Mention1"/>
    <w:basedOn w:val="DefaultParagraphFont"/>
    <w:uiPriority w:val="99"/>
    <w:semiHidden/>
    <w:unhideWhenUsed/>
    <w:rsid w:val="00D57086"/>
    <w:rPr>
      <w:color w:val="605E5C"/>
      <w:shd w:val="clear" w:color="auto" w:fill="E1DFDD"/>
    </w:rPr>
  </w:style>
  <w:style w:type="character" w:customStyle="1" w:styleId="EndNoteBibliographyZchn">
    <w:name w:val="EndNote Bibliography Zchn"/>
    <w:basedOn w:val="DefaultParagraphFont"/>
    <w:rsid w:val="00205861"/>
    <w:rPr>
      <w:rFonts w:ascii="Cambria" w:hAnsi="Cambria"/>
      <w:noProof/>
    </w:rPr>
  </w:style>
  <w:style w:type="character" w:customStyle="1" w:styleId="FooterChar">
    <w:name w:val="Footer Char"/>
    <w:basedOn w:val="DefaultParagraphFont"/>
    <w:link w:val="Footer"/>
    <w:rsid w:val="00E900A2"/>
    <w:rPr>
      <w:sz w:val="24"/>
      <w:szCs w:val="24"/>
    </w:rPr>
  </w:style>
  <w:style w:type="character" w:customStyle="1" w:styleId="HeaderChar">
    <w:name w:val="Header Char"/>
    <w:basedOn w:val="DefaultParagraphFont"/>
    <w:link w:val="Header"/>
    <w:rsid w:val="00E900A2"/>
    <w:rPr>
      <w:sz w:val="24"/>
      <w:szCs w:val="24"/>
    </w:rPr>
  </w:style>
  <w:style w:type="paragraph" w:customStyle="1" w:styleId="p1">
    <w:name w:val="p1"/>
    <w:basedOn w:val="Normal"/>
    <w:rsid w:val="0078500A"/>
    <w:rPr>
      <w:rFonts w:ascii="Helvetica" w:eastAsiaTheme="minorHAnsi" w:hAnsi="Helvetica"/>
      <w:color w:val="231F20"/>
      <w:sz w:val="14"/>
      <w:szCs w:val="14"/>
      <w:lang w:eastAsia="de-DE"/>
    </w:rPr>
  </w:style>
  <w:style w:type="paragraph" w:styleId="TOC1">
    <w:name w:val="toc 1"/>
    <w:basedOn w:val="Normal"/>
    <w:next w:val="Normal"/>
    <w:autoRedefine/>
    <w:semiHidden/>
    <w:rsid w:val="00F36C77"/>
    <w:pPr>
      <w:spacing w:before="120"/>
    </w:pPr>
    <w:rPr>
      <w:rFonts w:ascii="Arial" w:hAnsi="Arial" w:cs="Arial"/>
      <w:color w:val="000000" w:themeColor="text1"/>
      <w:sz w:val="20"/>
      <w:szCs w:val="20"/>
      <w:lang w:val="en-US"/>
    </w:rPr>
  </w:style>
  <w:style w:type="character" w:customStyle="1" w:styleId="NichtaufgelsteErwhnung1">
    <w:name w:val="Nicht aufgelöste Erwähnung1"/>
    <w:basedOn w:val="DefaultParagraphFont"/>
    <w:uiPriority w:val="99"/>
    <w:semiHidden/>
    <w:unhideWhenUsed/>
    <w:rsid w:val="00E54497"/>
    <w:rPr>
      <w:color w:val="605E5C"/>
      <w:shd w:val="clear" w:color="auto" w:fill="E1DFDD"/>
    </w:rPr>
  </w:style>
  <w:style w:type="paragraph" w:customStyle="1" w:styleId="Body">
    <w:name w:val="Body"/>
    <w:rsid w:val="00EF7DDB"/>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en-US"/>
    </w:rPr>
  </w:style>
  <w:style w:type="character" w:customStyle="1" w:styleId="UnresolvedMention2">
    <w:name w:val="Unresolved Mention2"/>
    <w:basedOn w:val="DefaultParagraphFont"/>
    <w:uiPriority w:val="99"/>
    <w:semiHidden/>
    <w:unhideWhenUsed/>
    <w:rsid w:val="006F4E1D"/>
    <w:rPr>
      <w:color w:val="605E5C"/>
      <w:shd w:val="clear" w:color="auto" w:fill="E1DFDD"/>
    </w:rPr>
  </w:style>
  <w:style w:type="character" w:customStyle="1" w:styleId="UnresolvedMention3">
    <w:name w:val="Unresolved Mention3"/>
    <w:basedOn w:val="DefaultParagraphFont"/>
    <w:uiPriority w:val="99"/>
    <w:semiHidden/>
    <w:unhideWhenUsed/>
    <w:rsid w:val="00F8558C"/>
    <w:rPr>
      <w:color w:val="605E5C"/>
      <w:shd w:val="clear" w:color="auto" w:fill="E1DFDD"/>
    </w:rPr>
  </w:style>
  <w:style w:type="character" w:customStyle="1" w:styleId="UnresolvedMention4">
    <w:name w:val="Unresolved Mention4"/>
    <w:basedOn w:val="DefaultParagraphFont"/>
    <w:uiPriority w:val="99"/>
    <w:semiHidden/>
    <w:unhideWhenUsed/>
    <w:rsid w:val="00575A82"/>
    <w:rPr>
      <w:color w:val="605E5C"/>
      <w:shd w:val="clear" w:color="auto" w:fill="E1DFDD"/>
    </w:rPr>
  </w:style>
  <w:style w:type="character" w:customStyle="1" w:styleId="identifier">
    <w:name w:val="identifier"/>
    <w:basedOn w:val="DefaultParagraphFont"/>
    <w:rsid w:val="00473EDD"/>
  </w:style>
  <w:style w:type="character" w:customStyle="1" w:styleId="id-label">
    <w:name w:val="id-label"/>
    <w:basedOn w:val="DefaultParagraphFont"/>
    <w:rsid w:val="00473EDD"/>
  </w:style>
  <w:style w:type="character" w:customStyle="1" w:styleId="Heading3Char">
    <w:name w:val="Heading 3 Char"/>
    <w:basedOn w:val="DefaultParagraphFont"/>
    <w:link w:val="Heading3"/>
    <w:semiHidden/>
    <w:rsid w:val="00F66D9E"/>
    <w:rPr>
      <w:rFonts w:asciiTheme="majorHAnsi" w:eastAsiaTheme="majorEastAsia" w:hAnsiTheme="majorHAnsi" w:cstheme="majorBidi"/>
      <w:color w:val="243F60" w:themeColor="accent1" w:themeShade="7F"/>
      <w:sz w:val="24"/>
      <w:szCs w:val="24"/>
    </w:rPr>
  </w:style>
  <w:style w:type="paragraph" w:customStyle="1" w:styleId="f-body">
    <w:name w:val="f-body"/>
    <w:basedOn w:val="Normal"/>
    <w:rsid w:val="00F66D9E"/>
    <w:pPr>
      <w:spacing w:before="100" w:beforeAutospacing="1" w:after="100" w:afterAutospacing="1"/>
    </w:pPr>
  </w:style>
  <w:style w:type="character" w:customStyle="1" w:styleId="css-901oao">
    <w:name w:val="css-901oao"/>
    <w:basedOn w:val="DefaultParagraphFont"/>
    <w:rsid w:val="00AB64FB"/>
  </w:style>
  <w:style w:type="paragraph" w:customStyle="1" w:styleId="Lauftext">
    <w:name w:val="Lauftext"/>
    <w:basedOn w:val="Normal"/>
    <w:link w:val="LauftextZchn"/>
    <w:rsid w:val="0086355D"/>
    <w:pPr>
      <w:autoSpaceDE w:val="0"/>
      <w:autoSpaceDN w:val="0"/>
      <w:adjustRightInd w:val="0"/>
      <w:spacing w:before="120" w:after="120"/>
      <w:jc w:val="both"/>
      <w:textAlignment w:val="center"/>
    </w:pPr>
    <w:rPr>
      <w:rFonts w:cs="Arial"/>
    </w:rPr>
  </w:style>
  <w:style w:type="character" w:customStyle="1" w:styleId="LauftextZchn">
    <w:name w:val="Lauftext Zchn"/>
    <w:basedOn w:val="DefaultParagraphFont"/>
    <w:link w:val="Lauftext"/>
    <w:rsid w:val="0086355D"/>
    <w:rPr>
      <w:rFonts w:cs="Arial"/>
      <w:sz w:val="24"/>
      <w:szCs w:val="24"/>
      <w:lang w:eastAsia="en-US"/>
    </w:rPr>
  </w:style>
  <w:style w:type="character" w:customStyle="1" w:styleId="Heading1Char">
    <w:name w:val="Heading 1 Char"/>
    <w:basedOn w:val="DefaultParagraphFont"/>
    <w:link w:val="Heading1"/>
    <w:uiPriority w:val="9"/>
    <w:rsid w:val="00B34554"/>
    <w:rPr>
      <w:b/>
      <w:bCs/>
      <w:kern w:val="36"/>
      <w:sz w:val="48"/>
      <w:szCs w:val="48"/>
    </w:rPr>
  </w:style>
  <w:style w:type="character" w:customStyle="1" w:styleId="acopre">
    <w:name w:val="acopre"/>
    <w:basedOn w:val="DefaultParagraphFont"/>
    <w:rsid w:val="00922612"/>
  </w:style>
  <w:style w:type="character" w:customStyle="1" w:styleId="A9">
    <w:name w:val="A9"/>
    <w:uiPriority w:val="99"/>
    <w:rsid w:val="00A624EB"/>
    <w:rPr>
      <w:rFonts w:cs="JansonText LT"/>
      <w:color w:val="211D1E"/>
      <w:sz w:val="19"/>
      <w:szCs w:val="19"/>
    </w:rPr>
  </w:style>
  <w:style w:type="character" w:customStyle="1" w:styleId="UnresolvedMention5">
    <w:name w:val="Unresolved Mention5"/>
    <w:basedOn w:val="DefaultParagraphFont"/>
    <w:uiPriority w:val="99"/>
    <w:semiHidden/>
    <w:unhideWhenUsed/>
    <w:rsid w:val="009158E1"/>
    <w:rPr>
      <w:color w:val="605E5C"/>
      <w:shd w:val="clear" w:color="auto" w:fill="E1DFDD"/>
    </w:rPr>
  </w:style>
  <w:style w:type="character" w:styleId="UnresolvedMention">
    <w:name w:val="Unresolved Mention"/>
    <w:basedOn w:val="DefaultParagraphFont"/>
    <w:uiPriority w:val="99"/>
    <w:semiHidden/>
    <w:unhideWhenUsed/>
    <w:rsid w:val="00665759"/>
    <w:rPr>
      <w:color w:val="605E5C"/>
      <w:shd w:val="clear" w:color="auto" w:fill="E1DFDD"/>
    </w:rPr>
  </w:style>
  <w:style w:type="character" w:customStyle="1" w:styleId="rphighlightallclass">
    <w:name w:val="rphighlightallclass"/>
    <w:basedOn w:val="DefaultParagraphFont"/>
    <w:rsid w:val="0078677F"/>
  </w:style>
  <w:style w:type="character" w:customStyle="1" w:styleId="jlqj4b">
    <w:name w:val="jlqj4b"/>
    <w:basedOn w:val="DefaultParagraphFont"/>
    <w:rsid w:val="00807C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622664">
      <w:bodyDiv w:val="1"/>
      <w:marLeft w:val="0"/>
      <w:marRight w:val="0"/>
      <w:marTop w:val="0"/>
      <w:marBottom w:val="0"/>
      <w:divBdr>
        <w:top w:val="none" w:sz="0" w:space="0" w:color="auto"/>
        <w:left w:val="none" w:sz="0" w:space="0" w:color="auto"/>
        <w:bottom w:val="none" w:sz="0" w:space="0" w:color="auto"/>
        <w:right w:val="none" w:sz="0" w:space="0" w:color="auto"/>
      </w:divBdr>
    </w:div>
    <w:div w:id="128404468">
      <w:bodyDiv w:val="1"/>
      <w:marLeft w:val="0"/>
      <w:marRight w:val="0"/>
      <w:marTop w:val="0"/>
      <w:marBottom w:val="0"/>
      <w:divBdr>
        <w:top w:val="none" w:sz="0" w:space="0" w:color="auto"/>
        <w:left w:val="none" w:sz="0" w:space="0" w:color="auto"/>
        <w:bottom w:val="none" w:sz="0" w:space="0" w:color="auto"/>
        <w:right w:val="none" w:sz="0" w:space="0" w:color="auto"/>
      </w:divBdr>
    </w:div>
    <w:div w:id="149371074">
      <w:bodyDiv w:val="1"/>
      <w:marLeft w:val="0"/>
      <w:marRight w:val="0"/>
      <w:marTop w:val="0"/>
      <w:marBottom w:val="0"/>
      <w:divBdr>
        <w:top w:val="none" w:sz="0" w:space="0" w:color="auto"/>
        <w:left w:val="none" w:sz="0" w:space="0" w:color="auto"/>
        <w:bottom w:val="none" w:sz="0" w:space="0" w:color="auto"/>
        <w:right w:val="none" w:sz="0" w:space="0" w:color="auto"/>
      </w:divBdr>
    </w:div>
    <w:div w:id="163207551">
      <w:bodyDiv w:val="1"/>
      <w:marLeft w:val="0"/>
      <w:marRight w:val="0"/>
      <w:marTop w:val="0"/>
      <w:marBottom w:val="0"/>
      <w:divBdr>
        <w:top w:val="none" w:sz="0" w:space="0" w:color="auto"/>
        <w:left w:val="none" w:sz="0" w:space="0" w:color="auto"/>
        <w:bottom w:val="none" w:sz="0" w:space="0" w:color="auto"/>
        <w:right w:val="none" w:sz="0" w:space="0" w:color="auto"/>
      </w:divBdr>
      <w:divsChild>
        <w:div w:id="115607510">
          <w:marLeft w:val="720"/>
          <w:marRight w:val="0"/>
          <w:marTop w:val="0"/>
          <w:marBottom w:val="0"/>
          <w:divBdr>
            <w:top w:val="none" w:sz="0" w:space="0" w:color="auto"/>
            <w:left w:val="none" w:sz="0" w:space="0" w:color="auto"/>
            <w:bottom w:val="none" w:sz="0" w:space="0" w:color="auto"/>
            <w:right w:val="none" w:sz="0" w:space="0" w:color="auto"/>
          </w:divBdr>
        </w:div>
        <w:div w:id="934050206">
          <w:marLeft w:val="720"/>
          <w:marRight w:val="0"/>
          <w:marTop w:val="0"/>
          <w:marBottom w:val="0"/>
          <w:divBdr>
            <w:top w:val="none" w:sz="0" w:space="0" w:color="auto"/>
            <w:left w:val="none" w:sz="0" w:space="0" w:color="auto"/>
            <w:bottom w:val="none" w:sz="0" w:space="0" w:color="auto"/>
            <w:right w:val="none" w:sz="0" w:space="0" w:color="auto"/>
          </w:divBdr>
        </w:div>
        <w:div w:id="1471902081">
          <w:marLeft w:val="720"/>
          <w:marRight w:val="0"/>
          <w:marTop w:val="0"/>
          <w:marBottom w:val="0"/>
          <w:divBdr>
            <w:top w:val="none" w:sz="0" w:space="0" w:color="auto"/>
            <w:left w:val="none" w:sz="0" w:space="0" w:color="auto"/>
            <w:bottom w:val="none" w:sz="0" w:space="0" w:color="auto"/>
            <w:right w:val="none" w:sz="0" w:space="0" w:color="auto"/>
          </w:divBdr>
        </w:div>
      </w:divsChild>
    </w:div>
    <w:div w:id="171143291">
      <w:bodyDiv w:val="1"/>
      <w:marLeft w:val="0"/>
      <w:marRight w:val="0"/>
      <w:marTop w:val="0"/>
      <w:marBottom w:val="0"/>
      <w:divBdr>
        <w:top w:val="none" w:sz="0" w:space="0" w:color="auto"/>
        <w:left w:val="none" w:sz="0" w:space="0" w:color="auto"/>
        <w:bottom w:val="none" w:sz="0" w:space="0" w:color="auto"/>
        <w:right w:val="none" w:sz="0" w:space="0" w:color="auto"/>
      </w:divBdr>
    </w:div>
    <w:div w:id="183327064">
      <w:bodyDiv w:val="1"/>
      <w:marLeft w:val="0"/>
      <w:marRight w:val="0"/>
      <w:marTop w:val="0"/>
      <w:marBottom w:val="0"/>
      <w:divBdr>
        <w:top w:val="none" w:sz="0" w:space="0" w:color="auto"/>
        <w:left w:val="none" w:sz="0" w:space="0" w:color="auto"/>
        <w:bottom w:val="none" w:sz="0" w:space="0" w:color="auto"/>
        <w:right w:val="none" w:sz="0" w:space="0" w:color="auto"/>
      </w:divBdr>
    </w:div>
    <w:div w:id="201096915">
      <w:bodyDiv w:val="1"/>
      <w:marLeft w:val="0"/>
      <w:marRight w:val="0"/>
      <w:marTop w:val="0"/>
      <w:marBottom w:val="0"/>
      <w:divBdr>
        <w:top w:val="none" w:sz="0" w:space="0" w:color="auto"/>
        <w:left w:val="none" w:sz="0" w:space="0" w:color="auto"/>
        <w:bottom w:val="none" w:sz="0" w:space="0" w:color="auto"/>
        <w:right w:val="none" w:sz="0" w:space="0" w:color="auto"/>
      </w:divBdr>
    </w:div>
    <w:div w:id="250238089">
      <w:bodyDiv w:val="1"/>
      <w:marLeft w:val="0"/>
      <w:marRight w:val="0"/>
      <w:marTop w:val="0"/>
      <w:marBottom w:val="0"/>
      <w:divBdr>
        <w:top w:val="none" w:sz="0" w:space="0" w:color="auto"/>
        <w:left w:val="none" w:sz="0" w:space="0" w:color="auto"/>
        <w:bottom w:val="none" w:sz="0" w:space="0" w:color="auto"/>
        <w:right w:val="none" w:sz="0" w:space="0" w:color="auto"/>
      </w:divBdr>
    </w:div>
    <w:div w:id="279269356">
      <w:bodyDiv w:val="1"/>
      <w:marLeft w:val="0"/>
      <w:marRight w:val="0"/>
      <w:marTop w:val="0"/>
      <w:marBottom w:val="0"/>
      <w:divBdr>
        <w:top w:val="none" w:sz="0" w:space="0" w:color="auto"/>
        <w:left w:val="none" w:sz="0" w:space="0" w:color="auto"/>
        <w:bottom w:val="none" w:sz="0" w:space="0" w:color="auto"/>
        <w:right w:val="none" w:sz="0" w:space="0" w:color="auto"/>
      </w:divBdr>
    </w:div>
    <w:div w:id="284582191">
      <w:bodyDiv w:val="1"/>
      <w:marLeft w:val="0"/>
      <w:marRight w:val="0"/>
      <w:marTop w:val="0"/>
      <w:marBottom w:val="0"/>
      <w:divBdr>
        <w:top w:val="none" w:sz="0" w:space="0" w:color="auto"/>
        <w:left w:val="none" w:sz="0" w:space="0" w:color="auto"/>
        <w:bottom w:val="none" w:sz="0" w:space="0" w:color="auto"/>
        <w:right w:val="none" w:sz="0" w:space="0" w:color="auto"/>
      </w:divBdr>
    </w:div>
    <w:div w:id="300699488">
      <w:bodyDiv w:val="1"/>
      <w:marLeft w:val="0"/>
      <w:marRight w:val="0"/>
      <w:marTop w:val="0"/>
      <w:marBottom w:val="0"/>
      <w:divBdr>
        <w:top w:val="none" w:sz="0" w:space="0" w:color="auto"/>
        <w:left w:val="none" w:sz="0" w:space="0" w:color="auto"/>
        <w:bottom w:val="none" w:sz="0" w:space="0" w:color="auto"/>
        <w:right w:val="none" w:sz="0" w:space="0" w:color="auto"/>
      </w:divBdr>
    </w:div>
    <w:div w:id="307708059">
      <w:bodyDiv w:val="1"/>
      <w:marLeft w:val="0"/>
      <w:marRight w:val="0"/>
      <w:marTop w:val="0"/>
      <w:marBottom w:val="0"/>
      <w:divBdr>
        <w:top w:val="none" w:sz="0" w:space="0" w:color="auto"/>
        <w:left w:val="none" w:sz="0" w:space="0" w:color="auto"/>
        <w:bottom w:val="none" w:sz="0" w:space="0" w:color="auto"/>
        <w:right w:val="none" w:sz="0" w:space="0" w:color="auto"/>
      </w:divBdr>
    </w:div>
    <w:div w:id="319503292">
      <w:bodyDiv w:val="1"/>
      <w:marLeft w:val="0"/>
      <w:marRight w:val="0"/>
      <w:marTop w:val="0"/>
      <w:marBottom w:val="0"/>
      <w:divBdr>
        <w:top w:val="none" w:sz="0" w:space="0" w:color="auto"/>
        <w:left w:val="none" w:sz="0" w:space="0" w:color="auto"/>
        <w:bottom w:val="none" w:sz="0" w:space="0" w:color="auto"/>
        <w:right w:val="none" w:sz="0" w:space="0" w:color="auto"/>
      </w:divBdr>
    </w:div>
    <w:div w:id="358629093">
      <w:bodyDiv w:val="1"/>
      <w:marLeft w:val="0"/>
      <w:marRight w:val="0"/>
      <w:marTop w:val="0"/>
      <w:marBottom w:val="0"/>
      <w:divBdr>
        <w:top w:val="none" w:sz="0" w:space="0" w:color="auto"/>
        <w:left w:val="none" w:sz="0" w:space="0" w:color="auto"/>
        <w:bottom w:val="none" w:sz="0" w:space="0" w:color="auto"/>
        <w:right w:val="none" w:sz="0" w:space="0" w:color="auto"/>
      </w:divBdr>
      <w:divsChild>
        <w:div w:id="682636369">
          <w:marLeft w:val="0"/>
          <w:marRight w:val="0"/>
          <w:marTop w:val="0"/>
          <w:marBottom w:val="0"/>
          <w:divBdr>
            <w:top w:val="none" w:sz="0" w:space="0" w:color="auto"/>
            <w:left w:val="none" w:sz="0" w:space="0" w:color="auto"/>
            <w:bottom w:val="none" w:sz="0" w:space="0" w:color="auto"/>
            <w:right w:val="none" w:sz="0" w:space="0" w:color="auto"/>
          </w:divBdr>
          <w:divsChild>
            <w:div w:id="703364352">
              <w:marLeft w:val="0"/>
              <w:marRight w:val="0"/>
              <w:marTop w:val="0"/>
              <w:marBottom w:val="0"/>
              <w:divBdr>
                <w:top w:val="none" w:sz="0" w:space="0" w:color="auto"/>
                <w:left w:val="none" w:sz="0" w:space="0" w:color="auto"/>
                <w:bottom w:val="none" w:sz="0" w:space="0" w:color="auto"/>
                <w:right w:val="none" w:sz="0" w:space="0" w:color="auto"/>
              </w:divBdr>
              <w:divsChild>
                <w:div w:id="151434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299813">
      <w:bodyDiv w:val="1"/>
      <w:marLeft w:val="0"/>
      <w:marRight w:val="0"/>
      <w:marTop w:val="0"/>
      <w:marBottom w:val="0"/>
      <w:divBdr>
        <w:top w:val="none" w:sz="0" w:space="0" w:color="auto"/>
        <w:left w:val="none" w:sz="0" w:space="0" w:color="auto"/>
        <w:bottom w:val="none" w:sz="0" w:space="0" w:color="auto"/>
        <w:right w:val="none" w:sz="0" w:space="0" w:color="auto"/>
      </w:divBdr>
    </w:div>
    <w:div w:id="401221023">
      <w:bodyDiv w:val="1"/>
      <w:marLeft w:val="0"/>
      <w:marRight w:val="0"/>
      <w:marTop w:val="0"/>
      <w:marBottom w:val="0"/>
      <w:divBdr>
        <w:top w:val="none" w:sz="0" w:space="0" w:color="auto"/>
        <w:left w:val="none" w:sz="0" w:space="0" w:color="auto"/>
        <w:bottom w:val="none" w:sz="0" w:space="0" w:color="auto"/>
        <w:right w:val="none" w:sz="0" w:space="0" w:color="auto"/>
      </w:divBdr>
    </w:div>
    <w:div w:id="430977054">
      <w:bodyDiv w:val="1"/>
      <w:marLeft w:val="0"/>
      <w:marRight w:val="0"/>
      <w:marTop w:val="0"/>
      <w:marBottom w:val="0"/>
      <w:divBdr>
        <w:top w:val="none" w:sz="0" w:space="0" w:color="auto"/>
        <w:left w:val="none" w:sz="0" w:space="0" w:color="auto"/>
        <w:bottom w:val="none" w:sz="0" w:space="0" w:color="auto"/>
        <w:right w:val="none" w:sz="0" w:space="0" w:color="auto"/>
      </w:divBdr>
    </w:div>
    <w:div w:id="432015683">
      <w:bodyDiv w:val="1"/>
      <w:marLeft w:val="0"/>
      <w:marRight w:val="0"/>
      <w:marTop w:val="0"/>
      <w:marBottom w:val="0"/>
      <w:divBdr>
        <w:top w:val="none" w:sz="0" w:space="0" w:color="auto"/>
        <w:left w:val="none" w:sz="0" w:space="0" w:color="auto"/>
        <w:bottom w:val="none" w:sz="0" w:space="0" w:color="auto"/>
        <w:right w:val="none" w:sz="0" w:space="0" w:color="auto"/>
      </w:divBdr>
    </w:div>
    <w:div w:id="462576239">
      <w:bodyDiv w:val="1"/>
      <w:marLeft w:val="0"/>
      <w:marRight w:val="0"/>
      <w:marTop w:val="0"/>
      <w:marBottom w:val="0"/>
      <w:divBdr>
        <w:top w:val="none" w:sz="0" w:space="0" w:color="auto"/>
        <w:left w:val="none" w:sz="0" w:space="0" w:color="auto"/>
        <w:bottom w:val="none" w:sz="0" w:space="0" w:color="auto"/>
        <w:right w:val="none" w:sz="0" w:space="0" w:color="auto"/>
      </w:divBdr>
    </w:div>
    <w:div w:id="484471747">
      <w:bodyDiv w:val="1"/>
      <w:marLeft w:val="0"/>
      <w:marRight w:val="0"/>
      <w:marTop w:val="0"/>
      <w:marBottom w:val="0"/>
      <w:divBdr>
        <w:top w:val="none" w:sz="0" w:space="0" w:color="auto"/>
        <w:left w:val="none" w:sz="0" w:space="0" w:color="auto"/>
        <w:bottom w:val="none" w:sz="0" w:space="0" w:color="auto"/>
        <w:right w:val="none" w:sz="0" w:space="0" w:color="auto"/>
      </w:divBdr>
    </w:div>
    <w:div w:id="514001012">
      <w:bodyDiv w:val="1"/>
      <w:marLeft w:val="0"/>
      <w:marRight w:val="0"/>
      <w:marTop w:val="0"/>
      <w:marBottom w:val="0"/>
      <w:divBdr>
        <w:top w:val="none" w:sz="0" w:space="0" w:color="auto"/>
        <w:left w:val="none" w:sz="0" w:space="0" w:color="auto"/>
        <w:bottom w:val="none" w:sz="0" w:space="0" w:color="auto"/>
        <w:right w:val="none" w:sz="0" w:space="0" w:color="auto"/>
      </w:divBdr>
    </w:div>
    <w:div w:id="555438262">
      <w:bodyDiv w:val="1"/>
      <w:marLeft w:val="0"/>
      <w:marRight w:val="0"/>
      <w:marTop w:val="0"/>
      <w:marBottom w:val="0"/>
      <w:divBdr>
        <w:top w:val="none" w:sz="0" w:space="0" w:color="auto"/>
        <w:left w:val="none" w:sz="0" w:space="0" w:color="auto"/>
        <w:bottom w:val="none" w:sz="0" w:space="0" w:color="auto"/>
        <w:right w:val="none" w:sz="0" w:space="0" w:color="auto"/>
      </w:divBdr>
    </w:div>
    <w:div w:id="606620222">
      <w:bodyDiv w:val="1"/>
      <w:marLeft w:val="0"/>
      <w:marRight w:val="0"/>
      <w:marTop w:val="0"/>
      <w:marBottom w:val="0"/>
      <w:divBdr>
        <w:top w:val="none" w:sz="0" w:space="0" w:color="auto"/>
        <w:left w:val="none" w:sz="0" w:space="0" w:color="auto"/>
        <w:bottom w:val="none" w:sz="0" w:space="0" w:color="auto"/>
        <w:right w:val="none" w:sz="0" w:space="0" w:color="auto"/>
      </w:divBdr>
    </w:div>
    <w:div w:id="609624609">
      <w:bodyDiv w:val="1"/>
      <w:marLeft w:val="0"/>
      <w:marRight w:val="0"/>
      <w:marTop w:val="0"/>
      <w:marBottom w:val="0"/>
      <w:divBdr>
        <w:top w:val="none" w:sz="0" w:space="0" w:color="auto"/>
        <w:left w:val="none" w:sz="0" w:space="0" w:color="auto"/>
        <w:bottom w:val="none" w:sz="0" w:space="0" w:color="auto"/>
        <w:right w:val="none" w:sz="0" w:space="0" w:color="auto"/>
      </w:divBdr>
    </w:div>
    <w:div w:id="610211517">
      <w:bodyDiv w:val="1"/>
      <w:marLeft w:val="0"/>
      <w:marRight w:val="0"/>
      <w:marTop w:val="0"/>
      <w:marBottom w:val="0"/>
      <w:divBdr>
        <w:top w:val="none" w:sz="0" w:space="0" w:color="auto"/>
        <w:left w:val="none" w:sz="0" w:space="0" w:color="auto"/>
        <w:bottom w:val="none" w:sz="0" w:space="0" w:color="auto"/>
        <w:right w:val="none" w:sz="0" w:space="0" w:color="auto"/>
      </w:divBdr>
    </w:div>
    <w:div w:id="633758102">
      <w:bodyDiv w:val="1"/>
      <w:marLeft w:val="0"/>
      <w:marRight w:val="0"/>
      <w:marTop w:val="0"/>
      <w:marBottom w:val="0"/>
      <w:divBdr>
        <w:top w:val="none" w:sz="0" w:space="0" w:color="auto"/>
        <w:left w:val="none" w:sz="0" w:space="0" w:color="auto"/>
        <w:bottom w:val="none" w:sz="0" w:space="0" w:color="auto"/>
        <w:right w:val="none" w:sz="0" w:space="0" w:color="auto"/>
      </w:divBdr>
    </w:div>
    <w:div w:id="636373057">
      <w:bodyDiv w:val="1"/>
      <w:marLeft w:val="0"/>
      <w:marRight w:val="0"/>
      <w:marTop w:val="0"/>
      <w:marBottom w:val="0"/>
      <w:divBdr>
        <w:top w:val="none" w:sz="0" w:space="0" w:color="auto"/>
        <w:left w:val="none" w:sz="0" w:space="0" w:color="auto"/>
        <w:bottom w:val="none" w:sz="0" w:space="0" w:color="auto"/>
        <w:right w:val="none" w:sz="0" w:space="0" w:color="auto"/>
      </w:divBdr>
    </w:div>
    <w:div w:id="638539466">
      <w:bodyDiv w:val="1"/>
      <w:marLeft w:val="0"/>
      <w:marRight w:val="0"/>
      <w:marTop w:val="0"/>
      <w:marBottom w:val="0"/>
      <w:divBdr>
        <w:top w:val="none" w:sz="0" w:space="0" w:color="auto"/>
        <w:left w:val="none" w:sz="0" w:space="0" w:color="auto"/>
        <w:bottom w:val="none" w:sz="0" w:space="0" w:color="auto"/>
        <w:right w:val="none" w:sz="0" w:space="0" w:color="auto"/>
      </w:divBdr>
    </w:div>
    <w:div w:id="644504293">
      <w:bodyDiv w:val="1"/>
      <w:marLeft w:val="0"/>
      <w:marRight w:val="0"/>
      <w:marTop w:val="0"/>
      <w:marBottom w:val="0"/>
      <w:divBdr>
        <w:top w:val="none" w:sz="0" w:space="0" w:color="auto"/>
        <w:left w:val="none" w:sz="0" w:space="0" w:color="auto"/>
        <w:bottom w:val="none" w:sz="0" w:space="0" w:color="auto"/>
        <w:right w:val="none" w:sz="0" w:space="0" w:color="auto"/>
      </w:divBdr>
    </w:div>
    <w:div w:id="650257701">
      <w:bodyDiv w:val="1"/>
      <w:marLeft w:val="0"/>
      <w:marRight w:val="0"/>
      <w:marTop w:val="0"/>
      <w:marBottom w:val="0"/>
      <w:divBdr>
        <w:top w:val="none" w:sz="0" w:space="0" w:color="auto"/>
        <w:left w:val="none" w:sz="0" w:space="0" w:color="auto"/>
        <w:bottom w:val="none" w:sz="0" w:space="0" w:color="auto"/>
        <w:right w:val="none" w:sz="0" w:space="0" w:color="auto"/>
      </w:divBdr>
    </w:div>
    <w:div w:id="665860977">
      <w:bodyDiv w:val="1"/>
      <w:marLeft w:val="0"/>
      <w:marRight w:val="0"/>
      <w:marTop w:val="0"/>
      <w:marBottom w:val="0"/>
      <w:divBdr>
        <w:top w:val="none" w:sz="0" w:space="0" w:color="auto"/>
        <w:left w:val="none" w:sz="0" w:space="0" w:color="auto"/>
        <w:bottom w:val="none" w:sz="0" w:space="0" w:color="auto"/>
        <w:right w:val="none" w:sz="0" w:space="0" w:color="auto"/>
      </w:divBdr>
    </w:div>
    <w:div w:id="675692597">
      <w:bodyDiv w:val="1"/>
      <w:marLeft w:val="0"/>
      <w:marRight w:val="0"/>
      <w:marTop w:val="0"/>
      <w:marBottom w:val="0"/>
      <w:divBdr>
        <w:top w:val="none" w:sz="0" w:space="0" w:color="auto"/>
        <w:left w:val="none" w:sz="0" w:space="0" w:color="auto"/>
        <w:bottom w:val="none" w:sz="0" w:space="0" w:color="auto"/>
        <w:right w:val="none" w:sz="0" w:space="0" w:color="auto"/>
      </w:divBdr>
    </w:div>
    <w:div w:id="689835248">
      <w:bodyDiv w:val="1"/>
      <w:marLeft w:val="0"/>
      <w:marRight w:val="0"/>
      <w:marTop w:val="0"/>
      <w:marBottom w:val="0"/>
      <w:divBdr>
        <w:top w:val="none" w:sz="0" w:space="0" w:color="auto"/>
        <w:left w:val="none" w:sz="0" w:space="0" w:color="auto"/>
        <w:bottom w:val="none" w:sz="0" w:space="0" w:color="auto"/>
        <w:right w:val="none" w:sz="0" w:space="0" w:color="auto"/>
      </w:divBdr>
    </w:div>
    <w:div w:id="697466455">
      <w:bodyDiv w:val="1"/>
      <w:marLeft w:val="0"/>
      <w:marRight w:val="0"/>
      <w:marTop w:val="0"/>
      <w:marBottom w:val="0"/>
      <w:divBdr>
        <w:top w:val="none" w:sz="0" w:space="0" w:color="auto"/>
        <w:left w:val="none" w:sz="0" w:space="0" w:color="auto"/>
        <w:bottom w:val="none" w:sz="0" w:space="0" w:color="auto"/>
        <w:right w:val="none" w:sz="0" w:space="0" w:color="auto"/>
      </w:divBdr>
    </w:div>
    <w:div w:id="701830135">
      <w:bodyDiv w:val="1"/>
      <w:marLeft w:val="0"/>
      <w:marRight w:val="0"/>
      <w:marTop w:val="0"/>
      <w:marBottom w:val="0"/>
      <w:divBdr>
        <w:top w:val="none" w:sz="0" w:space="0" w:color="auto"/>
        <w:left w:val="none" w:sz="0" w:space="0" w:color="auto"/>
        <w:bottom w:val="none" w:sz="0" w:space="0" w:color="auto"/>
        <w:right w:val="none" w:sz="0" w:space="0" w:color="auto"/>
      </w:divBdr>
      <w:divsChild>
        <w:div w:id="1986932991">
          <w:marLeft w:val="0"/>
          <w:marRight w:val="0"/>
          <w:marTop w:val="0"/>
          <w:marBottom w:val="0"/>
          <w:divBdr>
            <w:top w:val="none" w:sz="0" w:space="0" w:color="auto"/>
            <w:left w:val="none" w:sz="0" w:space="0" w:color="auto"/>
            <w:bottom w:val="none" w:sz="0" w:space="0" w:color="auto"/>
            <w:right w:val="none" w:sz="0" w:space="0" w:color="auto"/>
          </w:divBdr>
        </w:div>
        <w:div w:id="1207256623">
          <w:marLeft w:val="0"/>
          <w:marRight w:val="0"/>
          <w:marTop w:val="0"/>
          <w:marBottom w:val="0"/>
          <w:divBdr>
            <w:top w:val="none" w:sz="0" w:space="0" w:color="auto"/>
            <w:left w:val="none" w:sz="0" w:space="0" w:color="auto"/>
            <w:bottom w:val="none" w:sz="0" w:space="0" w:color="auto"/>
            <w:right w:val="none" w:sz="0" w:space="0" w:color="auto"/>
          </w:divBdr>
        </w:div>
        <w:div w:id="685064283">
          <w:marLeft w:val="0"/>
          <w:marRight w:val="0"/>
          <w:marTop w:val="0"/>
          <w:marBottom w:val="0"/>
          <w:divBdr>
            <w:top w:val="none" w:sz="0" w:space="0" w:color="auto"/>
            <w:left w:val="none" w:sz="0" w:space="0" w:color="auto"/>
            <w:bottom w:val="none" w:sz="0" w:space="0" w:color="auto"/>
            <w:right w:val="none" w:sz="0" w:space="0" w:color="auto"/>
          </w:divBdr>
        </w:div>
        <w:div w:id="1868255879">
          <w:marLeft w:val="0"/>
          <w:marRight w:val="0"/>
          <w:marTop w:val="0"/>
          <w:marBottom w:val="0"/>
          <w:divBdr>
            <w:top w:val="none" w:sz="0" w:space="0" w:color="auto"/>
            <w:left w:val="none" w:sz="0" w:space="0" w:color="auto"/>
            <w:bottom w:val="none" w:sz="0" w:space="0" w:color="auto"/>
            <w:right w:val="none" w:sz="0" w:space="0" w:color="auto"/>
          </w:divBdr>
        </w:div>
      </w:divsChild>
    </w:div>
    <w:div w:id="706030014">
      <w:bodyDiv w:val="1"/>
      <w:marLeft w:val="0"/>
      <w:marRight w:val="0"/>
      <w:marTop w:val="0"/>
      <w:marBottom w:val="0"/>
      <w:divBdr>
        <w:top w:val="none" w:sz="0" w:space="0" w:color="auto"/>
        <w:left w:val="none" w:sz="0" w:space="0" w:color="auto"/>
        <w:bottom w:val="none" w:sz="0" w:space="0" w:color="auto"/>
        <w:right w:val="none" w:sz="0" w:space="0" w:color="auto"/>
      </w:divBdr>
    </w:div>
    <w:div w:id="707878692">
      <w:bodyDiv w:val="1"/>
      <w:marLeft w:val="0"/>
      <w:marRight w:val="0"/>
      <w:marTop w:val="0"/>
      <w:marBottom w:val="0"/>
      <w:divBdr>
        <w:top w:val="none" w:sz="0" w:space="0" w:color="auto"/>
        <w:left w:val="none" w:sz="0" w:space="0" w:color="auto"/>
        <w:bottom w:val="none" w:sz="0" w:space="0" w:color="auto"/>
        <w:right w:val="none" w:sz="0" w:space="0" w:color="auto"/>
      </w:divBdr>
    </w:div>
    <w:div w:id="736437831">
      <w:bodyDiv w:val="1"/>
      <w:marLeft w:val="0"/>
      <w:marRight w:val="0"/>
      <w:marTop w:val="0"/>
      <w:marBottom w:val="0"/>
      <w:divBdr>
        <w:top w:val="none" w:sz="0" w:space="0" w:color="auto"/>
        <w:left w:val="none" w:sz="0" w:space="0" w:color="auto"/>
        <w:bottom w:val="none" w:sz="0" w:space="0" w:color="auto"/>
        <w:right w:val="none" w:sz="0" w:space="0" w:color="auto"/>
      </w:divBdr>
    </w:div>
    <w:div w:id="802774057">
      <w:bodyDiv w:val="1"/>
      <w:marLeft w:val="0"/>
      <w:marRight w:val="0"/>
      <w:marTop w:val="0"/>
      <w:marBottom w:val="0"/>
      <w:divBdr>
        <w:top w:val="none" w:sz="0" w:space="0" w:color="auto"/>
        <w:left w:val="none" w:sz="0" w:space="0" w:color="auto"/>
        <w:bottom w:val="none" w:sz="0" w:space="0" w:color="auto"/>
        <w:right w:val="none" w:sz="0" w:space="0" w:color="auto"/>
      </w:divBdr>
      <w:divsChild>
        <w:div w:id="1089228273">
          <w:marLeft w:val="0"/>
          <w:marRight w:val="0"/>
          <w:marTop w:val="0"/>
          <w:marBottom w:val="0"/>
          <w:divBdr>
            <w:top w:val="none" w:sz="0" w:space="0" w:color="auto"/>
            <w:left w:val="none" w:sz="0" w:space="0" w:color="auto"/>
            <w:bottom w:val="none" w:sz="0" w:space="0" w:color="auto"/>
            <w:right w:val="none" w:sz="0" w:space="0" w:color="auto"/>
          </w:divBdr>
          <w:divsChild>
            <w:div w:id="1894728240">
              <w:marLeft w:val="0"/>
              <w:marRight w:val="0"/>
              <w:marTop w:val="0"/>
              <w:marBottom w:val="0"/>
              <w:divBdr>
                <w:top w:val="none" w:sz="0" w:space="0" w:color="auto"/>
                <w:left w:val="none" w:sz="0" w:space="0" w:color="auto"/>
                <w:bottom w:val="none" w:sz="0" w:space="0" w:color="auto"/>
                <w:right w:val="none" w:sz="0" w:space="0" w:color="auto"/>
              </w:divBdr>
              <w:divsChild>
                <w:div w:id="1353914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011721">
      <w:bodyDiv w:val="1"/>
      <w:marLeft w:val="0"/>
      <w:marRight w:val="0"/>
      <w:marTop w:val="0"/>
      <w:marBottom w:val="0"/>
      <w:divBdr>
        <w:top w:val="none" w:sz="0" w:space="0" w:color="auto"/>
        <w:left w:val="none" w:sz="0" w:space="0" w:color="auto"/>
        <w:bottom w:val="none" w:sz="0" w:space="0" w:color="auto"/>
        <w:right w:val="none" w:sz="0" w:space="0" w:color="auto"/>
      </w:divBdr>
    </w:div>
    <w:div w:id="809905787">
      <w:bodyDiv w:val="1"/>
      <w:marLeft w:val="0"/>
      <w:marRight w:val="0"/>
      <w:marTop w:val="0"/>
      <w:marBottom w:val="0"/>
      <w:divBdr>
        <w:top w:val="none" w:sz="0" w:space="0" w:color="auto"/>
        <w:left w:val="none" w:sz="0" w:space="0" w:color="auto"/>
        <w:bottom w:val="none" w:sz="0" w:space="0" w:color="auto"/>
        <w:right w:val="none" w:sz="0" w:space="0" w:color="auto"/>
      </w:divBdr>
    </w:div>
    <w:div w:id="810247202">
      <w:bodyDiv w:val="1"/>
      <w:marLeft w:val="0"/>
      <w:marRight w:val="0"/>
      <w:marTop w:val="0"/>
      <w:marBottom w:val="0"/>
      <w:divBdr>
        <w:top w:val="none" w:sz="0" w:space="0" w:color="auto"/>
        <w:left w:val="none" w:sz="0" w:space="0" w:color="auto"/>
        <w:bottom w:val="none" w:sz="0" w:space="0" w:color="auto"/>
        <w:right w:val="none" w:sz="0" w:space="0" w:color="auto"/>
      </w:divBdr>
    </w:div>
    <w:div w:id="818545483">
      <w:bodyDiv w:val="1"/>
      <w:marLeft w:val="0"/>
      <w:marRight w:val="0"/>
      <w:marTop w:val="0"/>
      <w:marBottom w:val="0"/>
      <w:divBdr>
        <w:top w:val="none" w:sz="0" w:space="0" w:color="auto"/>
        <w:left w:val="none" w:sz="0" w:space="0" w:color="auto"/>
        <w:bottom w:val="none" w:sz="0" w:space="0" w:color="auto"/>
        <w:right w:val="none" w:sz="0" w:space="0" w:color="auto"/>
      </w:divBdr>
    </w:div>
    <w:div w:id="842817663">
      <w:bodyDiv w:val="1"/>
      <w:marLeft w:val="0"/>
      <w:marRight w:val="0"/>
      <w:marTop w:val="0"/>
      <w:marBottom w:val="0"/>
      <w:divBdr>
        <w:top w:val="none" w:sz="0" w:space="0" w:color="auto"/>
        <w:left w:val="none" w:sz="0" w:space="0" w:color="auto"/>
        <w:bottom w:val="none" w:sz="0" w:space="0" w:color="auto"/>
        <w:right w:val="none" w:sz="0" w:space="0" w:color="auto"/>
      </w:divBdr>
    </w:div>
    <w:div w:id="846142515">
      <w:bodyDiv w:val="1"/>
      <w:marLeft w:val="0"/>
      <w:marRight w:val="0"/>
      <w:marTop w:val="0"/>
      <w:marBottom w:val="0"/>
      <w:divBdr>
        <w:top w:val="none" w:sz="0" w:space="0" w:color="auto"/>
        <w:left w:val="none" w:sz="0" w:space="0" w:color="auto"/>
        <w:bottom w:val="none" w:sz="0" w:space="0" w:color="auto"/>
        <w:right w:val="none" w:sz="0" w:space="0" w:color="auto"/>
      </w:divBdr>
    </w:div>
    <w:div w:id="917404699">
      <w:bodyDiv w:val="1"/>
      <w:marLeft w:val="0"/>
      <w:marRight w:val="0"/>
      <w:marTop w:val="0"/>
      <w:marBottom w:val="0"/>
      <w:divBdr>
        <w:top w:val="none" w:sz="0" w:space="0" w:color="auto"/>
        <w:left w:val="none" w:sz="0" w:space="0" w:color="auto"/>
        <w:bottom w:val="none" w:sz="0" w:space="0" w:color="auto"/>
        <w:right w:val="none" w:sz="0" w:space="0" w:color="auto"/>
      </w:divBdr>
    </w:div>
    <w:div w:id="936718981">
      <w:bodyDiv w:val="1"/>
      <w:marLeft w:val="0"/>
      <w:marRight w:val="0"/>
      <w:marTop w:val="0"/>
      <w:marBottom w:val="0"/>
      <w:divBdr>
        <w:top w:val="none" w:sz="0" w:space="0" w:color="auto"/>
        <w:left w:val="none" w:sz="0" w:space="0" w:color="auto"/>
        <w:bottom w:val="none" w:sz="0" w:space="0" w:color="auto"/>
        <w:right w:val="none" w:sz="0" w:space="0" w:color="auto"/>
      </w:divBdr>
    </w:div>
    <w:div w:id="941956127">
      <w:bodyDiv w:val="1"/>
      <w:marLeft w:val="0"/>
      <w:marRight w:val="0"/>
      <w:marTop w:val="0"/>
      <w:marBottom w:val="0"/>
      <w:divBdr>
        <w:top w:val="none" w:sz="0" w:space="0" w:color="auto"/>
        <w:left w:val="none" w:sz="0" w:space="0" w:color="auto"/>
        <w:bottom w:val="none" w:sz="0" w:space="0" w:color="auto"/>
        <w:right w:val="none" w:sz="0" w:space="0" w:color="auto"/>
      </w:divBdr>
    </w:div>
    <w:div w:id="948661273">
      <w:bodyDiv w:val="1"/>
      <w:marLeft w:val="0"/>
      <w:marRight w:val="0"/>
      <w:marTop w:val="0"/>
      <w:marBottom w:val="0"/>
      <w:divBdr>
        <w:top w:val="none" w:sz="0" w:space="0" w:color="auto"/>
        <w:left w:val="none" w:sz="0" w:space="0" w:color="auto"/>
        <w:bottom w:val="none" w:sz="0" w:space="0" w:color="auto"/>
        <w:right w:val="none" w:sz="0" w:space="0" w:color="auto"/>
      </w:divBdr>
    </w:div>
    <w:div w:id="974683408">
      <w:bodyDiv w:val="1"/>
      <w:marLeft w:val="0"/>
      <w:marRight w:val="0"/>
      <w:marTop w:val="0"/>
      <w:marBottom w:val="0"/>
      <w:divBdr>
        <w:top w:val="none" w:sz="0" w:space="0" w:color="auto"/>
        <w:left w:val="none" w:sz="0" w:space="0" w:color="auto"/>
        <w:bottom w:val="none" w:sz="0" w:space="0" w:color="auto"/>
        <w:right w:val="none" w:sz="0" w:space="0" w:color="auto"/>
      </w:divBdr>
    </w:div>
    <w:div w:id="975913520">
      <w:bodyDiv w:val="1"/>
      <w:marLeft w:val="0"/>
      <w:marRight w:val="0"/>
      <w:marTop w:val="0"/>
      <w:marBottom w:val="0"/>
      <w:divBdr>
        <w:top w:val="none" w:sz="0" w:space="0" w:color="auto"/>
        <w:left w:val="none" w:sz="0" w:space="0" w:color="auto"/>
        <w:bottom w:val="none" w:sz="0" w:space="0" w:color="auto"/>
        <w:right w:val="none" w:sz="0" w:space="0" w:color="auto"/>
      </w:divBdr>
    </w:div>
    <w:div w:id="1013529594">
      <w:bodyDiv w:val="1"/>
      <w:marLeft w:val="0"/>
      <w:marRight w:val="0"/>
      <w:marTop w:val="0"/>
      <w:marBottom w:val="0"/>
      <w:divBdr>
        <w:top w:val="none" w:sz="0" w:space="0" w:color="auto"/>
        <w:left w:val="none" w:sz="0" w:space="0" w:color="auto"/>
        <w:bottom w:val="none" w:sz="0" w:space="0" w:color="auto"/>
        <w:right w:val="none" w:sz="0" w:space="0" w:color="auto"/>
      </w:divBdr>
    </w:div>
    <w:div w:id="1022434470">
      <w:bodyDiv w:val="1"/>
      <w:marLeft w:val="0"/>
      <w:marRight w:val="0"/>
      <w:marTop w:val="0"/>
      <w:marBottom w:val="0"/>
      <w:divBdr>
        <w:top w:val="none" w:sz="0" w:space="0" w:color="auto"/>
        <w:left w:val="none" w:sz="0" w:space="0" w:color="auto"/>
        <w:bottom w:val="none" w:sz="0" w:space="0" w:color="auto"/>
        <w:right w:val="none" w:sz="0" w:space="0" w:color="auto"/>
      </w:divBdr>
    </w:div>
    <w:div w:id="1029188461">
      <w:bodyDiv w:val="1"/>
      <w:marLeft w:val="0"/>
      <w:marRight w:val="0"/>
      <w:marTop w:val="0"/>
      <w:marBottom w:val="0"/>
      <w:divBdr>
        <w:top w:val="none" w:sz="0" w:space="0" w:color="auto"/>
        <w:left w:val="none" w:sz="0" w:space="0" w:color="auto"/>
        <w:bottom w:val="none" w:sz="0" w:space="0" w:color="auto"/>
        <w:right w:val="none" w:sz="0" w:space="0" w:color="auto"/>
      </w:divBdr>
    </w:div>
    <w:div w:id="1041127656">
      <w:bodyDiv w:val="1"/>
      <w:marLeft w:val="0"/>
      <w:marRight w:val="0"/>
      <w:marTop w:val="0"/>
      <w:marBottom w:val="0"/>
      <w:divBdr>
        <w:top w:val="none" w:sz="0" w:space="0" w:color="auto"/>
        <w:left w:val="none" w:sz="0" w:space="0" w:color="auto"/>
        <w:bottom w:val="none" w:sz="0" w:space="0" w:color="auto"/>
        <w:right w:val="none" w:sz="0" w:space="0" w:color="auto"/>
      </w:divBdr>
    </w:div>
    <w:div w:id="1046873365">
      <w:bodyDiv w:val="1"/>
      <w:marLeft w:val="0"/>
      <w:marRight w:val="0"/>
      <w:marTop w:val="0"/>
      <w:marBottom w:val="0"/>
      <w:divBdr>
        <w:top w:val="none" w:sz="0" w:space="0" w:color="auto"/>
        <w:left w:val="none" w:sz="0" w:space="0" w:color="auto"/>
        <w:bottom w:val="none" w:sz="0" w:space="0" w:color="auto"/>
        <w:right w:val="none" w:sz="0" w:space="0" w:color="auto"/>
      </w:divBdr>
    </w:div>
    <w:div w:id="1066101087">
      <w:bodyDiv w:val="1"/>
      <w:marLeft w:val="0"/>
      <w:marRight w:val="0"/>
      <w:marTop w:val="0"/>
      <w:marBottom w:val="0"/>
      <w:divBdr>
        <w:top w:val="none" w:sz="0" w:space="0" w:color="auto"/>
        <w:left w:val="none" w:sz="0" w:space="0" w:color="auto"/>
        <w:bottom w:val="none" w:sz="0" w:space="0" w:color="auto"/>
        <w:right w:val="none" w:sz="0" w:space="0" w:color="auto"/>
      </w:divBdr>
    </w:div>
    <w:div w:id="1074087069">
      <w:bodyDiv w:val="1"/>
      <w:marLeft w:val="0"/>
      <w:marRight w:val="0"/>
      <w:marTop w:val="0"/>
      <w:marBottom w:val="0"/>
      <w:divBdr>
        <w:top w:val="none" w:sz="0" w:space="0" w:color="auto"/>
        <w:left w:val="none" w:sz="0" w:space="0" w:color="auto"/>
        <w:bottom w:val="none" w:sz="0" w:space="0" w:color="auto"/>
        <w:right w:val="none" w:sz="0" w:space="0" w:color="auto"/>
      </w:divBdr>
    </w:div>
    <w:div w:id="1090851425">
      <w:bodyDiv w:val="1"/>
      <w:marLeft w:val="0"/>
      <w:marRight w:val="0"/>
      <w:marTop w:val="0"/>
      <w:marBottom w:val="0"/>
      <w:divBdr>
        <w:top w:val="none" w:sz="0" w:space="0" w:color="auto"/>
        <w:left w:val="none" w:sz="0" w:space="0" w:color="auto"/>
        <w:bottom w:val="none" w:sz="0" w:space="0" w:color="auto"/>
        <w:right w:val="none" w:sz="0" w:space="0" w:color="auto"/>
      </w:divBdr>
    </w:div>
    <w:div w:id="1090855193">
      <w:bodyDiv w:val="1"/>
      <w:marLeft w:val="0"/>
      <w:marRight w:val="0"/>
      <w:marTop w:val="0"/>
      <w:marBottom w:val="0"/>
      <w:divBdr>
        <w:top w:val="none" w:sz="0" w:space="0" w:color="auto"/>
        <w:left w:val="none" w:sz="0" w:space="0" w:color="auto"/>
        <w:bottom w:val="none" w:sz="0" w:space="0" w:color="auto"/>
        <w:right w:val="none" w:sz="0" w:space="0" w:color="auto"/>
      </w:divBdr>
    </w:div>
    <w:div w:id="1105072413">
      <w:bodyDiv w:val="1"/>
      <w:marLeft w:val="0"/>
      <w:marRight w:val="0"/>
      <w:marTop w:val="0"/>
      <w:marBottom w:val="0"/>
      <w:divBdr>
        <w:top w:val="none" w:sz="0" w:space="0" w:color="auto"/>
        <w:left w:val="none" w:sz="0" w:space="0" w:color="auto"/>
        <w:bottom w:val="none" w:sz="0" w:space="0" w:color="auto"/>
        <w:right w:val="none" w:sz="0" w:space="0" w:color="auto"/>
      </w:divBdr>
    </w:div>
    <w:div w:id="1141651568">
      <w:bodyDiv w:val="1"/>
      <w:marLeft w:val="0"/>
      <w:marRight w:val="0"/>
      <w:marTop w:val="0"/>
      <w:marBottom w:val="0"/>
      <w:divBdr>
        <w:top w:val="none" w:sz="0" w:space="0" w:color="auto"/>
        <w:left w:val="none" w:sz="0" w:space="0" w:color="auto"/>
        <w:bottom w:val="none" w:sz="0" w:space="0" w:color="auto"/>
        <w:right w:val="none" w:sz="0" w:space="0" w:color="auto"/>
      </w:divBdr>
    </w:div>
    <w:div w:id="1153525682">
      <w:bodyDiv w:val="1"/>
      <w:marLeft w:val="0"/>
      <w:marRight w:val="0"/>
      <w:marTop w:val="0"/>
      <w:marBottom w:val="0"/>
      <w:divBdr>
        <w:top w:val="none" w:sz="0" w:space="0" w:color="auto"/>
        <w:left w:val="none" w:sz="0" w:space="0" w:color="auto"/>
        <w:bottom w:val="none" w:sz="0" w:space="0" w:color="auto"/>
        <w:right w:val="none" w:sz="0" w:space="0" w:color="auto"/>
      </w:divBdr>
    </w:div>
    <w:div w:id="1184826341">
      <w:bodyDiv w:val="1"/>
      <w:marLeft w:val="0"/>
      <w:marRight w:val="0"/>
      <w:marTop w:val="0"/>
      <w:marBottom w:val="0"/>
      <w:divBdr>
        <w:top w:val="none" w:sz="0" w:space="0" w:color="auto"/>
        <w:left w:val="none" w:sz="0" w:space="0" w:color="auto"/>
        <w:bottom w:val="none" w:sz="0" w:space="0" w:color="auto"/>
        <w:right w:val="none" w:sz="0" w:space="0" w:color="auto"/>
      </w:divBdr>
    </w:div>
    <w:div w:id="1187403687">
      <w:bodyDiv w:val="1"/>
      <w:marLeft w:val="0"/>
      <w:marRight w:val="0"/>
      <w:marTop w:val="0"/>
      <w:marBottom w:val="0"/>
      <w:divBdr>
        <w:top w:val="none" w:sz="0" w:space="0" w:color="auto"/>
        <w:left w:val="none" w:sz="0" w:space="0" w:color="auto"/>
        <w:bottom w:val="none" w:sz="0" w:space="0" w:color="auto"/>
        <w:right w:val="none" w:sz="0" w:space="0" w:color="auto"/>
      </w:divBdr>
    </w:div>
    <w:div w:id="1263032061">
      <w:bodyDiv w:val="1"/>
      <w:marLeft w:val="0"/>
      <w:marRight w:val="0"/>
      <w:marTop w:val="0"/>
      <w:marBottom w:val="0"/>
      <w:divBdr>
        <w:top w:val="none" w:sz="0" w:space="0" w:color="auto"/>
        <w:left w:val="none" w:sz="0" w:space="0" w:color="auto"/>
        <w:bottom w:val="none" w:sz="0" w:space="0" w:color="auto"/>
        <w:right w:val="none" w:sz="0" w:space="0" w:color="auto"/>
      </w:divBdr>
      <w:divsChild>
        <w:div w:id="564725435">
          <w:marLeft w:val="0"/>
          <w:marRight w:val="0"/>
          <w:marTop w:val="0"/>
          <w:marBottom w:val="0"/>
          <w:divBdr>
            <w:top w:val="none" w:sz="0" w:space="0" w:color="auto"/>
            <w:left w:val="none" w:sz="0" w:space="0" w:color="auto"/>
            <w:bottom w:val="none" w:sz="0" w:space="0" w:color="auto"/>
            <w:right w:val="none" w:sz="0" w:space="0" w:color="auto"/>
          </w:divBdr>
        </w:div>
        <w:div w:id="1301960077">
          <w:marLeft w:val="0"/>
          <w:marRight w:val="0"/>
          <w:marTop w:val="0"/>
          <w:marBottom w:val="0"/>
          <w:divBdr>
            <w:top w:val="none" w:sz="0" w:space="0" w:color="auto"/>
            <w:left w:val="none" w:sz="0" w:space="0" w:color="auto"/>
            <w:bottom w:val="none" w:sz="0" w:space="0" w:color="auto"/>
            <w:right w:val="none" w:sz="0" w:space="0" w:color="auto"/>
          </w:divBdr>
        </w:div>
        <w:div w:id="694233925">
          <w:marLeft w:val="0"/>
          <w:marRight w:val="0"/>
          <w:marTop w:val="0"/>
          <w:marBottom w:val="0"/>
          <w:divBdr>
            <w:top w:val="none" w:sz="0" w:space="0" w:color="auto"/>
            <w:left w:val="none" w:sz="0" w:space="0" w:color="auto"/>
            <w:bottom w:val="none" w:sz="0" w:space="0" w:color="auto"/>
            <w:right w:val="none" w:sz="0" w:space="0" w:color="auto"/>
          </w:divBdr>
        </w:div>
        <w:div w:id="109905970">
          <w:marLeft w:val="0"/>
          <w:marRight w:val="0"/>
          <w:marTop w:val="0"/>
          <w:marBottom w:val="0"/>
          <w:divBdr>
            <w:top w:val="none" w:sz="0" w:space="0" w:color="auto"/>
            <w:left w:val="none" w:sz="0" w:space="0" w:color="auto"/>
            <w:bottom w:val="none" w:sz="0" w:space="0" w:color="auto"/>
            <w:right w:val="none" w:sz="0" w:space="0" w:color="auto"/>
          </w:divBdr>
        </w:div>
        <w:div w:id="1739209179">
          <w:marLeft w:val="0"/>
          <w:marRight w:val="0"/>
          <w:marTop w:val="0"/>
          <w:marBottom w:val="0"/>
          <w:divBdr>
            <w:top w:val="none" w:sz="0" w:space="0" w:color="auto"/>
            <w:left w:val="none" w:sz="0" w:space="0" w:color="auto"/>
            <w:bottom w:val="none" w:sz="0" w:space="0" w:color="auto"/>
            <w:right w:val="none" w:sz="0" w:space="0" w:color="auto"/>
          </w:divBdr>
        </w:div>
        <w:div w:id="394395827">
          <w:marLeft w:val="0"/>
          <w:marRight w:val="0"/>
          <w:marTop w:val="0"/>
          <w:marBottom w:val="0"/>
          <w:divBdr>
            <w:top w:val="none" w:sz="0" w:space="0" w:color="auto"/>
            <w:left w:val="none" w:sz="0" w:space="0" w:color="auto"/>
            <w:bottom w:val="none" w:sz="0" w:space="0" w:color="auto"/>
            <w:right w:val="none" w:sz="0" w:space="0" w:color="auto"/>
          </w:divBdr>
        </w:div>
      </w:divsChild>
    </w:div>
    <w:div w:id="1263876016">
      <w:bodyDiv w:val="1"/>
      <w:marLeft w:val="0"/>
      <w:marRight w:val="0"/>
      <w:marTop w:val="0"/>
      <w:marBottom w:val="0"/>
      <w:divBdr>
        <w:top w:val="none" w:sz="0" w:space="0" w:color="auto"/>
        <w:left w:val="none" w:sz="0" w:space="0" w:color="auto"/>
        <w:bottom w:val="none" w:sz="0" w:space="0" w:color="auto"/>
        <w:right w:val="none" w:sz="0" w:space="0" w:color="auto"/>
      </w:divBdr>
    </w:div>
    <w:div w:id="1292129593">
      <w:bodyDiv w:val="1"/>
      <w:marLeft w:val="0"/>
      <w:marRight w:val="0"/>
      <w:marTop w:val="0"/>
      <w:marBottom w:val="0"/>
      <w:divBdr>
        <w:top w:val="none" w:sz="0" w:space="0" w:color="auto"/>
        <w:left w:val="none" w:sz="0" w:space="0" w:color="auto"/>
        <w:bottom w:val="none" w:sz="0" w:space="0" w:color="auto"/>
        <w:right w:val="none" w:sz="0" w:space="0" w:color="auto"/>
      </w:divBdr>
    </w:div>
    <w:div w:id="1320236263">
      <w:bodyDiv w:val="1"/>
      <w:marLeft w:val="0"/>
      <w:marRight w:val="0"/>
      <w:marTop w:val="0"/>
      <w:marBottom w:val="0"/>
      <w:divBdr>
        <w:top w:val="none" w:sz="0" w:space="0" w:color="auto"/>
        <w:left w:val="none" w:sz="0" w:space="0" w:color="auto"/>
        <w:bottom w:val="none" w:sz="0" w:space="0" w:color="auto"/>
        <w:right w:val="none" w:sz="0" w:space="0" w:color="auto"/>
      </w:divBdr>
    </w:div>
    <w:div w:id="1335304435">
      <w:bodyDiv w:val="1"/>
      <w:marLeft w:val="0"/>
      <w:marRight w:val="0"/>
      <w:marTop w:val="0"/>
      <w:marBottom w:val="0"/>
      <w:divBdr>
        <w:top w:val="none" w:sz="0" w:space="0" w:color="auto"/>
        <w:left w:val="none" w:sz="0" w:space="0" w:color="auto"/>
        <w:bottom w:val="none" w:sz="0" w:space="0" w:color="auto"/>
        <w:right w:val="none" w:sz="0" w:space="0" w:color="auto"/>
      </w:divBdr>
    </w:div>
    <w:div w:id="1361786511">
      <w:bodyDiv w:val="1"/>
      <w:marLeft w:val="0"/>
      <w:marRight w:val="0"/>
      <w:marTop w:val="0"/>
      <w:marBottom w:val="0"/>
      <w:divBdr>
        <w:top w:val="none" w:sz="0" w:space="0" w:color="auto"/>
        <w:left w:val="none" w:sz="0" w:space="0" w:color="auto"/>
        <w:bottom w:val="none" w:sz="0" w:space="0" w:color="auto"/>
        <w:right w:val="none" w:sz="0" w:space="0" w:color="auto"/>
      </w:divBdr>
    </w:div>
    <w:div w:id="1393239583">
      <w:bodyDiv w:val="1"/>
      <w:marLeft w:val="0"/>
      <w:marRight w:val="0"/>
      <w:marTop w:val="0"/>
      <w:marBottom w:val="0"/>
      <w:divBdr>
        <w:top w:val="none" w:sz="0" w:space="0" w:color="auto"/>
        <w:left w:val="none" w:sz="0" w:space="0" w:color="auto"/>
        <w:bottom w:val="none" w:sz="0" w:space="0" w:color="auto"/>
        <w:right w:val="none" w:sz="0" w:space="0" w:color="auto"/>
      </w:divBdr>
    </w:div>
    <w:div w:id="1466654938">
      <w:bodyDiv w:val="1"/>
      <w:marLeft w:val="0"/>
      <w:marRight w:val="0"/>
      <w:marTop w:val="0"/>
      <w:marBottom w:val="0"/>
      <w:divBdr>
        <w:top w:val="none" w:sz="0" w:space="0" w:color="auto"/>
        <w:left w:val="none" w:sz="0" w:space="0" w:color="auto"/>
        <w:bottom w:val="none" w:sz="0" w:space="0" w:color="auto"/>
        <w:right w:val="none" w:sz="0" w:space="0" w:color="auto"/>
      </w:divBdr>
      <w:divsChild>
        <w:div w:id="14610669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0771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7160533">
      <w:bodyDiv w:val="1"/>
      <w:marLeft w:val="0"/>
      <w:marRight w:val="0"/>
      <w:marTop w:val="0"/>
      <w:marBottom w:val="0"/>
      <w:divBdr>
        <w:top w:val="none" w:sz="0" w:space="0" w:color="auto"/>
        <w:left w:val="none" w:sz="0" w:space="0" w:color="auto"/>
        <w:bottom w:val="none" w:sz="0" w:space="0" w:color="auto"/>
        <w:right w:val="none" w:sz="0" w:space="0" w:color="auto"/>
      </w:divBdr>
      <w:divsChild>
        <w:div w:id="1341932498">
          <w:marLeft w:val="0"/>
          <w:marRight w:val="0"/>
          <w:marTop w:val="0"/>
          <w:marBottom w:val="0"/>
          <w:divBdr>
            <w:top w:val="none" w:sz="0" w:space="0" w:color="auto"/>
            <w:left w:val="none" w:sz="0" w:space="0" w:color="auto"/>
            <w:bottom w:val="none" w:sz="0" w:space="0" w:color="auto"/>
            <w:right w:val="none" w:sz="0" w:space="0" w:color="auto"/>
          </w:divBdr>
        </w:div>
      </w:divsChild>
    </w:div>
    <w:div w:id="1509104376">
      <w:bodyDiv w:val="1"/>
      <w:marLeft w:val="0"/>
      <w:marRight w:val="0"/>
      <w:marTop w:val="0"/>
      <w:marBottom w:val="0"/>
      <w:divBdr>
        <w:top w:val="none" w:sz="0" w:space="0" w:color="auto"/>
        <w:left w:val="none" w:sz="0" w:space="0" w:color="auto"/>
        <w:bottom w:val="none" w:sz="0" w:space="0" w:color="auto"/>
        <w:right w:val="none" w:sz="0" w:space="0" w:color="auto"/>
      </w:divBdr>
    </w:div>
    <w:div w:id="1524712212">
      <w:bodyDiv w:val="1"/>
      <w:marLeft w:val="0"/>
      <w:marRight w:val="0"/>
      <w:marTop w:val="0"/>
      <w:marBottom w:val="0"/>
      <w:divBdr>
        <w:top w:val="none" w:sz="0" w:space="0" w:color="auto"/>
        <w:left w:val="none" w:sz="0" w:space="0" w:color="auto"/>
        <w:bottom w:val="none" w:sz="0" w:space="0" w:color="auto"/>
        <w:right w:val="none" w:sz="0" w:space="0" w:color="auto"/>
      </w:divBdr>
    </w:div>
    <w:div w:id="1530486144">
      <w:bodyDiv w:val="1"/>
      <w:marLeft w:val="0"/>
      <w:marRight w:val="0"/>
      <w:marTop w:val="0"/>
      <w:marBottom w:val="0"/>
      <w:divBdr>
        <w:top w:val="none" w:sz="0" w:space="0" w:color="auto"/>
        <w:left w:val="none" w:sz="0" w:space="0" w:color="auto"/>
        <w:bottom w:val="none" w:sz="0" w:space="0" w:color="auto"/>
        <w:right w:val="none" w:sz="0" w:space="0" w:color="auto"/>
      </w:divBdr>
    </w:div>
    <w:div w:id="1544516404">
      <w:bodyDiv w:val="1"/>
      <w:marLeft w:val="0"/>
      <w:marRight w:val="0"/>
      <w:marTop w:val="0"/>
      <w:marBottom w:val="0"/>
      <w:divBdr>
        <w:top w:val="none" w:sz="0" w:space="0" w:color="auto"/>
        <w:left w:val="none" w:sz="0" w:space="0" w:color="auto"/>
        <w:bottom w:val="none" w:sz="0" w:space="0" w:color="auto"/>
        <w:right w:val="none" w:sz="0" w:space="0" w:color="auto"/>
      </w:divBdr>
      <w:divsChild>
        <w:div w:id="1527909433">
          <w:marLeft w:val="0"/>
          <w:marRight w:val="0"/>
          <w:marTop w:val="0"/>
          <w:marBottom w:val="0"/>
          <w:divBdr>
            <w:top w:val="none" w:sz="0" w:space="0" w:color="auto"/>
            <w:left w:val="none" w:sz="0" w:space="0" w:color="auto"/>
            <w:bottom w:val="none" w:sz="0" w:space="0" w:color="auto"/>
            <w:right w:val="none" w:sz="0" w:space="0" w:color="auto"/>
          </w:divBdr>
        </w:div>
        <w:div w:id="49620192">
          <w:marLeft w:val="0"/>
          <w:marRight w:val="0"/>
          <w:marTop w:val="0"/>
          <w:marBottom w:val="0"/>
          <w:divBdr>
            <w:top w:val="none" w:sz="0" w:space="0" w:color="auto"/>
            <w:left w:val="none" w:sz="0" w:space="0" w:color="auto"/>
            <w:bottom w:val="none" w:sz="0" w:space="0" w:color="auto"/>
            <w:right w:val="none" w:sz="0" w:space="0" w:color="auto"/>
          </w:divBdr>
        </w:div>
      </w:divsChild>
    </w:div>
    <w:div w:id="1554078697">
      <w:bodyDiv w:val="1"/>
      <w:marLeft w:val="0"/>
      <w:marRight w:val="0"/>
      <w:marTop w:val="0"/>
      <w:marBottom w:val="0"/>
      <w:divBdr>
        <w:top w:val="none" w:sz="0" w:space="0" w:color="auto"/>
        <w:left w:val="none" w:sz="0" w:space="0" w:color="auto"/>
        <w:bottom w:val="none" w:sz="0" w:space="0" w:color="auto"/>
        <w:right w:val="none" w:sz="0" w:space="0" w:color="auto"/>
      </w:divBdr>
    </w:div>
    <w:div w:id="1566332448">
      <w:bodyDiv w:val="1"/>
      <w:marLeft w:val="0"/>
      <w:marRight w:val="0"/>
      <w:marTop w:val="0"/>
      <w:marBottom w:val="0"/>
      <w:divBdr>
        <w:top w:val="none" w:sz="0" w:space="0" w:color="auto"/>
        <w:left w:val="none" w:sz="0" w:space="0" w:color="auto"/>
        <w:bottom w:val="none" w:sz="0" w:space="0" w:color="auto"/>
        <w:right w:val="none" w:sz="0" w:space="0" w:color="auto"/>
      </w:divBdr>
      <w:divsChild>
        <w:div w:id="910045976">
          <w:marLeft w:val="0"/>
          <w:marRight w:val="0"/>
          <w:marTop w:val="0"/>
          <w:marBottom w:val="0"/>
          <w:divBdr>
            <w:top w:val="none" w:sz="0" w:space="0" w:color="auto"/>
            <w:left w:val="none" w:sz="0" w:space="0" w:color="auto"/>
            <w:bottom w:val="none" w:sz="0" w:space="0" w:color="auto"/>
            <w:right w:val="none" w:sz="0" w:space="0" w:color="auto"/>
          </w:divBdr>
        </w:div>
        <w:div w:id="779760529">
          <w:marLeft w:val="0"/>
          <w:marRight w:val="0"/>
          <w:marTop w:val="0"/>
          <w:marBottom w:val="0"/>
          <w:divBdr>
            <w:top w:val="none" w:sz="0" w:space="0" w:color="auto"/>
            <w:left w:val="none" w:sz="0" w:space="0" w:color="auto"/>
            <w:bottom w:val="none" w:sz="0" w:space="0" w:color="auto"/>
            <w:right w:val="none" w:sz="0" w:space="0" w:color="auto"/>
          </w:divBdr>
        </w:div>
      </w:divsChild>
    </w:div>
    <w:div w:id="1579512640">
      <w:bodyDiv w:val="1"/>
      <w:marLeft w:val="0"/>
      <w:marRight w:val="0"/>
      <w:marTop w:val="0"/>
      <w:marBottom w:val="0"/>
      <w:divBdr>
        <w:top w:val="none" w:sz="0" w:space="0" w:color="auto"/>
        <w:left w:val="none" w:sz="0" w:space="0" w:color="auto"/>
        <w:bottom w:val="none" w:sz="0" w:space="0" w:color="auto"/>
        <w:right w:val="none" w:sz="0" w:space="0" w:color="auto"/>
      </w:divBdr>
    </w:div>
    <w:div w:id="1582565115">
      <w:bodyDiv w:val="1"/>
      <w:marLeft w:val="0"/>
      <w:marRight w:val="0"/>
      <w:marTop w:val="0"/>
      <w:marBottom w:val="0"/>
      <w:divBdr>
        <w:top w:val="none" w:sz="0" w:space="0" w:color="auto"/>
        <w:left w:val="none" w:sz="0" w:space="0" w:color="auto"/>
        <w:bottom w:val="none" w:sz="0" w:space="0" w:color="auto"/>
        <w:right w:val="none" w:sz="0" w:space="0" w:color="auto"/>
      </w:divBdr>
    </w:div>
    <w:div w:id="1589535113">
      <w:bodyDiv w:val="1"/>
      <w:marLeft w:val="0"/>
      <w:marRight w:val="0"/>
      <w:marTop w:val="0"/>
      <w:marBottom w:val="0"/>
      <w:divBdr>
        <w:top w:val="none" w:sz="0" w:space="0" w:color="auto"/>
        <w:left w:val="none" w:sz="0" w:space="0" w:color="auto"/>
        <w:bottom w:val="none" w:sz="0" w:space="0" w:color="auto"/>
        <w:right w:val="none" w:sz="0" w:space="0" w:color="auto"/>
      </w:divBdr>
    </w:div>
    <w:div w:id="1593395036">
      <w:bodyDiv w:val="1"/>
      <w:marLeft w:val="0"/>
      <w:marRight w:val="0"/>
      <w:marTop w:val="0"/>
      <w:marBottom w:val="0"/>
      <w:divBdr>
        <w:top w:val="none" w:sz="0" w:space="0" w:color="auto"/>
        <w:left w:val="none" w:sz="0" w:space="0" w:color="auto"/>
        <w:bottom w:val="none" w:sz="0" w:space="0" w:color="auto"/>
        <w:right w:val="none" w:sz="0" w:space="0" w:color="auto"/>
      </w:divBdr>
    </w:div>
    <w:div w:id="1616210824">
      <w:bodyDiv w:val="1"/>
      <w:marLeft w:val="0"/>
      <w:marRight w:val="0"/>
      <w:marTop w:val="0"/>
      <w:marBottom w:val="0"/>
      <w:divBdr>
        <w:top w:val="none" w:sz="0" w:space="0" w:color="auto"/>
        <w:left w:val="none" w:sz="0" w:space="0" w:color="auto"/>
        <w:bottom w:val="none" w:sz="0" w:space="0" w:color="auto"/>
        <w:right w:val="none" w:sz="0" w:space="0" w:color="auto"/>
      </w:divBdr>
    </w:div>
    <w:div w:id="1628387335">
      <w:bodyDiv w:val="1"/>
      <w:marLeft w:val="0"/>
      <w:marRight w:val="0"/>
      <w:marTop w:val="0"/>
      <w:marBottom w:val="0"/>
      <w:divBdr>
        <w:top w:val="none" w:sz="0" w:space="0" w:color="auto"/>
        <w:left w:val="none" w:sz="0" w:space="0" w:color="auto"/>
        <w:bottom w:val="none" w:sz="0" w:space="0" w:color="auto"/>
        <w:right w:val="none" w:sz="0" w:space="0" w:color="auto"/>
      </w:divBdr>
    </w:div>
    <w:div w:id="1642420241">
      <w:bodyDiv w:val="1"/>
      <w:marLeft w:val="0"/>
      <w:marRight w:val="0"/>
      <w:marTop w:val="0"/>
      <w:marBottom w:val="0"/>
      <w:divBdr>
        <w:top w:val="none" w:sz="0" w:space="0" w:color="auto"/>
        <w:left w:val="none" w:sz="0" w:space="0" w:color="auto"/>
        <w:bottom w:val="none" w:sz="0" w:space="0" w:color="auto"/>
        <w:right w:val="none" w:sz="0" w:space="0" w:color="auto"/>
      </w:divBdr>
      <w:divsChild>
        <w:div w:id="909071575">
          <w:marLeft w:val="0"/>
          <w:marRight w:val="0"/>
          <w:marTop w:val="0"/>
          <w:marBottom w:val="0"/>
          <w:divBdr>
            <w:top w:val="none" w:sz="0" w:space="0" w:color="auto"/>
            <w:left w:val="none" w:sz="0" w:space="0" w:color="auto"/>
            <w:bottom w:val="none" w:sz="0" w:space="0" w:color="auto"/>
            <w:right w:val="none" w:sz="0" w:space="0" w:color="auto"/>
          </w:divBdr>
        </w:div>
      </w:divsChild>
    </w:div>
    <w:div w:id="1665471818">
      <w:bodyDiv w:val="1"/>
      <w:marLeft w:val="0"/>
      <w:marRight w:val="0"/>
      <w:marTop w:val="0"/>
      <w:marBottom w:val="0"/>
      <w:divBdr>
        <w:top w:val="none" w:sz="0" w:space="0" w:color="auto"/>
        <w:left w:val="none" w:sz="0" w:space="0" w:color="auto"/>
        <w:bottom w:val="none" w:sz="0" w:space="0" w:color="auto"/>
        <w:right w:val="none" w:sz="0" w:space="0" w:color="auto"/>
      </w:divBdr>
      <w:divsChild>
        <w:div w:id="1515414397">
          <w:marLeft w:val="0"/>
          <w:marRight w:val="0"/>
          <w:marTop w:val="0"/>
          <w:marBottom w:val="0"/>
          <w:divBdr>
            <w:top w:val="none" w:sz="0" w:space="0" w:color="auto"/>
            <w:left w:val="none" w:sz="0" w:space="0" w:color="auto"/>
            <w:bottom w:val="none" w:sz="0" w:space="0" w:color="auto"/>
            <w:right w:val="none" w:sz="0" w:space="0" w:color="auto"/>
          </w:divBdr>
          <w:divsChild>
            <w:div w:id="138769528">
              <w:marLeft w:val="0"/>
              <w:marRight w:val="0"/>
              <w:marTop w:val="0"/>
              <w:marBottom w:val="0"/>
              <w:divBdr>
                <w:top w:val="none" w:sz="0" w:space="0" w:color="auto"/>
                <w:left w:val="none" w:sz="0" w:space="0" w:color="auto"/>
                <w:bottom w:val="none" w:sz="0" w:space="0" w:color="auto"/>
                <w:right w:val="none" w:sz="0" w:space="0" w:color="auto"/>
              </w:divBdr>
              <w:divsChild>
                <w:div w:id="267856739">
                  <w:marLeft w:val="0"/>
                  <w:marRight w:val="0"/>
                  <w:marTop w:val="0"/>
                  <w:marBottom w:val="0"/>
                  <w:divBdr>
                    <w:top w:val="none" w:sz="0" w:space="0" w:color="auto"/>
                    <w:left w:val="none" w:sz="0" w:space="0" w:color="auto"/>
                    <w:bottom w:val="none" w:sz="0" w:space="0" w:color="auto"/>
                    <w:right w:val="none" w:sz="0" w:space="0" w:color="auto"/>
                  </w:divBdr>
                  <w:divsChild>
                    <w:div w:id="2075467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0981094">
      <w:bodyDiv w:val="1"/>
      <w:marLeft w:val="0"/>
      <w:marRight w:val="0"/>
      <w:marTop w:val="0"/>
      <w:marBottom w:val="0"/>
      <w:divBdr>
        <w:top w:val="none" w:sz="0" w:space="0" w:color="auto"/>
        <w:left w:val="none" w:sz="0" w:space="0" w:color="auto"/>
        <w:bottom w:val="none" w:sz="0" w:space="0" w:color="auto"/>
        <w:right w:val="none" w:sz="0" w:space="0" w:color="auto"/>
      </w:divBdr>
      <w:divsChild>
        <w:div w:id="1334261593">
          <w:marLeft w:val="0"/>
          <w:marRight w:val="0"/>
          <w:marTop w:val="0"/>
          <w:marBottom w:val="0"/>
          <w:divBdr>
            <w:top w:val="none" w:sz="0" w:space="0" w:color="auto"/>
            <w:left w:val="none" w:sz="0" w:space="0" w:color="auto"/>
            <w:bottom w:val="none" w:sz="0" w:space="0" w:color="auto"/>
            <w:right w:val="none" w:sz="0" w:space="0" w:color="auto"/>
          </w:divBdr>
          <w:divsChild>
            <w:div w:id="811168748">
              <w:marLeft w:val="0"/>
              <w:marRight w:val="0"/>
              <w:marTop w:val="0"/>
              <w:marBottom w:val="0"/>
              <w:divBdr>
                <w:top w:val="none" w:sz="0" w:space="0" w:color="auto"/>
                <w:left w:val="none" w:sz="0" w:space="0" w:color="auto"/>
                <w:bottom w:val="none" w:sz="0" w:space="0" w:color="auto"/>
                <w:right w:val="none" w:sz="0" w:space="0" w:color="auto"/>
              </w:divBdr>
              <w:divsChild>
                <w:div w:id="753934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9620001">
      <w:bodyDiv w:val="1"/>
      <w:marLeft w:val="0"/>
      <w:marRight w:val="0"/>
      <w:marTop w:val="0"/>
      <w:marBottom w:val="0"/>
      <w:divBdr>
        <w:top w:val="none" w:sz="0" w:space="0" w:color="auto"/>
        <w:left w:val="none" w:sz="0" w:space="0" w:color="auto"/>
        <w:bottom w:val="none" w:sz="0" w:space="0" w:color="auto"/>
        <w:right w:val="none" w:sz="0" w:space="0" w:color="auto"/>
      </w:divBdr>
    </w:div>
    <w:div w:id="1700625323">
      <w:bodyDiv w:val="1"/>
      <w:marLeft w:val="0"/>
      <w:marRight w:val="0"/>
      <w:marTop w:val="0"/>
      <w:marBottom w:val="0"/>
      <w:divBdr>
        <w:top w:val="none" w:sz="0" w:space="0" w:color="auto"/>
        <w:left w:val="none" w:sz="0" w:space="0" w:color="auto"/>
        <w:bottom w:val="none" w:sz="0" w:space="0" w:color="auto"/>
        <w:right w:val="none" w:sz="0" w:space="0" w:color="auto"/>
      </w:divBdr>
    </w:div>
    <w:div w:id="1733382200">
      <w:bodyDiv w:val="1"/>
      <w:marLeft w:val="0"/>
      <w:marRight w:val="0"/>
      <w:marTop w:val="0"/>
      <w:marBottom w:val="0"/>
      <w:divBdr>
        <w:top w:val="none" w:sz="0" w:space="0" w:color="auto"/>
        <w:left w:val="none" w:sz="0" w:space="0" w:color="auto"/>
        <w:bottom w:val="none" w:sz="0" w:space="0" w:color="auto"/>
        <w:right w:val="none" w:sz="0" w:space="0" w:color="auto"/>
      </w:divBdr>
    </w:div>
    <w:div w:id="1795633156">
      <w:bodyDiv w:val="1"/>
      <w:marLeft w:val="0"/>
      <w:marRight w:val="0"/>
      <w:marTop w:val="0"/>
      <w:marBottom w:val="0"/>
      <w:divBdr>
        <w:top w:val="none" w:sz="0" w:space="0" w:color="auto"/>
        <w:left w:val="none" w:sz="0" w:space="0" w:color="auto"/>
        <w:bottom w:val="none" w:sz="0" w:space="0" w:color="auto"/>
        <w:right w:val="none" w:sz="0" w:space="0" w:color="auto"/>
      </w:divBdr>
    </w:div>
    <w:div w:id="1805464980">
      <w:bodyDiv w:val="1"/>
      <w:marLeft w:val="0"/>
      <w:marRight w:val="0"/>
      <w:marTop w:val="0"/>
      <w:marBottom w:val="0"/>
      <w:divBdr>
        <w:top w:val="none" w:sz="0" w:space="0" w:color="auto"/>
        <w:left w:val="none" w:sz="0" w:space="0" w:color="auto"/>
        <w:bottom w:val="none" w:sz="0" w:space="0" w:color="auto"/>
        <w:right w:val="none" w:sz="0" w:space="0" w:color="auto"/>
      </w:divBdr>
    </w:div>
    <w:div w:id="1821725710">
      <w:bodyDiv w:val="1"/>
      <w:marLeft w:val="0"/>
      <w:marRight w:val="0"/>
      <w:marTop w:val="0"/>
      <w:marBottom w:val="0"/>
      <w:divBdr>
        <w:top w:val="none" w:sz="0" w:space="0" w:color="auto"/>
        <w:left w:val="none" w:sz="0" w:space="0" w:color="auto"/>
        <w:bottom w:val="none" w:sz="0" w:space="0" w:color="auto"/>
        <w:right w:val="none" w:sz="0" w:space="0" w:color="auto"/>
      </w:divBdr>
    </w:div>
    <w:div w:id="1823814455">
      <w:bodyDiv w:val="1"/>
      <w:marLeft w:val="0"/>
      <w:marRight w:val="0"/>
      <w:marTop w:val="0"/>
      <w:marBottom w:val="0"/>
      <w:divBdr>
        <w:top w:val="none" w:sz="0" w:space="0" w:color="auto"/>
        <w:left w:val="none" w:sz="0" w:space="0" w:color="auto"/>
        <w:bottom w:val="none" w:sz="0" w:space="0" w:color="auto"/>
        <w:right w:val="none" w:sz="0" w:space="0" w:color="auto"/>
      </w:divBdr>
    </w:div>
    <w:div w:id="1912078422">
      <w:bodyDiv w:val="1"/>
      <w:marLeft w:val="0"/>
      <w:marRight w:val="0"/>
      <w:marTop w:val="0"/>
      <w:marBottom w:val="0"/>
      <w:divBdr>
        <w:top w:val="none" w:sz="0" w:space="0" w:color="auto"/>
        <w:left w:val="none" w:sz="0" w:space="0" w:color="auto"/>
        <w:bottom w:val="none" w:sz="0" w:space="0" w:color="auto"/>
        <w:right w:val="none" w:sz="0" w:space="0" w:color="auto"/>
      </w:divBdr>
    </w:div>
    <w:div w:id="1921477959">
      <w:bodyDiv w:val="1"/>
      <w:marLeft w:val="0"/>
      <w:marRight w:val="0"/>
      <w:marTop w:val="0"/>
      <w:marBottom w:val="0"/>
      <w:divBdr>
        <w:top w:val="none" w:sz="0" w:space="0" w:color="auto"/>
        <w:left w:val="none" w:sz="0" w:space="0" w:color="auto"/>
        <w:bottom w:val="none" w:sz="0" w:space="0" w:color="auto"/>
        <w:right w:val="none" w:sz="0" w:space="0" w:color="auto"/>
      </w:divBdr>
    </w:div>
    <w:div w:id="1972242537">
      <w:bodyDiv w:val="1"/>
      <w:marLeft w:val="0"/>
      <w:marRight w:val="0"/>
      <w:marTop w:val="0"/>
      <w:marBottom w:val="0"/>
      <w:divBdr>
        <w:top w:val="none" w:sz="0" w:space="0" w:color="auto"/>
        <w:left w:val="none" w:sz="0" w:space="0" w:color="auto"/>
        <w:bottom w:val="none" w:sz="0" w:space="0" w:color="auto"/>
        <w:right w:val="none" w:sz="0" w:space="0" w:color="auto"/>
      </w:divBdr>
    </w:div>
    <w:div w:id="1981037199">
      <w:bodyDiv w:val="1"/>
      <w:marLeft w:val="0"/>
      <w:marRight w:val="0"/>
      <w:marTop w:val="0"/>
      <w:marBottom w:val="0"/>
      <w:divBdr>
        <w:top w:val="none" w:sz="0" w:space="0" w:color="auto"/>
        <w:left w:val="none" w:sz="0" w:space="0" w:color="auto"/>
        <w:bottom w:val="none" w:sz="0" w:space="0" w:color="auto"/>
        <w:right w:val="none" w:sz="0" w:space="0" w:color="auto"/>
      </w:divBdr>
    </w:div>
    <w:div w:id="1987278147">
      <w:bodyDiv w:val="1"/>
      <w:marLeft w:val="0"/>
      <w:marRight w:val="0"/>
      <w:marTop w:val="0"/>
      <w:marBottom w:val="0"/>
      <w:divBdr>
        <w:top w:val="none" w:sz="0" w:space="0" w:color="auto"/>
        <w:left w:val="none" w:sz="0" w:space="0" w:color="auto"/>
        <w:bottom w:val="none" w:sz="0" w:space="0" w:color="auto"/>
        <w:right w:val="none" w:sz="0" w:space="0" w:color="auto"/>
      </w:divBdr>
    </w:div>
    <w:div w:id="2025665520">
      <w:bodyDiv w:val="1"/>
      <w:marLeft w:val="0"/>
      <w:marRight w:val="0"/>
      <w:marTop w:val="0"/>
      <w:marBottom w:val="0"/>
      <w:divBdr>
        <w:top w:val="none" w:sz="0" w:space="0" w:color="auto"/>
        <w:left w:val="none" w:sz="0" w:space="0" w:color="auto"/>
        <w:bottom w:val="none" w:sz="0" w:space="0" w:color="auto"/>
        <w:right w:val="none" w:sz="0" w:space="0" w:color="auto"/>
      </w:divBdr>
    </w:div>
    <w:div w:id="2031297200">
      <w:bodyDiv w:val="1"/>
      <w:marLeft w:val="0"/>
      <w:marRight w:val="0"/>
      <w:marTop w:val="0"/>
      <w:marBottom w:val="0"/>
      <w:divBdr>
        <w:top w:val="none" w:sz="0" w:space="0" w:color="auto"/>
        <w:left w:val="none" w:sz="0" w:space="0" w:color="auto"/>
        <w:bottom w:val="none" w:sz="0" w:space="0" w:color="auto"/>
        <w:right w:val="none" w:sz="0" w:space="0" w:color="auto"/>
      </w:divBdr>
    </w:div>
    <w:div w:id="2035885403">
      <w:bodyDiv w:val="1"/>
      <w:marLeft w:val="0"/>
      <w:marRight w:val="0"/>
      <w:marTop w:val="0"/>
      <w:marBottom w:val="0"/>
      <w:divBdr>
        <w:top w:val="none" w:sz="0" w:space="0" w:color="auto"/>
        <w:left w:val="none" w:sz="0" w:space="0" w:color="auto"/>
        <w:bottom w:val="none" w:sz="0" w:space="0" w:color="auto"/>
        <w:right w:val="none" w:sz="0" w:space="0" w:color="auto"/>
      </w:divBdr>
    </w:div>
    <w:div w:id="2036885778">
      <w:bodyDiv w:val="1"/>
      <w:marLeft w:val="0"/>
      <w:marRight w:val="0"/>
      <w:marTop w:val="0"/>
      <w:marBottom w:val="0"/>
      <w:divBdr>
        <w:top w:val="none" w:sz="0" w:space="0" w:color="auto"/>
        <w:left w:val="none" w:sz="0" w:space="0" w:color="auto"/>
        <w:bottom w:val="none" w:sz="0" w:space="0" w:color="auto"/>
        <w:right w:val="none" w:sz="0" w:space="0" w:color="auto"/>
      </w:divBdr>
    </w:div>
    <w:div w:id="2049061238">
      <w:bodyDiv w:val="1"/>
      <w:marLeft w:val="0"/>
      <w:marRight w:val="0"/>
      <w:marTop w:val="0"/>
      <w:marBottom w:val="0"/>
      <w:divBdr>
        <w:top w:val="none" w:sz="0" w:space="0" w:color="auto"/>
        <w:left w:val="none" w:sz="0" w:space="0" w:color="auto"/>
        <w:bottom w:val="none" w:sz="0" w:space="0" w:color="auto"/>
        <w:right w:val="none" w:sz="0" w:space="0" w:color="auto"/>
      </w:divBdr>
    </w:div>
    <w:div w:id="2089033922">
      <w:bodyDiv w:val="1"/>
      <w:marLeft w:val="0"/>
      <w:marRight w:val="0"/>
      <w:marTop w:val="0"/>
      <w:marBottom w:val="0"/>
      <w:divBdr>
        <w:top w:val="none" w:sz="0" w:space="0" w:color="auto"/>
        <w:left w:val="none" w:sz="0" w:space="0" w:color="auto"/>
        <w:bottom w:val="none" w:sz="0" w:space="0" w:color="auto"/>
        <w:right w:val="none" w:sz="0" w:space="0" w:color="auto"/>
      </w:divBdr>
    </w:div>
    <w:div w:id="2102680177">
      <w:bodyDiv w:val="1"/>
      <w:marLeft w:val="0"/>
      <w:marRight w:val="0"/>
      <w:marTop w:val="0"/>
      <w:marBottom w:val="0"/>
      <w:divBdr>
        <w:top w:val="none" w:sz="0" w:space="0" w:color="auto"/>
        <w:left w:val="none" w:sz="0" w:space="0" w:color="auto"/>
        <w:bottom w:val="none" w:sz="0" w:space="0" w:color="auto"/>
        <w:right w:val="none" w:sz="0" w:space="0" w:color="auto"/>
      </w:divBdr>
    </w:div>
    <w:div w:id="2113747190">
      <w:bodyDiv w:val="1"/>
      <w:marLeft w:val="0"/>
      <w:marRight w:val="0"/>
      <w:marTop w:val="0"/>
      <w:marBottom w:val="0"/>
      <w:divBdr>
        <w:top w:val="none" w:sz="0" w:space="0" w:color="auto"/>
        <w:left w:val="none" w:sz="0" w:space="0" w:color="auto"/>
        <w:bottom w:val="none" w:sz="0" w:space="0" w:color="auto"/>
        <w:right w:val="none" w:sz="0" w:space="0" w:color="auto"/>
      </w:divBdr>
    </w:div>
    <w:div w:id="2123646800">
      <w:bodyDiv w:val="1"/>
      <w:marLeft w:val="0"/>
      <w:marRight w:val="0"/>
      <w:marTop w:val="0"/>
      <w:marBottom w:val="0"/>
      <w:divBdr>
        <w:top w:val="none" w:sz="0" w:space="0" w:color="auto"/>
        <w:left w:val="none" w:sz="0" w:space="0" w:color="auto"/>
        <w:bottom w:val="none" w:sz="0" w:space="0" w:color="auto"/>
        <w:right w:val="none" w:sz="0" w:space="0" w:color="auto"/>
      </w:divBdr>
    </w:div>
    <w:div w:id="2135902594">
      <w:bodyDiv w:val="1"/>
      <w:marLeft w:val="0"/>
      <w:marRight w:val="0"/>
      <w:marTop w:val="0"/>
      <w:marBottom w:val="0"/>
      <w:divBdr>
        <w:top w:val="none" w:sz="0" w:space="0" w:color="auto"/>
        <w:left w:val="none" w:sz="0" w:space="0" w:color="auto"/>
        <w:bottom w:val="none" w:sz="0" w:space="0" w:color="auto"/>
        <w:right w:val="none" w:sz="0" w:space="0" w:color="auto"/>
      </w:divBdr>
    </w:div>
    <w:div w:id="21396382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EE17D7-3540-1948-8877-63BF045E0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570</Words>
  <Characters>20178</Characters>
  <Application>Microsoft Office Word</Application>
  <DocSecurity>0</DocSecurity>
  <Lines>168</Lines>
  <Paragraphs>45</Paragraphs>
  <ScaleCrop>false</ScaleCrop>
  <HeadingPairs>
    <vt:vector size="6" baseType="variant">
      <vt:variant>
        <vt:lpstr>Title</vt:lpstr>
      </vt:variant>
      <vt:variant>
        <vt:i4>1</vt:i4>
      </vt:variant>
      <vt:variant>
        <vt:lpstr>Titel</vt:lpstr>
      </vt:variant>
      <vt:variant>
        <vt:i4>1</vt:i4>
      </vt:variant>
      <vt:variant>
        <vt:lpstr>Rubrik</vt:lpstr>
      </vt:variant>
      <vt:variant>
        <vt:i4>1</vt:i4>
      </vt:variant>
    </vt:vector>
  </HeadingPairs>
  <TitlesOfParts>
    <vt:vector size="3" baseType="lpstr">
      <vt:lpstr>Methods</vt:lpstr>
      <vt:lpstr>Methods</vt:lpstr>
      <vt:lpstr>Methods</vt:lpstr>
    </vt:vector>
  </TitlesOfParts>
  <Company>KAGes</Company>
  <LinksUpToDate>false</LinksUpToDate>
  <CharactersWithSpaces>2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hods</dc:title>
  <dc:creator>Heiner Latus</dc:creator>
  <cp:lastModifiedBy>Stoia, Jennifer A. (ELS-NYC)</cp:lastModifiedBy>
  <cp:revision>2</cp:revision>
  <cp:lastPrinted>2021-01-22T14:18:00Z</cp:lastPrinted>
  <dcterms:created xsi:type="dcterms:W3CDTF">2022-05-25T21:00:00Z</dcterms:created>
  <dcterms:modified xsi:type="dcterms:W3CDTF">2022-05-25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HH-ID">
    <vt:lpwstr>-</vt:lpwstr>
  </property>
  <property fmtid="{D5CDD505-2E9C-101B-9397-08002B2CF9AE}" pid="3" name="Nummer">
    <vt:lpwstr>-</vt:lpwstr>
  </property>
  <property fmtid="{D5CDD505-2E9C-101B-9397-08002B2CF9AE}" pid="4" name="MHH-Datum">
    <vt:lpwstr>-</vt:lpwstr>
  </property>
  <property fmtid="{D5CDD505-2E9C-101B-9397-08002B2CF9AE}" pid="5" name="MHH-Versionsnummer">
    <vt:lpwstr>-</vt:lpwstr>
  </property>
  <property fmtid="{D5CDD505-2E9C-101B-9397-08002B2CF9AE}" pid="6" name="Grp.">
    <vt:lpwstr>-</vt:lpwstr>
  </property>
  <property fmtid="{D5CDD505-2E9C-101B-9397-08002B2CF9AE}" pid="7" name="Abt.">
    <vt:lpwstr>-</vt:lpwstr>
  </property>
  <property fmtid="{D5CDD505-2E9C-101B-9397-08002B2CF9AE}" pid="8" name="Abteilungskürzel">
    <vt:lpwstr>-</vt:lpwstr>
  </property>
  <property fmtid="{D5CDD505-2E9C-101B-9397-08002B2CF9AE}" pid="9" name="Dokumentenuntergruppe">
    <vt:lpwstr>-</vt:lpwstr>
  </property>
  <property fmtid="{D5CDD505-2E9C-101B-9397-08002B2CF9AE}" pid="10" name="DokumentArt">
    <vt:lpwstr>-</vt:lpwstr>
  </property>
  <property fmtid="{D5CDD505-2E9C-101B-9397-08002B2CF9AE}" pid="11" name="MSIP_Label_549ac42a-3eb4-4074-b885-aea26bd6241e_Enabled">
    <vt:lpwstr>true</vt:lpwstr>
  </property>
  <property fmtid="{D5CDD505-2E9C-101B-9397-08002B2CF9AE}" pid="12" name="MSIP_Label_549ac42a-3eb4-4074-b885-aea26bd6241e_SetDate">
    <vt:lpwstr>2022-05-25T20:54:39Z</vt:lpwstr>
  </property>
  <property fmtid="{D5CDD505-2E9C-101B-9397-08002B2CF9AE}" pid="13" name="MSIP_Label_549ac42a-3eb4-4074-b885-aea26bd6241e_Method">
    <vt:lpwstr>Standard</vt:lpwstr>
  </property>
  <property fmtid="{D5CDD505-2E9C-101B-9397-08002B2CF9AE}" pid="14" name="MSIP_Label_549ac42a-3eb4-4074-b885-aea26bd6241e_Name">
    <vt:lpwstr>General Business</vt:lpwstr>
  </property>
  <property fmtid="{D5CDD505-2E9C-101B-9397-08002B2CF9AE}" pid="15" name="MSIP_Label_549ac42a-3eb4-4074-b885-aea26bd6241e_SiteId">
    <vt:lpwstr>9274ee3f-9425-4109-a27f-9fb15c10675d</vt:lpwstr>
  </property>
  <property fmtid="{D5CDD505-2E9C-101B-9397-08002B2CF9AE}" pid="16" name="MSIP_Label_549ac42a-3eb4-4074-b885-aea26bd6241e_ActionId">
    <vt:lpwstr>b07960a0-e060-4419-b248-9a217dc1ce39</vt:lpwstr>
  </property>
  <property fmtid="{D5CDD505-2E9C-101B-9397-08002B2CF9AE}" pid="17" name="MSIP_Label_549ac42a-3eb4-4074-b885-aea26bd6241e_ContentBits">
    <vt:lpwstr>0</vt:lpwstr>
  </property>
</Properties>
</file>